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500DA" w14:textId="685ADBE7" w:rsidR="0098645D" w:rsidRPr="00F91E59" w:rsidRDefault="00405AA6" w:rsidP="0098645D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FF0000"/>
          <w:sz w:val="32"/>
          <w:szCs w:val="32"/>
        </w:rPr>
      </w:pPr>
      <w:r w:rsidRPr="0094743E"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  <w:r w:rsidR="00681471" w:rsidRPr="0094743E">
        <w:rPr>
          <w:rFonts w:ascii="Times New Roman" w:hAnsi="Times New Roman" w:cs="Times New Roman"/>
          <w:b/>
          <w:bCs/>
          <w:sz w:val="32"/>
          <w:szCs w:val="32"/>
        </w:rPr>
        <w:t xml:space="preserve">: </w:t>
      </w:r>
      <w:r w:rsidR="00C2174D" w:rsidRPr="0040462A">
        <w:rPr>
          <w:rFonts w:ascii="Times New Roman" w:hAnsi="Times New Roman" w:cs="Times New Roman"/>
          <w:b/>
          <w:bCs/>
          <w:sz w:val="32"/>
          <w:szCs w:val="32"/>
        </w:rPr>
        <w:t>SPR Biosensor with a Graphene Overlayer for Carcinoma Detection</w:t>
      </w:r>
    </w:p>
    <w:p w14:paraId="609B06E9" w14:textId="7E7EB2D0" w:rsidR="0094743E" w:rsidRPr="00CE747F" w:rsidRDefault="0094743E" w:rsidP="0094743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36650AB0" w14:textId="77777777" w:rsidR="0094743E" w:rsidRPr="00CE747F" w:rsidRDefault="0094743E" w:rsidP="0094743E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5D57C6F2" w14:textId="77777777" w:rsidR="0094743E" w:rsidRPr="0098645D" w:rsidRDefault="0094743E" w:rsidP="0094743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  <w:r w:rsidRPr="0098645D">
        <w:rPr>
          <w:rFonts w:ascii="Times New Roman" w:hAnsi="Times New Roman" w:cs="Times New Roman"/>
          <w:sz w:val="24"/>
          <w:szCs w:val="24"/>
          <w:lang w:val="es-MX"/>
        </w:rPr>
        <w:t>Talia Tene</w:t>
      </w:r>
      <w:r w:rsidRPr="0098645D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1,</w:t>
      </w:r>
      <w:r w:rsidRPr="0098645D">
        <w:rPr>
          <w:rFonts w:ascii="Times New Roman" w:hAnsi="Times New Roman" w:cs="Times New Roman"/>
          <w:sz w:val="24"/>
          <w:szCs w:val="24"/>
          <w:lang w:val="es-MX"/>
        </w:rPr>
        <w:t>*, Katherine Tixi Gallegos</w:t>
      </w:r>
      <w:r w:rsidRPr="0098645D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2</w:t>
      </w:r>
      <w:r w:rsidRPr="0098645D">
        <w:rPr>
          <w:rFonts w:ascii="Times New Roman" w:hAnsi="Times New Roman" w:cs="Times New Roman"/>
          <w:sz w:val="24"/>
          <w:szCs w:val="24"/>
          <w:lang w:val="es-MX"/>
        </w:rPr>
        <w:t>, María José Mendoza Salazar</w:t>
      </w:r>
      <w:r w:rsidRPr="0098645D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3</w:t>
      </w:r>
      <w:r w:rsidRPr="0098645D">
        <w:rPr>
          <w:rFonts w:ascii="Times New Roman" w:hAnsi="Times New Roman" w:cs="Times New Roman"/>
          <w:sz w:val="24"/>
          <w:szCs w:val="24"/>
          <w:lang w:val="es-MX"/>
        </w:rPr>
        <w:t>, Lala Gahramanli</w:t>
      </w:r>
      <w:r w:rsidRPr="0098645D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4,5</w:t>
      </w:r>
      <w:r w:rsidRPr="0098645D">
        <w:rPr>
          <w:rFonts w:ascii="Times New Roman" w:hAnsi="Times New Roman" w:cs="Times New Roman"/>
          <w:sz w:val="24"/>
          <w:szCs w:val="24"/>
          <w:lang w:val="es-MX"/>
        </w:rPr>
        <w:t>, Rana Khankishiyeva</w:t>
      </w:r>
      <w:r w:rsidRPr="0098645D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6,7</w:t>
      </w:r>
      <w:r w:rsidRPr="0098645D">
        <w:rPr>
          <w:rFonts w:ascii="Times New Roman" w:hAnsi="Times New Roman" w:cs="Times New Roman"/>
          <w:sz w:val="24"/>
          <w:szCs w:val="24"/>
          <w:lang w:val="es-MX"/>
        </w:rPr>
        <w:t>, Cristian Vacacela Gomez</w:t>
      </w:r>
      <w:r w:rsidRPr="0098645D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8,9,</w:t>
      </w:r>
      <w:r w:rsidRPr="0098645D">
        <w:rPr>
          <w:rFonts w:ascii="Times New Roman" w:hAnsi="Times New Roman" w:cs="Times New Roman"/>
          <w:sz w:val="24"/>
          <w:szCs w:val="24"/>
          <w:lang w:val="es-MX"/>
        </w:rPr>
        <w:t>*</w:t>
      </w:r>
    </w:p>
    <w:p w14:paraId="0B7816EC" w14:textId="77777777" w:rsidR="0094743E" w:rsidRPr="0098645D" w:rsidRDefault="0094743E" w:rsidP="0094743E">
      <w:pPr>
        <w:spacing w:after="0" w:line="360" w:lineRule="auto"/>
        <w:rPr>
          <w:rFonts w:ascii="Times New Roman" w:hAnsi="Times New Roman" w:cs="Times New Roman"/>
          <w:color w:val="FF0000"/>
          <w:sz w:val="24"/>
          <w:szCs w:val="24"/>
          <w:lang w:val="es-MX"/>
        </w:rPr>
      </w:pPr>
    </w:p>
    <w:p w14:paraId="19140985" w14:textId="77777777" w:rsidR="0094743E" w:rsidRPr="0098645D" w:rsidRDefault="0094743E" w:rsidP="0094743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  <w:r w:rsidRPr="0098645D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1</w:t>
      </w:r>
      <w:r w:rsidRPr="0098645D">
        <w:rPr>
          <w:rFonts w:ascii="Times New Roman" w:hAnsi="Times New Roman" w:cs="Times New Roman"/>
          <w:sz w:val="24"/>
          <w:szCs w:val="24"/>
          <w:lang w:val="es-MX"/>
        </w:rPr>
        <w:t>Department of Chemistry, Universidad Técnica Particular de Loja, Loja 110160, Ecuador</w:t>
      </w:r>
    </w:p>
    <w:p w14:paraId="30BDE61E" w14:textId="77777777" w:rsidR="0094743E" w:rsidRPr="0098645D" w:rsidRDefault="0094743E" w:rsidP="0094743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  <w:r w:rsidRPr="0098645D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2</w:t>
      </w:r>
      <w:r w:rsidRPr="0098645D">
        <w:rPr>
          <w:rFonts w:ascii="Times New Roman" w:hAnsi="Times New Roman" w:cs="Times New Roman"/>
          <w:sz w:val="24"/>
          <w:szCs w:val="24"/>
          <w:lang w:val="es-MX"/>
        </w:rPr>
        <w:t>Carrera de Ingeniería Química, Facultad de Ciencias, Escuela Superior Politécnica de Chimborazo (ESPOCH), Panamericana Sur km. 1 1/2, Riobamba 060155, Ecuador</w:t>
      </w:r>
    </w:p>
    <w:p w14:paraId="0031EC96" w14:textId="77777777" w:rsidR="0094743E" w:rsidRPr="0098645D" w:rsidRDefault="0094743E" w:rsidP="0094743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  <w:r w:rsidRPr="0098645D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3</w:t>
      </w:r>
      <w:r w:rsidRPr="0098645D">
        <w:rPr>
          <w:rFonts w:ascii="Times New Roman" w:hAnsi="Times New Roman" w:cs="Times New Roman"/>
          <w:sz w:val="24"/>
          <w:szCs w:val="24"/>
          <w:lang w:val="es-MX"/>
        </w:rPr>
        <w:t xml:space="preserve">Facultad de Ciencias, Grupo de Investigación CIDED, Escuela Superior Politécnica de Chimborazo (ESPOCH), Panamericana Sur km. 1 1/2, Riobamba, 060155, Ecuador. </w:t>
      </w:r>
    </w:p>
    <w:p w14:paraId="164DE83F" w14:textId="77777777" w:rsidR="0094743E" w:rsidRPr="007968B5" w:rsidRDefault="0094743E" w:rsidP="0094743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00FF7">
        <w:rPr>
          <w:rFonts w:ascii="Times New Roman" w:hAnsi="Times New Roman" w:cs="Times New Roman"/>
          <w:sz w:val="24"/>
          <w:szCs w:val="24"/>
        </w:rPr>
        <w:t>Nano Research Laboratory, Excellent Center, Baku State University, Academic Zahid Khalilov St. 23, Baku AZ1148, Azerbaijan</w:t>
      </w:r>
    </w:p>
    <w:p w14:paraId="45D383BE" w14:textId="77777777" w:rsidR="0094743E" w:rsidRDefault="0094743E" w:rsidP="0094743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00FF7">
        <w:rPr>
          <w:rFonts w:ascii="Times New Roman" w:hAnsi="Times New Roman" w:cs="Times New Roman"/>
          <w:sz w:val="24"/>
          <w:szCs w:val="24"/>
        </w:rPr>
        <w:t>Faculty of Physics, Chemical Physics of Nanomaterials, Baku State University, Baku, Azerbaijan</w:t>
      </w:r>
    </w:p>
    <w:p w14:paraId="5E71E379" w14:textId="77777777" w:rsidR="0094743E" w:rsidRDefault="0094743E" w:rsidP="0094743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639C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9F639C">
        <w:rPr>
          <w:rFonts w:ascii="Times New Roman" w:hAnsi="Times New Roman" w:cs="Times New Roman"/>
          <w:sz w:val="24"/>
          <w:szCs w:val="24"/>
        </w:rPr>
        <w:t>Institute of Radiation Problems, Ministry of Science and Education of the Republic of Azerbaijan, Baku, AZ1143, Azerbaijan</w:t>
      </w:r>
    </w:p>
    <w:p w14:paraId="52308800" w14:textId="77777777" w:rsidR="0094743E" w:rsidRPr="007968B5" w:rsidRDefault="0094743E" w:rsidP="0094743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639C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9F639C">
        <w:rPr>
          <w:rFonts w:ascii="Times New Roman" w:hAnsi="Times New Roman" w:cs="Times New Roman"/>
          <w:sz w:val="24"/>
          <w:szCs w:val="24"/>
        </w:rPr>
        <w:t>Department of Physics and Chemistry, Azerbaijan University of Architecture and Construction, Baku, AZ1073, Azerbaijan</w:t>
      </w:r>
    </w:p>
    <w:p w14:paraId="2ADE492F" w14:textId="77777777" w:rsidR="0094743E" w:rsidRPr="007968B5" w:rsidRDefault="0094743E" w:rsidP="0094743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7968B5">
        <w:rPr>
          <w:rFonts w:ascii="Times New Roman" w:hAnsi="Times New Roman" w:cs="Times New Roman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</w:rPr>
        <w:t>Physics</w:t>
      </w:r>
      <w:r w:rsidRPr="007968B5">
        <w:rPr>
          <w:rFonts w:ascii="Times New Roman" w:hAnsi="Times New Roman" w:cs="Times New Roman"/>
          <w:sz w:val="24"/>
          <w:szCs w:val="24"/>
        </w:rPr>
        <w:t xml:space="preserve">, University of Calabria, Via P. Bucci, </w:t>
      </w:r>
      <w:proofErr w:type="spellStart"/>
      <w:r w:rsidRPr="007968B5">
        <w:rPr>
          <w:rFonts w:ascii="Times New Roman" w:hAnsi="Times New Roman" w:cs="Times New Roman"/>
          <w:sz w:val="24"/>
          <w:szCs w:val="24"/>
        </w:rPr>
        <w:t>Cubo</w:t>
      </w:r>
      <w:proofErr w:type="spellEnd"/>
      <w:r w:rsidRPr="007968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3C</w:t>
      </w:r>
      <w:r w:rsidRPr="007968B5">
        <w:rPr>
          <w:rFonts w:ascii="Times New Roman" w:hAnsi="Times New Roman" w:cs="Times New Roman"/>
          <w:sz w:val="24"/>
          <w:szCs w:val="24"/>
        </w:rPr>
        <w:t>, Ren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68B5">
        <w:rPr>
          <w:rFonts w:ascii="Times New Roman" w:hAnsi="Times New Roman" w:cs="Times New Roman"/>
          <w:sz w:val="24"/>
          <w:szCs w:val="24"/>
        </w:rPr>
        <w:t>87036, Italy</w:t>
      </w:r>
    </w:p>
    <w:p w14:paraId="2CAA5A1B" w14:textId="77777777" w:rsidR="0094743E" w:rsidRPr="0098645D" w:rsidRDefault="0094743E" w:rsidP="0094743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  <w:r w:rsidRPr="0098645D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9</w:t>
      </w:r>
      <w:r w:rsidRPr="0098645D">
        <w:rPr>
          <w:rFonts w:ascii="Times New Roman" w:hAnsi="Times New Roman" w:cs="Times New Roman"/>
          <w:sz w:val="24"/>
          <w:szCs w:val="24"/>
          <w:lang w:val="es-MX"/>
        </w:rPr>
        <w:t>Universidad Ecotec, Km. 13.5 Samborondón, Samborondón, EC092302, Ecuador</w:t>
      </w:r>
    </w:p>
    <w:p w14:paraId="1E4F82F8" w14:textId="77777777" w:rsidR="0094743E" w:rsidRPr="0098645D" w:rsidRDefault="0094743E" w:rsidP="0094743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s-MX"/>
        </w:rPr>
      </w:pPr>
    </w:p>
    <w:p w14:paraId="6B6030AB" w14:textId="77777777" w:rsidR="0094743E" w:rsidRPr="0009758C" w:rsidRDefault="0094743E" w:rsidP="0094743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68B5">
        <w:rPr>
          <w:rFonts w:ascii="Times New Roman" w:hAnsi="Times New Roman" w:cs="Times New Roman"/>
          <w:sz w:val="24"/>
          <w:szCs w:val="24"/>
        </w:rPr>
        <w:t xml:space="preserve">*Correspondence: </w:t>
      </w:r>
      <w:hyperlink r:id="rId8" w:history="1">
        <w:r w:rsidRPr="0042612E">
          <w:rPr>
            <w:rStyle w:val="Hyperlink"/>
            <w:rFonts w:ascii="Times New Roman" w:hAnsi="Times New Roman" w:cs="Times New Roman"/>
            <w:sz w:val="24"/>
            <w:szCs w:val="24"/>
          </w:rPr>
          <w:t>tbtene@utpl.edu.ec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(T.T.) </w:t>
      </w:r>
      <w:hyperlink r:id="rId9" w:history="1">
        <w:r w:rsidRPr="0042612E">
          <w:rPr>
            <w:rStyle w:val="Hyperlink"/>
            <w:rFonts w:ascii="Times New Roman" w:hAnsi="Times New Roman" w:cs="Times New Roman"/>
            <w:sz w:val="24"/>
            <w:szCs w:val="24"/>
          </w:rPr>
          <w:t>cristianisaac.vacacelagomez@fis.unical.it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968B5">
        <w:rPr>
          <w:rFonts w:ascii="Times New Roman" w:hAnsi="Times New Roman" w:cs="Times New Roman"/>
          <w:sz w:val="24"/>
          <w:szCs w:val="24"/>
        </w:rPr>
        <w:t>(C.V.G.)</w:t>
      </w:r>
    </w:p>
    <w:p w14:paraId="591D572B" w14:textId="64380263" w:rsidR="00FC5696" w:rsidRPr="005C52D6" w:rsidRDefault="00FC5696" w:rsidP="00FC569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FD0261" w14:textId="55A5E32A" w:rsidR="00E05265" w:rsidRDefault="00E05265" w:rsidP="00D522BA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6D7D8CC" w14:textId="77777777" w:rsidR="00E05265" w:rsidRDefault="00E0526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076649B9" w14:textId="7E6D1BED" w:rsidR="006C6BF5" w:rsidRPr="004D184C" w:rsidRDefault="006C6BF5" w:rsidP="004D184C">
      <w:pPr>
        <w:pStyle w:val="ListParagraph"/>
        <w:numPr>
          <w:ilvl w:val="0"/>
          <w:numId w:val="39"/>
        </w:numPr>
        <w:rPr>
          <w:rFonts w:ascii="Times New Roman" w:hAnsi="Times New Roman"/>
          <w:b/>
          <w:sz w:val="24"/>
          <w:szCs w:val="24"/>
        </w:rPr>
      </w:pPr>
      <w:r w:rsidRPr="004D184C">
        <w:rPr>
          <w:rFonts w:ascii="Times New Roman" w:hAnsi="Times New Roman"/>
          <w:b/>
          <w:sz w:val="24"/>
          <w:szCs w:val="24"/>
        </w:rPr>
        <w:lastRenderedPageBreak/>
        <w:t xml:space="preserve">Numerical Modeling approach </w:t>
      </w:r>
    </w:p>
    <w:p w14:paraId="7CC9AEA2" w14:textId="77777777" w:rsidR="006C6BF5" w:rsidRDefault="006C6BF5" w:rsidP="00491477">
      <w:pPr>
        <w:rPr>
          <w:rFonts w:ascii="Times New Roman" w:hAnsi="Times New Roman"/>
          <w:b/>
          <w:sz w:val="24"/>
          <w:szCs w:val="24"/>
        </w:rPr>
      </w:pPr>
    </w:p>
    <w:p w14:paraId="7549421E" w14:textId="3C3D63B8" w:rsidR="001859D6" w:rsidRPr="00F07B96" w:rsidRDefault="001859D6" w:rsidP="001859D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07B96">
        <w:rPr>
          <w:rFonts w:ascii="Times New Roman" w:hAnsi="Times New Roman" w:cs="Times New Roman"/>
          <w:color w:val="000000" w:themeColor="text1"/>
        </w:rPr>
        <w:t xml:space="preserve">The reflective intensity of the proposed </w:t>
      </w:r>
      <w:r w:rsidRPr="00F07B96">
        <w:rPr>
          <w:rFonts w:ascii="Times New Roman" w:hAnsi="Times New Roman" w:cs="Times New Roman"/>
          <w:i/>
          <w:color w:val="000000" w:themeColor="text1"/>
        </w:rPr>
        <w:t>N</w:t>
      </w:r>
      <w:r w:rsidRPr="00F07B96">
        <w:rPr>
          <w:rFonts w:ascii="Times New Roman" w:hAnsi="Times New Roman" w:cs="Times New Roman"/>
          <w:i/>
          <w:color w:val="000000" w:themeColor="text1"/>
          <w:vertAlign w:val="superscript"/>
        </w:rPr>
        <w:t>th</w:t>
      </w:r>
      <w:r w:rsidRPr="00F07B96">
        <w:rPr>
          <w:rFonts w:ascii="Times New Roman" w:hAnsi="Times New Roman" w:cs="Times New Roman"/>
          <w:color w:val="000000" w:themeColor="text1"/>
        </w:rPr>
        <w:t xml:space="preserve">-layer sensor model is calculated using the </w:t>
      </w:r>
      <w:r w:rsidRPr="008F12F9">
        <w:rPr>
          <w:rFonts w:ascii="Times New Roman" w:hAnsi="Times New Roman" w:cs="Times New Roman"/>
          <w:color w:val="000000" w:themeColor="text1"/>
        </w:rPr>
        <w:t xml:space="preserve">TMM </w:t>
      </w:r>
      <w:bookmarkStart w:id="0" w:name="_Hlk220485472"/>
      <w:r w:rsidRPr="008F12F9">
        <w:rPr>
          <w:rFonts w:ascii="Times New Roman" w:hAnsi="Times New Roman" w:cs="Times New Roman"/>
          <w:color w:val="000000" w:themeColor="text1"/>
        </w:rPr>
        <w:t>[</w:t>
      </w:r>
      <w:r w:rsidR="0052111B">
        <w:rPr>
          <w:rFonts w:ascii="Times New Roman" w:hAnsi="Times New Roman" w:cs="Times New Roman"/>
          <w:color w:val="000000" w:themeColor="text1"/>
        </w:rPr>
        <w:t>37</w:t>
      </w:r>
      <w:r w:rsidR="008F12F9" w:rsidRPr="008F12F9">
        <w:rPr>
          <w:rFonts w:ascii="Times New Roman" w:hAnsi="Times New Roman" w:cs="Times New Roman"/>
          <w:color w:val="000000" w:themeColor="text1"/>
        </w:rPr>
        <w:t>,</w:t>
      </w:r>
      <w:r w:rsidR="0052111B">
        <w:rPr>
          <w:rFonts w:ascii="Times New Roman" w:hAnsi="Times New Roman" w:cs="Times New Roman"/>
          <w:color w:val="000000" w:themeColor="text1"/>
        </w:rPr>
        <w:t>38</w:t>
      </w:r>
      <w:r w:rsidRPr="008F12F9">
        <w:rPr>
          <w:rFonts w:ascii="Times New Roman" w:hAnsi="Times New Roman" w:cs="Times New Roman"/>
          <w:color w:val="000000" w:themeColor="text1"/>
        </w:rPr>
        <w:t>].</w:t>
      </w:r>
      <w:r w:rsidRPr="00F07B96">
        <w:rPr>
          <w:rFonts w:ascii="Times New Roman" w:hAnsi="Times New Roman" w:cs="Times New Roman"/>
          <w:color w:val="000000" w:themeColor="text1"/>
        </w:rPr>
        <w:t xml:space="preserve"> </w:t>
      </w:r>
      <w:bookmarkEnd w:id="0"/>
      <w:r w:rsidRPr="00F07B96">
        <w:rPr>
          <w:rFonts w:ascii="Times New Roman" w:hAnsi="Times New Roman" w:cs="Times New Roman"/>
          <w:color w:val="000000" w:themeColor="text1"/>
        </w:rPr>
        <w:t>Then, the analysis of the sensor considers boundary conditions for the tangential component, with initial limit Z = Z</w:t>
      </w:r>
      <w:r w:rsidRPr="00F07B96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Pr="00F07B96">
        <w:rPr>
          <w:rFonts w:ascii="Times New Roman" w:hAnsi="Times New Roman" w:cs="Times New Roman"/>
          <w:color w:val="000000" w:themeColor="text1"/>
        </w:rPr>
        <w:t xml:space="preserve"> = 0, and final limit Z</w:t>
      </w:r>
      <w:r w:rsidRPr="00F07B96">
        <w:rPr>
          <w:rFonts w:ascii="Times New Roman" w:hAnsi="Times New Roman" w:cs="Times New Roman"/>
          <w:color w:val="000000" w:themeColor="text1"/>
          <w:vertAlign w:val="subscript"/>
        </w:rPr>
        <w:t>n-1</w:t>
      </w:r>
      <w:r w:rsidRPr="00F07B96">
        <w:rPr>
          <w:rFonts w:ascii="Times New Roman" w:hAnsi="Times New Roman" w:cs="Times New Roman"/>
          <w:color w:val="000000" w:themeColor="text1"/>
        </w:rPr>
        <w:t>, giving the following expression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5"/>
        <w:gridCol w:w="1299"/>
      </w:tblGrid>
      <w:tr w:rsidR="001859D6" w:rsidRPr="00F07B96" w14:paraId="132788BB" w14:textId="77777777" w:rsidTr="0011577F">
        <w:tc>
          <w:tcPr>
            <w:tcW w:w="7195" w:type="dxa"/>
          </w:tcPr>
          <w:p w14:paraId="167A6180" w14:textId="77777777" w:rsidR="001859D6" w:rsidRPr="00F07B96" w:rsidRDefault="00000000" w:rsidP="0011577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1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1</m:t>
                              </m:r>
                            </m:sub>
                          </m:sSub>
                        </m:e>
                      </m:mr>
                    </m:m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ij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N-1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N-1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299" w:type="dxa"/>
          </w:tcPr>
          <w:p w14:paraId="6FFB34DA" w14:textId="0A33443D" w:rsidR="001859D6" w:rsidRPr="00F07B96" w:rsidRDefault="001859D6" w:rsidP="0011577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7B9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52111B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F07B96">
              <w:rPr>
                <w:rFonts w:ascii="Times New Roman" w:hAnsi="Times New Roman" w:cs="Times New Roman"/>
                <w:color w:val="000000" w:themeColor="text1"/>
              </w:rPr>
              <w:t>1)</w:t>
            </w:r>
          </w:p>
        </w:tc>
      </w:tr>
    </w:tbl>
    <w:p w14:paraId="6EB53962" w14:textId="6919B29D" w:rsidR="001859D6" w:rsidRPr="00F07B96" w:rsidRDefault="001859D6" w:rsidP="001859D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07B96">
        <w:rPr>
          <w:rFonts w:ascii="Times New Roman" w:hAnsi="Times New Roman" w:cs="Times New Roman"/>
          <w:color w:val="000000" w:themeColor="text1"/>
        </w:rPr>
        <w:t>In Equation (</w:t>
      </w:r>
      <w:r w:rsidR="00427FF1">
        <w:rPr>
          <w:rFonts w:ascii="Times New Roman" w:hAnsi="Times New Roman" w:cs="Times New Roman"/>
          <w:color w:val="000000" w:themeColor="text1"/>
        </w:rPr>
        <w:t>S</w:t>
      </w:r>
      <w:r w:rsidRPr="00F07B96">
        <w:rPr>
          <w:rFonts w:ascii="Times New Roman" w:hAnsi="Times New Roman" w:cs="Times New Roman"/>
          <w:color w:val="000000" w:themeColor="text1"/>
        </w:rPr>
        <w:t xml:space="preserve">1), </w:t>
      </w:r>
      <w:r w:rsidRPr="00F07B96">
        <w:rPr>
          <w:rFonts w:ascii="Times New Roman" w:hAnsi="Times New Roman" w:cs="Times New Roman"/>
          <w:i/>
          <w:color w:val="000000" w:themeColor="text1"/>
        </w:rPr>
        <w:t>E</w:t>
      </w:r>
      <w:r w:rsidRPr="00F07B96">
        <w:rPr>
          <w:rFonts w:ascii="Times New Roman" w:hAnsi="Times New Roman" w:cs="Times New Roman"/>
          <w:i/>
          <w:color w:val="000000" w:themeColor="text1"/>
          <w:vertAlign w:val="subscript"/>
        </w:rPr>
        <w:t>1</w:t>
      </w:r>
      <w:r w:rsidRPr="00F07B96">
        <w:rPr>
          <w:rFonts w:ascii="Times New Roman" w:hAnsi="Times New Roman" w:cs="Times New Roman"/>
          <w:color w:val="000000" w:themeColor="text1"/>
        </w:rPr>
        <w:t xml:space="preserve">, </w:t>
      </w:r>
      <w:r w:rsidRPr="00F07B96">
        <w:rPr>
          <w:rFonts w:ascii="Times New Roman" w:hAnsi="Times New Roman" w:cs="Times New Roman"/>
          <w:i/>
          <w:color w:val="000000" w:themeColor="text1"/>
        </w:rPr>
        <w:t>E</w:t>
      </w:r>
      <w:r w:rsidRPr="00F07B96">
        <w:rPr>
          <w:rFonts w:ascii="Times New Roman" w:hAnsi="Times New Roman" w:cs="Times New Roman"/>
          <w:i/>
          <w:color w:val="000000" w:themeColor="text1"/>
          <w:vertAlign w:val="subscript"/>
        </w:rPr>
        <w:t>N-1</w:t>
      </w:r>
      <w:r w:rsidRPr="00F07B96">
        <w:rPr>
          <w:rFonts w:ascii="Times New Roman" w:hAnsi="Times New Roman" w:cs="Times New Roman"/>
          <w:color w:val="000000" w:themeColor="text1"/>
        </w:rPr>
        <w:t xml:space="preserve">, </w:t>
      </w:r>
      <w:r w:rsidRPr="00F07B96">
        <w:rPr>
          <w:rFonts w:ascii="Times New Roman" w:hAnsi="Times New Roman" w:cs="Times New Roman"/>
          <w:i/>
          <w:color w:val="000000" w:themeColor="text1"/>
        </w:rPr>
        <w:t>V</w:t>
      </w:r>
      <w:r w:rsidRPr="00F07B96">
        <w:rPr>
          <w:rFonts w:ascii="Times New Roman" w:hAnsi="Times New Roman" w:cs="Times New Roman"/>
          <w:i/>
          <w:color w:val="000000" w:themeColor="text1"/>
          <w:vertAlign w:val="subscript"/>
        </w:rPr>
        <w:t>1</w:t>
      </w:r>
      <w:r w:rsidRPr="00F07B96">
        <w:rPr>
          <w:rFonts w:ascii="Times New Roman" w:hAnsi="Times New Roman" w:cs="Times New Roman"/>
          <w:color w:val="000000" w:themeColor="text1"/>
        </w:rPr>
        <w:t xml:space="preserve">, and </w:t>
      </w:r>
      <w:r w:rsidRPr="00F07B96">
        <w:rPr>
          <w:rFonts w:ascii="Times New Roman" w:hAnsi="Times New Roman" w:cs="Times New Roman"/>
          <w:i/>
          <w:color w:val="000000" w:themeColor="text1"/>
        </w:rPr>
        <w:t>V</w:t>
      </w:r>
      <w:r w:rsidRPr="00F07B96">
        <w:rPr>
          <w:rFonts w:ascii="Times New Roman" w:hAnsi="Times New Roman" w:cs="Times New Roman"/>
          <w:i/>
          <w:color w:val="000000" w:themeColor="text1"/>
          <w:vertAlign w:val="subscript"/>
        </w:rPr>
        <w:t>N-1</w:t>
      </w:r>
      <w:r w:rsidRPr="00F07B96">
        <w:rPr>
          <w:rFonts w:ascii="Times New Roman" w:hAnsi="Times New Roman" w:cs="Times New Roman"/>
          <w:color w:val="000000" w:themeColor="text1"/>
        </w:rPr>
        <w:t xml:space="preserve"> represents the tangential components of the electric and magnetic fields for the initial and </w:t>
      </w:r>
      <w:r w:rsidRPr="00F07B96">
        <w:rPr>
          <w:rFonts w:ascii="Times New Roman" w:hAnsi="Times New Roman" w:cs="Times New Roman"/>
          <w:i/>
          <w:color w:val="000000" w:themeColor="text1"/>
        </w:rPr>
        <w:t>N</w:t>
      </w:r>
      <w:r w:rsidRPr="00F07B96">
        <w:rPr>
          <w:rFonts w:ascii="Times New Roman" w:hAnsi="Times New Roman" w:cs="Times New Roman"/>
          <w:i/>
          <w:color w:val="000000" w:themeColor="text1"/>
          <w:vertAlign w:val="superscript"/>
        </w:rPr>
        <w:t>th</w:t>
      </w:r>
      <w:r w:rsidRPr="00F07B96">
        <w:rPr>
          <w:rFonts w:ascii="Times New Roman" w:hAnsi="Times New Roman" w:cs="Times New Roman"/>
          <w:color w:val="000000" w:themeColor="text1"/>
        </w:rPr>
        <w:t xml:space="preserve"> layer, respectively. </w:t>
      </w:r>
      <w:proofErr w:type="spellStart"/>
      <w:r w:rsidRPr="00F07B96">
        <w:rPr>
          <w:rFonts w:ascii="Times New Roman" w:hAnsi="Times New Roman" w:cs="Times New Roman"/>
          <w:color w:val="000000" w:themeColor="text1"/>
        </w:rPr>
        <w:t>M</w:t>
      </w:r>
      <w:r w:rsidRPr="00F07B96">
        <w:rPr>
          <w:rFonts w:ascii="Times New Roman" w:hAnsi="Times New Roman" w:cs="Times New Roman"/>
          <w:i/>
          <w:color w:val="000000" w:themeColor="text1"/>
          <w:vertAlign w:val="subscript"/>
        </w:rPr>
        <w:t>ij</w:t>
      </w:r>
      <w:proofErr w:type="spellEnd"/>
      <w:r w:rsidRPr="00F07B96">
        <w:rPr>
          <w:rFonts w:ascii="Times New Roman" w:hAnsi="Times New Roman" w:cs="Times New Roman"/>
          <w:color w:val="000000" w:themeColor="text1"/>
        </w:rPr>
        <w:t xml:space="preserve"> indicates the transfer matrix characteristics of the </w:t>
      </w:r>
      <w:r w:rsidRPr="00F07B96">
        <w:rPr>
          <w:rFonts w:ascii="Times New Roman" w:hAnsi="Times New Roman" w:cs="Times New Roman"/>
          <w:i/>
          <w:color w:val="000000" w:themeColor="text1"/>
        </w:rPr>
        <w:t>N</w:t>
      </w:r>
      <w:r w:rsidRPr="00F07B96">
        <w:rPr>
          <w:rFonts w:ascii="Times New Roman" w:hAnsi="Times New Roman" w:cs="Times New Roman"/>
          <w:i/>
          <w:color w:val="000000" w:themeColor="text1"/>
          <w:vertAlign w:val="superscript"/>
        </w:rPr>
        <w:t>th</w:t>
      </w:r>
      <w:r w:rsidRPr="00F07B96">
        <w:rPr>
          <w:rFonts w:ascii="Times New Roman" w:hAnsi="Times New Roman" w:cs="Times New Roman"/>
          <w:color w:val="000000" w:themeColor="text1"/>
        </w:rPr>
        <w:t xml:space="preserve"> layer model. The transfer matrix can be comput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5"/>
        <w:gridCol w:w="1299"/>
      </w:tblGrid>
      <w:tr w:rsidR="001859D6" w:rsidRPr="00F07B96" w14:paraId="16C5EB48" w14:textId="77777777" w:rsidTr="0011577F">
        <w:tc>
          <w:tcPr>
            <w:tcW w:w="7195" w:type="dxa"/>
          </w:tcPr>
          <w:p w14:paraId="3967616F" w14:textId="77777777" w:rsidR="001859D6" w:rsidRPr="00F07B96" w:rsidRDefault="00000000" w:rsidP="0011577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nary>
                          <m:naryPr>
                            <m:chr m:val="∏"/>
                            <m:limLoc m:val="undOvr"/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k=2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N-1</m:t>
                            </m:r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k</m:t>
                                </m:r>
                              </m:sub>
                            </m:sSub>
                          </m:e>
                        </m:nary>
                      </m:e>
                    </m:d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1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12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21</m:t>
                              </m:r>
                            </m:sub>
                          </m:sSub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22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299" w:type="dxa"/>
          </w:tcPr>
          <w:p w14:paraId="4E11AA7A" w14:textId="460B6E0D" w:rsidR="001859D6" w:rsidRPr="00F07B96" w:rsidRDefault="001859D6" w:rsidP="0011577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7B9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52111B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F07B96">
              <w:rPr>
                <w:rFonts w:ascii="Times New Roman" w:hAnsi="Times New Roman" w:cs="Times New Roman"/>
                <w:color w:val="000000" w:themeColor="text1"/>
              </w:rPr>
              <w:t>2)</w:t>
            </w:r>
          </w:p>
        </w:tc>
      </w:tr>
    </w:tbl>
    <w:p w14:paraId="41DFDE48" w14:textId="77777777" w:rsidR="001859D6" w:rsidRPr="00F07B96" w:rsidRDefault="001859D6" w:rsidP="001859D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07B96">
        <w:rPr>
          <w:rFonts w:ascii="Times New Roman" w:hAnsi="Times New Roman" w:cs="Times New Roman"/>
          <w:color w:val="000000" w:themeColor="text1"/>
        </w:rPr>
        <w:t>With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5"/>
        <w:gridCol w:w="1299"/>
      </w:tblGrid>
      <w:tr w:rsidR="001859D6" w:rsidRPr="00F07B96" w14:paraId="3DFFFF3A" w14:textId="77777777" w:rsidTr="0011577F">
        <w:tc>
          <w:tcPr>
            <w:tcW w:w="7195" w:type="dxa"/>
          </w:tcPr>
          <w:p w14:paraId="445F41AE" w14:textId="77777777" w:rsidR="001859D6" w:rsidRPr="00F07B96" w:rsidRDefault="00000000" w:rsidP="0011577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2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mPr>
                      <m:mr>
                        <m:e>
                          <m:func>
                            <m:func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cos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k</m:t>
                                  </m:r>
                                </m:sub>
                              </m:sSub>
                            </m:e>
                          </m:func>
                        </m:e>
                        <m:e>
                          <m:func>
                            <m:func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(-i sin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k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)/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k</m:t>
                                  </m:r>
                                </m:sub>
                              </m:sSub>
                            </m:e>
                          </m:func>
                        </m:e>
                      </m:mr>
                      <m:mr>
                        <m:e>
                          <m:func>
                            <m:func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 xml:space="preserve">-i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k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 xml:space="preserve"> sin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k</m:t>
                                  </m:r>
                                </m:sub>
                              </m:sSub>
                            </m:e>
                          </m:func>
                        </m:e>
                        <m:e>
                          <m:func>
                            <m:func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</w:rPr>
                                <m:t>cos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</w:rPr>
                                    <m:t>k</m:t>
                                  </m:r>
                                </m:sub>
                              </m:sSub>
                            </m:e>
                          </m:func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299" w:type="dxa"/>
          </w:tcPr>
          <w:p w14:paraId="15677BAB" w14:textId="25610450" w:rsidR="001859D6" w:rsidRPr="00F07B96" w:rsidRDefault="001859D6" w:rsidP="0011577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7B9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52111B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F07B96">
              <w:rPr>
                <w:rFonts w:ascii="Times New Roman" w:hAnsi="Times New Roman" w:cs="Times New Roman"/>
                <w:color w:val="000000" w:themeColor="text1"/>
              </w:rPr>
              <w:t>3)</w:t>
            </w:r>
          </w:p>
        </w:tc>
      </w:tr>
    </w:tbl>
    <w:p w14:paraId="20EF1F13" w14:textId="77777777" w:rsidR="001859D6" w:rsidRPr="00F07B96" w:rsidRDefault="001859D6" w:rsidP="001859D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07B96">
        <w:rPr>
          <w:rFonts w:ascii="Times New Roman" w:hAnsi="Times New Roman" w:cs="Times New Roman"/>
          <w:color w:val="000000" w:themeColor="text1"/>
        </w:rPr>
        <w:t xml:space="preserve">Denoting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5"/>
        <w:gridCol w:w="1299"/>
      </w:tblGrid>
      <w:tr w:rsidR="001859D6" w:rsidRPr="00F07B96" w14:paraId="0CBC2102" w14:textId="77777777" w:rsidTr="0011577F">
        <w:tc>
          <w:tcPr>
            <w:tcW w:w="7195" w:type="dxa"/>
          </w:tcPr>
          <w:p w14:paraId="1087EEED" w14:textId="77777777" w:rsidR="001859D6" w:rsidRPr="00F07B96" w:rsidRDefault="00000000" w:rsidP="0011577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π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k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0</m:t>
                        </m:r>
                      </m:sub>
                    </m:sSub>
                  </m:den>
                </m:f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radPr>
                  <m:deg/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bSup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funcPr>
                      <m:fNam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sin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2</m:t>
                            </m:r>
                          </m:sup>
                        </m:sSup>
                      </m:fName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θ</m:t>
                        </m:r>
                      </m:e>
                    </m:func>
                  </m:e>
                </m:rad>
              </m:oMath>
            </m:oMathPara>
          </w:p>
        </w:tc>
        <w:tc>
          <w:tcPr>
            <w:tcW w:w="1299" w:type="dxa"/>
          </w:tcPr>
          <w:p w14:paraId="49E5B777" w14:textId="125993CF" w:rsidR="001859D6" w:rsidRPr="00F07B96" w:rsidRDefault="001859D6" w:rsidP="0011577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7B9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52111B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F07B96">
              <w:rPr>
                <w:rFonts w:ascii="Times New Roman" w:hAnsi="Times New Roman" w:cs="Times New Roman"/>
                <w:color w:val="000000" w:themeColor="text1"/>
              </w:rPr>
              <w:t>4)</w:t>
            </w:r>
          </w:p>
        </w:tc>
      </w:tr>
    </w:tbl>
    <w:p w14:paraId="284AF5DC" w14:textId="77777777" w:rsidR="001859D6" w:rsidRPr="00F07B96" w:rsidRDefault="001859D6" w:rsidP="001859D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07B96">
        <w:rPr>
          <w:rFonts w:ascii="Times New Roman" w:hAnsi="Times New Roman" w:cs="Times New Roman"/>
          <w:color w:val="000000" w:themeColor="text1"/>
        </w:rPr>
        <w:t xml:space="preserve">And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5"/>
        <w:gridCol w:w="1299"/>
      </w:tblGrid>
      <w:tr w:rsidR="001859D6" w:rsidRPr="00F07B96" w14:paraId="141A19BF" w14:textId="77777777" w:rsidTr="0011577F">
        <w:tc>
          <w:tcPr>
            <w:tcW w:w="7195" w:type="dxa"/>
          </w:tcPr>
          <w:p w14:paraId="5EC6D23C" w14:textId="77777777" w:rsidR="001859D6" w:rsidRPr="00F07B96" w:rsidRDefault="00000000" w:rsidP="0011577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rad>
                      <m:radPr>
                        <m:degHide m:val="1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radPr>
                      <m:deg/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-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1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2</m:t>
                            </m:r>
                          </m:sup>
                        </m:sSubSup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funcPr>
                          <m:fNam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sin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2</m:t>
                                </m:r>
                              </m:sup>
                            </m:sSup>
                          </m:fName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θ</m:t>
                            </m:r>
                          </m:e>
                        </m:func>
                      </m:e>
                    </m:rad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k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299" w:type="dxa"/>
          </w:tcPr>
          <w:p w14:paraId="0C7C356C" w14:textId="2E22C24C" w:rsidR="001859D6" w:rsidRPr="00F07B96" w:rsidRDefault="001859D6" w:rsidP="0011577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7B9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52111B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F07B96">
              <w:rPr>
                <w:rFonts w:ascii="Times New Roman" w:hAnsi="Times New Roman" w:cs="Times New Roman"/>
                <w:color w:val="000000" w:themeColor="text1"/>
              </w:rPr>
              <w:t>5)</w:t>
            </w:r>
          </w:p>
        </w:tc>
      </w:tr>
    </w:tbl>
    <w:p w14:paraId="485A7FFD" w14:textId="54E8CEA8" w:rsidR="001859D6" w:rsidRPr="00F07B96" w:rsidRDefault="001859D6" w:rsidP="001859D6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F07B96">
        <w:rPr>
          <w:rFonts w:ascii="Times New Roman" w:hAnsi="Times New Roman" w:cs="Times New Roman"/>
          <w:color w:val="000000" w:themeColor="text1"/>
        </w:rPr>
        <w:t>in Equation (</w:t>
      </w:r>
      <w:r w:rsidR="00427FF1">
        <w:rPr>
          <w:rFonts w:ascii="Times New Roman" w:hAnsi="Times New Roman" w:cs="Times New Roman"/>
          <w:color w:val="000000" w:themeColor="text1"/>
        </w:rPr>
        <w:t>S</w:t>
      </w:r>
      <w:r w:rsidRPr="00F07B96">
        <w:rPr>
          <w:rFonts w:ascii="Times New Roman" w:hAnsi="Times New Roman" w:cs="Times New Roman"/>
          <w:color w:val="000000" w:themeColor="text1"/>
        </w:rPr>
        <w:t>3)-(</w:t>
      </w:r>
      <w:r w:rsidR="00427FF1">
        <w:rPr>
          <w:rFonts w:ascii="Times New Roman" w:hAnsi="Times New Roman" w:cs="Times New Roman"/>
          <w:color w:val="000000" w:themeColor="text1"/>
        </w:rPr>
        <w:t>S</w:t>
      </w:r>
      <w:r w:rsidRPr="00F07B96">
        <w:rPr>
          <w:rFonts w:ascii="Times New Roman" w:hAnsi="Times New Roman" w:cs="Times New Roman"/>
          <w:color w:val="000000" w:themeColor="text1"/>
        </w:rPr>
        <w:t>5),</w:t>
      </w:r>
      <m:oMath>
        <m:r>
          <w:rPr>
            <w:rFonts w:ascii="Cambria Math" w:hAnsi="Cambria Math" w:cs="Times New Roman"/>
            <w:color w:val="000000" w:themeColor="text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λ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0</m:t>
            </m:r>
          </m:sub>
        </m:sSub>
      </m:oMath>
      <w:r w:rsidRPr="00F07B96">
        <w:rPr>
          <w:rFonts w:ascii="Times New Roman" w:hAnsi="Times New Roman" w:cs="Times New Roman"/>
          <w:color w:val="000000" w:themeColor="text1"/>
        </w:rPr>
        <w:t xml:space="preserve"> represents the wavelength of the incident light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1</m:t>
            </m:r>
          </m:sub>
        </m:sSub>
      </m:oMath>
      <w:r w:rsidRPr="00F07B96">
        <w:rPr>
          <w:rFonts w:ascii="Times New Roman" w:eastAsiaTheme="minorEastAsia" w:hAnsi="Times New Roman" w:cs="Times New Roman"/>
          <w:color w:val="000000" w:themeColor="text1"/>
        </w:rPr>
        <w:t xml:space="preserve"> is the refractive index,</w:t>
      </w:r>
      <w:r w:rsidRPr="00F07B96">
        <w:rPr>
          <w:rFonts w:ascii="Times New Roman" w:hAnsi="Times New Roman" w:cs="Times New Roman"/>
          <w:color w:val="000000" w:themeColor="text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ε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k</m:t>
            </m:r>
          </m:sub>
        </m:sSub>
      </m:oMath>
      <w:r w:rsidRPr="00F07B96">
        <w:rPr>
          <w:rFonts w:ascii="Times New Roman" w:eastAsiaTheme="minorEastAsia" w:hAnsi="Times New Roman" w:cs="Times New Roman"/>
          <w:color w:val="000000" w:themeColor="text1"/>
        </w:rPr>
        <w:t xml:space="preserve"> represents the dielectric constant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k</m:t>
            </m:r>
          </m:sub>
        </m:sSub>
      </m:oMath>
      <w:r w:rsidRPr="00F07B96">
        <w:rPr>
          <w:rFonts w:ascii="Times New Roman" w:eastAsiaTheme="minorEastAsia" w:hAnsi="Times New Roman" w:cs="Times New Roman"/>
          <w:color w:val="000000" w:themeColor="text1"/>
        </w:rPr>
        <w:t xml:space="preserve"> represents the phase constant, </w:t>
      </w:r>
      <m:oMath>
        <m:r>
          <w:rPr>
            <w:rFonts w:ascii="Cambria Math" w:hAnsi="Cambria Math" w:cs="Times New Roman"/>
            <w:color w:val="000000" w:themeColor="text1"/>
          </w:rPr>
          <m:t>θ</m:t>
        </m:r>
      </m:oMath>
      <w:r w:rsidRPr="00F07B96">
        <w:rPr>
          <w:rFonts w:ascii="Times New Roman" w:eastAsiaTheme="minorEastAsia" w:hAnsi="Times New Roman" w:cs="Times New Roman"/>
          <w:color w:val="000000" w:themeColor="text1"/>
        </w:rPr>
        <w:t xml:space="preserve"> represents the entrance angle,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d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k</m:t>
            </m:r>
          </m:sub>
        </m:sSub>
      </m:oMath>
      <w:r w:rsidRPr="00F07B96">
        <w:rPr>
          <w:rFonts w:ascii="Times New Roman" w:eastAsiaTheme="minorEastAsia" w:hAnsi="Times New Roman" w:cs="Times New Roman"/>
          <w:color w:val="000000" w:themeColor="text1"/>
        </w:rPr>
        <w:t xml:space="preserve"> represents the depth of the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000000" w:themeColor="text1"/>
              </w:rPr>
              <m:t>k</m:t>
            </m:r>
          </m:e>
          <m:sup>
            <m:r>
              <w:rPr>
                <w:rFonts w:ascii="Cambria Math" w:eastAsiaTheme="minorEastAsia" w:hAnsi="Cambria Math" w:cs="Times New Roman"/>
                <w:color w:val="000000" w:themeColor="text1"/>
              </w:rPr>
              <m:t>th</m:t>
            </m:r>
          </m:sup>
        </m:sSup>
      </m:oMath>
      <w:r w:rsidRPr="00F07B96">
        <w:rPr>
          <w:rFonts w:ascii="Times New Roman" w:eastAsiaTheme="minorEastAsia" w:hAnsi="Times New Roman" w:cs="Times New Roman"/>
          <w:color w:val="000000" w:themeColor="text1"/>
        </w:rPr>
        <w:t xml:space="preserve"> layer. For comparison with experiments, we adopt the use of He-Ne laser with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</w:rPr>
              <m:t>λ</m:t>
            </m:r>
          </m:e>
          <m:sub>
            <m:r>
              <w:rPr>
                <w:rFonts w:ascii="Cambria Math" w:hAnsi="Cambria Math" w:cs="Times New Roman"/>
                <w:color w:val="000000" w:themeColor="text1"/>
              </w:rPr>
              <m:t>0</m:t>
            </m:r>
          </m:sub>
        </m:sSub>
        <m:r>
          <w:rPr>
            <w:rFonts w:ascii="Cambria Math" w:eastAsiaTheme="minorEastAsia" w:hAnsi="Cambria Math" w:cs="Times New Roman"/>
            <w:color w:val="000000" w:themeColor="text1"/>
          </w:rPr>
          <m:t>=633</m:t>
        </m:r>
      </m:oMath>
      <w:r w:rsidRPr="00F07B96">
        <w:rPr>
          <w:rFonts w:ascii="Times New Roman" w:eastAsiaTheme="minorEastAsia" w:hAnsi="Times New Roman" w:cs="Times New Roman"/>
          <w:color w:val="000000" w:themeColor="text1"/>
        </w:rPr>
        <w:t xml:space="preserve"> nm. </w:t>
      </w:r>
    </w:p>
    <w:p w14:paraId="52ECF150" w14:textId="77777777" w:rsidR="001859D6" w:rsidRPr="00F07B96" w:rsidRDefault="001859D6" w:rsidP="001859D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07B96">
        <w:rPr>
          <w:rFonts w:ascii="Times New Roman" w:hAnsi="Times New Roman" w:cs="Times New Roman"/>
          <w:color w:val="000000" w:themeColor="text1"/>
        </w:rPr>
        <w:t xml:space="preserve">After straightforward computations, the total reflection of the </w:t>
      </w:r>
      <w:r w:rsidRPr="00F07B96">
        <w:rPr>
          <w:rFonts w:ascii="Times New Roman" w:hAnsi="Times New Roman" w:cs="Times New Roman"/>
          <w:i/>
          <w:color w:val="000000" w:themeColor="text1"/>
        </w:rPr>
        <w:t>N</w:t>
      </w:r>
      <w:r w:rsidRPr="00F07B96">
        <w:rPr>
          <w:rFonts w:ascii="Times New Roman" w:hAnsi="Times New Roman" w:cs="Times New Roman"/>
          <w:i/>
          <w:color w:val="000000" w:themeColor="text1"/>
          <w:vertAlign w:val="superscript"/>
        </w:rPr>
        <w:t>th</w:t>
      </w:r>
      <w:r w:rsidRPr="00F07B96">
        <w:rPr>
          <w:rFonts w:ascii="Times New Roman" w:hAnsi="Times New Roman" w:cs="Times New Roman"/>
          <w:color w:val="000000" w:themeColor="text1"/>
        </w:rPr>
        <w:t>-layer model can be express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5"/>
        <w:gridCol w:w="1299"/>
      </w:tblGrid>
      <w:tr w:rsidR="001859D6" w:rsidRPr="00F07B96" w14:paraId="0A5BE9F2" w14:textId="77777777" w:rsidTr="0011577F">
        <w:tc>
          <w:tcPr>
            <w:tcW w:w="7195" w:type="dxa"/>
          </w:tcPr>
          <w:p w14:paraId="66F2732F" w14:textId="77777777" w:rsidR="001859D6" w:rsidRPr="00F07B96" w:rsidRDefault="001859D6" w:rsidP="0011577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m:t>R=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fPr>
                          <m:num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1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1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 xml:space="preserve"> 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N</m:t>
                                    </m:r>
                                  </m:sub>
                                </m:sSub>
                              </m:e>
                            </m:d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2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2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 xml:space="preserve"> 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N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1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1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 xml:space="preserve"> 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N</m:t>
                                    </m:r>
                                  </m:sub>
                                </m:sSub>
                              </m:e>
                            </m:d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q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+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2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22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 xml:space="preserve"> 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q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</w:rPr>
                                      <m:t>N</m:t>
                                    </m:r>
                                  </m:sub>
                                </m:sSub>
                              </m:e>
                            </m:d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299" w:type="dxa"/>
          </w:tcPr>
          <w:p w14:paraId="7E39CC34" w14:textId="2A6220C4" w:rsidR="001859D6" w:rsidRPr="00F07B96" w:rsidRDefault="001859D6" w:rsidP="0011577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7B9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52111B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F07B96">
              <w:rPr>
                <w:rFonts w:ascii="Times New Roman" w:hAnsi="Times New Roman" w:cs="Times New Roman"/>
                <w:color w:val="000000" w:themeColor="text1"/>
              </w:rPr>
              <w:t>6)</w:t>
            </w:r>
          </w:p>
        </w:tc>
      </w:tr>
    </w:tbl>
    <w:p w14:paraId="3D830085" w14:textId="154A3C4F" w:rsidR="001859D6" w:rsidRPr="00427FF1" w:rsidRDefault="001859D6" w:rsidP="001859D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07B96">
        <w:rPr>
          <w:rFonts w:ascii="Times New Roman" w:hAnsi="Times New Roman" w:cs="Times New Roman"/>
          <w:color w:val="000000" w:themeColor="text1"/>
        </w:rPr>
        <w:t>By using Equation (</w:t>
      </w:r>
      <w:r w:rsidR="00427FF1">
        <w:rPr>
          <w:rFonts w:ascii="Times New Roman" w:hAnsi="Times New Roman" w:cs="Times New Roman"/>
          <w:color w:val="000000" w:themeColor="text1"/>
        </w:rPr>
        <w:t>S</w:t>
      </w:r>
      <w:r w:rsidRPr="00F07B96">
        <w:rPr>
          <w:rFonts w:ascii="Times New Roman" w:hAnsi="Times New Roman" w:cs="Times New Roman"/>
          <w:color w:val="000000" w:themeColor="text1"/>
        </w:rPr>
        <w:t xml:space="preserve">6), the reflectance as a function of the angle of incidence (SPR curve) can be calculated. </w:t>
      </w:r>
    </w:p>
    <w:p w14:paraId="65B7C455" w14:textId="77777777" w:rsidR="001859D6" w:rsidRPr="00F07B96" w:rsidRDefault="001859D6" w:rsidP="001859D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07B96">
        <w:rPr>
          <w:rFonts w:ascii="Times New Roman" w:hAnsi="Times New Roman" w:cs="Times New Roman"/>
          <w:color w:val="000000" w:themeColor="text1"/>
        </w:rPr>
        <w:t>We now move on the main performance metric of the proposed sensors. The first parameter is the sensitivity enhancement regarding the baseline sensors after/before pathogen adsorption, denot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95"/>
        <w:gridCol w:w="1299"/>
      </w:tblGrid>
      <w:tr w:rsidR="001859D6" w:rsidRPr="00F07B96" w14:paraId="17E76A0B" w14:textId="77777777" w:rsidTr="0011577F">
        <w:tc>
          <w:tcPr>
            <w:tcW w:w="7195" w:type="dxa"/>
          </w:tcPr>
          <w:p w14:paraId="55F3DECC" w14:textId="77777777" w:rsidR="001859D6" w:rsidRPr="00F07B96" w:rsidRDefault="001859D6" w:rsidP="0011577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m:t>∆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RI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after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(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R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after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R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before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)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R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before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1299" w:type="dxa"/>
          </w:tcPr>
          <w:p w14:paraId="07B723DC" w14:textId="51D4C2BA" w:rsidR="001859D6" w:rsidRPr="00F07B96" w:rsidRDefault="001859D6" w:rsidP="0011577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07B9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52111B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F07B96">
              <w:rPr>
                <w:rFonts w:ascii="Times New Roman" w:hAnsi="Times New Roman" w:cs="Times New Roman"/>
                <w:color w:val="000000" w:themeColor="text1"/>
              </w:rPr>
              <w:t>7)</w:t>
            </w:r>
          </w:p>
        </w:tc>
      </w:tr>
    </w:tbl>
    <w:p w14:paraId="27CEF9C7" w14:textId="77777777" w:rsidR="006C6BF5" w:rsidRDefault="006C6BF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3FF94C0F" w14:textId="60FE9D76" w:rsidR="00E05265" w:rsidRDefault="00E05265" w:rsidP="004D184C">
      <w:pPr>
        <w:pStyle w:val="ListParagraph"/>
        <w:numPr>
          <w:ilvl w:val="0"/>
          <w:numId w:val="39"/>
        </w:numPr>
        <w:rPr>
          <w:rFonts w:ascii="Times New Roman" w:hAnsi="Times New Roman"/>
          <w:b/>
          <w:sz w:val="24"/>
          <w:szCs w:val="24"/>
        </w:rPr>
      </w:pPr>
      <w:r w:rsidRPr="004D184C">
        <w:rPr>
          <w:rFonts w:ascii="Times New Roman" w:hAnsi="Times New Roman"/>
          <w:b/>
          <w:sz w:val="24"/>
          <w:szCs w:val="24"/>
        </w:rPr>
        <w:lastRenderedPageBreak/>
        <w:t>Supplementary Figures</w:t>
      </w:r>
    </w:p>
    <w:p w14:paraId="3B636679" w14:textId="7BADDBA6" w:rsidR="00802130" w:rsidRPr="00CE747F" w:rsidRDefault="00AF4702" w:rsidP="00802130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09BE145" wp14:editId="45702E52">
            <wp:extent cx="4542155" cy="4846955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2155" cy="4846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5F14F5" w14:textId="18AD9BF5" w:rsidR="00802130" w:rsidRPr="00CE747F" w:rsidRDefault="00802130" w:rsidP="00802130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CE747F">
        <w:rPr>
          <w:rFonts w:ascii="Times New Roman" w:hAnsi="Times New Roman" w:cs="Times New Roman"/>
          <w:b/>
          <w:bCs/>
        </w:rPr>
        <w:t xml:space="preserve">Scheme </w:t>
      </w:r>
      <w:r>
        <w:rPr>
          <w:rFonts w:ascii="Times New Roman" w:hAnsi="Times New Roman" w:cs="Times New Roman"/>
          <w:b/>
          <w:bCs/>
        </w:rPr>
        <w:t>S</w:t>
      </w:r>
      <w:r w:rsidRPr="00CE747F">
        <w:rPr>
          <w:rFonts w:ascii="Times New Roman" w:hAnsi="Times New Roman" w:cs="Times New Roman"/>
          <w:b/>
          <w:bCs/>
        </w:rPr>
        <w:t xml:space="preserve">1.  </w:t>
      </w:r>
      <w:r w:rsidRPr="00CE747F">
        <w:rPr>
          <w:rFonts w:ascii="Times New Roman" w:hAnsi="Times New Roman" w:cs="Times New Roman"/>
        </w:rPr>
        <w:t xml:space="preserve">Kretschmann SPR sensor architecture for low-concentration carcinoma biomarker detection. The multilayer stack includes a high-index prism (BK7, </w:t>
      </w:r>
      <w:proofErr w:type="spellStart"/>
      <w:r w:rsidRPr="00CE747F">
        <w:rPr>
          <w:rFonts w:ascii="Times New Roman" w:hAnsi="Times New Roman" w:cs="Times New Roman"/>
        </w:rPr>
        <w:t>CsF</w:t>
      </w:r>
      <w:proofErr w:type="spellEnd"/>
      <w:r w:rsidRPr="00CE747F">
        <w:rPr>
          <w:rFonts w:ascii="Times New Roman" w:hAnsi="Times New Roman" w:cs="Times New Roman"/>
        </w:rPr>
        <w:t xml:space="preserve">, </w:t>
      </w:r>
      <w:proofErr w:type="spellStart"/>
      <w:r w:rsidRPr="00CE747F">
        <w:rPr>
          <w:rFonts w:ascii="Times New Roman" w:hAnsi="Times New Roman" w:cs="Times New Roman"/>
        </w:rPr>
        <w:t>BaF</w:t>
      </w:r>
      <w:proofErr w:type="spellEnd"/>
      <w:r w:rsidRPr="00CE747F">
        <w:rPr>
          <w:rFonts w:ascii="Times New Roman" w:hAnsi="Times New Roman" w:cs="Times New Roman"/>
        </w:rPr>
        <w:t xml:space="preserve">₂, or </w:t>
      </w:r>
      <w:proofErr w:type="spellStart"/>
      <w:r w:rsidRPr="00CE747F">
        <w:rPr>
          <w:rFonts w:ascii="Times New Roman" w:hAnsi="Times New Roman" w:cs="Times New Roman"/>
        </w:rPr>
        <w:t>CaF</w:t>
      </w:r>
      <w:proofErr w:type="spellEnd"/>
      <w:r w:rsidRPr="00CE747F">
        <w:rPr>
          <w:rFonts w:ascii="Times New Roman" w:hAnsi="Times New Roman" w:cs="Times New Roman"/>
        </w:rPr>
        <w:t xml:space="preserve">₂), a Cu plasmonic layer, a </w:t>
      </w:r>
      <w:proofErr w:type="spellStart"/>
      <w:r w:rsidRPr="00CE747F">
        <w:rPr>
          <w:rFonts w:ascii="Times New Roman" w:hAnsi="Times New Roman" w:cs="Times New Roman"/>
        </w:rPr>
        <w:t>TiO</w:t>
      </w:r>
      <w:proofErr w:type="spellEnd"/>
      <w:r w:rsidRPr="00CE747F">
        <w:rPr>
          <w:rFonts w:ascii="Times New Roman" w:hAnsi="Times New Roman" w:cs="Times New Roman"/>
        </w:rPr>
        <w:t>₂ spacer, and optional 2D carbon-based coatings. Angular interrogation (θ) at λ = 633 nm under TM polarization enables detection via resonance shifts.</w:t>
      </w:r>
    </w:p>
    <w:p w14:paraId="0F1BDF3E" w14:textId="77777777" w:rsidR="00802130" w:rsidRDefault="00802130" w:rsidP="00802130">
      <w:pPr>
        <w:ind w:left="360"/>
        <w:rPr>
          <w:rFonts w:ascii="Times New Roman" w:hAnsi="Times New Roman"/>
          <w:b/>
          <w:sz w:val="24"/>
          <w:szCs w:val="24"/>
        </w:rPr>
      </w:pPr>
    </w:p>
    <w:p w14:paraId="02BF3E87" w14:textId="6D3BD834" w:rsidR="00E05265" w:rsidRPr="002602B7" w:rsidRDefault="00AF4702" w:rsidP="00491477">
      <w:pPr>
        <w:rPr>
          <w:rFonts w:ascii="Times New Roman" w:hAnsi="Times New Roman"/>
          <w:b/>
          <w:sz w:val="24"/>
          <w:szCs w:val="24"/>
          <w:highlight w:val="yellow"/>
        </w:rPr>
      </w:pPr>
      <w:r>
        <w:rPr>
          <w:noProof/>
        </w:rPr>
        <w:lastRenderedPageBreak/>
        <w:drawing>
          <wp:inline distT="0" distB="0" distL="0" distR="0" wp14:anchorId="501BF228" wp14:editId="43A8B28F">
            <wp:extent cx="5076825" cy="4143375"/>
            <wp:effectExtent l="0" t="0" r="9525" b="952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D59DD7" w14:textId="77777777" w:rsidR="00802130" w:rsidRDefault="009D3CBA" w:rsidP="00704C84">
      <w:pPr>
        <w:rPr>
          <w:rFonts w:ascii="Times New Roman" w:hAnsi="Times New Roman"/>
          <w:bCs/>
          <w:sz w:val="24"/>
          <w:szCs w:val="24"/>
        </w:rPr>
      </w:pPr>
      <w:r w:rsidRPr="00AF4702">
        <w:rPr>
          <w:rFonts w:ascii="Times New Roman" w:hAnsi="Times New Roman"/>
          <w:b/>
          <w:sz w:val="24"/>
          <w:szCs w:val="24"/>
        </w:rPr>
        <w:t>Figure S1</w:t>
      </w:r>
      <w:r w:rsidR="00704C84" w:rsidRPr="00AF4702">
        <w:rPr>
          <w:rFonts w:ascii="Times New Roman" w:hAnsi="Times New Roman"/>
          <w:b/>
          <w:sz w:val="24"/>
          <w:szCs w:val="24"/>
        </w:rPr>
        <w:t xml:space="preserve">. </w:t>
      </w:r>
      <w:r w:rsidR="00704C84" w:rsidRPr="00AF4702">
        <w:rPr>
          <w:rFonts w:ascii="Times New Roman" w:hAnsi="Times New Roman"/>
          <w:bCs/>
          <w:sz w:val="24"/>
          <w:szCs w:val="24"/>
        </w:rPr>
        <w:t>TMM validation: angle-dependent reflectance R(θ) of a three-layer model compared with experimental data from Ref. [</w:t>
      </w:r>
      <w:r w:rsidR="00871D9B" w:rsidRPr="00AF4702">
        <w:rPr>
          <w:rFonts w:ascii="Times New Roman" w:hAnsi="Times New Roman"/>
          <w:bCs/>
          <w:sz w:val="24"/>
          <w:szCs w:val="24"/>
        </w:rPr>
        <w:t>39</w:t>
      </w:r>
      <w:r w:rsidR="00704C84" w:rsidRPr="00AF4702">
        <w:rPr>
          <w:rFonts w:ascii="Times New Roman" w:hAnsi="Times New Roman"/>
          <w:bCs/>
          <w:sz w:val="24"/>
          <w:szCs w:val="24"/>
        </w:rPr>
        <w:t>], illustrating the typical line shape and agreement with the literature.</w:t>
      </w:r>
    </w:p>
    <w:p w14:paraId="5C4B1323" w14:textId="0FE90245" w:rsidR="00802130" w:rsidRDefault="00AF4702" w:rsidP="00D23552">
      <w:pPr>
        <w:ind w:left="36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11B76AF" wp14:editId="0DC17227">
            <wp:extent cx="4324350" cy="3963554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022" cy="39724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2A09BE" w14:textId="77777777" w:rsidR="00802130" w:rsidRPr="00802130" w:rsidRDefault="00802130" w:rsidP="00802130">
      <w:pPr>
        <w:ind w:left="360"/>
        <w:rPr>
          <w:rFonts w:ascii="Times New Roman" w:hAnsi="Times New Roman"/>
          <w:b/>
          <w:sz w:val="24"/>
          <w:szCs w:val="24"/>
        </w:rPr>
      </w:pPr>
      <w:r w:rsidRPr="00AF4702">
        <w:rPr>
          <w:rFonts w:ascii="Times New Roman" w:hAnsi="Times New Roman" w:cs="Times New Roman"/>
          <w:b/>
          <w:bCs/>
        </w:rPr>
        <w:t>Figure S2.</w:t>
      </w:r>
      <w:r w:rsidRPr="00AF4702">
        <w:rPr>
          <w:rFonts w:ascii="Times New Roman" w:hAnsi="Times New Roman" w:cs="Times New Roman"/>
        </w:rPr>
        <w:t xml:space="preserve"> Relationship between SPR peak angle and refractive index of the prism.</w:t>
      </w:r>
    </w:p>
    <w:p w14:paraId="274DCADA" w14:textId="7DB61EEF" w:rsidR="00357DF7" w:rsidRDefault="00D23552" w:rsidP="00D23552">
      <w:pPr>
        <w:jc w:val="center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noProof/>
          <w:sz w:val="24"/>
          <w:szCs w:val="24"/>
        </w:rPr>
        <w:drawing>
          <wp:inline distT="0" distB="0" distL="0" distR="0" wp14:anchorId="1DC43407" wp14:editId="1895C61B">
            <wp:extent cx="4276725" cy="3952723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363" cy="39607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018C2D" w14:textId="77777777" w:rsidR="00357DF7" w:rsidRDefault="00357DF7" w:rsidP="00704C84">
      <w:pPr>
        <w:rPr>
          <w:rFonts w:ascii="Times New Roman" w:hAnsi="Times New Roman" w:cs="Times New Roman"/>
        </w:rPr>
      </w:pPr>
      <w:r w:rsidRPr="00D23552">
        <w:rPr>
          <w:rFonts w:ascii="Times New Roman" w:hAnsi="Times New Roman" w:cs="Times New Roman"/>
          <w:b/>
          <w:bCs/>
        </w:rPr>
        <w:t>Figure S3.</w:t>
      </w:r>
      <w:r w:rsidRPr="00D23552">
        <w:rPr>
          <w:rFonts w:ascii="Times New Roman" w:hAnsi="Times New Roman" w:cs="Times New Roman"/>
        </w:rPr>
        <w:t xml:space="preserve">  SPR resonance angle as a function of Cu thickness</w:t>
      </w:r>
    </w:p>
    <w:p w14:paraId="60D862B8" w14:textId="1C10DF1B" w:rsidR="00357DF7" w:rsidRDefault="00D23552" w:rsidP="00D23552">
      <w:pPr>
        <w:jc w:val="center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noProof/>
          <w:sz w:val="24"/>
          <w:szCs w:val="24"/>
        </w:rPr>
        <w:lastRenderedPageBreak/>
        <w:drawing>
          <wp:inline distT="0" distB="0" distL="0" distR="0" wp14:anchorId="5BDF5DAF" wp14:editId="508CC685">
            <wp:extent cx="4181475" cy="3950338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7776" cy="39562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F0C87E" w14:textId="45B4D3C9" w:rsidR="00357DF7" w:rsidRDefault="00357DF7" w:rsidP="00357DF7">
      <w:pPr>
        <w:rPr>
          <w:rFonts w:ascii="Times New Roman" w:hAnsi="Times New Roman" w:cs="Times New Roman"/>
        </w:rPr>
      </w:pPr>
      <w:r w:rsidRPr="00D23552">
        <w:rPr>
          <w:rFonts w:ascii="Times New Roman" w:hAnsi="Times New Roman" w:cs="Times New Roman"/>
          <w:b/>
          <w:bCs/>
        </w:rPr>
        <w:t>Figure S4.</w:t>
      </w:r>
      <w:r w:rsidRPr="00D23552">
        <w:rPr>
          <w:rFonts w:ascii="Times New Roman" w:hAnsi="Times New Roman" w:cs="Times New Roman"/>
        </w:rPr>
        <w:t xml:space="preserve">  SPR peak angle vs. </w:t>
      </w:r>
      <w:proofErr w:type="spellStart"/>
      <w:r w:rsidRPr="00D23552">
        <w:rPr>
          <w:rFonts w:ascii="Times New Roman" w:hAnsi="Times New Roman" w:cs="Times New Roman"/>
        </w:rPr>
        <w:t>TiO</w:t>
      </w:r>
      <w:proofErr w:type="spellEnd"/>
      <w:r w:rsidRPr="00D23552">
        <w:rPr>
          <w:rFonts w:ascii="Times New Roman" w:hAnsi="Times New Roman" w:cs="Times New Roman"/>
        </w:rPr>
        <w:t>₂ layer thickness.</w:t>
      </w:r>
    </w:p>
    <w:p w14:paraId="430316A4" w14:textId="3C7FB5A7" w:rsidR="00357DF7" w:rsidRDefault="00D23552" w:rsidP="00D2355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737468C" wp14:editId="54370B51">
            <wp:extent cx="4381500" cy="3919825"/>
            <wp:effectExtent l="0" t="0" r="0" b="508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4394" cy="39313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06ADFF" w14:textId="0225202D" w:rsidR="00357DF7" w:rsidRDefault="00357DF7" w:rsidP="00357DF7">
      <w:pPr>
        <w:rPr>
          <w:rFonts w:ascii="Times New Roman" w:hAnsi="Times New Roman" w:cs="Times New Roman"/>
        </w:rPr>
      </w:pPr>
      <w:r w:rsidRPr="00D23552">
        <w:rPr>
          <w:rFonts w:ascii="Times New Roman" w:hAnsi="Times New Roman" w:cs="Times New Roman"/>
          <w:b/>
          <w:bCs/>
        </w:rPr>
        <w:t>Figure S5.</w:t>
      </w:r>
      <w:r w:rsidRPr="00D23552">
        <w:rPr>
          <w:rFonts w:ascii="Times New Roman" w:hAnsi="Times New Roman" w:cs="Times New Roman"/>
        </w:rPr>
        <w:t xml:space="preserve">  Resonance angle as a function of nanomaterial refractive index</w:t>
      </w:r>
    </w:p>
    <w:p w14:paraId="746EC95B" w14:textId="77777777" w:rsidR="00197D92" w:rsidRPr="00CE747F" w:rsidRDefault="00197D92" w:rsidP="00197D92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CE747F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47682BE" wp14:editId="2F992A2E">
            <wp:extent cx="5631717" cy="5619750"/>
            <wp:effectExtent l="0" t="0" r="7620" b="0"/>
            <wp:docPr id="46" name="Imagen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35" t="3368" r="2572" b="4858"/>
                    <a:stretch/>
                  </pic:blipFill>
                  <pic:spPr bwMode="auto">
                    <a:xfrm>
                      <a:off x="0" y="0"/>
                      <a:ext cx="5676635" cy="5664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80AF39" w14:textId="126D644C" w:rsidR="00197D92" w:rsidRDefault="00197D92" w:rsidP="00197D92">
      <w:pPr>
        <w:rPr>
          <w:rFonts w:ascii="Times New Roman" w:hAnsi="Times New Roman" w:cs="Times New Roman"/>
        </w:rPr>
      </w:pPr>
      <w:r w:rsidRPr="00CE747F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6S</w:t>
      </w:r>
      <w:r w:rsidRPr="00CE747F">
        <w:rPr>
          <w:rFonts w:ascii="Times New Roman" w:hAnsi="Times New Roman" w:cs="Times New Roman"/>
          <w:b/>
          <w:bCs/>
        </w:rPr>
        <w:t xml:space="preserve">. </w:t>
      </w:r>
      <w:r w:rsidRPr="00CE747F">
        <w:rPr>
          <w:rFonts w:ascii="Times New Roman" w:hAnsi="Times New Roman" w:cs="Times New Roman"/>
        </w:rPr>
        <w:t xml:space="preserve">Spatial distribution of the normalized electric field across the </w:t>
      </w:r>
      <w:proofErr w:type="spellStart"/>
      <w:r w:rsidRPr="00CE747F">
        <w:rPr>
          <w:rFonts w:ascii="Times New Roman" w:hAnsi="Times New Roman" w:cs="Times New Roman"/>
        </w:rPr>
        <w:t>CaF</w:t>
      </w:r>
      <w:proofErr w:type="spellEnd"/>
      <w:r w:rsidRPr="00CE747F">
        <w:rPr>
          <w:rFonts w:ascii="Times New Roman" w:hAnsi="Times New Roman" w:cs="Times New Roman"/>
        </w:rPr>
        <w:t>₂/Cu/</w:t>
      </w:r>
      <w:proofErr w:type="spellStart"/>
      <w:r w:rsidRPr="00CE747F">
        <w:rPr>
          <w:rFonts w:ascii="Times New Roman" w:hAnsi="Times New Roman" w:cs="Times New Roman"/>
        </w:rPr>
        <w:t>TiO</w:t>
      </w:r>
      <w:proofErr w:type="spellEnd"/>
      <w:r w:rsidRPr="00CE747F">
        <w:rPr>
          <w:rFonts w:ascii="Times New Roman" w:hAnsi="Times New Roman" w:cs="Times New Roman"/>
        </w:rPr>
        <w:t xml:space="preserve">₂/G sensor structure for varying carcinoma concentrations (1–5 ng/mL) and DW. </w:t>
      </w:r>
      <w:r w:rsidRPr="00CE747F">
        <w:rPr>
          <w:rFonts w:ascii="Times New Roman" w:hAnsi="Times New Roman" w:cs="Times New Roman"/>
        </w:rPr>
        <w:tab/>
      </w:r>
    </w:p>
    <w:p w14:paraId="76B175CB" w14:textId="6892BFE3" w:rsidR="003E3F72" w:rsidRPr="00704C84" w:rsidRDefault="003E3F72" w:rsidP="00704C84">
      <w:pPr>
        <w:rPr>
          <w:rFonts w:ascii="Times New Roman" w:eastAsia="Times New Roman" w:hAnsi="Times New Roman" w:cs="Times New Roman"/>
          <w:bCs/>
          <w:snapToGrid w:val="0"/>
          <w:sz w:val="24"/>
          <w:szCs w:val="24"/>
          <w:lang w:eastAsia="de-DE" w:bidi="en-US"/>
        </w:rPr>
      </w:pPr>
      <w:r w:rsidRPr="00704C84">
        <w:rPr>
          <w:rFonts w:ascii="Times New Roman" w:hAnsi="Times New Roman"/>
          <w:bCs/>
          <w:sz w:val="24"/>
          <w:szCs w:val="24"/>
        </w:rPr>
        <w:br w:type="page"/>
      </w:r>
    </w:p>
    <w:p w14:paraId="182AF8DE" w14:textId="473FEF09" w:rsidR="0066067D" w:rsidRPr="00D216F9" w:rsidRDefault="0066067D" w:rsidP="004D184C">
      <w:pPr>
        <w:pStyle w:val="MDPI31text"/>
        <w:numPr>
          <w:ilvl w:val="0"/>
          <w:numId w:val="39"/>
        </w:numPr>
        <w:spacing w:line="360" w:lineRule="auto"/>
        <w:rPr>
          <w:rFonts w:ascii="Times New Roman" w:hAnsi="Times New Roman"/>
          <w:b/>
          <w:color w:val="auto"/>
          <w:sz w:val="24"/>
          <w:szCs w:val="24"/>
        </w:rPr>
      </w:pPr>
      <w:r w:rsidRPr="00D216F9">
        <w:rPr>
          <w:rFonts w:ascii="Times New Roman" w:hAnsi="Times New Roman"/>
          <w:b/>
          <w:color w:val="auto"/>
          <w:sz w:val="24"/>
          <w:szCs w:val="24"/>
        </w:rPr>
        <w:lastRenderedPageBreak/>
        <w:t>Supplementary Tables</w:t>
      </w:r>
    </w:p>
    <w:p w14:paraId="4C4C8D24" w14:textId="4B195B83" w:rsidR="007C0678" w:rsidRPr="00D216F9" w:rsidRDefault="007C0678" w:rsidP="0066067D">
      <w:pPr>
        <w:pStyle w:val="MDPI31text"/>
        <w:spacing w:line="360" w:lineRule="auto"/>
        <w:ind w:left="0" w:firstLine="0"/>
        <w:rPr>
          <w:rFonts w:ascii="Times New Roman" w:hAnsi="Times New Roman"/>
          <w:b/>
          <w:color w:val="auto"/>
          <w:sz w:val="24"/>
          <w:szCs w:val="24"/>
        </w:rPr>
      </w:pPr>
    </w:p>
    <w:p w14:paraId="0B93479F" w14:textId="48267194" w:rsidR="007C0678" w:rsidRPr="00D216F9" w:rsidRDefault="007C0678" w:rsidP="005C4CC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D216F9">
        <w:rPr>
          <w:rFonts w:ascii="Times New Roman" w:hAnsi="Times New Roman" w:cs="Times New Roman"/>
          <w:b/>
          <w:bCs/>
          <w:sz w:val="24"/>
          <w:szCs w:val="24"/>
          <w:lang w:bidi="en-US"/>
        </w:rPr>
        <w:t>Table S1.</w:t>
      </w:r>
      <w:r w:rsidRPr="00D216F9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="00A1070E" w:rsidRPr="00A1070E">
        <w:rPr>
          <w:rFonts w:ascii="Times New Roman" w:hAnsi="Times New Roman" w:cs="Times New Roman"/>
          <w:sz w:val="24"/>
          <w:szCs w:val="24"/>
        </w:rPr>
        <w:t>Tested SPR systems for performance comparison. Each system varies in substrate and analyte configuration at 1 ng/mL carcinoma concentr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54"/>
        <w:gridCol w:w="4329"/>
        <w:gridCol w:w="2323"/>
      </w:tblGrid>
      <w:tr w:rsidR="0012104D" w:rsidRPr="00D216F9" w14:paraId="3B5B2ADC" w14:textId="77777777" w:rsidTr="00A90BA1">
        <w:trPr>
          <w:jc w:val="center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889FA" w14:textId="77777777" w:rsidR="0012104D" w:rsidRPr="00D216F9" w:rsidRDefault="0012104D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4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20F4A" w14:textId="77777777" w:rsidR="0012104D" w:rsidRPr="00D216F9" w:rsidRDefault="0012104D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 Name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1710E" w14:textId="569E9694" w:rsidR="0012104D" w:rsidRPr="00D216F9" w:rsidRDefault="0012104D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rt</w:t>
            </w: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ame</w:t>
            </w:r>
          </w:p>
        </w:tc>
      </w:tr>
      <w:tr w:rsidR="0012104D" w:rsidRPr="00CF1545" w14:paraId="5186B0CE" w14:textId="77777777" w:rsidTr="00A90BA1">
        <w:trPr>
          <w:jc w:val="center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77A4F" w14:textId="149E07E9" w:rsidR="0012104D" w:rsidRPr="00D216F9" w:rsidRDefault="0012104D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Sys</w:t>
            </w:r>
            <w:r w:rsidRPr="00D216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="00A90BA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Bk7</w:t>
            </w:r>
          </w:p>
        </w:tc>
        <w:tc>
          <w:tcPr>
            <w:tcW w:w="4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BE76B" w14:textId="76DACBB5" w:rsidR="0012104D" w:rsidRPr="00D216F9" w:rsidRDefault="0012104D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K</w:t>
            </w:r>
            <w:r w:rsidRPr="005C4C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93F0C"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9A89F" w14:textId="500B1686" w:rsidR="0012104D" w:rsidRPr="00AF7108" w:rsidRDefault="0012104D" w:rsidP="001A40AB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F710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K</w:t>
            </w:r>
            <w:r w:rsidRPr="005C4CC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7</w:t>
            </w:r>
            <w:r w:rsidRPr="00AF710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</w:t>
            </w:r>
            <w:r w:rsidR="00FF63B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u/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</w:t>
            </w:r>
            <w:r w:rsidRPr="0012104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</w:t>
            </w:r>
          </w:p>
        </w:tc>
      </w:tr>
      <w:tr w:rsidR="00A90BA1" w:rsidRPr="00AF4702" w14:paraId="338A7290" w14:textId="77777777" w:rsidTr="00A90BA1">
        <w:trPr>
          <w:jc w:val="center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75BC9" w14:textId="057DFCD5" w:rsidR="00A90BA1" w:rsidRPr="00D216F9" w:rsidRDefault="00A90BA1" w:rsidP="00A90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 w:rsidRPr="00D216F9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vertAlign w:val="subscript"/>
              </w:rPr>
              <w:t>-CaF2</w:t>
            </w:r>
          </w:p>
        </w:tc>
        <w:tc>
          <w:tcPr>
            <w:tcW w:w="4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90AA2" w14:textId="37F0E95D" w:rsidR="00A90BA1" w:rsidRPr="00D216F9" w:rsidRDefault="00A90BA1" w:rsidP="00A90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F</w:t>
            </w:r>
            <w:r w:rsidRPr="0012104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9189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93F0C"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  <w:r w:rsidRPr="00E9189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883570">
              <w:rPr>
                <w:rFonts w:ascii="Times New Roman" w:hAnsi="Times New Roman" w:cs="Times New Roman"/>
                <w:sz w:val="20"/>
                <w:szCs w:val="20"/>
              </w:rPr>
              <w:t>Carcinoma-1 ng/ml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9AFCF" w14:textId="4D154833" w:rsidR="00A90BA1" w:rsidRPr="00AF7108" w:rsidRDefault="00A90BA1" w:rsidP="00A90BA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8357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F</w:t>
            </w:r>
            <w:r w:rsidRPr="0088357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</w:t>
            </w:r>
            <w:r w:rsidRPr="00E557A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</w:t>
            </w:r>
            <w:r w:rsidR="00FF63B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u/</w:t>
            </w:r>
            <w:r w:rsidR="0088357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cinoma-</w:t>
            </w:r>
            <w:r w:rsidR="00883570" w:rsidRPr="0088357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1 ng/ml</w:t>
            </w:r>
          </w:p>
        </w:tc>
      </w:tr>
      <w:tr w:rsidR="00A90BA1" w:rsidRPr="00AF4702" w14:paraId="47DEB49B" w14:textId="77777777" w:rsidTr="00A90BA1">
        <w:trPr>
          <w:jc w:val="center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C5DF6" w14:textId="4196430D" w:rsidR="00A90BA1" w:rsidRPr="00D216F9" w:rsidRDefault="00A90BA1" w:rsidP="00A90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 w:rsidRPr="00D216F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="00883570">
              <w:rPr>
                <w:rFonts w:ascii="Times New Roman" w:hAnsi="Times New Roman" w:cs="Times New Roman"/>
                <w:vertAlign w:val="subscript"/>
              </w:rPr>
              <w:t>Cs</w:t>
            </w:r>
            <w:r>
              <w:rPr>
                <w:rFonts w:ascii="Times New Roman" w:hAnsi="Times New Roman" w:cs="Times New Roman"/>
                <w:vertAlign w:val="subscript"/>
              </w:rPr>
              <w:t>F</w:t>
            </w:r>
          </w:p>
        </w:tc>
        <w:tc>
          <w:tcPr>
            <w:tcW w:w="4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D7738" w14:textId="0E4911A2" w:rsidR="00A90BA1" w:rsidRPr="00D216F9" w:rsidRDefault="00883570" w:rsidP="00A90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s</w:t>
            </w:r>
            <w:r w:rsidR="00A90BA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proofErr w:type="spellEnd"/>
            <w:r w:rsidR="00A90BA1" w:rsidRPr="0065386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93F0C"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  <w:r w:rsidR="00A90BA1" w:rsidRPr="0065386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rcinoma-1 ng/ml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35272" w14:textId="734BB138" w:rsidR="00A90BA1" w:rsidRPr="00AF7108" w:rsidRDefault="00883570" w:rsidP="00A90BA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F63B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s</w:t>
            </w:r>
            <w:r w:rsidR="00A90BA1" w:rsidRPr="00FF63B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</w:t>
            </w:r>
            <w:r w:rsidR="00A90BA1" w:rsidRPr="00E557A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</w:t>
            </w:r>
            <w:r w:rsidR="00FF63B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u/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cinoma-</w:t>
            </w:r>
            <w:r w:rsidRPr="0088357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1 ng/ml</w:t>
            </w:r>
          </w:p>
        </w:tc>
      </w:tr>
      <w:tr w:rsidR="00A90BA1" w:rsidRPr="00AF4702" w14:paraId="5908BDB9" w14:textId="77777777" w:rsidTr="00A90BA1">
        <w:trPr>
          <w:jc w:val="center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A58AF" w14:textId="07C23E39" w:rsidR="00A90BA1" w:rsidRPr="00D216F9" w:rsidRDefault="00A90BA1" w:rsidP="00A90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 w:rsidRPr="00D216F9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="00883570">
              <w:rPr>
                <w:rFonts w:ascii="Times New Roman" w:hAnsi="Times New Roman" w:cs="Times New Roman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vertAlign w:val="subscript"/>
              </w:rPr>
              <w:t>F</w:t>
            </w:r>
            <w:r w:rsidR="00883570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4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9354D" w14:textId="4FC88E12" w:rsidR="00A90BA1" w:rsidRPr="00D216F9" w:rsidRDefault="00883570" w:rsidP="00A90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90BA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8357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="00A90BA1" w:rsidRPr="0065386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93F0C"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  <w:r w:rsidR="00A90BA1" w:rsidRPr="0065386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rcinoma-1 ng/ml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E8B0A" w14:textId="137B94D2" w:rsidR="00A90BA1" w:rsidRPr="00AF7108" w:rsidRDefault="00883570" w:rsidP="00A90BA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8357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F</w:t>
            </w:r>
            <w:r w:rsidRPr="0088357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6</w:t>
            </w:r>
            <w:r w:rsidR="00A90BA1" w:rsidRPr="00E557A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</w:t>
            </w:r>
            <w:r w:rsidR="00FF63B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u/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cinoma-</w:t>
            </w:r>
            <w:r w:rsidRPr="0088357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1 ng/ml</w:t>
            </w:r>
          </w:p>
        </w:tc>
      </w:tr>
      <w:tr w:rsidR="00A90BA1" w:rsidRPr="00AF4702" w14:paraId="28C7F98A" w14:textId="77777777" w:rsidTr="00A90BA1">
        <w:trPr>
          <w:jc w:val="center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B9D50" w14:textId="6B6082B1" w:rsidR="00A90BA1" w:rsidRPr="00D216F9" w:rsidRDefault="00A90BA1" w:rsidP="00A90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>
              <w:rPr>
                <w:rFonts w:ascii="Times New Roman" w:hAnsi="Times New Roman" w:cs="Times New Roman"/>
                <w:vertAlign w:val="subscript"/>
              </w:rPr>
              <w:t>4-BK7</w:t>
            </w:r>
          </w:p>
        </w:tc>
        <w:tc>
          <w:tcPr>
            <w:tcW w:w="4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EFFD2" w14:textId="66BF8A6F" w:rsidR="00A90BA1" w:rsidRPr="00D216F9" w:rsidRDefault="00A90BA1" w:rsidP="00A90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3863">
              <w:rPr>
                <w:rFonts w:ascii="Times New Roman" w:hAnsi="Times New Roman" w:cs="Times New Roman"/>
                <w:sz w:val="20"/>
                <w:szCs w:val="20"/>
              </w:rPr>
              <w:t>BK</w:t>
            </w:r>
            <w:r w:rsidRPr="005C4C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65386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93F0C"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  <w:r w:rsidRPr="0065386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883570">
              <w:rPr>
                <w:rFonts w:ascii="Times New Roman" w:hAnsi="Times New Roman" w:cs="Times New Roman"/>
                <w:sz w:val="20"/>
                <w:szCs w:val="20"/>
              </w:rPr>
              <w:t>Carcinoma-1 ng/ml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8FB92" w14:textId="00A5F88E" w:rsidR="00A90BA1" w:rsidRPr="00AF7108" w:rsidRDefault="00A90BA1" w:rsidP="00A90BA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E557A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K</w:t>
            </w:r>
            <w:r w:rsidRPr="005C4CC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7</w:t>
            </w:r>
            <w:r w:rsidRPr="00E557A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</w:t>
            </w:r>
            <w:r w:rsidR="00FF63B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u/</w:t>
            </w:r>
            <w:r w:rsidR="0088357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cinoma-</w:t>
            </w:r>
            <w:r w:rsidR="00883570" w:rsidRPr="0088357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1 ng/ml</w:t>
            </w:r>
          </w:p>
        </w:tc>
      </w:tr>
    </w:tbl>
    <w:p w14:paraId="58ECFF62" w14:textId="77777777" w:rsidR="007C0678" w:rsidRPr="00AF7108" w:rsidRDefault="007C0678" w:rsidP="007C0678">
      <w:pPr>
        <w:rPr>
          <w:rFonts w:cs="Arial"/>
          <w:lang w:val="es-ES" w:bidi="en-US"/>
        </w:rPr>
      </w:pPr>
    </w:p>
    <w:p w14:paraId="170E2540" w14:textId="16B9FDCC" w:rsidR="007C0678" w:rsidRPr="00D216F9" w:rsidRDefault="007C0678" w:rsidP="00A1070E">
      <w:pPr>
        <w:spacing w:line="360" w:lineRule="auto"/>
        <w:rPr>
          <w:rFonts w:ascii="Times New Roman" w:hAnsi="Times New Roman" w:cs="Times New Roman"/>
          <w:sz w:val="24"/>
          <w:szCs w:val="24"/>
          <w:lang w:bidi="en-US"/>
        </w:rPr>
      </w:pPr>
      <w:r w:rsidRPr="00D216F9">
        <w:rPr>
          <w:rFonts w:ascii="Times New Roman" w:hAnsi="Times New Roman" w:cs="Times New Roman"/>
          <w:b/>
          <w:bCs/>
          <w:sz w:val="24"/>
          <w:szCs w:val="24"/>
          <w:lang w:bidi="en-US"/>
        </w:rPr>
        <w:t>Table S2.</w:t>
      </w:r>
      <w:r w:rsidRPr="00D216F9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="00A1070E" w:rsidRPr="00A1070E">
        <w:rPr>
          <w:rFonts w:ascii="Times New Roman" w:hAnsi="Times New Roman" w:cs="Times New Roman"/>
          <w:sz w:val="24"/>
          <w:szCs w:val="24"/>
          <w:lang w:bidi="en-US"/>
        </w:rPr>
        <w:t>Optical properties and thicknesses of materials used in the SPR sensor simulations. Refractive indices are taken from literature references.</w:t>
      </w:r>
    </w:p>
    <w:tbl>
      <w:tblPr>
        <w:tblStyle w:val="TableGrid"/>
        <w:tblW w:w="9280" w:type="dxa"/>
        <w:jc w:val="center"/>
        <w:tblLook w:val="04A0" w:firstRow="1" w:lastRow="0" w:firstColumn="1" w:lastColumn="0" w:noHBand="0" w:noVBand="1"/>
      </w:tblPr>
      <w:tblGrid>
        <w:gridCol w:w="3128"/>
        <w:gridCol w:w="2235"/>
        <w:gridCol w:w="1733"/>
        <w:gridCol w:w="2184"/>
      </w:tblGrid>
      <w:tr w:rsidR="00D216F9" w:rsidRPr="00D216F9" w14:paraId="5D92FE99" w14:textId="77777777" w:rsidTr="00D971C9">
        <w:trPr>
          <w:jc w:val="center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7C924" w14:textId="77777777" w:rsidR="007C0678" w:rsidRPr="00D216F9" w:rsidRDefault="007C0678" w:rsidP="001A40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ial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C2917" w14:textId="77777777" w:rsidR="007C0678" w:rsidRPr="00D216F9" w:rsidRDefault="007C0678" w:rsidP="001A40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ractive Index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14E58" w14:textId="77777777" w:rsidR="007C0678" w:rsidRPr="00D216F9" w:rsidRDefault="007C0678" w:rsidP="001A40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ickness (nm)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74A88" w14:textId="77777777" w:rsidR="007C0678" w:rsidRPr="00D216F9" w:rsidRDefault="007C0678" w:rsidP="001A40A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f. </w:t>
            </w:r>
          </w:p>
        </w:tc>
      </w:tr>
      <w:tr w:rsidR="00D216F9" w:rsidRPr="00D216F9" w14:paraId="3C796798" w14:textId="77777777" w:rsidTr="00D971C9">
        <w:trPr>
          <w:jc w:val="center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E2073" w14:textId="5E22DE30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BK</w:t>
            </w:r>
            <w:r w:rsidRPr="005C4CC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FD90F" w14:textId="77777777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1.5151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6E2E6" w14:textId="77777777" w:rsidR="007C0678" w:rsidRPr="00D216F9" w:rsidRDefault="007C0678" w:rsidP="001A4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B7236" w14:textId="6993F68D" w:rsidR="007C0678" w:rsidRPr="009B2A81" w:rsidRDefault="009B2A81" w:rsidP="009108F7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B2B7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4A70D5" w:rsidRPr="00D216F9" w14:paraId="178FEEB9" w14:textId="77777777" w:rsidTr="00D971C9">
        <w:trPr>
          <w:jc w:val="center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480CE" w14:textId="6E926ACF" w:rsidR="004A70D5" w:rsidRPr="00D216F9" w:rsidRDefault="004A70D5" w:rsidP="004A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30EC">
              <w:rPr>
                <w:rFonts w:ascii="Times New Roman" w:hAnsi="Times New Roman" w:cs="Times New Roman"/>
                <w:sz w:val="20"/>
                <w:szCs w:val="20"/>
              </w:rPr>
              <w:t>CaF</w:t>
            </w:r>
            <w:r w:rsidRPr="000741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E26D8" w14:textId="551F34C4" w:rsidR="004A70D5" w:rsidRPr="00D216F9" w:rsidRDefault="004A70D5" w:rsidP="004A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0A4">
              <w:rPr>
                <w:rFonts w:ascii="Times New Roman" w:hAnsi="Times New Roman" w:cs="Times New Roman"/>
                <w:sz w:val="20"/>
                <w:szCs w:val="20"/>
              </w:rPr>
              <w:t>1.4329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4F54C" w14:textId="2AE5BC4F" w:rsidR="004A70D5" w:rsidRPr="00D216F9" w:rsidRDefault="004A70D5" w:rsidP="004A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BA1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353BA" w14:textId="0FC45C16" w:rsidR="004A70D5" w:rsidRPr="009108F7" w:rsidRDefault="009B2A81" w:rsidP="009108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B2B7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4A70D5" w:rsidRPr="00D216F9" w14:paraId="12BF3E60" w14:textId="77777777" w:rsidTr="00D971C9">
        <w:trPr>
          <w:jc w:val="center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8AA62" w14:textId="4D5A033F" w:rsidR="004A70D5" w:rsidRPr="00D216F9" w:rsidRDefault="00883570" w:rsidP="004A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  <w:proofErr w:type="spellEnd"/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D3A49" w14:textId="49C25FBF" w:rsidR="004A70D5" w:rsidRPr="00D216F9" w:rsidRDefault="004A70D5" w:rsidP="004A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0A4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883570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1BD57" w14:textId="4A75F9B1" w:rsidR="004A70D5" w:rsidRPr="00D216F9" w:rsidRDefault="004A70D5" w:rsidP="004A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BA1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97CA2" w14:textId="0E23BE0E" w:rsidR="004A70D5" w:rsidRPr="009108F7" w:rsidRDefault="009B2A81" w:rsidP="009108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B2B7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4A70D5" w:rsidRPr="00D216F9" w14:paraId="2CBC9C8A" w14:textId="77777777" w:rsidTr="00D971C9">
        <w:trPr>
          <w:jc w:val="center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4E412" w14:textId="088207AA" w:rsidR="004A70D5" w:rsidRPr="00D216F9" w:rsidRDefault="00883570" w:rsidP="004A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F</w:t>
            </w:r>
            <w:r w:rsidRPr="0088357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E513E" w14:textId="69BE62B0" w:rsidR="004A70D5" w:rsidRPr="00D216F9" w:rsidRDefault="004A70D5" w:rsidP="004A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10A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83570">
              <w:rPr>
                <w:rFonts w:ascii="Times New Roman" w:hAnsi="Times New Roman" w:cs="Times New Roman"/>
                <w:sz w:val="20"/>
                <w:szCs w:val="20"/>
              </w:rPr>
              <w:t>7990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F9509" w14:textId="2AF8D0B8" w:rsidR="004A70D5" w:rsidRPr="00D216F9" w:rsidRDefault="004A70D5" w:rsidP="004A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4BA1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5481F" w14:textId="6B7E5860" w:rsidR="004A70D5" w:rsidRPr="009108F7" w:rsidRDefault="009B2A81" w:rsidP="009108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B2B7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4A70D5" w:rsidRPr="00D216F9" w14:paraId="4CCA9B3C" w14:textId="77777777" w:rsidTr="00D971C9">
        <w:trPr>
          <w:jc w:val="center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8452C" w14:textId="6BFC5D02" w:rsidR="004A70D5" w:rsidRDefault="00D93F0C" w:rsidP="004A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  <w:r w:rsidR="004A70D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4A70D5">
              <w:rPr>
                <w:rFonts w:ascii="Times New Roman" w:hAnsi="Times New Roman" w:cs="Times New Roman"/>
                <w:sz w:val="20"/>
                <w:szCs w:val="20"/>
              </w:rPr>
              <w:t>u)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268BF" w14:textId="3C54ED82" w:rsidR="004A70D5" w:rsidRPr="002E07ED" w:rsidRDefault="00D93F0C" w:rsidP="004A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9</w:t>
            </w:r>
            <w:r w:rsidR="00883570" w:rsidRPr="007430EC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5393</w:t>
            </w:r>
            <w:r w:rsidR="00883570" w:rsidRPr="007430E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95754" w14:textId="3BC35FFB" w:rsidR="004A70D5" w:rsidRDefault="004A70D5" w:rsidP="004A70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81998" w14:textId="30AB9343" w:rsidR="004A70D5" w:rsidRPr="009108F7" w:rsidRDefault="009B2A81" w:rsidP="009108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B2B7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DF011B" w:rsidRPr="00D216F9" w14:paraId="2239E0B5" w14:textId="77777777" w:rsidTr="00D971C9">
        <w:trPr>
          <w:jc w:val="center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912B9" w14:textId="012395F9" w:rsidR="00DF011B" w:rsidRDefault="00B92A37" w:rsidP="00DF0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2A37">
              <w:rPr>
                <w:rFonts w:ascii="Times New Roman" w:hAnsi="Times New Roman" w:cs="Times New Roman"/>
                <w:sz w:val="20"/>
                <w:szCs w:val="20"/>
              </w:rPr>
              <w:t>Titanium Dioxide</w:t>
            </w:r>
            <w:r w:rsidR="00DF01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O</w:t>
            </w:r>
            <w:r w:rsidRPr="00B92A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DF011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02464" w14:textId="5235EC53" w:rsidR="00DF011B" w:rsidRPr="00A90BA1" w:rsidRDefault="00B92A37" w:rsidP="00DF0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0DA5C" w14:textId="161E9776" w:rsidR="00DF011B" w:rsidRDefault="00B92A37" w:rsidP="00DF0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5C095" w14:textId="737C0230" w:rsidR="00DF011B" w:rsidRPr="009108F7" w:rsidRDefault="00DF011B" w:rsidP="009108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8F7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B2B7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9108F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DF011B" w:rsidRPr="00D216F9" w14:paraId="471A075A" w14:textId="77777777" w:rsidTr="00D971C9">
        <w:trPr>
          <w:jc w:val="center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2146E" w14:textId="21E577E9" w:rsidR="00DF011B" w:rsidRDefault="00DF011B" w:rsidP="00D971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phene Oxide (GO)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67D41" w14:textId="7B35EB06" w:rsidR="00DF011B" w:rsidRPr="00045C9B" w:rsidRDefault="00DF011B" w:rsidP="00DF0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EFF">
              <w:rPr>
                <w:rFonts w:ascii="Times New Roman" w:hAnsi="Times New Roman" w:cs="Times New Roman"/>
                <w:sz w:val="20"/>
                <w:szCs w:val="20"/>
              </w:rPr>
              <w:t>1.272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975EFF">
              <w:rPr>
                <w:rFonts w:ascii="Times New Roman" w:hAnsi="Times New Roman" w:cs="Times New Roman"/>
                <w:sz w:val="20"/>
                <w:szCs w:val="20"/>
              </w:rPr>
              <w:t>0.003928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FF06A" w14:textId="5E864D06" w:rsidR="00DF011B" w:rsidRDefault="00DF011B" w:rsidP="00DF0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70F7D" w14:textId="5C2C5FAA" w:rsidR="00DF011B" w:rsidRPr="009108F7" w:rsidRDefault="009B2A81" w:rsidP="009108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B2B7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DF011B" w:rsidRPr="00D216F9" w14:paraId="61FDFD79" w14:textId="77777777" w:rsidTr="00D971C9">
        <w:trPr>
          <w:jc w:val="center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D0A50" w14:textId="4CA97189" w:rsidR="00DF011B" w:rsidRDefault="00DF011B" w:rsidP="00DF0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miconducting Single-Wall Carbon Nanotub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SWC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177EE" w14:textId="1B758517" w:rsidR="00DF011B" w:rsidRPr="00045C9B" w:rsidRDefault="00DF011B" w:rsidP="00DF0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EFF">
              <w:rPr>
                <w:rFonts w:ascii="Times New Roman" w:hAnsi="Times New Roman" w:cs="Times New Roman"/>
                <w:sz w:val="20"/>
                <w:szCs w:val="20"/>
              </w:rPr>
              <w:t>2.03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975EFF">
              <w:rPr>
                <w:rFonts w:ascii="Times New Roman" w:hAnsi="Times New Roman" w:cs="Times New Roman"/>
                <w:sz w:val="20"/>
                <w:szCs w:val="20"/>
              </w:rPr>
              <w:t>0.08000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2A945" w14:textId="067F818D" w:rsidR="00DF011B" w:rsidRDefault="00DF011B" w:rsidP="00DF0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4A4AA" w14:textId="06B35DFE" w:rsidR="00DF011B" w:rsidRPr="009108F7" w:rsidRDefault="009B2A81" w:rsidP="009108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B2B7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DF011B" w:rsidRPr="00D216F9" w14:paraId="4A77D18F" w14:textId="77777777" w:rsidTr="00D971C9">
        <w:trPr>
          <w:jc w:val="center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02165" w14:textId="75E44179" w:rsidR="00DF011B" w:rsidRDefault="00DF011B" w:rsidP="00DF0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uced graphene oxide (rGO)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E01C6" w14:textId="50B0C2C1" w:rsidR="00DF011B" w:rsidRPr="00045C9B" w:rsidRDefault="00DF011B" w:rsidP="00DF0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EFF">
              <w:rPr>
                <w:rFonts w:ascii="Times New Roman" w:hAnsi="Times New Roman" w:cs="Times New Roman"/>
                <w:sz w:val="20"/>
                <w:szCs w:val="20"/>
              </w:rPr>
              <w:t>2.75291 + 0.410475i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6D9DB" w14:textId="282C536F" w:rsidR="00DF011B" w:rsidRDefault="00DF011B" w:rsidP="00DF0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EFF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060A1" w14:textId="7944104C" w:rsidR="00DF011B" w:rsidRPr="009108F7" w:rsidRDefault="009B2A81" w:rsidP="009108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B2B7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DF011B" w:rsidRPr="00D216F9" w14:paraId="1BC0B6B1" w14:textId="77777777" w:rsidTr="00D971C9">
        <w:trPr>
          <w:jc w:val="center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5F9CE" w14:textId="52F4E957" w:rsidR="00DF011B" w:rsidRDefault="00DF011B" w:rsidP="00DF0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phene (G)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D2761" w14:textId="18A88453" w:rsidR="00DF011B" w:rsidRPr="00045C9B" w:rsidRDefault="00DF011B" w:rsidP="00DF0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5EFF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975EFF">
              <w:rPr>
                <w:rFonts w:ascii="Times New Roman" w:hAnsi="Times New Roman" w:cs="Times New Roman"/>
                <w:sz w:val="20"/>
                <w:szCs w:val="20"/>
              </w:rPr>
              <w:t>1.149106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CA262" w14:textId="13E93634" w:rsidR="00DF011B" w:rsidRDefault="00DF011B" w:rsidP="00DF0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E640A" w14:textId="415B5E10" w:rsidR="00DF011B" w:rsidRPr="009108F7" w:rsidRDefault="009B2A81" w:rsidP="009108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B2B7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DF011B" w:rsidRPr="00D216F9" w14:paraId="2E5F6423" w14:textId="77777777" w:rsidTr="00D971C9">
        <w:trPr>
          <w:trHeight w:val="63"/>
          <w:jc w:val="center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B91A6" w14:textId="07E17CA6" w:rsidR="00DF011B" w:rsidRPr="00D216F9" w:rsidRDefault="00DF011B" w:rsidP="00DF0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ter medium (H</w:t>
            </w:r>
            <w:r w:rsidRPr="007430E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)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F77B4" w14:textId="54740401" w:rsidR="00DF011B" w:rsidRPr="00D216F9" w:rsidRDefault="00DF011B" w:rsidP="00DF0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92A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00B89" w14:textId="77777777" w:rsidR="00DF011B" w:rsidRPr="00D216F9" w:rsidRDefault="00DF011B" w:rsidP="00DF0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743C2" w14:textId="43F6F4BF" w:rsidR="00DF011B" w:rsidRPr="009108F7" w:rsidRDefault="009B2A81" w:rsidP="009108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B2B7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DF011B" w:rsidRPr="00D216F9" w14:paraId="4DE5DDAC" w14:textId="77777777" w:rsidTr="00D971C9">
        <w:trPr>
          <w:trHeight w:val="63"/>
          <w:jc w:val="center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6FBD7" w14:textId="290D72AC" w:rsidR="00DF011B" w:rsidRPr="00D216F9" w:rsidRDefault="00B92A37" w:rsidP="00DF0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cinoma</w:t>
            </w:r>
            <w:r w:rsidR="00DF011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ng/ml</w:t>
            </w:r>
            <w:r w:rsidR="00DF011B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84BCE" w14:textId="695419AD" w:rsidR="00DF011B" w:rsidRPr="00D216F9" w:rsidRDefault="00B92A37" w:rsidP="00DF0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2A37">
              <w:rPr>
                <w:rFonts w:ascii="Times New Roman" w:hAnsi="Times New Roman" w:cs="Times New Roman"/>
                <w:sz w:val="20"/>
                <w:szCs w:val="20"/>
              </w:rPr>
              <w:t>1.3337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122D5" w14:textId="43DAA3D9" w:rsidR="00DF011B" w:rsidRPr="00D216F9" w:rsidRDefault="00DF011B" w:rsidP="00DF0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22F1A" w14:textId="48130834" w:rsidR="00DF011B" w:rsidRPr="009108F7" w:rsidRDefault="00DF011B" w:rsidP="009108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8F7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7B2B7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9108F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</w:tbl>
    <w:p w14:paraId="0E3B6096" w14:textId="77777777" w:rsidR="007C0678" w:rsidRPr="00D216F9" w:rsidRDefault="007C0678" w:rsidP="007C0678">
      <w:pPr>
        <w:rPr>
          <w:rFonts w:cs="Arial"/>
          <w:lang w:bidi="en-US"/>
        </w:rPr>
      </w:pPr>
    </w:p>
    <w:p w14:paraId="110AD447" w14:textId="0FA22416" w:rsidR="007C0678" w:rsidRPr="00D216F9" w:rsidRDefault="007C0678" w:rsidP="006A56F8">
      <w:pPr>
        <w:pStyle w:val="MDPI31text"/>
        <w:spacing w:line="360" w:lineRule="auto"/>
        <w:ind w:left="0" w:firstLine="0"/>
        <w:rPr>
          <w:rFonts w:ascii="Times New Roman" w:hAnsi="Times New Roman"/>
          <w:color w:val="auto"/>
          <w:sz w:val="24"/>
          <w:szCs w:val="24"/>
        </w:rPr>
      </w:pPr>
      <w:r w:rsidRPr="00D216F9">
        <w:rPr>
          <w:rFonts w:ascii="Times New Roman" w:hAnsi="Times New Roman"/>
          <w:b/>
          <w:bCs/>
          <w:color w:val="auto"/>
          <w:sz w:val="24"/>
          <w:szCs w:val="24"/>
        </w:rPr>
        <w:t>Table S3.</w:t>
      </w:r>
      <w:r w:rsidRPr="00D216F9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090CB2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090CB2" w:rsidRPr="00090CB2">
        <w:rPr>
          <w:rFonts w:ascii="Times New Roman" w:hAnsi="Times New Roman"/>
          <w:sz w:val="24"/>
          <w:szCs w:val="24"/>
        </w:rPr>
        <w:t>Performance metrics of prism-based configurations: resonance position, angular shift, sensitivity, attenuation, and FWHM.</w:t>
      </w:r>
    </w:p>
    <w:tbl>
      <w:tblPr>
        <w:tblStyle w:val="TableGrid"/>
        <w:tblW w:w="9172" w:type="dxa"/>
        <w:jc w:val="center"/>
        <w:tblLook w:val="04A0" w:firstRow="1" w:lastRow="0" w:firstColumn="1" w:lastColumn="0" w:noHBand="0" w:noVBand="1"/>
      </w:tblPr>
      <w:tblGrid>
        <w:gridCol w:w="1064"/>
        <w:gridCol w:w="1773"/>
        <w:gridCol w:w="995"/>
        <w:gridCol w:w="2703"/>
        <w:gridCol w:w="1687"/>
        <w:gridCol w:w="950"/>
      </w:tblGrid>
      <w:tr w:rsidR="00D40FC8" w:rsidRPr="00D216F9" w14:paraId="5B0F6460" w14:textId="77777777" w:rsidTr="007C5499">
        <w:trPr>
          <w:jc w:val="center"/>
        </w:trPr>
        <w:tc>
          <w:tcPr>
            <w:tcW w:w="1064" w:type="dxa"/>
          </w:tcPr>
          <w:p w14:paraId="78A7F365" w14:textId="77777777" w:rsidR="00D40FC8" w:rsidRPr="00D216F9" w:rsidRDefault="00D40FC8" w:rsidP="004F7A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0" w:type="auto"/>
          </w:tcPr>
          <w:p w14:paraId="418F0D84" w14:textId="64B39EB9" w:rsidR="00D40FC8" w:rsidRPr="00D216F9" w:rsidRDefault="00D40FC8" w:rsidP="004F7A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SPR Peak position</w:t>
            </w:r>
          </w:p>
        </w:tc>
        <w:tc>
          <w:tcPr>
            <w:tcW w:w="0" w:type="auto"/>
          </w:tcPr>
          <w:p w14:paraId="01FCDF1F" w14:textId="757797F3" w:rsidR="00D40FC8" w:rsidRPr="00D216F9" w:rsidRDefault="00D40FC8" w:rsidP="004F7A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Cs w:val="20"/>
                </w:rPr>
                <m:t>∆θ</m:t>
              </m:r>
            </m:oMath>
            <w:r>
              <w:rPr>
                <w:rFonts w:ascii="Times New Roman" w:eastAsiaTheme="minorEastAsia" w:hAnsi="Times New Roman" w:cs="Times New Roman"/>
                <w:b/>
                <w:szCs w:val="20"/>
              </w:rPr>
              <w:t xml:space="preserve"> (Deg)</w:t>
            </w:r>
          </w:p>
        </w:tc>
        <w:tc>
          <w:tcPr>
            <w:tcW w:w="0" w:type="auto"/>
          </w:tcPr>
          <w:p w14:paraId="5E316253" w14:textId="1DFCBB35" w:rsidR="00D40FC8" w:rsidRPr="00D216F9" w:rsidRDefault="00D40FC8" w:rsidP="004F7A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ensitivity </w:t>
            </w:r>
            <w:r w:rsidRPr="00D216F9">
              <w:rPr>
                <w:rFonts w:ascii="Times New Roman" w:hAnsi="Times New Roman" w:cs="Times New Roman"/>
                <w:b/>
                <w:bCs/>
              </w:rPr>
              <w:t>Enhancement (%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</w:tcPr>
          <w:p w14:paraId="2795F514" w14:textId="09B4A2DA" w:rsidR="00D40FC8" w:rsidRPr="00D216F9" w:rsidRDefault="00D40FC8" w:rsidP="004F7A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Attenuation (%)</w:t>
            </w:r>
          </w:p>
        </w:tc>
        <w:tc>
          <w:tcPr>
            <w:tcW w:w="0" w:type="auto"/>
          </w:tcPr>
          <w:p w14:paraId="3EE7BB76" w14:textId="71D84BC6" w:rsidR="00D40FC8" w:rsidRPr="00D216F9" w:rsidRDefault="00D40FC8" w:rsidP="004F7A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FWHM</w:t>
            </w:r>
          </w:p>
        </w:tc>
      </w:tr>
      <w:tr w:rsidR="00D40FC8" w:rsidRPr="00D216F9" w14:paraId="2AE971B4" w14:textId="77777777" w:rsidTr="007C5499">
        <w:trPr>
          <w:jc w:val="center"/>
        </w:trPr>
        <w:tc>
          <w:tcPr>
            <w:tcW w:w="1064" w:type="dxa"/>
          </w:tcPr>
          <w:p w14:paraId="0A1A47B2" w14:textId="4CA01013" w:rsidR="00D40FC8" w:rsidRPr="00D216F9" w:rsidRDefault="00D40FC8" w:rsidP="00CB4AE3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 w:rsidRPr="00D216F9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vertAlign w:val="subscript"/>
              </w:rPr>
              <w:t>-CaF2</w:t>
            </w:r>
          </w:p>
        </w:tc>
        <w:tc>
          <w:tcPr>
            <w:tcW w:w="0" w:type="auto"/>
          </w:tcPr>
          <w:p w14:paraId="3EB0C9FA" w14:textId="7259214E" w:rsidR="00D40FC8" w:rsidRPr="00CB4AE3" w:rsidRDefault="00D93F0C" w:rsidP="00CB4A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66</w:t>
            </w:r>
          </w:p>
        </w:tc>
        <w:tc>
          <w:tcPr>
            <w:tcW w:w="0" w:type="auto"/>
          </w:tcPr>
          <w:p w14:paraId="5D804A33" w14:textId="6E5AEFA7" w:rsidR="00D40FC8" w:rsidRPr="00CB4AE3" w:rsidRDefault="00D93F0C" w:rsidP="00CB4A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4</w:t>
            </w:r>
          </w:p>
        </w:tc>
        <w:tc>
          <w:tcPr>
            <w:tcW w:w="0" w:type="auto"/>
          </w:tcPr>
          <w:p w14:paraId="2D3D3076" w14:textId="484E8F0A" w:rsidR="00D40FC8" w:rsidRPr="00CB4AE3" w:rsidRDefault="00D93F0C" w:rsidP="00CB4A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0</w:t>
            </w:r>
          </w:p>
        </w:tc>
        <w:tc>
          <w:tcPr>
            <w:tcW w:w="0" w:type="auto"/>
          </w:tcPr>
          <w:p w14:paraId="1F78EC92" w14:textId="3AF09E7E" w:rsidR="00D40FC8" w:rsidRPr="00CB4AE3" w:rsidRDefault="00D93F0C" w:rsidP="00CB4A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3</w:t>
            </w:r>
          </w:p>
        </w:tc>
        <w:tc>
          <w:tcPr>
            <w:tcW w:w="0" w:type="auto"/>
          </w:tcPr>
          <w:p w14:paraId="7D185E60" w14:textId="1612F76A" w:rsidR="00D40FC8" w:rsidRPr="00CB4AE3" w:rsidRDefault="00D93F0C" w:rsidP="00CB4A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</w:t>
            </w:r>
          </w:p>
        </w:tc>
      </w:tr>
      <w:tr w:rsidR="00D40FC8" w:rsidRPr="00D216F9" w14:paraId="0A81BDEB" w14:textId="77777777" w:rsidTr="007C5499">
        <w:trPr>
          <w:jc w:val="center"/>
        </w:trPr>
        <w:tc>
          <w:tcPr>
            <w:tcW w:w="1064" w:type="dxa"/>
          </w:tcPr>
          <w:p w14:paraId="3582C390" w14:textId="7BE38011" w:rsidR="00D40FC8" w:rsidRPr="00D216F9" w:rsidRDefault="00D40FC8" w:rsidP="00CB4AE3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 w:rsidRPr="00D216F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="006E6D47">
              <w:rPr>
                <w:rFonts w:ascii="Times New Roman" w:hAnsi="Times New Roman" w:cs="Times New Roman"/>
                <w:vertAlign w:val="subscript"/>
              </w:rPr>
              <w:t>CsF</w:t>
            </w:r>
          </w:p>
        </w:tc>
        <w:tc>
          <w:tcPr>
            <w:tcW w:w="0" w:type="auto"/>
          </w:tcPr>
          <w:p w14:paraId="6D34F663" w14:textId="0F7B91C1" w:rsidR="00D40FC8" w:rsidRPr="00CB4AE3" w:rsidRDefault="00D93F0C" w:rsidP="00CB4A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87</w:t>
            </w:r>
          </w:p>
        </w:tc>
        <w:tc>
          <w:tcPr>
            <w:tcW w:w="0" w:type="auto"/>
          </w:tcPr>
          <w:p w14:paraId="55854653" w14:textId="5AB37C97" w:rsidR="00D40FC8" w:rsidRPr="00CB4AE3" w:rsidRDefault="00D93F0C" w:rsidP="00CB4A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0" w:type="auto"/>
          </w:tcPr>
          <w:p w14:paraId="7495339E" w14:textId="3D4B1E47" w:rsidR="00D40FC8" w:rsidRPr="00CB4AE3" w:rsidRDefault="00D93F0C" w:rsidP="00CB4A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2</w:t>
            </w:r>
          </w:p>
        </w:tc>
        <w:tc>
          <w:tcPr>
            <w:tcW w:w="0" w:type="auto"/>
          </w:tcPr>
          <w:p w14:paraId="1AEA191B" w14:textId="031D9101" w:rsidR="00D40FC8" w:rsidRPr="00CB4AE3" w:rsidRDefault="00D93F0C" w:rsidP="00CB4A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71</w:t>
            </w:r>
          </w:p>
        </w:tc>
        <w:tc>
          <w:tcPr>
            <w:tcW w:w="0" w:type="auto"/>
          </w:tcPr>
          <w:p w14:paraId="21D1D915" w14:textId="53CEC267" w:rsidR="00D40FC8" w:rsidRPr="00CB4AE3" w:rsidRDefault="00D93F0C" w:rsidP="00CB4A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</w:tr>
      <w:tr w:rsidR="00D40FC8" w:rsidRPr="00D216F9" w14:paraId="7A145978" w14:textId="77777777" w:rsidTr="007C5499">
        <w:trPr>
          <w:jc w:val="center"/>
        </w:trPr>
        <w:tc>
          <w:tcPr>
            <w:tcW w:w="1064" w:type="dxa"/>
          </w:tcPr>
          <w:p w14:paraId="245E7601" w14:textId="484FA3E1" w:rsidR="00D40FC8" w:rsidRPr="00D216F9" w:rsidRDefault="00D40FC8" w:rsidP="00CB4AE3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 w:rsidRPr="00D216F9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="006E6D47">
              <w:rPr>
                <w:rFonts w:ascii="Times New Roman" w:hAnsi="Times New Roman" w:cs="Times New Roman"/>
                <w:vertAlign w:val="subscript"/>
              </w:rPr>
              <w:t>SF6</w:t>
            </w:r>
          </w:p>
        </w:tc>
        <w:tc>
          <w:tcPr>
            <w:tcW w:w="0" w:type="auto"/>
          </w:tcPr>
          <w:p w14:paraId="497762D9" w14:textId="368063CD" w:rsidR="00D40FC8" w:rsidRPr="00CB4AE3" w:rsidRDefault="00D93F0C" w:rsidP="00CB4AE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0.94</w:t>
            </w:r>
          </w:p>
        </w:tc>
        <w:tc>
          <w:tcPr>
            <w:tcW w:w="0" w:type="auto"/>
          </w:tcPr>
          <w:p w14:paraId="797EB1F3" w14:textId="45A1196B" w:rsidR="00D40FC8" w:rsidRPr="00CB4AE3" w:rsidRDefault="00D93F0C" w:rsidP="00CB4AE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5.78</w:t>
            </w:r>
          </w:p>
        </w:tc>
        <w:tc>
          <w:tcPr>
            <w:tcW w:w="0" w:type="auto"/>
          </w:tcPr>
          <w:p w14:paraId="56E1D4E9" w14:textId="22BC7B59" w:rsidR="00D40FC8" w:rsidRPr="00CB4AE3" w:rsidRDefault="00D93F0C" w:rsidP="00CB4AE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3.65</w:t>
            </w:r>
          </w:p>
        </w:tc>
        <w:tc>
          <w:tcPr>
            <w:tcW w:w="0" w:type="auto"/>
          </w:tcPr>
          <w:p w14:paraId="30B1D29A" w14:textId="0CBFDCB0" w:rsidR="00D40FC8" w:rsidRPr="00CB4AE3" w:rsidRDefault="00D93F0C" w:rsidP="00CB4AE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3.75</w:t>
            </w:r>
          </w:p>
        </w:tc>
        <w:tc>
          <w:tcPr>
            <w:tcW w:w="0" w:type="auto"/>
          </w:tcPr>
          <w:p w14:paraId="30E91D43" w14:textId="22553DB5" w:rsidR="00D40FC8" w:rsidRPr="00CB4AE3" w:rsidRDefault="00D93F0C" w:rsidP="00CB4AE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9</w:t>
            </w:r>
          </w:p>
        </w:tc>
      </w:tr>
      <w:tr w:rsidR="00D40FC8" w:rsidRPr="00D216F9" w14:paraId="4C8C2BAA" w14:textId="77777777" w:rsidTr="007C5499">
        <w:trPr>
          <w:jc w:val="center"/>
        </w:trPr>
        <w:tc>
          <w:tcPr>
            <w:tcW w:w="1064" w:type="dxa"/>
          </w:tcPr>
          <w:p w14:paraId="46677A67" w14:textId="7905A822" w:rsidR="00D40FC8" w:rsidRPr="00D216F9" w:rsidRDefault="00D40FC8" w:rsidP="00CB4AE3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>
              <w:rPr>
                <w:rFonts w:ascii="Times New Roman" w:hAnsi="Times New Roman" w:cs="Times New Roman"/>
                <w:vertAlign w:val="subscript"/>
              </w:rPr>
              <w:t>4-BK7</w:t>
            </w:r>
          </w:p>
        </w:tc>
        <w:tc>
          <w:tcPr>
            <w:tcW w:w="0" w:type="auto"/>
          </w:tcPr>
          <w:p w14:paraId="5177C8D2" w14:textId="1D84D5EF" w:rsidR="00D40FC8" w:rsidRPr="00CB4AE3" w:rsidRDefault="00D93F0C" w:rsidP="00CB4AE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7.11</w:t>
            </w:r>
          </w:p>
        </w:tc>
        <w:tc>
          <w:tcPr>
            <w:tcW w:w="0" w:type="auto"/>
          </w:tcPr>
          <w:p w14:paraId="0ACF98A3" w14:textId="4EDF8EC8" w:rsidR="00D40FC8" w:rsidRPr="00CB4AE3" w:rsidRDefault="00D93F0C" w:rsidP="00CB4AE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39</w:t>
            </w:r>
          </w:p>
        </w:tc>
        <w:tc>
          <w:tcPr>
            <w:tcW w:w="0" w:type="auto"/>
          </w:tcPr>
          <w:p w14:paraId="591F692C" w14:textId="7FC850D1" w:rsidR="00D40FC8" w:rsidRPr="00CB4AE3" w:rsidRDefault="00D93F0C" w:rsidP="00CB4AE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8</w:t>
            </w:r>
          </w:p>
        </w:tc>
        <w:tc>
          <w:tcPr>
            <w:tcW w:w="0" w:type="auto"/>
          </w:tcPr>
          <w:p w14:paraId="2512B386" w14:textId="124BB9DF" w:rsidR="00D40FC8" w:rsidRPr="00CB4AE3" w:rsidRDefault="00D93F0C" w:rsidP="00CB4AE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7.93</w:t>
            </w:r>
          </w:p>
        </w:tc>
        <w:tc>
          <w:tcPr>
            <w:tcW w:w="0" w:type="auto"/>
          </w:tcPr>
          <w:p w14:paraId="597DDCCB" w14:textId="705954EC" w:rsidR="00D40FC8" w:rsidRPr="00CB4AE3" w:rsidRDefault="00D93F0C" w:rsidP="00CB4AE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0</w:t>
            </w:r>
          </w:p>
        </w:tc>
      </w:tr>
    </w:tbl>
    <w:p w14:paraId="5783EFD1" w14:textId="37290B5C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3CA5A2C9" w14:textId="3A3691DF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5925AB94" w14:textId="4506B6C4" w:rsidR="00D40FC8" w:rsidRPr="006A56F8" w:rsidRDefault="00D40FC8" w:rsidP="006A56F8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D216F9">
        <w:rPr>
          <w:rFonts w:ascii="Times New Roman" w:hAnsi="Times New Roman"/>
          <w:b/>
          <w:bCs/>
          <w:color w:val="auto"/>
          <w:sz w:val="24"/>
          <w:szCs w:val="24"/>
        </w:rPr>
        <w:t>Table S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4</w:t>
      </w:r>
      <w:r w:rsidRPr="00D216F9">
        <w:rPr>
          <w:rFonts w:ascii="Times New Roman" w:hAnsi="Times New Roman"/>
          <w:b/>
          <w:bCs/>
          <w:color w:val="auto"/>
          <w:sz w:val="24"/>
          <w:szCs w:val="24"/>
        </w:rPr>
        <w:t>.</w:t>
      </w:r>
      <w:r w:rsidRPr="006A56F8">
        <w:rPr>
          <w:rFonts w:ascii="Times New Roman" w:hAnsi="Times New Roman"/>
          <w:b/>
          <w:bCs/>
          <w:color w:val="auto"/>
          <w:sz w:val="24"/>
          <w:szCs w:val="24"/>
        </w:rPr>
        <w:t xml:space="preserve"> </w:t>
      </w:r>
      <w:r w:rsidR="00090CB2" w:rsidRPr="00090CB2">
        <w:rPr>
          <w:rFonts w:ascii="Times New Roman" w:hAnsi="Times New Roman"/>
          <w:bCs/>
          <w:color w:val="auto"/>
          <w:sz w:val="24"/>
          <w:szCs w:val="24"/>
        </w:rPr>
        <w:t>Refractive index values for prism materials and corresponding SPR peak angl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54"/>
        <w:gridCol w:w="1066"/>
        <w:gridCol w:w="1952"/>
      </w:tblGrid>
      <w:tr w:rsidR="007C5499" w:rsidRPr="00D216F9" w14:paraId="5AA4ED1A" w14:textId="77777777" w:rsidTr="007C5499">
        <w:trPr>
          <w:jc w:val="center"/>
        </w:trPr>
        <w:tc>
          <w:tcPr>
            <w:tcW w:w="0" w:type="auto"/>
          </w:tcPr>
          <w:p w14:paraId="29F1A890" w14:textId="77777777" w:rsidR="007C5499" w:rsidRPr="00D216F9" w:rsidRDefault="007C5499" w:rsidP="007C54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0" w:type="auto"/>
          </w:tcPr>
          <w:p w14:paraId="36DC66F1" w14:textId="14CEFD69" w:rsidR="007C5499" w:rsidRPr="00D216F9" w:rsidRDefault="00FD7548" w:rsidP="007C54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RI </w:t>
            </w:r>
            <w:r w:rsidR="007C5499">
              <w:rPr>
                <w:rFonts w:ascii="Times New Roman" w:hAnsi="Times New Roman" w:cs="Times New Roman"/>
                <w:b/>
                <w:bCs/>
              </w:rPr>
              <w:t>prism</w:t>
            </w:r>
          </w:p>
        </w:tc>
        <w:tc>
          <w:tcPr>
            <w:tcW w:w="0" w:type="auto"/>
          </w:tcPr>
          <w:p w14:paraId="56747C83" w14:textId="773DAC54" w:rsidR="007C5499" w:rsidRDefault="007C5499" w:rsidP="007C5499">
            <w:pPr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SPR Peak position</w:t>
            </w:r>
          </w:p>
        </w:tc>
      </w:tr>
      <w:tr w:rsidR="00D93F0C" w:rsidRPr="00D216F9" w14:paraId="100336BD" w14:textId="77777777" w:rsidTr="00934AB3">
        <w:trPr>
          <w:jc w:val="center"/>
        </w:trPr>
        <w:tc>
          <w:tcPr>
            <w:tcW w:w="0" w:type="auto"/>
          </w:tcPr>
          <w:p w14:paraId="0428E2B4" w14:textId="4CC638DC" w:rsidR="00D93F0C" w:rsidRPr="00D216F9" w:rsidRDefault="00D93F0C" w:rsidP="00D93F0C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 w:rsidRPr="00D216F9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vertAlign w:val="subscript"/>
              </w:rPr>
              <w:t>-CaF2</w:t>
            </w:r>
          </w:p>
        </w:tc>
        <w:tc>
          <w:tcPr>
            <w:tcW w:w="0" w:type="auto"/>
            <w:vAlign w:val="center"/>
          </w:tcPr>
          <w:p w14:paraId="2F8DC837" w14:textId="6379FC54" w:rsidR="00D93F0C" w:rsidRPr="00CB4AE3" w:rsidRDefault="00D93F0C" w:rsidP="00D93F0C">
            <w:pPr>
              <w:jc w:val="center"/>
              <w:rPr>
                <w:rFonts w:ascii="Times New Roman" w:hAnsi="Times New Roman" w:cs="Times New Roman"/>
              </w:rPr>
            </w:pPr>
            <w:r w:rsidRPr="006D10A4">
              <w:rPr>
                <w:rFonts w:ascii="Times New Roman" w:hAnsi="Times New Roman" w:cs="Times New Roman"/>
                <w:sz w:val="20"/>
                <w:szCs w:val="20"/>
              </w:rPr>
              <w:t>1.4329</w:t>
            </w:r>
          </w:p>
        </w:tc>
        <w:tc>
          <w:tcPr>
            <w:tcW w:w="0" w:type="auto"/>
          </w:tcPr>
          <w:p w14:paraId="2FE4F956" w14:textId="1E72F738" w:rsidR="00D93F0C" w:rsidRDefault="00D93F0C" w:rsidP="00D93F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66</w:t>
            </w:r>
          </w:p>
        </w:tc>
      </w:tr>
      <w:tr w:rsidR="00D93F0C" w:rsidRPr="00D216F9" w14:paraId="4233AF45" w14:textId="77777777" w:rsidTr="007C5499">
        <w:trPr>
          <w:jc w:val="center"/>
        </w:trPr>
        <w:tc>
          <w:tcPr>
            <w:tcW w:w="0" w:type="auto"/>
          </w:tcPr>
          <w:p w14:paraId="6657A6E8" w14:textId="30B79987" w:rsidR="00D93F0C" w:rsidRPr="00D216F9" w:rsidRDefault="00D93F0C" w:rsidP="00D93F0C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 w:rsidRPr="00D216F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-CsF</w:t>
            </w:r>
          </w:p>
        </w:tc>
        <w:tc>
          <w:tcPr>
            <w:tcW w:w="0" w:type="auto"/>
            <w:vAlign w:val="center"/>
          </w:tcPr>
          <w:p w14:paraId="4BAAFF9A" w14:textId="6D376243" w:rsidR="00D93F0C" w:rsidRPr="00CB4AE3" w:rsidRDefault="00D93F0C" w:rsidP="00D93F0C">
            <w:pPr>
              <w:jc w:val="center"/>
              <w:rPr>
                <w:rFonts w:ascii="Times New Roman" w:hAnsi="Times New Roman" w:cs="Times New Roman"/>
              </w:rPr>
            </w:pPr>
            <w:r w:rsidRPr="006D10A4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0" w:type="auto"/>
          </w:tcPr>
          <w:p w14:paraId="3308A1D2" w14:textId="251DD11E" w:rsidR="00D93F0C" w:rsidRDefault="00D93F0C" w:rsidP="00D93F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87</w:t>
            </w:r>
          </w:p>
        </w:tc>
      </w:tr>
      <w:tr w:rsidR="00D93F0C" w:rsidRPr="00D216F9" w14:paraId="6AFAE118" w14:textId="77777777" w:rsidTr="007C5499">
        <w:trPr>
          <w:jc w:val="center"/>
        </w:trPr>
        <w:tc>
          <w:tcPr>
            <w:tcW w:w="0" w:type="auto"/>
          </w:tcPr>
          <w:p w14:paraId="53D7BFA2" w14:textId="50B4A6E1" w:rsidR="00D93F0C" w:rsidRPr="00D216F9" w:rsidRDefault="00D93F0C" w:rsidP="00D93F0C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 w:rsidRPr="00D216F9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vertAlign w:val="subscript"/>
              </w:rPr>
              <w:t>-SF6</w:t>
            </w:r>
          </w:p>
        </w:tc>
        <w:tc>
          <w:tcPr>
            <w:tcW w:w="0" w:type="auto"/>
            <w:vAlign w:val="center"/>
          </w:tcPr>
          <w:p w14:paraId="16DF9454" w14:textId="206A9351" w:rsidR="00D93F0C" w:rsidRPr="00CB4AE3" w:rsidRDefault="00D93F0C" w:rsidP="00D93F0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D10A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90</w:t>
            </w:r>
          </w:p>
        </w:tc>
        <w:tc>
          <w:tcPr>
            <w:tcW w:w="0" w:type="auto"/>
          </w:tcPr>
          <w:p w14:paraId="1AA81CF1" w14:textId="18144E2A" w:rsidR="00D93F0C" w:rsidRDefault="00D93F0C" w:rsidP="00D93F0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0.94</w:t>
            </w:r>
          </w:p>
        </w:tc>
      </w:tr>
      <w:tr w:rsidR="00D93F0C" w:rsidRPr="00D216F9" w14:paraId="154ED134" w14:textId="77777777" w:rsidTr="00934AB3">
        <w:trPr>
          <w:jc w:val="center"/>
        </w:trPr>
        <w:tc>
          <w:tcPr>
            <w:tcW w:w="0" w:type="auto"/>
          </w:tcPr>
          <w:p w14:paraId="359A56D2" w14:textId="7B2040A0" w:rsidR="00D93F0C" w:rsidRPr="00D216F9" w:rsidRDefault="00D93F0C" w:rsidP="00D93F0C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>
              <w:rPr>
                <w:rFonts w:ascii="Times New Roman" w:hAnsi="Times New Roman" w:cs="Times New Roman"/>
                <w:vertAlign w:val="subscript"/>
              </w:rPr>
              <w:t>4-BK7</w:t>
            </w:r>
          </w:p>
        </w:tc>
        <w:tc>
          <w:tcPr>
            <w:tcW w:w="0" w:type="auto"/>
          </w:tcPr>
          <w:p w14:paraId="7D018EED" w14:textId="7545A0FF" w:rsidR="00D93F0C" w:rsidRPr="00CB4AE3" w:rsidRDefault="00D93F0C" w:rsidP="00D93F0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1.5151</w:t>
            </w:r>
          </w:p>
        </w:tc>
        <w:tc>
          <w:tcPr>
            <w:tcW w:w="0" w:type="auto"/>
          </w:tcPr>
          <w:p w14:paraId="2E0312F8" w14:textId="5DD1195C" w:rsidR="00D93F0C" w:rsidRDefault="00D93F0C" w:rsidP="00D93F0C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7.11</w:t>
            </w:r>
          </w:p>
        </w:tc>
      </w:tr>
    </w:tbl>
    <w:p w14:paraId="7FB33498" w14:textId="77777777" w:rsidR="00D40FC8" w:rsidRDefault="00D40FC8" w:rsidP="00D40FC8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5A86E45D" w14:textId="7B2CAABB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7B9EB420" w14:textId="471F51AA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178CB79C" w14:textId="1ED114A8" w:rsidR="003B0B9D" w:rsidRDefault="003B0B9D" w:rsidP="004D7AC1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09F668B7" w14:textId="77777777" w:rsidR="00FD7548" w:rsidRDefault="00FD7548" w:rsidP="00EC326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14:paraId="67DE6990" w14:textId="77777777" w:rsidR="00FD7548" w:rsidRDefault="00FD7548" w:rsidP="00EC326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14:paraId="07005AE4" w14:textId="219BC287" w:rsidR="00EC3268" w:rsidRPr="00D216F9" w:rsidRDefault="00EC3268" w:rsidP="00B3042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D216F9">
        <w:rPr>
          <w:rFonts w:ascii="Times New Roman" w:hAnsi="Times New Roman" w:cs="Times New Roman"/>
          <w:b/>
          <w:bCs/>
          <w:sz w:val="24"/>
          <w:szCs w:val="24"/>
          <w:lang w:bidi="en-US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>5</w:t>
      </w:r>
      <w:r w:rsidRPr="00D216F9">
        <w:rPr>
          <w:rFonts w:ascii="Times New Roman" w:hAnsi="Times New Roman" w:cs="Times New Roman"/>
          <w:b/>
          <w:bCs/>
          <w:sz w:val="24"/>
          <w:szCs w:val="24"/>
          <w:lang w:bidi="en-US"/>
        </w:rPr>
        <w:t>.</w:t>
      </w:r>
      <w:r w:rsidRPr="00D216F9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="00B13AA2" w:rsidRPr="00B13AA2">
        <w:rPr>
          <w:rFonts w:ascii="Times New Roman" w:hAnsi="Times New Roman" w:cs="Times New Roman"/>
          <w:sz w:val="24"/>
          <w:szCs w:val="24"/>
          <w:lang w:bidi="en-US"/>
        </w:rPr>
        <w:t>Description of simulated multilayer systems including Cu thickness and analyte condi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5"/>
        <w:gridCol w:w="3948"/>
        <w:gridCol w:w="2982"/>
      </w:tblGrid>
      <w:tr w:rsidR="00A90BA1" w:rsidRPr="00D216F9" w14:paraId="691B4242" w14:textId="77777777" w:rsidTr="00F41CF2">
        <w:trPr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8D81F" w14:textId="77777777" w:rsidR="00A90BA1" w:rsidRPr="00D216F9" w:rsidRDefault="00A90BA1" w:rsidP="00934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3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7FF58" w14:textId="77777777" w:rsidR="00A90BA1" w:rsidRPr="00D216F9" w:rsidRDefault="00A90BA1" w:rsidP="00934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 Name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BA3E4" w14:textId="77777777" w:rsidR="00A90BA1" w:rsidRPr="00D216F9" w:rsidRDefault="00A90BA1" w:rsidP="00934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rt</w:t>
            </w: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ame</w:t>
            </w:r>
          </w:p>
        </w:tc>
      </w:tr>
      <w:tr w:rsidR="00A90BA1" w:rsidRPr="00CF1545" w14:paraId="7EBBDAC5" w14:textId="77777777" w:rsidTr="00F41CF2">
        <w:trPr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9D569" w14:textId="35D72B4F" w:rsidR="00A90BA1" w:rsidRPr="00D216F9" w:rsidRDefault="00A90BA1" w:rsidP="00A90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Sys</w:t>
            </w:r>
            <w:r w:rsidRPr="00D216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</w:t>
            </w:r>
            <w:r w:rsidR="00D93F0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u</w:t>
            </w:r>
          </w:p>
        </w:tc>
        <w:tc>
          <w:tcPr>
            <w:tcW w:w="3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D0B84" w14:textId="4D17303A" w:rsidR="00A90BA1" w:rsidRPr="00D216F9" w:rsidRDefault="00302250" w:rsidP="00A90B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934AB3" w:rsidRPr="00934AB3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  <w:r w:rsidR="00934AB3" w:rsidRPr="00934A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A90BA1" w:rsidRPr="009370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93F0C"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  <w:r w:rsidR="00A90BA1" w:rsidRPr="009370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A90BA1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F8FC8" w14:textId="6B7CF711" w:rsidR="00A90BA1" w:rsidRPr="00AF7108" w:rsidRDefault="00F41CF2" w:rsidP="00A90BA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934AB3" w:rsidRPr="00934AB3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  <w:r w:rsidR="00934AB3" w:rsidRPr="00934A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A90BA1" w:rsidRPr="00AF710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</w:t>
            </w:r>
            <w:r w:rsidR="00FF63B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u/</w:t>
            </w:r>
            <w:r w:rsidR="00A90BA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</w:t>
            </w:r>
            <w:r w:rsidR="00A90BA1" w:rsidRPr="0012104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</w:t>
            </w:r>
            <w:r w:rsidR="00A90BA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</w:t>
            </w:r>
          </w:p>
        </w:tc>
      </w:tr>
      <w:tr w:rsidR="00302250" w:rsidRPr="00AF4702" w14:paraId="47784B45" w14:textId="77777777" w:rsidTr="00F41CF2">
        <w:trPr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4C629" w14:textId="4FD26F13" w:rsidR="00302250" w:rsidRPr="00D216F9" w:rsidRDefault="00302250" w:rsidP="003022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 w:rsidRPr="00D216F9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="00D93F0C"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u-45nm</w:t>
            </w:r>
          </w:p>
        </w:tc>
        <w:tc>
          <w:tcPr>
            <w:tcW w:w="3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2B97C" w14:textId="1AEFA523" w:rsidR="00302250" w:rsidRPr="00D216F9" w:rsidRDefault="00302250" w:rsidP="003022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34AB3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  <w:r w:rsidRPr="00934AB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370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93F0C"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  <w:r w:rsidR="00F41C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41CF2" w:rsidRPr="00F41C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5nm</w:t>
            </w:r>
            <w:r w:rsidRPr="009370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rcinoma-</w:t>
            </w:r>
            <w:r w:rsidRPr="003022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ng/ml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2926D" w14:textId="4CC7143E" w:rsidR="00302250" w:rsidRPr="00AF7108" w:rsidRDefault="00F41CF2" w:rsidP="0030225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41C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</w:t>
            </w:r>
            <w:r w:rsidR="00302250" w:rsidRPr="00F41CF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F</w:t>
            </w:r>
            <w:r w:rsidR="00302250" w:rsidRPr="00F41CF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</w:t>
            </w:r>
            <w:r w:rsidR="00302250" w:rsidRPr="00E557A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</w:t>
            </w:r>
            <w:r w:rsidR="00D93F0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</w:t>
            </w:r>
            <w:r w:rsidR="0030225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u</w:t>
            </w:r>
            <w:r w:rsidRPr="00F41CF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-45nm</w:t>
            </w:r>
            <w:r w:rsidR="00302250" w:rsidRPr="00E557A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cinoma</w:t>
            </w:r>
            <w:r w:rsidRPr="00F41CF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-1ng/ml</w:t>
            </w:r>
          </w:p>
        </w:tc>
      </w:tr>
      <w:tr w:rsidR="00F41CF2" w:rsidRPr="00AF4702" w14:paraId="68225CD3" w14:textId="77777777" w:rsidTr="00F41CF2">
        <w:trPr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C7094" w14:textId="213AF03E" w:rsidR="00F41CF2" w:rsidRPr="00D216F9" w:rsidRDefault="00F41CF2" w:rsidP="00F41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 w:rsidRPr="00D216F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="00D93F0C"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u-40nm</w:t>
            </w:r>
          </w:p>
        </w:tc>
        <w:tc>
          <w:tcPr>
            <w:tcW w:w="3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7C7CA" w14:textId="4A92688C" w:rsidR="00F41CF2" w:rsidRPr="00D216F9" w:rsidRDefault="00F41CF2" w:rsidP="00F41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3E8">
              <w:rPr>
                <w:rFonts w:ascii="Times New Roman" w:hAnsi="Times New Roman" w:cs="Times New Roman"/>
                <w:sz w:val="20"/>
                <w:szCs w:val="20"/>
              </w:rPr>
              <w:t>CaF</w:t>
            </w:r>
            <w:r w:rsidRPr="00763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633E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93F0C"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1C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 w:rsidRPr="00F41C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m</w:t>
            </w:r>
            <w:r w:rsidRPr="007633E8">
              <w:rPr>
                <w:rFonts w:ascii="Times New Roman" w:hAnsi="Times New Roman" w:cs="Times New Roman"/>
                <w:sz w:val="20"/>
                <w:szCs w:val="20"/>
              </w:rPr>
              <w:t>/Carcinoma-</w:t>
            </w:r>
            <w:r w:rsidRPr="00763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ng/ml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86B1F" w14:textId="677421C5" w:rsidR="00F41CF2" w:rsidRPr="00AF7108" w:rsidRDefault="00F41CF2" w:rsidP="00F41CF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77E6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F</w:t>
            </w:r>
            <w:r w:rsidRPr="00877E6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</w:t>
            </w:r>
            <w:r w:rsidRPr="00877E6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</w:t>
            </w:r>
            <w:r w:rsidR="00D93F0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</w:t>
            </w:r>
            <w:r w:rsidRPr="00877E6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u</w:t>
            </w:r>
            <w:r w:rsidRPr="00877E6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-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0</w:t>
            </w:r>
            <w:r w:rsidRPr="00877E6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nm</w:t>
            </w:r>
            <w:r w:rsidRPr="00877E6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Carcinoma</w:t>
            </w:r>
            <w:r w:rsidRPr="00877E6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-1ng/ml</w:t>
            </w:r>
          </w:p>
        </w:tc>
      </w:tr>
      <w:tr w:rsidR="00F41CF2" w:rsidRPr="00AF4702" w14:paraId="47D14AA7" w14:textId="77777777" w:rsidTr="00F41CF2">
        <w:trPr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FFF52" w14:textId="65590C70" w:rsidR="00F41CF2" w:rsidRPr="00D216F9" w:rsidRDefault="00F41CF2" w:rsidP="00F41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 w:rsidRPr="00D216F9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="00D93F0C"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u-35nm</w:t>
            </w:r>
          </w:p>
        </w:tc>
        <w:tc>
          <w:tcPr>
            <w:tcW w:w="3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29925" w14:textId="3851C8F1" w:rsidR="00F41CF2" w:rsidRPr="00D216F9" w:rsidRDefault="00F41CF2" w:rsidP="00F41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3E8">
              <w:rPr>
                <w:rFonts w:ascii="Times New Roman" w:hAnsi="Times New Roman" w:cs="Times New Roman"/>
                <w:sz w:val="20"/>
                <w:szCs w:val="20"/>
              </w:rPr>
              <w:t>CaF</w:t>
            </w:r>
            <w:r w:rsidRPr="00763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633E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93F0C"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5</w:t>
            </w:r>
            <w:r w:rsidRPr="00F41C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m</w:t>
            </w:r>
            <w:r w:rsidRPr="007633E8">
              <w:rPr>
                <w:rFonts w:ascii="Times New Roman" w:hAnsi="Times New Roman" w:cs="Times New Roman"/>
                <w:sz w:val="20"/>
                <w:szCs w:val="20"/>
              </w:rPr>
              <w:t>/Carcinoma-</w:t>
            </w:r>
            <w:r w:rsidRPr="00763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ng/ml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A0EA9" w14:textId="5A34074C" w:rsidR="00F41CF2" w:rsidRPr="00AF7108" w:rsidRDefault="00F41CF2" w:rsidP="00F41CF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77E6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F</w:t>
            </w:r>
            <w:r w:rsidRPr="00877E6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</w:t>
            </w:r>
            <w:r w:rsidRPr="00877E6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</w:t>
            </w:r>
            <w:r w:rsidR="00D93F0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</w:t>
            </w:r>
            <w:r w:rsidRPr="00877E6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u</w:t>
            </w:r>
            <w:r w:rsidRPr="00877E6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3</w:t>
            </w:r>
            <w:r w:rsidRPr="00877E6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5nm</w:t>
            </w:r>
            <w:r w:rsidRPr="00877E6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Carcinoma</w:t>
            </w:r>
            <w:r w:rsidRPr="00877E6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-1ng/ml</w:t>
            </w:r>
          </w:p>
        </w:tc>
      </w:tr>
      <w:tr w:rsidR="00F41CF2" w:rsidRPr="00AF4702" w14:paraId="29ECA037" w14:textId="77777777" w:rsidTr="00F41CF2">
        <w:trPr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9B9AA" w14:textId="5E0C2BB2" w:rsidR="00F41CF2" w:rsidRPr="00D216F9" w:rsidRDefault="00F41CF2" w:rsidP="00F41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>
              <w:rPr>
                <w:rFonts w:ascii="Times New Roman" w:hAnsi="Times New Roman" w:cs="Times New Roman"/>
                <w:vertAlign w:val="subscript"/>
              </w:rPr>
              <w:t>4-</w:t>
            </w:r>
            <w:r w:rsidR="00D93F0C"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u-30nm</w:t>
            </w:r>
          </w:p>
        </w:tc>
        <w:tc>
          <w:tcPr>
            <w:tcW w:w="3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49629" w14:textId="0ED2AF02" w:rsidR="00F41CF2" w:rsidRPr="00D216F9" w:rsidRDefault="00F41CF2" w:rsidP="00F41C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33E8">
              <w:rPr>
                <w:rFonts w:ascii="Times New Roman" w:hAnsi="Times New Roman" w:cs="Times New Roman"/>
                <w:sz w:val="20"/>
                <w:szCs w:val="20"/>
              </w:rPr>
              <w:t>CaF</w:t>
            </w:r>
            <w:r w:rsidRPr="00763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633E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93F0C"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F41C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m</w:t>
            </w:r>
            <w:r w:rsidRPr="007633E8">
              <w:rPr>
                <w:rFonts w:ascii="Times New Roman" w:hAnsi="Times New Roman" w:cs="Times New Roman"/>
                <w:sz w:val="20"/>
                <w:szCs w:val="20"/>
              </w:rPr>
              <w:t>/Carcinoma-</w:t>
            </w:r>
            <w:r w:rsidRPr="007633E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ng/ml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16FD9" w14:textId="005DBCB2" w:rsidR="00F41CF2" w:rsidRPr="00AF7108" w:rsidRDefault="00F41CF2" w:rsidP="00F41CF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77E6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F</w:t>
            </w:r>
            <w:r w:rsidRPr="00877E6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</w:t>
            </w:r>
            <w:r w:rsidRPr="00877E6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</w:t>
            </w:r>
            <w:r w:rsidR="00D93F0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</w:t>
            </w:r>
            <w:r w:rsidRPr="00877E6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u</w:t>
            </w:r>
            <w:r w:rsidRPr="00877E6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30</w:t>
            </w:r>
            <w:r w:rsidRPr="00877E6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nm</w:t>
            </w:r>
            <w:r w:rsidRPr="00877E6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Carcinoma</w:t>
            </w:r>
            <w:r w:rsidRPr="00877E6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-1ng/ml</w:t>
            </w:r>
          </w:p>
        </w:tc>
      </w:tr>
    </w:tbl>
    <w:p w14:paraId="57B8E7AE" w14:textId="77777777" w:rsidR="00EC3268" w:rsidRPr="00AF7108" w:rsidRDefault="00EC3268" w:rsidP="00EC3268">
      <w:pPr>
        <w:rPr>
          <w:rFonts w:cs="Arial"/>
          <w:lang w:val="es-ES" w:bidi="en-US"/>
        </w:rPr>
      </w:pPr>
    </w:p>
    <w:p w14:paraId="304F35EB" w14:textId="77777777" w:rsidR="00EC3268" w:rsidRPr="00F41CF2" w:rsidRDefault="00EC3268" w:rsidP="00EC3268">
      <w:pPr>
        <w:rPr>
          <w:rFonts w:cs="Arial"/>
          <w:lang w:val="es-ES" w:bidi="en-US"/>
        </w:rPr>
      </w:pPr>
    </w:p>
    <w:p w14:paraId="69D44BEA" w14:textId="1FC57E0C" w:rsidR="00EC3268" w:rsidRPr="00D216F9" w:rsidRDefault="00EC3268" w:rsidP="00EC3268">
      <w:pPr>
        <w:pStyle w:val="MDPI31text"/>
        <w:spacing w:line="360" w:lineRule="auto"/>
        <w:ind w:left="0" w:firstLine="0"/>
        <w:rPr>
          <w:rFonts w:ascii="Times New Roman" w:hAnsi="Times New Roman"/>
          <w:color w:val="auto"/>
          <w:sz w:val="24"/>
          <w:szCs w:val="24"/>
        </w:rPr>
      </w:pPr>
      <w:r w:rsidRPr="00D216F9">
        <w:rPr>
          <w:rFonts w:ascii="Times New Roman" w:hAnsi="Times New Roman"/>
          <w:b/>
          <w:bCs/>
          <w:color w:val="auto"/>
          <w:sz w:val="24"/>
          <w:szCs w:val="24"/>
        </w:rPr>
        <w:t>Table S</w:t>
      </w:r>
      <w:r w:rsidR="00D971C9">
        <w:rPr>
          <w:rFonts w:ascii="Times New Roman" w:hAnsi="Times New Roman"/>
          <w:b/>
          <w:bCs/>
          <w:color w:val="auto"/>
          <w:sz w:val="24"/>
          <w:szCs w:val="24"/>
        </w:rPr>
        <w:t>6</w:t>
      </w:r>
      <w:r w:rsidRPr="00D216F9">
        <w:rPr>
          <w:rFonts w:ascii="Times New Roman" w:hAnsi="Times New Roman"/>
          <w:b/>
          <w:bCs/>
          <w:color w:val="auto"/>
          <w:sz w:val="24"/>
          <w:szCs w:val="24"/>
        </w:rPr>
        <w:t>.</w:t>
      </w:r>
      <w:r w:rsidRPr="00D216F9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B13AA2" w:rsidRPr="00B13AA2">
        <w:rPr>
          <w:rFonts w:ascii="Times New Roman" w:hAnsi="Times New Roman"/>
          <w:color w:val="auto"/>
          <w:sz w:val="24"/>
          <w:szCs w:val="24"/>
        </w:rPr>
        <w:t xml:space="preserve">Optical performance metrics: resonance angle, </w:t>
      </w:r>
      <w:proofErr w:type="spellStart"/>
      <w:r w:rsidR="00B13AA2" w:rsidRPr="00B13AA2">
        <w:rPr>
          <w:rFonts w:ascii="Times New Roman" w:hAnsi="Times New Roman"/>
          <w:color w:val="auto"/>
          <w:sz w:val="24"/>
          <w:szCs w:val="24"/>
        </w:rPr>
        <w:t>Δθ</w:t>
      </w:r>
      <w:proofErr w:type="spellEnd"/>
      <w:r w:rsidR="00B13AA2" w:rsidRPr="00B13AA2">
        <w:rPr>
          <w:rFonts w:ascii="Times New Roman" w:hAnsi="Times New Roman"/>
          <w:color w:val="auto"/>
          <w:sz w:val="24"/>
          <w:szCs w:val="24"/>
        </w:rPr>
        <w:t>, sensitivity, attenuation, and FWHM.</w:t>
      </w:r>
    </w:p>
    <w:tbl>
      <w:tblPr>
        <w:tblStyle w:val="TableGrid"/>
        <w:tblW w:w="9172" w:type="dxa"/>
        <w:jc w:val="center"/>
        <w:tblLook w:val="04A0" w:firstRow="1" w:lastRow="0" w:firstColumn="1" w:lastColumn="0" w:noHBand="0" w:noVBand="1"/>
      </w:tblPr>
      <w:tblGrid>
        <w:gridCol w:w="1255"/>
        <w:gridCol w:w="1582"/>
        <w:gridCol w:w="995"/>
        <w:gridCol w:w="2703"/>
        <w:gridCol w:w="1687"/>
        <w:gridCol w:w="950"/>
      </w:tblGrid>
      <w:tr w:rsidR="00EC3268" w:rsidRPr="00D216F9" w14:paraId="1BDB4230" w14:textId="77777777" w:rsidTr="00934AB3">
        <w:trPr>
          <w:jc w:val="center"/>
        </w:trPr>
        <w:tc>
          <w:tcPr>
            <w:tcW w:w="1255" w:type="dxa"/>
          </w:tcPr>
          <w:p w14:paraId="10713E28" w14:textId="77777777" w:rsidR="00EC3268" w:rsidRPr="00D216F9" w:rsidRDefault="00EC3268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1582" w:type="dxa"/>
          </w:tcPr>
          <w:p w14:paraId="636A3874" w14:textId="77777777" w:rsidR="00EC3268" w:rsidRPr="00D216F9" w:rsidRDefault="00EC3268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SPR Peak position</w:t>
            </w:r>
          </w:p>
        </w:tc>
        <w:tc>
          <w:tcPr>
            <w:tcW w:w="0" w:type="auto"/>
          </w:tcPr>
          <w:p w14:paraId="7D04B59E" w14:textId="77777777" w:rsidR="00EC3268" w:rsidRPr="00D216F9" w:rsidRDefault="00EC3268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Cs w:val="20"/>
                </w:rPr>
                <m:t>∆θ</m:t>
              </m:r>
            </m:oMath>
            <w:r>
              <w:rPr>
                <w:rFonts w:ascii="Times New Roman" w:eastAsiaTheme="minorEastAsia" w:hAnsi="Times New Roman" w:cs="Times New Roman"/>
                <w:b/>
                <w:szCs w:val="20"/>
              </w:rPr>
              <w:t xml:space="preserve"> (Deg)</w:t>
            </w:r>
          </w:p>
        </w:tc>
        <w:tc>
          <w:tcPr>
            <w:tcW w:w="0" w:type="auto"/>
          </w:tcPr>
          <w:p w14:paraId="38B87BCA" w14:textId="77777777" w:rsidR="00EC3268" w:rsidRPr="00D216F9" w:rsidRDefault="00EC3268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ensitivity </w:t>
            </w:r>
            <w:r w:rsidRPr="00D216F9">
              <w:rPr>
                <w:rFonts w:ascii="Times New Roman" w:hAnsi="Times New Roman" w:cs="Times New Roman"/>
                <w:b/>
                <w:bCs/>
              </w:rPr>
              <w:t>Enhancement (%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</w:tcPr>
          <w:p w14:paraId="1871C4EF" w14:textId="77777777" w:rsidR="00EC3268" w:rsidRPr="00D216F9" w:rsidRDefault="00EC3268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Attenuation (%)</w:t>
            </w:r>
          </w:p>
        </w:tc>
        <w:tc>
          <w:tcPr>
            <w:tcW w:w="0" w:type="auto"/>
          </w:tcPr>
          <w:p w14:paraId="5F9CC26A" w14:textId="77777777" w:rsidR="00EC3268" w:rsidRPr="00D216F9" w:rsidRDefault="00EC3268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FWHM</w:t>
            </w:r>
          </w:p>
        </w:tc>
      </w:tr>
      <w:tr w:rsidR="00F41CF2" w:rsidRPr="00D216F9" w14:paraId="09DDD390" w14:textId="77777777" w:rsidTr="00934AB3">
        <w:trPr>
          <w:jc w:val="center"/>
        </w:trPr>
        <w:tc>
          <w:tcPr>
            <w:tcW w:w="1255" w:type="dxa"/>
          </w:tcPr>
          <w:p w14:paraId="4586F192" w14:textId="0DF08927" w:rsidR="00F41CF2" w:rsidRPr="00934AB3" w:rsidRDefault="00F41CF2" w:rsidP="00F41CF2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 w:rsidRPr="00D216F9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="00D93F0C"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u-</w:t>
            </w:r>
            <w:r w:rsidR="00760CBA">
              <w:rPr>
                <w:rFonts w:ascii="Times New Roman" w:hAnsi="Times New Roman" w:cs="Times New Roman"/>
                <w:vertAlign w:val="subscript"/>
              </w:rPr>
              <w:t>45</w:t>
            </w:r>
            <w:r>
              <w:rPr>
                <w:rFonts w:ascii="Times New Roman" w:hAnsi="Times New Roman" w:cs="Times New Roman"/>
                <w:vertAlign w:val="subscript"/>
              </w:rPr>
              <w:t>nm</w:t>
            </w:r>
          </w:p>
        </w:tc>
        <w:tc>
          <w:tcPr>
            <w:tcW w:w="1582" w:type="dxa"/>
          </w:tcPr>
          <w:p w14:paraId="64EE487A" w14:textId="4117101A" w:rsidR="00F41CF2" w:rsidRPr="00CB4AE3" w:rsidRDefault="00D93F0C" w:rsidP="00F4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66</w:t>
            </w:r>
          </w:p>
        </w:tc>
        <w:tc>
          <w:tcPr>
            <w:tcW w:w="0" w:type="auto"/>
          </w:tcPr>
          <w:p w14:paraId="245F5361" w14:textId="74339553" w:rsidR="00F41CF2" w:rsidRPr="00CB4AE3" w:rsidRDefault="00D93F0C" w:rsidP="00F4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0" w:type="auto"/>
          </w:tcPr>
          <w:p w14:paraId="780E68A8" w14:textId="62DF2F7D" w:rsidR="00F41CF2" w:rsidRPr="00CB4AE3" w:rsidRDefault="00D93F0C" w:rsidP="00F4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0" w:type="auto"/>
          </w:tcPr>
          <w:p w14:paraId="5BD1EC9E" w14:textId="438C2491" w:rsidR="00F41CF2" w:rsidRPr="00CB4AE3" w:rsidRDefault="00D93F0C" w:rsidP="00F4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3</w:t>
            </w:r>
          </w:p>
        </w:tc>
        <w:tc>
          <w:tcPr>
            <w:tcW w:w="0" w:type="auto"/>
          </w:tcPr>
          <w:p w14:paraId="1F6F3F58" w14:textId="35B45ABF" w:rsidR="00F41CF2" w:rsidRPr="00CB4AE3" w:rsidRDefault="00D93F0C" w:rsidP="00F4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</w:p>
        </w:tc>
      </w:tr>
      <w:tr w:rsidR="00F41CF2" w:rsidRPr="00D216F9" w14:paraId="55A89265" w14:textId="77777777" w:rsidTr="00934AB3">
        <w:trPr>
          <w:jc w:val="center"/>
        </w:trPr>
        <w:tc>
          <w:tcPr>
            <w:tcW w:w="1255" w:type="dxa"/>
          </w:tcPr>
          <w:p w14:paraId="1E09DE75" w14:textId="5101F3C9" w:rsidR="00F41CF2" w:rsidRPr="00934AB3" w:rsidRDefault="00F41CF2" w:rsidP="00F41CF2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 w:rsidRPr="00D216F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="00D93F0C"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u-</w:t>
            </w:r>
            <w:r w:rsidR="00760CBA">
              <w:rPr>
                <w:rFonts w:ascii="Times New Roman" w:hAnsi="Times New Roman" w:cs="Times New Roman"/>
                <w:vertAlign w:val="subscript"/>
              </w:rPr>
              <w:t>40</w:t>
            </w:r>
            <w:r>
              <w:rPr>
                <w:rFonts w:ascii="Times New Roman" w:hAnsi="Times New Roman" w:cs="Times New Roman"/>
                <w:vertAlign w:val="subscript"/>
              </w:rPr>
              <w:t>nm</w:t>
            </w:r>
          </w:p>
        </w:tc>
        <w:tc>
          <w:tcPr>
            <w:tcW w:w="1582" w:type="dxa"/>
          </w:tcPr>
          <w:p w14:paraId="7BA7E93F" w14:textId="0416DDAB" w:rsidR="00F41CF2" w:rsidRPr="00CB4AE3" w:rsidRDefault="00D93F0C" w:rsidP="00F4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58</w:t>
            </w:r>
          </w:p>
        </w:tc>
        <w:tc>
          <w:tcPr>
            <w:tcW w:w="0" w:type="auto"/>
          </w:tcPr>
          <w:p w14:paraId="73ABFF4F" w14:textId="6AF8398C" w:rsidR="00F41CF2" w:rsidRPr="00CB4AE3" w:rsidRDefault="00D93F0C" w:rsidP="00F4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</w:tcPr>
          <w:p w14:paraId="286E696B" w14:textId="55D522D7" w:rsidR="00F41CF2" w:rsidRPr="00CB4AE3" w:rsidRDefault="00D93F0C" w:rsidP="00F4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0" w:type="auto"/>
          </w:tcPr>
          <w:p w14:paraId="2ECF011E" w14:textId="4DEB5D28" w:rsidR="00F41CF2" w:rsidRPr="00CB4AE3" w:rsidRDefault="00D93F0C" w:rsidP="00F4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30</w:t>
            </w:r>
          </w:p>
        </w:tc>
        <w:tc>
          <w:tcPr>
            <w:tcW w:w="0" w:type="auto"/>
          </w:tcPr>
          <w:p w14:paraId="566AAE2B" w14:textId="6653C0E9" w:rsidR="00F41CF2" w:rsidRPr="00CB4AE3" w:rsidRDefault="00D93F0C" w:rsidP="00F41C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</w:t>
            </w:r>
          </w:p>
        </w:tc>
      </w:tr>
      <w:tr w:rsidR="00F41CF2" w:rsidRPr="00D216F9" w14:paraId="458CDEB5" w14:textId="77777777" w:rsidTr="00934AB3">
        <w:trPr>
          <w:jc w:val="center"/>
        </w:trPr>
        <w:tc>
          <w:tcPr>
            <w:tcW w:w="1255" w:type="dxa"/>
          </w:tcPr>
          <w:p w14:paraId="3F050050" w14:textId="728517B0" w:rsidR="00F41CF2" w:rsidRPr="00934AB3" w:rsidRDefault="00F41CF2" w:rsidP="00F41CF2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 w:rsidRPr="00D216F9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="00D93F0C"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u-</w:t>
            </w:r>
            <w:r w:rsidR="00760CBA">
              <w:rPr>
                <w:rFonts w:ascii="Times New Roman" w:hAnsi="Times New Roman" w:cs="Times New Roman"/>
                <w:vertAlign w:val="subscript"/>
              </w:rPr>
              <w:t>35</w:t>
            </w:r>
            <w:r>
              <w:rPr>
                <w:rFonts w:ascii="Times New Roman" w:hAnsi="Times New Roman" w:cs="Times New Roman"/>
                <w:vertAlign w:val="subscript"/>
              </w:rPr>
              <w:t>nm</w:t>
            </w:r>
          </w:p>
        </w:tc>
        <w:tc>
          <w:tcPr>
            <w:tcW w:w="1582" w:type="dxa"/>
          </w:tcPr>
          <w:p w14:paraId="3DE9CBD0" w14:textId="245A71F7" w:rsidR="00F41CF2" w:rsidRPr="00CB4AE3" w:rsidRDefault="00D93F0C" w:rsidP="00F41CF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6.49</w:t>
            </w:r>
          </w:p>
        </w:tc>
        <w:tc>
          <w:tcPr>
            <w:tcW w:w="0" w:type="auto"/>
          </w:tcPr>
          <w:p w14:paraId="4D3CC0BB" w14:textId="240222BF" w:rsidR="00F41CF2" w:rsidRPr="00CB4AE3" w:rsidRDefault="00D93F0C" w:rsidP="00F41CF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1</w:t>
            </w:r>
          </w:p>
        </w:tc>
        <w:tc>
          <w:tcPr>
            <w:tcW w:w="0" w:type="auto"/>
          </w:tcPr>
          <w:p w14:paraId="2EBA9B6E" w14:textId="42D73639" w:rsidR="00F41CF2" w:rsidRPr="00CB4AE3" w:rsidRDefault="00D93F0C" w:rsidP="00F41CF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67</w:t>
            </w:r>
          </w:p>
        </w:tc>
        <w:tc>
          <w:tcPr>
            <w:tcW w:w="0" w:type="auto"/>
          </w:tcPr>
          <w:p w14:paraId="47E9881A" w14:textId="38C2DDAA" w:rsidR="00F41CF2" w:rsidRPr="00CB4AE3" w:rsidRDefault="00D93F0C" w:rsidP="00F41CF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3.00</w:t>
            </w:r>
          </w:p>
        </w:tc>
        <w:tc>
          <w:tcPr>
            <w:tcW w:w="0" w:type="auto"/>
          </w:tcPr>
          <w:p w14:paraId="65172FAD" w14:textId="1663D760" w:rsidR="00F41CF2" w:rsidRPr="00CB4AE3" w:rsidRDefault="00D93F0C" w:rsidP="00F41CF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25</w:t>
            </w:r>
          </w:p>
        </w:tc>
      </w:tr>
      <w:tr w:rsidR="00F41CF2" w:rsidRPr="00D216F9" w14:paraId="32C59AB1" w14:textId="77777777" w:rsidTr="00934AB3">
        <w:trPr>
          <w:jc w:val="center"/>
        </w:trPr>
        <w:tc>
          <w:tcPr>
            <w:tcW w:w="1255" w:type="dxa"/>
          </w:tcPr>
          <w:p w14:paraId="48489DF2" w14:textId="2EA13A9E" w:rsidR="00F41CF2" w:rsidRPr="00934AB3" w:rsidRDefault="00F41CF2" w:rsidP="00F41CF2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>
              <w:rPr>
                <w:rFonts w:ascii="Times New Roman" w:hAnsi="Times New Roman" w:cs="Times New Roman"/>
                <w:vertAlign w:val="subscript"/>
              </w:rPr>
              <w:t>4-</w:t>
            </w:r>
            <w:r w:rsidR="00D93F0C"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u-</w:t>
            </w:r>
            <w:r w:rsidR="00760CBA">
              <w:rPr>
                <w:rFonts w:ascii="Times New Roman" w:hAnsi="Times New Roman" w:cs="Times New Roman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vertAlign w:val="subscript"/>
              </w:rPr>
              <w:t>nm</w:t>
            </w:r>
          </w:p>
        </w:tc>
        <w:tc>
          <w:tcPr>
            <w:tcW w:w="1582" w:type="dxa"/>
          </w:tcPr>
          <w:p w14:paraId="24E01EBD" w14:textId="139FB2F8" w:rsidR="00F41CF2" w:rsidRPr="00CB4AE3" w:rsidRDefault="00D93F0C" w:rsidP="00F41CF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6.39</w:t>
            </w:r>
          </w:p>
        </w:tc>
        <w:tc>
          <w:tcPr>
            <w:tcW w:w="0" w:type="auto"/>
          </w:tcPr>
          <w:p w14:paraId="4507F99F" w14:textId="788BBE51" w:rsidR="00F41CF2" w:rsidRPr="00CB4AE3" w:rsidRDefault="00D93F0C" w:rsidP="00F41CF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41</w:t>
            </w:r>
          </w:p>
        </w:tc>
        <w:tc>
          <w:tcPr>
            <w:tcW w:w="0" w:type="auto"/>
          </w:tcPr>
          <w:p w14:paraId="5E00351B" w14:textId="048BD722" w:rsidR="00F41CF2" w:rsidRPr="00CB4AE3" w:rsidRDefault="00D93F0C" w:rsidP="00F41CF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4</w:t>
            </w:r>
          </w:p>
        </w:tc>
        <w:tc>
          <w:tcPr>
            <w:tcW w:w="0" w:type="auto"/>
          </w:tcPr>
          <w:p w14:paraId="49023FAC" w14:textId="6C60FACB" w:rsidR="00F41CF2" w:rsidRPr="00CB4AE3" w:rsidRDefault="00D93F0C" w:rsidP="00F41CF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5.91</w:t>
            </w:r>
          </w:p>
        </w:tc>
        <w:tc>
          <w:tcPr>
            <w:tcW w:w="0" w:type="auto"/>
          </w:tcPr>
          <w:p w14:paraId="765194C7" w14:textId="614A4D3D" w:rsidR="00F41CF2" w:rsidRPr="00CB4AE3" w:rsidRDefault="00D93F0C" w:rsidP="00F41CF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95</w:t>
            </w:r>
          </w:p>
        </w:tc>
      </w:tr>
    </w:tbl>
    <w:p w14:paraId="696E6AD6" w14:textId="77777777" w:rsidR="00D971C9" w:rsidRDefault="00D971C9" w:rsidP="00EC3268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38A8E801" w14:textId="77777777" w:rsidR="00D971C9" w:rsidRDefault="00D971C9" w:rsidP="00EC3268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57415953" w14:textId="30FDD9CB" w:rsidR="00EC3268" w:rsidRPr="00B30428" w:rsidRDefault="00EC3268" w:rsidP="00B30428">
      <w:pPr>
        <w:pStyle w:val="MDPI31text"/>
        <w:spacing w:line="360" w:lineRule="auto"/>
        <w:ind w:left="0" w:firstLine="0"/>
        <w:rPr>
          <w:rFonts w:ascii="Times New Roman" w:hAnsi="Times New Roman"/>
          <w:color w:val="auto"/>
          <w:sz w:val="24"/>
          <w:szCs w:val="24"/>
        </w:rPr>
      </w:pPr>
      <w:r w:rsidRPr="00D216F9">
        <w:rPr>
          <w:rFonts w:ascii="Times New Roman" w:hAnsi="Times New Roman"/>
          <w:b/>
          <w:bCs/>
          <w:color w:val="auto"/>
          <w:sz w:val="24"/>
          <w:szCs w:val="24"/>
        </w:rPr>
        <w:t>Table S</w:t>
      </w:r>
      <w:r w:rsidR="00D971C9">
        <w:rPr>
          <w:rFonts w:ascii="Times New Roman" w:hAnsi="Times New Roman"/>
          <w:b/>
          <w:bCs/>
          <w:color w:val="auto"/>
          <w:sz w:val="24"/>
          <w:szCs w:val="24"/>
        </w:rPr>
        <w:t>7</w:t>
      </w:r>
      <w:r w:rsidRPr="00D216F9">
        <w:rPr>
          <w:rFonts w:ascii="Times New Roman" w:hAnsi="Times New Roman"/>
          <w:b/>
          <w:bCs/>
          <w:color w:val="auto"/>
          <w:sz w:val="24"/>
          <w:szCs w:val="24"/>
        </w:rPr>
        <w:t>.</w:t>
      </w:r>
      <w:r w:rsidRPr="00B30428">
        <w:rPr>
          <w:rFonts w:ascii="Times New Roman" w:hAnsi="Times New Roman"/>
          <w:b/>
          <w:bCs/>
          <w:color w:val="auto"/>
          <w:sz w:val="24"/>
          <w:szCs w:val="24"/>
        </w:rPr>
        <w:t xml:space="preserve"> </w:t>
      </w:r>
      <w:r w:rsidR="00B13AA2">
        <w:rPr>
          <w:rFonts w:ascii="Times New Roman" w:hAnsi="Times New Roman"/>
          <w:b/>
          <w:bCs/>
          <w:color w:val="auto"/>
          <w:sz w:val="24"/>
          <w:szCs w:val="24"/>
        </w:rPr>
        <w:t xml:space="preserve"> </w:t>
      </w:r>
      <w:r w:rsidR="00B13AA2" w:rsidRPr="00B13AA2">
        <w:rPr>
          <w:rFonts w:ascii="Times New Roman" w:hAnsi="Times New Roman"/>
          <w:bCs/>
          <w:color w:val="auto"/>
          <w:sz w:val="24"/>
          <w:szCs w:val="24"/>
        </w:rPr>
        <w:t>Refractive index (real part) of copper and corresponding SPR peak position for each configur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80"/>
        <w:gridCol w:w="2064"/>
        <w:gridCol w:w="1952"/>
      </w:tblGrid>
      <w:tr w:rsidR="00FD7548" w:rsidRPr="00D216F9" w14:paraId="7DE5A656" w14:textId="77777777" w:rsidTr="00934AB3">
        <w:trPr>
          <w:jc w:val="center"/>
        </w:trPr>
        <w:tc>
          <w:tcPr>
            <w:tcW w:w="0" w:type="auto"/>
          </w:tcPr>
          <w:p w14:paraId="010CB254" w14:textId="77777777" w:rsidR="00FD7548" w:rsidRPr="00D216F9" w:rsidRDefault="00FD7548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0" w:type="auto"/>
          </w:tcPr>
          <w:p w14:paraId="5F21E694" w14:textId="5D8F640D" w:rsidR="00FD7548" w:rsidRPr="00D216F9" w:rsidRDefault="00FD7548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I metal (real part)</w:t>
            </w:r>
          </w:p>
        </w:tc>
        <w:tc>
          <w:tcPr>
            <w:tcW w:w="0" w:type="auto"/>
          </w:tcPr>
          <w:p w14:paraId="3297A019" w14:textId="1820AE55" w:rsidR="00FD7548" w:rsidRDefault="00FD7548" w:rsidP="00934AB3">
            <w:pPr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SPR Peak position</w:t>
            </w:r>
          </w:p>
        </w:tc>
      </w:tr>
      <w:tr w:rsidR="00760CBA" w:rsidRPr="00D216F9" w14:paraId="7A864B82" w14:textId="77777777" w:rsidTr="00934AB3">
        <w:trPr>
          <w:jc w:val="center"/>
        </w:trPr>
        <w:tc>
          <w:tcPr>
            <w:tcW w:w="0" w:type="auto"/>
          </w:tcPr>
          <w:p w14:paraId="6E2B277A" w14:textId="6EF92C82" w:rsidR="00760CBA" w:rsidRPr="00D216F9" w:rsidRDefault="00760CBA" w:rsidP="00760CBA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 w:rsidRPr="00D216F9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vertAlign w:val="subscript"/>
              </w:rPr>
              <w:t>-Cu-45nm</w:t>
            </w:r>
          </w:p>
        </w:tc>
        <w:tc>
          <w:tcPr>
            <w:tcW w:w="0" w:type="auto"/>
            <w:vMerge w:val="restart"/>
            <w:vAlign w:val="center"/>
          </w:tcPr>
          <w:p w14:paraId="08966571" w14:textId="7D0253ED" w:rsidR="00760CBA" w:rsidRPr="00CB4AE3" w:rsidRDefault="00760CBA" w:rsidP="00760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9</w:t>
            </w:r>
          </w:p>
        </w:tc>
        <w:tc>
          <w:tcPr>
            <w:tcW w:w="0" w:type="auto"/>
          </w:tcPr>
          <w:p w14:paraId="0CBE45BE" w14:textId="74117D71" w:rsidR="00760CBA" w:rsidRDefault="00760CBA" w:rsidP="00760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66</w:t>
            </w:r>
          </w:p>
        </w:tc>
      </w:tr>
      <w:tr w:rsidR="00760CBA" w:rsidRPr="00D216F9" w14:paraId="606EC017" w14:textId="77777777" w:rsidTr="00934AB3">
        <w:trPr>
          <w:jc w:val="center"/>
        </w:trPr>
        <w:tc>
          <w:tcPr>
            <w:tcW w:w="0" w:type="auto"/>
          </w:tcPr>
          <w:p w14:paraId="0D0BB0FE" w14:textId="3276D247" w:rsidR="00760CBA" w:rsidRPr="00D216F9" w:rsidRDefault="00760CBA" w:rsidP="00760CBA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 w:rsidRPr="00D216F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-Cu-40nm</w:t>
            </w:r>
          </w:p>
        </w:tc>
        <w:tc>
          <w:tcPr>
            <w:tcW w:w="0" w:type="auto"/>
            <w:vMerge/>
            <w:vAlign w:val="center"/>
          </w:tcPr>
          <w:p w14:paraId="1491B001" w14:textId="59EAFE98" w:rsidR="00760CBA" w:rsidRPr="00CB4AE3" w:rsidRDefault="00760CBA" w:rsidP="00760C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419E4E4" w14:textId="30A05389" w:rsidR="00760CBA" w:rsidRDefault="00760CBA" w:rsidP="00760C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58</w:t>
            </w:r>
          </w:p>
        </w:tc>
      </w:tr>
      <w:tr w:rsidR="00760CBA" w:rsidRPr="00D216F9" w14:paraId="68CC0E45" w14:textId="77777777" w:rsidTr="00934AB3">
        <w:trPr>
          <w:jc w:val="center"/>
        </w:trPr>
        <w:tc>
          <w:tcPr>
            <w:tcW w:w="0" w:type="auto"/>
          </w:tcPr>
          <w:p w14:paraId="13CC1437" w14:textId="763FBBA2" w:rsidR="00760CBA" w:rsidRPr="00D216F9" w:rsidRDefault="00760CBA" w:rsidP="00760CBA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 w:rsidRPr="00D216F9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vertAlign w:val="subscript"/>
              </w:rPr>
              <w:t>-Cu-35nm</w:t>
            </w:r>
          </w:p>
        </w:tc>
        <w:tc>
          <w:tcPr>
            <w:tcW w:w="0" w:type="auto"/>
            <w:vMerge/>
            <w:vAlign w:val="center"/>
          </w:tcPr>
          <w:p w14:paraId="17303E00" w14:textId="1DE04408" w:rsidR="00760CBA" w:rsidRPr="00CB4AE3" w:rsidRDefault="00760CBA" w:rsidP="00760CBA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30C74C6F" w14:textId="62B8BB81" w:rsidR="00760CBA" w:rsidRDefault="00760CBA" w:rsidP="00760CBA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6.49</w:t>
            </w:r>
          </w:p>
        </w:tc>
      </w:tr>
      <w:tr w:rsidR="00760CBA" w:rsidRPr="00D216F9" w14:paraId="6C00C226" w14:textId="77777777" w:rsidTr="00934AB3">
        <w:trPr>
          <w:jc w:val="center"/>
        </w:trPr>
        <w:tc>
          <w:tcPr>
            <w:tcW w:w="0" w:type="auto"/>
          </w:tcPr>
          <w:p w14:paraId="774C65FF" w14:textId="66FDCE48" w:rsidR="00760CBA" w:rsidRPr="00D216F9" w:rsidRDefault="00760CBA" w:rsidP="00760CBA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>
              <w:rPr>
                <w:rFonts w:ascii="Times New Roman" w:hAnsi="Times New Roman" w:cs="Times New Roman"/>
                <w:vertAlign w:val="subscript"/>
              </w:rPr>
              <w:t>4-Cu-30nm</w:t>
            </w:r>
          </w:p>
        </w:tc>
        <w:tc>
          <w:tcPr>
            <w:tcW w:w="0" w:type="auto"/>
            <w:vMerge/>
            <w:vAlign w:val="center"/>
          </w:tcPr>
          <w:p w14:paraId="48F1EE48" w14:textId="7D7B445C" w:rsidR="00760CBA" w:rsidRPr="00CB4AE3" w:rsidRDefault="00760CBA" w:rsidP="00760CBA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044F29BC" w14:textId="2C43F4D3" w:rsidR="00760CBA" w:rsidRDefault="00760CBA" w:rsidP="00760CBA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6.39</w:t>
            </w:r>
          </w:p>
        </w:tc>
      </w:tr>
    </w:tbl>
    <w:p w14:paraId="0FB1AC52" w14:textId="77777777" w:rsidR="00EC3268" w:rsidRDefault="00EC3268" w:rsidP="00EC3268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30EEC75B" w14:textId="4498EFC7" w:rsidR="00BC5D78" w:rsidRPr="00D216F9" w:rsidRDefault="00BC5D78" w:rsidP="003D6B2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D216F9">
        <w:rPr>
          <w:rFonts w:ascii="Times New Roman" w:hAnsi="Times New Roman" w:cs="Times New Roman"/>
          <w:b/>
          <w:bCs/>
          <w:sz w:val="24"/>
          <w:szCs w:val="24"/>
          <w:lang w:bidi="en-US"/>
        </w:rPr>
        <w:t>Table S</w:t>
      </w:r>
      <w:r w:rsidR="00D971C9">
        <w:rPr>
          <w:rFonts w:ascii="Times New Roman" w:hAnsi="Times New Roman" w:cs="Times New Roman"/>
          <w:b/>
          <w:bCs/>
          <w:sz w:val="24"/>
          <w:szCs w:val="24"/>
          <w:lang w:bidi="en-US"/>
        </w:rPr>
        <w:t>8</w:t>
      </w:r>
      <w:r w:rsidRPr="00D216F9">
        <w:rPr>
          <w:rFonts w:ascii="Times New Roman" w:hAnsi="Times New Roman" w:cs="Times New Roman"/>
          <w:b/>
          <w:bCs/>
          <w:sz w:val="24"/>
          <w:szCs w:val="24"/>
          <w:lang w:bidi="en-US"/>
        </w:rPr>
        <w:t>.</w:t>
      </w:r>
      <w:r w:rsidRPr="00D216F9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="00B13AA2" w:rsidRPr="00B13AA2">
        <w:rPr>
          <w:rFonts w:ascii="Times New Roman" w:hAnsi="Times New Roman" w:cs="Times New Roman"/>
          <w:sz w:val="24"/>
          <w:szCs w:val="24"/>
          <w:lang w:bidi="en-US"/>
        </w:rPr>
        <w:t xml:space="preserve">Descriptions of simulated multilayer systems with varying </w:t>
      </w:r>
      <w:proofErr w:type="spellStart"/>
      <w:r w:rsidR="00B13AA2" w:rsidRPr="00B13AA2">
        <w:rPr>
          <w:rFonts w:ascii="Times New Roman" w:hAnsi="Times New Roman" w:cs="Times New Roman"/>
          <w:sz w:val="24"/>
          <w:szCs w:val="24"/>
          <w:lang w:bidi="en-US"/>
        </w:rPr>
        <w:t>TiO</w:t>
      </w:r>
      <w:proofErr w:type="spellEnd"/>
      <w:r w:rsidR="00B13AA2" w:rsidRPr="00B13AA2">
        <w:rPr>
          <w:rFonts w:ascii="Times New Roman" w:hAnsi="Times New Roman" w:cs="Times New Roman"/>
          <w:sz w:val="24"/>
          <w:szCs w:val="24"/>
          <w:lang w:bidi="en-US"/>
        </w:rPr>
        <w:t>₂ thickness and analyte conditions.</w:t>
      </w:r>
    </w:p>
    <w:tbl>
      <w:tblPr>
        <w:tblStyle w:val="TableGrid"/>
        <w:tblW w:w="5188" w:type="pct"/>
        <w:jc w:val="center"/>
        <w:tblLook w:val="04A0" w:firstRow="1" w:lastRow="0" w:firstColumn="1" w:lastColumn="0" w:noHBand="0" w:noVBand="1"/>
      </w:tblPr>
      <w:tblGrid>
        <w:gridCol w:w="1525"/>
        <w:gridCol w:w="4775"/>
        <w:gridCol w:w="3055"/>
      </w:tblGrid>
      <w:tr w:rsidR="00BC5D78" w:rsidRPr="00D216F9" w14:paraId="7DA08FDD" w14:textId="77777777" w:rsidTr="00626EF3">
        <w:trPr>
          <w:jc w:val="center"/>
        </w:trPr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2CC9E" w14:textId="77777777" w:rsidR="00BC5D78" w:rsidRPr="00D216F9" w:rsidRDefault="00BC5D78" w:rsidP="00934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2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0AC15" w14:textId="77777777" w:rsidR="00BC5D78" w:rsidRPr="00D216F9" w:rsidRDefault="00BC5D78" w:rsidP="00934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 Name</w:t>
            </w:r>
          </w:p>
        </w:tc>
        <w:tc>
          <w:tcPr>
            <w:tcW w:w="1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65D93" w14:textId="77777777" w:rsidR="00BC5D78" w:rsidRPr="00D216F9" w:rsidRDefault="00BC5D78" w:rsidP="00934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rt</w:t>
            </w: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ame</w:t>
            </w:r>
          </w:p>
        </w:tc>
      </w:tr>
      <w:tr w:rsidR="00BC5D78" w:rsidRPr="00CF1545" w14:paraId="1B4D81C1" w14:textId="77777777" w:rsidTr="00626EF3">
        <w:trPr>
          <w:jc w:val="center"/>
        </w:trPr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C0BB9" w14:textId="60587FA8" w:rsidR="00BC5D78" w:rsidRPr="00D216F9" w:rsidRDefault="00BC5D78" w:rsidP="00934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sz w:val="20"/>
                <w:szCs w:val="20"/>
              </w:rPr>
              <w:t>Sys</w:t>
            </w:r>
            <w:r w:rsidRPr="00D216F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</w:t>
            </w:r>
            <w:r w:rsidR="00760CB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u</w:t>
            </w:r>
            <w:r w:rsidR="00B26C4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+</w:t>
            </w:r>
            <w:r w:rsidR="00F41C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iO2</w:t>
            </w:r>
          </w:p>
        </w:tc>
        <w:tc>
          <w:tcPr>
            <w:tcW w:w="2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A7B1F" w14:textId="1BE7C984" w:rsidR="00BC5D78" w:rsidRPr="00D216F9" w:rsidRDefault="00626EF3" w:rsidP="00934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934AB3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  <w:r w:rsidR="00934AB3" w:rsidRPr="0012104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BC5D78" w:rsidRPr="009370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93F0C"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  <w:r w:rsidR="00BC5D78" w:rsidRPr="009370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B92A37">
              <w:rPr>
                <w:rFonts w:ascii="Times New Roman" w:hAnsi="Times New Roman" w:cs="Times New Roman"/>
                <w:sz w:val="20"/>
                <w:szCs w:val="20"/>
              </w:rPr>
              <w:t>Titanium Dioxide</w:t>
            </w:r>
            <w:r w:rsidR="00B26C46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BC5D78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1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20F9C" w14:textId="61154707" w:rsidR="00BC5D78" w:rsidRPr="00AF7108" w:rsidRDefault="00626EF3" w:rsidP="00934AB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934AB3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  <w:r w:rsidR="00934AB3" w:rsidRPr="0012104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BC5D78" w:rsidRPr="00AF710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</w:t>
            </w:r>
            <w:r w:rsidR="00FF63B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u/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iO</w:t>
            </w:r>
            <w:r w:rsidRPr="00626EF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</w:t>
            </w:r>
            <w:r w:rsidR="00B26C4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</w:t>
            </w:r>
            <w:r w:rsidR="00BC5D7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</w:t>
            </w:r>
            <w:r w:rsidR="00BC5D78" w:rsidRPr="0012104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</w:t>
            </w:r>
            <w:r w:rsidR="00BC5D7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</w:t>
            </w:r>
          </w:p>
        </w:tc>
      </w:tr>
      <w:tr w:rsidR="00BC5D78" w:rsidRPr="00AF4702" w14:paraId="04F45897" w14:textId="77777777" w:rsidTr="00626EF3">
        <w:trPr>
          <w:jc w:val="center"/>
        </w:trPr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797CB" w14:textId="58D0A54E" w:rsidR="00BC5D78" w:rsidRPr="00D216F9" w:rsidRDefault="00BC5D78" w:rsidP="00934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 w:rsidRPr="00D216F9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="00760CBA">
              <w:rPr>
                <w:rFonts w:ascii="Times New Roman" w:hAnsi="Times New Roman" w:cs="Times New Roman"/>
                <w:vertAlign w:val="subscript"/>
              </w:rPr>
              <w:t>C</w:t>
            </w:r>
            <w:r w:rsidR="00F41CF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u+TiO2-2nm</w:t>
            </w:r>
          </w:p>
        </w:tc>
        <w:tc>
          <w:tcPr>
            <w:tcW w:w="2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70697" w14:textId="4726524A" w:rsidR="00BC5D78" w:rsidRPr="00D216F9" w:rsidRDefault="00626EF3" w:rsidP="00934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F</w:t>
            </w:r>
            <w:r w:rsidRPr="0012104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370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93F0C"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  <w:r w:rsidRPr="009370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B92A37">
              <w:rPr>
                <w:rFonts w:ascii="Times New Roman" w:hAnsi="Times New Roman" w:cs="Times New Roman"/>
                <w:sz w:val="20"/>
                <w:szCs w:val="20"/>
              </w:rPr>
              <w:t>Titanium Dioxide</w:t>
            </w:r>
            <w:r w:rsidRPr="00626E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2n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Carcinoma</w:t>
            </w:r>
            <w:r w:rsidRPr="00626EF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1ng/ml</w:t>
            </w:r>
          </w:p>
        </w:tc>
        <w:tc>
          <w:tcPr>
            <w:tcW w:w="1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4790B" w14:textId="6BEC7A69" w:rsidR="00BC5D78" w:rsidRPr="00626EF3" w:rsidRDefault="00626EF3" w:rsidP="00934AB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26EF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F</w:t>
            </w:r>
            <w:r w:rsidRPr="00626EF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</w:t>
            </w:r>
            <w:r w:rsidRPr="00AF710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</w:t>
            </w:r>
            <w:r w:rsidR="00FF63B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u/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iO</w:t>
            </w:r>
            <w:r w:rsidRPr="00626EF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-2nm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</w:t>
            </w:r>
            <w:r w:rsidRPr="00626EF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cinoma</w:t>
            </w:r>
            <w:r w:rsidRPr="00626EF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-1ng/ml</w:t>
            </w:r>
          </w:p>
        </w:tc>
      </w:tr>
      <w:tr w:rsidR="00626EF3" w:rsidRPr="00AF4702" w14:paraId="59CCA14C" w14:textId="77777777" w:rsidTr="00626EF3">
        <w:trPr>
          <w:jc w:val="center"/>
        </w:trPr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7582C" w14:textId="78167F46" w:rsidR="00626EF3" w:rsidRPr="00D216F9" w:rsidRDefault="00626EF3" w:rsidP="00626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 w:rsidRPr="00D216F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="00760CBA"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u+TiO2-8nm</w:t>
            </w:r>
          </w:p>
        </w:tc>
        <w:tc>
          <w:tcPr>
            <w:tcW w:w="2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E561E" w14:textId="55466673" w:rsidR="00626EF3" w:rsidRPr="00D216F9" w:rsidRDefault="00626EF3" w:rsidP="00626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E37">
              <w:rPr>
                <w:rFonts w:ascii="Times New Roman" w:hAnsi="Times New Roman" w:cs="Times New Roman"/>
                <w:sz w:val="20"/>
                <w:szCs w:val="20"/>
              </w:rPr>
              <w:t>CaF</w:t>
            </w:r>
            <w:r w:rsidRPr="00D23E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23E3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93F0C"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  <w:r w:rsidRPr="00D23E37">
              <w:rPr>
                <w:rFonts w:ascii="Times New Roman" w:hAnsi="Times New Roman" w:cs="Times New Roman"/>
                <w:sz w:val="20"/>
                <w:szCs w:val="20"/>
              </w:rPr>
              <w:t>/Titanium Dioxide</w:t>
            </w:r>
            <w:r w:rsidRPr="00D23E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D23E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m</w:t>
            </w:r>
            <w:r w:rsidRPr="00D23E37">
              <w:rPr>
                <w:rFonts w:ascii="Times New Roman" w:hAnsi="Times New Roman" w:cs="Times New Roman"/>
                <w:sz w:val="20"/>
                <w:szCs w:val="20"/>
              </w:rPr>
              <w:t>/Carcinoma</w:t>
            </w:r>
            <w:r w:rsidRPr="00D23E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1ng/ml</w:t>
            </w:r>
          </w:p>
        </w:tc>
        <w:tc>
          <w:tcPr>
            <w:tcW w:w="1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A9756" w14:textId="10AEE3FA" w:rsidR="00626EF3" w:rsidRPr="00AF7108" w:rsidRDefault="00626EF3" w:rsidP="00626EF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8037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F</w:t>
            </w:r>
            <w:r w:rsidRPr="00A8037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</w:t>
            </w:r>
            <w:r w:rsidRPr="00A8037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</w:t>
            </w:r>
            <w:r w:rsidR="00FF63B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u/</w:t>
            </w:r>
            <w:r w:rsidRPr="00A8037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iO</w:t>
            </w:r>
            <w:r w:rsidRPr="00A8037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8</w:t>
            </w:r>
            <w:r w:rsidRPr="00A8037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nm</w:t>
            </w:r>
            <w:r w:rsidRPr="00A8037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Carcinoma</w:t>
            </w:r>
            <w:r w:rsidRPr="00A8037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-1ng/ml</w:t>
            </w:r>
          </w:p>
        </w:tc>
      </w:tr>
      <w:tr w:rsidR="00626EF3" w:rsidRPr="00AF4702" w14:paraId="75F4653A" w14:textId="77777777" w:rsidTr="00626EF3">
        <w:trPr>
          <w:jc w:val="center"/>
        </w:trPr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4BF65" w14:textId="16D32B27" w:rsidR="00626EF3" w:rsidRPr="00D216F9" w:rsidRDefault="00626EF3" w:rsidP="00626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 w:rsidRPr="00D216F9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="00760CBA"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u+TiO2-16nm</w:t>
            </w:r>
          </w:p>
        </w:tc>
        <w:tc>
          <w:tcPr>
            <w:tcW w:w="2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F56EA" w14:textId="73683A35" w:rsidR="00626EF3" w:rsidRPr="00D216F9" w:rsidRDefault="00626EF3" w:rsidP="00626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E37">
              <w:rPr>
                <w:rFonts w:ascii="Times New Roman" w:hAnsi="Times New Roman" w:cs="Times New Roman"/>
                <w:sz w:val="20"/>
                <w:szCs w:val="20"/>
              </w:rPr>
              <w:t>CaF</w:t>
            </w:r>
            <w:r w:rsidRPr="00D23E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23E3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93F0C"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  <w:r w:rsidRPr="00D23E37">
              <w:rPr>
                <w:rFonts w:ascii="Times New Roman" w:hAnsi="Times New Roman" w:cs="Times New Roman"/>
                <w:sz w:val="20"/>
                <w:szCs w:val="20"/>
              </w:rPr>
              <w:t>/Titanium Dioxide</w:t>
            </w:r>
            <w:r w:rsidRPr="00D23E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D23E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m</w:t>
            </w:r>
            <w:r w:rsidRPr="00D23E37">
              <w:rPr>
                <w:rFonts w:ascii="Times New Roman" w:hAnsi="Times New Roman" w:cs="Times New Roman"/>
                <w:sz w:val="20"/>
                <w:szCs w:val="20"/>
              </w:rPr>
              <w:t>/Carcinoma</w:t>
            </w:r>
            <w:r w:rsidRPr="00D23E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1ng/ml</w:t>
            </w:r>
          </w:p>
        </w:tc>
        <w:tc>
          <w:tcPr>
            <w:tcW w:w="1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624F3" w14:textId="0385C600" w:rsidR="00626EF3" w:rsidRPr="00AF7108" w:rsidRDefault="00626EF3" w:rsidP="00626EF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8037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F</w:t>
            </w:r>
            <w:r w:rsidRPr="00A8037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</w:t>
            </w:r>
            <w:r w:rsidRPr="00A8037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</w:t>
            </w:r>
            <w:r w:rsidR="00FF63B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u/</w:t>
            </w:r>
            <w:r w:rsidRPr="00A8037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iO</w:t>
            </w:r>
            <w:r w:rsidRPr="00A8037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16</w:t>
            </w:r>
            <w:r w:rsidRPr="00A8037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nm</w:t>
            </w:r>
            <w:r w:rsidRPr="00A8037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Carcinoma</w:t>
            </w:r>
            <w:r w:rsidRPr="00A8037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-1ng/ml</w:t>
            </w:r>
          </w:p>
        </w:tc>
      </w:tr>
      <w:tr w:rsidR="00626EF3" w:rsidRPr="00AF4702" w14:paraId="153DF4A8" w14:textId="77777777" w:rsidTr="00626EF3">
        <w:trPr>
          <w:jc w:val="center"/>
        </w:trPr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C51F0" w14:textId="20096F89" w:rsidR="00626EF3" w:rsidRPr="00D216F9" w:rsidRDefault="00626EF3" w:rsidP="00626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>
              <w:rPr>
                <w:rFonts w:ascii="Times New Roman" w:hAnsi="Times New Roman" w:cs="Times New Roman"/>
                <w:vertAlign w:val="subscript"/>
              </w:rPr>
              <w:t>4-</w:t>
            </w:r>
            <w:r w:rsidR="00760CBA"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u+TiO2-32nm</w:t>
            </w:r>
          </w:p>
        </w:tc>
        <w:tc>
          <w:tcPr>
            <w:tcW w:w="2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0455F" w14:textId="5FDA5745" w:rsidR="00626EF3" w:rsidRPr="00D216F9" w:rsidRDefault="00626EF3" w:rsidP="00626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3E37">
              <w:rPr>
                <w:rFonts w:ascii="Times New Roman" w:hAnsi="Times New Roman" w:cs="Times New Roman"/>
                <w:sz w:val="20"/>
                <w:szCs w:val="20"/>
              </w:rPr>
              <w:t>CaF</w:t>
            </w:r>
            <w:r w:rsidRPr="00D23E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D23E3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93F0C"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  <w:r w:rsidRPr="00D23E37">
              <w:rPr>
                <w:rFonts w:ascii="Times New Roman" w:hAnsi="Times New Roman" w:cs="Times New Roman"/>
                <w:sz w:val="20"/>
                <w:szCs w:val="20"/>
              </w:rPr>
              <w:t>/Titanium Dioxide</w:t>
            </w:r>
            <w:r w:rsidRPr="00D23E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D23E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nm</w:t>
            </w:r>
            <w:r w:rsidRPr="00D23E37">
              <w:rPr>
                <w:rFonts w:ascii="Times New Roman" w:hAnsi="Times New Roman" w:cs="Times New Roman"/>
                <w:sz w:val="20"/>
                <w:szCs w:val="20"/>
              </w:rPr>
              <w:t>/Carcinoma</w:t>
            </w:r>
            <w:r w:rsidRPr="00D23E3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1ng/ml</w:t>
            </w:r>
          </w:p>
        </w:tc>
        <w:tc>
          <w:tcPr>
            <w:tcW w:w="1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2178A" w14:textId="1145855A" w:rsidR="00626EF3" w:rsidRPr="00AF7108" w:rsidRDefault="00626EF3" w:rsidP="00626EF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8037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F</w:t>
            </w:r>
            <w:r w:rsidRPr="00A8037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</w:t>
            </w:r>
            <w:r w:rsidRPr="00A8037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</w:t>
            </w:r>
            <w:r w:rsidR="00FF63B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u/</w:t>
            </w:r>
            <w:r w:rsidRPr="00A8037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iO</w:t>
            </w:r>
            <w:r w:rsidRPr="00A8037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3</w:t>
            </w:r>
            <w:r w:rsidRPr="00A8037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nm</w:t>
            </w:r>
            <w:r w:rsidRPr="00A8037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Carcinoma</w:t>
            </w:r>
            <w:r w:rsidRPr="00A8037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-1ng/ml</w:t>
            </w:r>
          </w:p>
        </w:tc>
      </w:tr>
    </w:tbl>
    <w:p w14:paraId="36F533F0" w14:textId="77777777" w:rsidR="005410B3" w:rsidRPr="00AF7108" w:rsidRDefault="005410B3" w:rsidP="00BC5D78">
      <w:pPr>
        <w:rPr>
          <w:rFonts w:cs="Arial"/>
          <w:lang w:val="es-ES" w:bidi="en-US"/>
        </w:rPr>
      </w:pPr>
    </w:p>
    <w:p w14:paraId="33E7317D" w14:textId="77777777" w:rsidR="00BC5D78" w:rsidRPr="00626EF3" w:rsidRDefault="00BC5D78" w:rsidP="00BC5D78">
      <w:pPr>
        <w:rPr>
          <w:rFonts w:cs="Arial"/>
          <w:lang w:val="es-ES" w:bidi="en-US"/>
        </w:rPr>
      </w:pPr>
    </w:p>
    <w:p w14:paraId="47624926" w14:textId="05E11BF0" w:rsidR="00BC5D78" w:rsidRDefault="00BC5D78" w:rsidP="00BC5D78">
      <w:pPr>
        <w:pStyle w:val="MDPI31text"/>
        <w:spacing w:line="360" w:lineRule="auto"/>
        <w:ind w:left="0" w:firstLine="0"/>
        <w:rPr>
          <w:rFonts w:ascii="Times New Roman" w:hAnsi="Times New Roman"/>
          <w:color w:val="auto"/>
          <w:sz w:val="24"/>
          <w:szCs w:val="24"/>
        </w:rPr>
      </w:pPr>
      <w:r w:rsidRPr="00D216F9">
        <w:rPr>
          <w:rFonts w:ascii="Times New Roman" w:hAnsi="Times New Roman"/>
          <w:b/>
          <w:bCs/>
          <w:color w:val="auto"/>
          <w:sz w:val="24"/>
          <w:szCs w:val="24"/>
        </w:rPr>
        <w:t>Table S</w:t>
      </w:r>
      <w:r w:rsidR="00D971C9">
        <w:rPr>
          <w:rFonts w:ascii="Times New Roman" w:hAnsi="Times New Roman"/>
          <w:b/>
          <w:bCs/>
          <w:color w:val="auto"/>
          <w:sz w:val="24"/>
          <w:szCs w:val="24"/>
        </w:rPr>
        <w:t>9</w:t>
      </w:r>
      <w:r w:rsidRPr="00D216F9">
        <w:rPr>
          <w:rFonts w:ascii="Times New Roman" w:hAnsi="Times New Roman"/>
          <w:b/>
          <w:bCs/>
          <w:color w:val="auto"/>
          <w:sz w:val="24"/>
          <w:szCs w:val="24"/>
        </w:rPr>
        <w:t>.</w:t>
      </w:r>
      <w:r w:rsidRPr="00D216F9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B13AA2" w:rsidRPr="00B13AA2">
        <w:rPr>
          <w:rFonts w:ascii="Times New Roman" w:hAnsi="Times New Roman"/>
          <w:color w:val="auto"/>
          <w:sz w:val="24"/>
          <w:szCs w:val="24"/>
        </w:rPr>
        <w:t xml:space="preserve">Key optical metrics: resonance position, </w:t>
      </w:r>
      <w:proofErr w:type="spellStart"/>
      <w:r w:rsidR="00B13AA2" w:rsidRPr="00B13AA2">
        <w:rPr>
          <w:rFonts w:ascii="Times New Roman" w:hAnsi="Times New Roman"/>
          <w:color w:val="auto"/>
          <w:sz w:val="24"/>
          <w:szCs w:val="24"/>
        </w:rPr>
        <w:t>Δθ</w:t>
      </w:r>
      <w:proofErr w:type="spellEnd"/>
      <w:r w:rsidR="00B13AA2" w:rsidRPr="00B13AA2">
        <w:rPr>
          <w:rFonts w:ascii="Times New Roman" w:hAnsi="Times New Roman"/>
          <w:color w:val="auto"/>
          <w:sz w:val="24"/>
          <w:szCs w:val="24"/>
        </w:rPr>
        <w:t>, sensitivity, attenuation, and FWHM.</w:t>
      </w:r>
    </w:p>
    <w:p w14:paraId="4204F38C" w14:textId="77777777" w:rsidR="005410B3" w:rsidRPr="00D216F9" w:rsidRDefault="005410B3" w:rsidP="00BC5D78">
      <w:pPr>
        <w:pStyle w:val="MDPI31text"/>
        <w:spacing w:line="360" w:lineRule="auto"/>
        <w:ind w:left="0" w:firstLine="0"/>
        <w:rPr>
          <w:rFonts w:ascii="Times New Roman" w:hAnsi="Times New Roman"/>
          <w:color w:val="auto"/>
          <w:sz w:val="24"/>
          <w:szCs w:val="24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501"/>
        <w:gridCol w:w="1234"/>
        <w:gridCol w:w="949"/>
        <w:gridCol w:w="2630"/>
        <w:gridCol w:w="1631"/>
        <w:gridCol w:w="1071"/>
      </w:tblGrid>
      <w:tr w:rsidR="00BC5D78" w:rsidRPr="00D216F9" w14:paraId="37D0B391" w14:textId="77777777" w:rsidTr="00934AB3">
        <w:trPr>
          <w:jc w:val="center"/>
        </w:trPr>
        <w:tc>
          <w:tcPr>
            <w:tcW w:w="846" w:type="pct"/>
          </w:tcPr>
          <w:p w14:paraId="209D0E40" w14:textId="77777777" w:rsidR="00BC5D78" w:rsidRPr="00D216F9" w:rsidRDefault="00BC5D78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lastRenderedPageBreak/>
              <w:t>Code</w:t>
            </w:r>
          </w:p>
        </w:tc>
        <w:tc>
          <w:tcPr>
            <w:tcW w:w="698" w:type="pct"/>
          </w:tcPr>
          <w:p w14:paraId="44385FC0" w14:textId="77777777" w:rsidR="00BC5D78" w:rsidRPr="00D216F9" w:rsidRDefault="00BC5D78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SPR Peak position</w:t>
            </w:r>
          </w:p>
        </w:tc>
        <w:tc>
          <w:tcPr>
            <w:tcW w:w="540" w:type="pct"/>
          </w:tcPr>
          <w:p w14:paraId="41BE32EC" w14:textId="77777777" w:rsidR="00BC5D78" w:rsidRPr="00D216F9" w:rsidRDefault="00BC5D78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Cs w:val="20"/>
                </w:rPr>
                <m:t>∆θ</m:t>
              </m:r>
            </m:oMath>
            <w:r>
              <w:rPr>
                <w:rFonts w:ascii="Times New Roman" w:eastAsiaTheme="minorEastAsia" w:hAnsi="Times New Roman" w:cs="Times New Roman"/>
                <w:b/>
                <w:szCs w:val="20"/>
              </w:rPr>
              <w:t xml:space="preserve"> (Deg)</w:t>
            </w:r>
          </w:p>
        </w:tc>
        <w:tc>
          <w:tcPr>
            <w:tcW w:w="1472" w:type="pct"/>
          </w:tcPr>
          <w:p w14:paraId="38B47056" w14:textId="77777777" w:rsidR="00BC5D78" w:rsidRPr="00D216F9" w:rsidRDefault="00BC5D78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ensitivity </w:t>
            </w:r>
            <w:r w:rsidRPr="00D216F9">
              <w:rPr>
                <w:rFonts w:ascii="Times New Roman" w:hAnsi="Times New Roman" w:cs="Times New Roman"/>
                <w:b/>
                <w:bCs/>
              </w:rPr>
              <w:t>Enhancement (%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918" w:type="pct"/>
          </w:tcPr>
          <w:p w14:paraId="7D465C98" w14:textId="77777777" w:rsidR="00BC5D78" w:rsidRPr="00D216F9" w:rsidRDefault="00BC5D78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Attenuation (%)</w:t>
            </w:r>
          </w:p>
        </w:tc>
        <w:tc>
          <w:tcPr>
            <w:tcW w:w="527" w:type="pct"/>
          </w:tcPr>
          <w:p w14:paraId="0F5B2CC1" w14:textId="77777777" w:rsidR="00BC5D78" w:rsidRPr="00D216F9" w:rsidRDefault="00BC5D78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FWHM</w:t>
            </w:r>
          </w:p>
        </w:tc>
      </w:tr>
      <w:tr w:rsidR="00626EF3" w:rsidRPr="00D216F9" w14:paraId="1C28B130" w14:textId="77777777" w:rsidTr="00934AB3">
        <w:trPr>
          <w:jc w:val="center"/>
        </w:trPr>
        <w:tc>
          <w:tcPr>
            <w:tcW w:w="846" w:type="pct"/>
          </w:tcPr>
          <w:p w14:paraId="5C859824" w14:textId="148232A4" w:rsidR="00626EF3" w:rsidRPr="00D216F9" w:rsidRDefault="00626EF3" w:rsidP="00626EF3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 w:rsidRPr="00D216F9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="00760CBA"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u+TiO2-2nm</w:t>
            </w:r>
          </w:p>
        </w:tc>
        <w:tc>
          <w:tcPr>
            <w:tcW w:w="698" w:type="pct"/>
          </w:tcPr>
          <w:p w14:paraId="0C2A8E73" w14:textId="75592708" w:rsidR="00626EF3" w:rsidRPr="00CB4AE3" w:rsidRDefault="00626EF3" w:rsidP="00626E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01</w:t>
            </w:r>
          </w:p>
        </w:tc>
        <w:tc>
          <w:tcPr>
            <w:tcW w:w="540" w:type="pct"/>
          </w:tcPr>
          <w:p w14:paraId="57A77E6F" w14:textId="0532BBAB" w:rsidR="00626EF3" w:rsidRPr="00CB4AE3" w:rsidRDefault="00626EF3" w:rsidP="00626E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72" w:type="pct"/>
          </w:tcPr>
          <w:p w14:paraId="4FAA4C0E" w14:textId="1F37C9F0" w:rsidR="00626EF3" w:rsidRPr="00CB4AE3" w:rsidRDefault="00626EF3" w:rsidP="00626E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18" w:type="pct"/>
          </w:tcPr>
          <w:p w14:paraId="533485DC" w14:textId="56041107" w:rsidR="00626EF3" w:rsidRPr="00CB4AE3" w:rsidRDefault="00626EF3" w:rsidP="00626E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1</w:t>
            </w:r>
          </w:p>
        </w:tc>
        <w:tc>
          <w:tcPr>
            <w:tcW w:w="527" w:type="pct"/>
          </w:tcPr>
          <w:p w14:paraId="21001B6C" w14:textId="49E2A3E0" w:rsidR="00626EF3" w:rsidRPr="00CB4AE3" w:rsidRDefault="00626EF3" w:rsidP="00626E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</w:t>
            </w:r>
          </w:p>
        </w:tc>
      </w:tr>
      <w:tr w:rsidR="00626EF3" w:rsidRPr="00D216F9" w14:paraId="2BB310BF" w14:textId="77777777" w:rsidTr="00934AB3">
        <w:trPr>
          <w:jc w:val="center"/>
        </w:trPr>
        <w:tc>
          <w:tcPr>
            <w:tcW w:w="846" w:type="pct"/>
          </w:tcPr>
          <w:p w14:paraId="602245B1" w14:textId="0860AB16" w:rsidR="00626EF3" w:rsidRPr="00D216F9" w:rsidRDefault="00626EF3" w:rsidP="00626EF3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 w:rsidRPr="00D216F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="00760CBA"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u+TiO2-8nm</w:t>
            </w:r>
          </w:p>
        </w:tc>
        <w:tc>
          <w:tcPr>
            <w:tcW w:w="698" w:type="pct"/>
          </w:tcPr>
          <w:p w14:paraId="1DD88D8A" w14:textId="134CF52F" w:rsidR="00626EF3" w:rsidRPr="00CB4AE3" w:rsidRDefault="00626EF3" w:rsidP="00626E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62</w:t>
            </w:r>
          </w:p>
        </w:tc>
        <w:tc>
          <w:tcPr>
            <w:tcW w:w="540" w:type="pct"/>
          </w:tcPr>
          <w:p w14:paraId="17BAB2BD" w14:textId="367A7D29" w:rsidR="00626EF3" w:rsidRPr="00CB4AE3" w:rsidRDefault="00626EF3" w:rsidP="00626E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6</w:t>
            </w:r>
          </w:p>
        </w:tc>
        <w:tc>
          <w:tcPr>
            <w:tcW w:w="1472" w:type="pct"/>
          </w:tcPr>
          <w:p w14:paraId="7067BAB3" w14:textId="3F528BCD" w:rsidR="00626EF3" w:rsidRPr="00CB4AE3" w:rsidRDefault="00626EF3" w:rsidP="00626E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3</w:t>
            </w:r>
          </w:p>
        </w:tc>
        <w:tc>
          <w:tcPr>
            <w:tcW w:w="918" w:type="pct"/>
          </w:tcPr>
          <w:p w14:paraId="56724E27" w14:textId="0879B880" w:rsidR="00626EF3" w:rsidRPr="00CB4AE3" w:rsidRDefault="00626EF3" w:rsidP="00626E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7</w:t>
            </w:r>
          </w:p>
        </w:tc>
        <w:tc>
          <w:tcPr>
            <w:tcW w:w="527" w:type="pct"/>
          </w:tcPr>
          <w:p w14:paraId="7A2D0202" w14:textId="3B80F22D" w:rsidR="00626EF3" w:rsidRPr="00CB4AE3" w:rsidRDefault="00626EF3" w:rsidP="00626E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</w:t>
            </w:r>
          </w:p>
        </w:tc>
      </w:tr>
      <w:tr w:rsidR="00626EF3" w:rsidRPr="00D216F9" w14:paraId="22F22E2B" w14:textId="77777777" w:rsidTr="00934AB3">
        <w:trPr>
          <w:jc w:val="center"/>
        </w:trPr>
        <w:tc>
          <w:tcPr>
            <w:tcW w:w="846" w:type="pct"/>
          </w:tcPr>
          <w:p w14:paraId="0F963958" w14:textId="599414BE" w:rsidR="00626EF3" w:rsidRPr="00D216F9" w:rsidRDefault="00626EF3" w:rsidP="00626EF3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 w:rsidRPr="00D216F9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="00760CBA"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u+TiO2-16nm</w:t>
            </w:r>
          </w:p>
        </w:tc>
        <w:tc>
          <w:tcPr>
            <w:tcW w:w="698" w:type="pct"/>
          </w:tcPr>
          <w:p w14:paraId="1122A32A" w14:textId="4094FA64" w:rsidR="00626EF3" w:rsidRPr="00CB4AE3" w:rsidRDefault="00626EF3" w:rsidP="00626EF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5.00</w:t>
            </w:r>
          </w:p>
        </w:tc>
        <w:tc>
          <w:tcPr>
            <w:tcW w:w="540" w:type="pct"/>
          </w:tcPr>
          <w:p w14:paraId="78DA2C97" w14:textId="472C661D" w:rsidR="00626EF3" w:rsidRPr="00CB4AE3" w:rsidRDefault="00626EF3" w:rsidP="00626EF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.25</w:t>
            </w:r>
          </w:p>
        </w:tc>
        <w:tc>
          <w:tcPr>
            <w:tcW w:w="1472" w:type="pct"/>
          </w:tcPr>
          <w:p w14:paraId="64ED8EBF" w14:textId="2C99809B" w:rsidR="00626EF3" w:rsidRPr="00CB4AE3" w:rsidRDefault="00626EF3" w:rsidP="00626EF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5.86</w:t>
            </w:r>
          </w:p>
        </w:tc>
        <w:tc>
          <w:tcPr>
            <w:tcW w:w="918" w:type="pct"/>
          </w:tcPr>
          <w:p w14:paraId="088A12D3" w14:textId="533137F5" w:rsidR="00626EF3" w:rsidRPr="00CB4AE3" w:rsidRDefault="00626EF3" w:rsidP="00626EF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4.72</w:t>
            </w:r>
          </w:p>
        </w:tc>
        <w:tc>
          <w:tcPr>
            <w:tcW w:w="527" w:type="pct"/>
          </w:tcPr>
          <w:p w14:paraId="3400EF89" w14:textId="029D807D" w:rsidR="00626EF3" w:rsidRPr="00CB4AE3" w:rsidRDefault="00626EF3" w:rsidP="00626EF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42x10</w:t>
            </w:r>
            <w:r w:rsidRPr="00626EF3">
              <w:rPr>
                <w:rFonts w:ascii="Times New Roman" w:eastAsia="Calibri" w:hAnsi="Times New Roman" w:cs="Times New Roman"/>
                <w:vertAlign w:val="superscript"/>
              </w:rPr>
              <w:t>14</w:t>
            </w:r>
          </w:p>
        </w:tc>
      </w:tr>
      <w:tr w:rsidR="00626EF3" w:rsidRPr="00D216F9" w14:paraId="08C68AD2" w14:textId="77777777" w:rsidTr="00934AB3">
        <w:trPr>
          <w:jc w:val="center"/>
        </w:trPr>
        <w:tc>
          <w:tcPr>
            <w:tcW w:w="846" w:type="pct"/>
          </w:tcPr>
          <w:p w14:paraId="3FE1E177" w14:textId="0512D589" w:rsidR="00626EF3" w:rsidRPr="00D216F9" w:rsidRDefault="00626EF3" w:rsidP="00626EF3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>
              <w:rPr>
                <w:rFonts w:ascii="Times New Roman" w:hAnsi="Times New Roman" w:cs="Times New Roman"/>
                <w:vertAlign w:val="subscript"/>
              </w:rPr>
              <w:t>4-</w:t>
            </w:r>
            <w:r w:rsidR="00760CBA"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u+TiO2-32nm</w:t>
            </w:r>
          </w:p>
        </w:tc>
        <w:tc>
          <w:tcPr>
            <w:tcW w:w="698" w:type="pct"/>
          </w:tcPr>
          <w:p w14:paraId="579374C3" w14:textId="6059209F" w:rsidR="00626EF3" w:rsidRPr="00CB4AE3" w:rsidRDefault="00626EF3" w:rsidP="00626EF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5.00</w:t>
            </w:r>
          </w:p>
        </w:tc>
        <w:tc>
          <w:tcPr>
            <w:tcW w:w="540" w:type="pct"/>
          </w:tcPr>
          <w:p w14:paraId="4EF33135" w14:textId="1E65D739" w:rsidR="00626EF3" w:rsidRPr="00CB4AE3" w:rsidRDefault="00626EF3" w:rsidP="00626EF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.25</w:t>
            </w:r>
          </w:p>
        </w:tc>
        <w:tc>
          <w:tcPr>
            <w:tcW w:w="1472" w:type="pct"/>
          </w:tcPr>
          <w:p w14:paraId="62B3AC52" w14:textId="124B1817" w:rsidR="00626EF3" w:rsidRPr="00CB4AE3" w:rsidRDefault="00626EF3" w:rsidP="00626EF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5.86</w:t>
            </w:r>
          </w:p>
        </w:tc>
        <w:tc>
          <w:tcPr>
            <w:tcW w:w="918" w:type="pct"/>
          </w:tcPr>
          <w:p w14:paraId="21E6BF7A" w14:textId="0C4496ED" w:rsidR="00626EF3" w:rsidRPr="00CB4AE3" w:rsidRDefault="00626EF3" w:rsidP="00626EF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5.53</w:t>
            </w:r>
          </w:p>
        </w:tc>
        <w:tc>
          <w:tcPr>
            <w:tcW w:w="527" w:type="pct"/>
          </w:tcPr>
          <w:p w14:paraId="2C4C5E33" w14:textId="3C9C1CE8" w:rsidR="00626EF3" w:rsidRPr="00CB4AE3" w:rsidRDefault="00626EF3" w:rsidP="00626EF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6</w:t>
            </w:r>
          </w:p>
        </w:tc>
      </w:tr>
    </w:tbl>
    <w:p w14:paraId="43C847EC" w14:textId="77777777" w:rsidR="00BC5D78" w:rsidRDefault="00BC5D78" w:rsidP="00BC5D78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757BF3F6" w14:textId="77777777" w:rsidR="00BC5D78" w:rsidRDefault="00BC5D78" w:rsidP="00BC5D78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2F4B0C4B" w14:textId="42FEB092" w:rsidR="00BC5D78" w:rsidRPr="00684971" w:rsidRDefault="00BC5D78" w:rsidP="005A6EBE">
      <w:pPr>
        <w:pStyle w:val="MDPI31text"/>
        <w:spacing w:line="360" w:lineRule="auto"/>
        <w:ind w:left="0" w:firstLine="0"/>
        <w:rPr>
          <w:rFonts w:ascii="Times New Roman" w:hAnsi="Times New Roman"/>
          <w:color w:val="auto"/>
          <w:sz w:val="24"/>
          <w:szCs w:val="24"/>
        </w:rPr>
      </w:pPr>
      <w:r w:rsidRPr="00D216F9">
        <w:rPr>
          <w:rFonts w:ascii="Times New Roman" w:hAnsi="Times New Roman"/>
          <w:b/>
          <w:bCs/>
          <w:color w:val="auto"/>
          <w:sz w:val="24"/>
          <w:szCs w:val="24"/>
        </w:rPr>
        <w:t>Table S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1</w:t>
      </w:r>
      <w:r w:rsidR="00D971C9">
        <w:rPr>
          <w:rFonts w:ascii="Times New Roman" w:hAnsi="Times New Roman"/>
          <w:b/>
          <w:bCs/>
          <w:color w:val="auto"/>
          <w:sz w:val="24"/>
          <w:szCs w:val="24"/>
        </w:rPr>
        <w:t>0</w:t>
      </w:r>
      <w:r w:rsidRPr="00D216F9">
        <w:rPr>
          <w:rFonts w:ascii="Times New Roman" w:hAnsi="Times New Roman"/>
          <w:b/>
          <w:bCs/>
          <w:color w:val="auto"/>
          <w:sz w:val="24"/>
          <w:szCs w:val="24"/>
        </w:rPr>
        <w:t>.</w:t>
      </w:r>
      <w:r w:rsidRPr="005A6EBE">
        <w:rPr>
          <w:rFonts w:ascii="Times New Roman" w:hAnsi="Times New Roman"/>
          <w:b/>
          <w:bCs/>
          <w:color w:val="auto"/>
          <w:sz w:val="24"/>
          <w:szCs w:val="24"/>
        </w:rPr>
        <w:t xml:space="preserve"> </w:t>
      </w:r>
      <w:r w:rsidR="00B13AA2" w:rsidRPr="00B13AA2">
        <w:rPr>
          <w:rFonts w:ascii="Times New Roman" w:hAnsi="Times New Roman"/>
          <w:bCs/>
          <w:color w:val="auto"/>
          <w:sz w:val="24"/>
          <w:szCs w:val="24"/>
        </w:rPr>
        <w:t>SPR peak angles and corresponding real part of the Cu refractive index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92"/>
        <w:gridCol w:w="2064"/>
        <w:gridCol w:w="1952"/>
      </w:tblGrid>
      <w:tr w:rsidR="00BC5D78" w:rsidRPr="00D216F9" w14:paraId="23656449" w14:textId="77777777" w:rsidTr="00934AB3">
        <w:trPr>
          <w:jc w:val="center"/>
        </w:trPr>
        <w:tc>
          <w:tcPr>
            <w:tcW w:w="0" w:type="auto"/>
          </w:tcPr>
          <w:p w14:paraId="6D2370AF" w14:textId="77777777" w:rsidR="00BC5D78" w:rsidRPr="00D216F9" w:rsidRDefault="00BC5D78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0" w:type="auto"/>
          </w:tcPr>
          <w:p w14:paraId="03A6E8CE" w14:textId="77777777" w:rsidR="00BC5D78" w:rsidRPr="00D216F9" w:rsidRDefault="00BC5D78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I metal (real part)</w:t>
            </w:r>
          </w:p>
        </w:tc>
        <w:tc>
          <w:tcPr>
            <w:tcW w:w="0" w:type="auto"/>
          </w:tcPr>
          <w:p w14:paraId="353DEACC" w14:textId="77777777" w:rsidR="00BC5D78" w:rsidRDefault="00BC5D78" w:rsidP="00934AB3">
            <w:pPr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SPR Peak position</w:t>
            </w:r>
          </w:p>
        </w:tc>
      </w:tr>
      <w:tr w:rsidR="00626EF3" w:rsidRPr="00D216F9" w14:paraId="7E33507B" w14:textId="77777777" w:rsidTr="00934AB3">
        <w:trPr>
          <w:jc w:val="center"/>
        </w:trPr>
        <w:tc>
          <w:tcPr>
            <w:tcW w:w="0" w:type="auto"/>
          </w:tcPr>
          <w:p w14:paraId="03C505A3" w14:textId="1CF8B614" w:rsidR="00626EF3" w:rsidRPr="00D216F9" w:rsidRDefault="00626EF3" w:rsidP="00626EF3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 w:rsidRPr="00D216F9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="00B6665C"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u+TiO2-2nm</w:t>
            </w:r>
          </w:p>
        </w:tc>
        <w:tc>
          <w:tcPr>
            <w:tcW w:w="0" w:type="auto"/>
            <w:vMerge w:val="restart"/>
            <w:vAlign w:val="center"/>
          </w:tcPr>
          <w:p w14:paraId="3875EBC6" w14:textId="77BDEABF" w:rsidR="00626EF3" w:rsidRPr="00CB4AE3" w:rsidRDefault="00626EF3" w:rsidP="00626E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0" w:type="auto"/>
          </w:tcPr>
          <w:p w14:paraId="1EE2CF31" w14:textId="653D2CF7" w:rsidR="00626EF3" w:rsidRDefault="00626EF3" w:rsidP="00626E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01</w:t>
            </w:r>
          </w:p>
        </w:tc>
      </w:tr>
      <w:tr w:rsidR="00626EF3" w:rsidRPr="00D216F9" w14:paraId="138B9039" w14:textId="77777777" w:rsidTr="00934AB3">
        <w:trPr>
          <w:jc w:val="center"/>
        </w:trPr>
        <w:tc>
          <w:tcPr>
            <w:tcW w:w="0" w:type="auto"/>
          </w:tcPr>
          <w:p w14:paraId="11A37C0B" w14:textId="6FA82FC2" w:rsidR="00626EF3" w:rsidRPr="00D216F9" w:rsidRDefault="00626EF3" w:rsidP="00626EF3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 w:rsidRPr="00D216F9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="00B6665C"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u+TiO2-8nm</w:t>
            </w:r>
          </w:p>
        </w:tc>
        <w:tc>
          <w:tcPr>
            <w:tcW w:w="0" w:type="auto"/>
            <w:vMerge/>
            <w:vAlign w:val="center"/>
          </w:tcPr>
          <w:p w14:paraId="47DA6120" w14:textId="41C9DA06" w:rsidR="00626EF3" w:rsidRPr="00CB4AE3" w:rsidRDefault="00626EF3" w:rsidP="00626EF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CCEC22" w14:textId="7DA8C642" w:rsidR="00626EF3" w:rsidRDefault="00626EF3" w:rsidP="00626EF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62</w:t>
            </w:r>
          </w:p>
        </w:tc>
      </w:tr>
      <w:tr w:rsidR="00626EF3" w:rsidRPr="00D216F9" w14:paraId="63C5980C" w14:textId="77777777" w:rsidTr="00934AB3">
        <w:trPr>
          <w:jc w:val="center"/>
        </w:trPr>
        <w:tc>
          <w:tcPr>
            <w:tcW w:w="0" w:type="auto"/>
          </w:tcPr>
          <w:p w14:paraId="6C289333" w14:textId="1AF8C2B5" w:rsidR="00626EF3" w:rsidRPr="00D216F9" w:rsidRDefault="00626EF3" w:rsidP="00626EF3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 w:rsidRPr="00D216F9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vertAlign w:val="subscript"/>
              </w:rPr>
              <w:t>-</w:t>
            </w:r>
            <w:r w:rsidR="00B6665C"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u+TiO2-16nm</w:t>
            </w:r>
          </w:p>
        </w:tc>
        <w:tc>
          <w:tcPr>
            <w:tcW w:w="0" w:type="auto"/>
            <w:vMerge/>
            <w:vAlign w:val="center"/>
          </w:tcPr>
          <w:p w14:paraId="6BA40A14" w14:textId="3A034371" w:rsidR="00626EF3" w:rsidRPr="00CB4AE3" w:rsidRDefault="00626EF3" w:rsidP="00626EF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0F239987" w14:textId="0F4D1D1A" w:rsidR="00626EF3" w:rsidRDefault="00626EF3" w:rsidP="00626EF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5.00</w:t>
            </w:r>
          </w:p>
        </w:tc>
      </w:tr>
      <w:tr w:rsidR="00626EF3" w:rsidRPr="00D216F9" w14:paraId="4FC5B462" w14:textId="77777777" w:rsidTr="00934AB3">
        <w:trPr>
          <w:jc w:val="center"/>
        </w:trPr>
        <w:tc>
          <w:tcPr>
            <w:tcW w:w="0" w:type="auto"/>
          </w:tcPr>
          <w:p w14:paraId="2E66F38E" w14:textId="650BA059" w:rsidR="00626EF3" w:rsidRPr="00D216F9" w:rsidRDefault="00626EF3" w:rsidP="00626EF3">
            <w:pPr>
              <w:jc w:val="center"/>
              <w:rPr>
                <w:rFonts w:ascii="Times New Roman" w:hAnsi="Times New Roman" w:cs="Times New Roman"/>
              </w:rPr>
            </w:pPr>
            <w:r w:rsidRPr="00D216F9">
              <w:rPr>
                <w:rFonts w:ascii="Times New Roman" w:hAnsi="Times New Roman" w:cs="Times New Roman"/>
              </w:rPr>
              <w:t>Sys</w:t>
            </w:r>
            <w:r>
              <w:rPr>
                <w:rFonts w:ascii="Times New Roman" w:hAnsi="Times New Roman" w:cs="Times New Roman"/>
                <w:vertAlign w:val="subscript"/>
              </w:rPr>
              <w:t>4-</w:t>
            </w:r>
            <w:r w:rsidR="007B2B76"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u+TiO2-32nm</w:t>
            </w:r>
          </w:p>
        </w:tc>
        <w:tc>
          <w:tcPr>
            <w:tcW w:w="0" w:type="auto"/>
            <w:vMerge/>
            <w:vAlign w:val="center"/>
          </w:tcPr>
          <w:p w14:paraId="3E9A5757" w14:textId="2A3F0B70" w:rsidR="00626EF3" w:rsidRPr="00CB4AE3" w:rsidRDefault="00626EF3" w:rsidP="00626EF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42158CC2" w14:textId="6123C20C" w:rsidR="00626EF3" w:rsidRDefault="00626EF3" w:rsidP="00626EF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5.00</w:t>
            </w:r>
          </w:p>
        </w:tc>
      </w:tr>
    </w:tbl>
    <w:p w14:paraId="28D48632" w14:textId="730E896A" w:rsidR="00EC3268" w:rsidRDefault="00EC3268" w:rsidP="002F3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02C4E0BE" w14:textId="1F7A747E" w:rsidR="00045C9B" w:rsidRPr="00D216F9" w:rsidRDefault="00045C9B" w:rsidP="005A6EB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D216F9">
        <w:rPr>
          <w:rFonts w:ascii="Times New Roman" w:hAnsi="Times New Roman" w:cs="Times New Roman"/>
          <w:b/>
          <w:bCs/>
          <w:sz w:val="24"/>
          <w:szCs w:val="24"/>
          <w:lang w:bidi="en-US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>1</w:t>
      </w:r>
      <w:r w:rsidR="00D971C9">
        <w:rPr>
          <w:rFonts w:ascii="Times New Roman" w:hAnsi="Times New Roman" w:cs="Times New Roman"/>
          <w:b/>
          <w:bCs/>
          <w:sz w:val="24"/>
          <w:szCs w:val="24"/>
          <w:lang w:bidi="en-US"/>
        </w:rPr>
        <w:t>1</w:t>
      </w:r>
      <w:r w:rsidRPr="00D216F9">
        <w:rPr>
          <w:rFonts w:ascii="Times New Roman" w:hAnsi="Times New Roman" w:cs="Times New Roman"/>
          <w:b/>
          <w:bCs/>
          <w:sz w:val="24"/>
          <w:szCs w:val="24"/>
          <w:lang w:bidi="en-US"/>
        </w:rPr>
        <w:t>.</w:t>
      </w:r>
      <w:r w:rsidRPr="00D216F9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="00975EE7" w:rsidRPr="00975EE7">
        <w:rPr>
          <w:rFonts w:ascii="Times New Roman" w:hAnsi="Times New Roman" w:cs="Times New Roman"/>
          <w:sz w:val="24"/>
          <w:szCs w:val="24"/>
          <w:lang w:bidi="en-US"/>
        </w:rPr>
        <w:t>Descriptions of each system with corresponding nanomaterial and analyte condition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236"/>
        <w:gridCol w:w="3621"/>
        <w:gridCol w:w="3159"/>
      </w:tblGrid>
      <w:tr w:rsidR="00045C9B" w:rsidRPr="00D216F9" w14:paraId="0C391FC8" w14:textId="77777777" w:rsidTr="003B6A05">
        <w:trPr>
          <w:jc w:val="center"/>
        </w:trPr>
        <w:tc>
          <w:tcPr>
            <w:tcW w:w="1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E9172" w14:textId="77777777" w:rsidR="00045C9B" w:rsidRPr="00D216F9" w:rsidRDefault="00045C9B" w:rsidP="00934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2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E93A4" w14:textId="77777777" w:rsidR="00045C9B" w:rsidRPr="00D216F9" w:rsidRDefault="00045C9B" w:rsidP="00934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 Name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2C129" w14:textId="77777777" w:rsidR="00045C9B" w:rsidRPr="00D216F9" w:rsidRDefault="00045C9B" w:rsidP="00934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rt</w:t>
            </w:r>
            <w:r w:rsidRPr="00D21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ame</w:t>
            </w:r>
          </w:p>
        </w:tc>
      </w:tr>
      <w:tr w:rsidR="00045C9B" w:rsidRPr="00AF4702" w14:paraId="708A051B" w14:textId="77777777" w:rsidTr="003B6A05">
        <w:trPr>
          <w:jc w:val="center"/>
        </w:trPr>
        <w:tc>
          <w:tcPr>
            <w:tcW w:w="1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505FD" w14:textId="73FBEC79" w:rsidR="00045C9B" w:rsidRPr="00836E19" w:rsidRDefault="00045C9B" w:rsidP="00934AB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36E1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ys</w:t>
            </w:r>
            <w:r w:rsidRPr="00836E1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0-</w:t>
            </w:r>
            <w:r w:rsidR="00626EF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C</w:t>
            </w:r>
            <w:r w:rsidR="00836E19" w:rsidRPr="00836E19">
              <w:rPr>
                <w:rFonts w:ascii="Times New Roman" w:hAnsi="Times New Roman" w:cs="Times New Roman"/>
                <w:vertAlign w:val="subscript"/>
                <w:lang w:val="es-ES"/>
              </w:rPr>
              <w:t>aF</w:t>
            </w:r>
            <w:r w:rsidR="00836E19" w:rsidRPr="00836E19">
              <w:rPr>
                <w:rFonts w:ascii="Times New Roman" w:hAnsi="Times New Roman" w:cs="Times New Roman"/>
                <w:sz w:val="14"/>
                <w:vertAlign w:val="subscript"/>
                <w:lang w:val="es-ES"/>
              </w:rPr>
              <w:t>2</w:t>
            </w:r>
            <w:r w:rsidR="00836E19" w:rsidRPr="00836E19">
              <w:rPr>
                <w:rFonts w:ascii="Times New Roman" w:hAnsi="Times New Roman" w:cs="Times New Roman"/>
                <w:vertAlign w:val="subscript"/>
                <w:lang w:val="es-ES"/>
              </w:rPr>
              <w:t>/</w:t>
            </w:r>
            <w:r w:rsidR="00FF63B6">
              <w:rPr>
                <w:rFonts w:ascii="Times New Roman" w:hAnsi="Times New Roman" w:cs="Times New Roman"/>
                <w:vertAlign w:val="subscript"/>
                <w:lang w:val="es-ES"/>
              </w:rPr>
              <w:t>Cu/</w:t>
            </w:r>
            <w:r w:rsidR="00626EF3">
              <w:rPr>
                <w:rFonts w:ascii="Times New Roman" w:hAnsi="Times New Roman" w:cs="Times New Roman"/>
                <w:vertAlign w:val="subscript"/>
                <w:lang w:val="es-ES"/>
              </w:rPr>
              <w:t>TiO</w:t>
            </w:r>
            <w:r w:rsidR="00626EF3">
              <w:rPr>
                <w:rFonts w:ascii="Times New Roman" w:hAnsi="Times New Roman" w:cs="Times New Roman"/>
                <w:sz w:val="14"/>
                <w:szCs w:val="20"/>
                <w:vertAlign w:val="subscript"/>
                <w:lang w:val="es-ES"/>
              </w:rPr>
              <w:t>2</w:t>
            </w:r>
            <w:r w:rsidR="00836E19" w:rsidRPr="00836E1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/G/H</w:t>
            </w:r>
            <w:r w:rsidR="00836E19" w:rsidRPr="00836E19">
              <w:rPr>
                <w:rFonts w:ascii="Times New Roman" w:hAnsi="Times New Roman" w:cs="Times New Roman"/>
                <w:sz w:val="14"/>
                <w:szCs w:val="20"/>
                <w:vertAlign w:val="subscript"/>
                <w:lang w:val="es-ES"/>
              </w:rPr>
              <w:t>2</w:t>
            </w:r>
            <w:r w:rsidR="00836E19" w:rsidRPr="00836E1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O</w:t>
            </w:r>
          </w:p>
        </w:tc>
        <w:tc>
          <w:tcPr>
            <w:tcW w:w="2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37594" w14:textId="45B80EA0" w:rsidR="00045C9B" w:rsidRPr="00D216F9" w:rsidRDefault="003B6A05" w:rsidP="00934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836E19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  <w:r w:rsidR="00836E19" w:rsidRPr="0012104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045C9B" w:rsidRPr="009370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93F0C"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  <w:r w:rsidR="00045C9B" w:rsidRPr="009370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B92A37">
              <w:rPr>
                <w:rFonts w:ascii="Times New Roman" w:hAnsi="Times New Roman" w:cs="Times New Roman"/>
                <w:sz w:val="20"/>
                <w:szCs w:val="20"/>
              </w:rPr>
              <w:t>Titanium Dioxide</w:t>
            </w:r>
            <w:r w:rsidR="00045C9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5C6CA1">
              <w:rPr>
                <w:rFonts w:ascii="Times New Roman" w:hAnsi="Times New Roman" w:cs="Times New Roman"/>
                <w:sz w:val="20"/>
                <w:szCs w:val="20"/>
              </w:rPr>
              <w:t>Graphene/</w:t>
            </w:r>
            <w:r w:rsidR="00045C9B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2913A" w14:textId="35710856" w:rsidR="00045C9B" w:rsidRPr="00AF7108" w:rsidRDefault="003B6A05" w:rsidP="00934AB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</w:t>
            </w:r>
            <w:r w:rsidR="00E32ED8" w:rsidRPr="001214C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F</w:t>
            </w:r>
            <w:r w:rsidR="00E32ED8" w:rsidRPr="001214C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</w:t>
            </w:r>
            <w:r w:rsidR="00045C9B" w:rsidRPr="00AF710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</w:t>
            </w:r>
            <w:r w:rsidR="00FF63B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u/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i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</w:t>
            </w:r>
            <w:r w:rsidR="00045C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</w:t>
            </w:r>
            <w:r w:rsidR="005C6CA1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/</w:t>
            </w:r>
            <w:r w:rsidR="00045C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</w:t>
            </w:r>
            <w:r w:rsidR="00045C9B" w:rsidRPr="0012104D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</w:t>
            </w:r>
            <w:r w:rsidR="00045C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</w:t>
            </w:r>
          </w:p>
        </w:tc>
      </w:tr>
      <w:tr w:rsidR="00045C9B" w:rsidRPr="00AF4702" w14:paraId="59532EB0" w14:textId="77777777" w:rsidTr="003B6A05">
        <w:trPr>
          <w:jc w:val="center"/>
        </w:trPr>
        <w:tc>
          <w:tcPr>
            <w:tcW w:w="1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2CEFF" w14:textId="24C317F3" w:rsidR="00045C9B" w:rsidRPr="003B6A05" w:rsidRDefault="00045C9B" w:rsidP="00934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B6A05">
              <w:rPr>
                <w:rFonts w:ascii="Times New Roman" w:hAnsi="Times New Roman" w:cs="Times New Roman"/>
              </w:rPr>
              <w:t>Sys</w:t>
            </w:r>
            <w:r w:rsidRPr="003B6A05">
              <w:rPr>
                <w:rFonts w:ascii="Times New Roman" w:hAnsi="Times New Roman" w:cs="Times New Roman"/>
                <w:vertAlign w:val="subscript"/>
              </w:rPr>
              <w:t>1-</w:t>
            </w:r>
            <w:r w:rsidR="003B6A05"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="003B6A05" w:rsidRPr="003B6A05">
              <w:rPr>
                <w:rFonts w:ascii="Times New Roman" w:hAnsi="Times New Roman" w:cs="Times New Roman"/>
                <w:vertAlign w:val="subscript"/>
              </w:rPr>
              <w:t>aF</w:t>
            </w:r>
            <w:r w:rsidR="003B6A05" w:rsidRPr="003B6A05">
              <w:rPr>
                <w:rFonts w:ascii="Times New Roman" w:hAnsi="Times New Roman" w:cs="Times New Roman"/>
                <w:sz w:val="14"/>
                <w:vertAlign w:val="subscript"/>
              </w:rPr>
              <w:t>2</w:t>
            </w:r>
            <w:r w:rsidR="003B6A05" w:rsidRPr="003B6A05">
              <w:rPr>
                <w:rFonts w:ascii="Times New Roman" w:hAnsi="Times New Roman" w:cs="Times New Roman"/>
                <w:vertAlign w:val="subscript"/>
              </w:rPr>
              <w:t>/</w:t>
            </w:r>
            <w:r w:rsidR="00FF63B6">
              <w:rPr>
                <w:rFonts w:ascii="Times New Roman" w:hAnsi="Times New Roman" w:cs="Times New Roman"/>
                <w:vertAlign w:val="subscript"/>
              </w:rPr>
              <w:t>Cu/</w:t>
            </w:r>
            <w:r w:rsidR="003B6A05" w:rsidRPr="003B6A05">
              <w:rPr>
                <w:rFonts w:ascii="Times New Roman" w:hAnsi="Times New Roman" w:cs="Times New Roman"/>
                <w:vertAlign w:val="subscript"/>
              </w:rPr>
              <w:t>TiO</w:t>
            </w:r>
            <w:r w:rsidR="003B6A05" w:rsidRPr="003B6A05">
              <w:rPr>
                <w:rFonts w:ascii="Times New Roman" w:hAnsi="Times New Roman" w:cs="Times New Roman"/>
                <w:sz w:val="14"/>
                <w:szCs w:val="20"/>
                <w:vertAlign w:val="subscript"/>
              </w:rPr>
              <w:t>2</w:t>
            </w:r>
            <w:r w:rsidR="003B6A05"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/GO/C</w:t>
            </w:r>
            <w:r w:rsidR="003B6A0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rcinoma-1ng/ml</w:t>
            </w:r>
          </w:p>
        </w:tc>
        <w:tc>
          <w:tcPr>
            <w:tcW w:w="2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C05F1" w14:textId="032A5E79" w:rsidR="00045C9B" w:rsidRPr="00D216F9" w:rsidRDefault="003B6A05" w:rsidP="00934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F</w:t>
            </w:r>
            <w:r w:rsidRPr="0012104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370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93F0C"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  <w:r w:rsidRPr="009370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B92A37">
              <w:rPr>
                <w:rFonts w:ascii="Times New Roman" w:hAnsi="Times New Roman" w:cs="Times New Roman"/>
                <w:sz w:val="20"/>
                <w:szCs w:val="20"/>
              </w:rPr>
              <w:t>Titanium Dioxide</w:t>
            </w:r>
            <w:r w:rsidR="00045C9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5C6CA1">
              <w:rPr>
                <w:rFonts w:ascii="Times New Roman" w:hAnsi="Times New Roman" w:cs="Times New Roman"/>
                <w:sz w:val="20"/>
                <w:szCs w:val="20"/>
              </w:rPr>
              <w:t>Graphene Oxide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rcinoma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1ng/ml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CF1C0" w14:textId="5A22F479" w:rsidR="00045C9B" w:rsidRPr="003B6A05" w:rsidRDefault="003B6A05" w:rsidP="00934AB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3B6A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F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</w:t>
            </w:r>
            <w:r w:rsidR="00FF63B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u/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iO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G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O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Carcino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-1ng/ml</w:t>
            </w:r>
          </w:p>
        </w:tc>
      </w:tr>
      <w:tr w:rsidR="00045C9B" w:rsidRPr="00AF4702" w14:paraId="4424054F" w14:textId="77777777" w:rsidTr="003B6A05">
        <w:trPr>
          <w:jc w:val="center"/>
        </w:trPr>
        <w:tc>
          <w:tcPr>
            <w:tcW w:w="1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2EAE7" w14:textId="328875A3" w:rsidR="00045C9B" w:rsidRPr="003B6A05" w:rsidRDefault="00045C9B" w:rsidP="00934AB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3B6A05">
              <w:rPr>
                <w:rFonts w:ascii="Times New Roman" w:hAnsi="Times New Roman" w:cs="Times New Roman"/>
                <w:lang w:val="es-ES"/>
              </w:rPr>
              <w:t>Sys</w:t>
            </w:r>
            <w:r w:rsidRPr="003B6A05">
              <w:rPr>
                <w:rFonts w:ascii="Times New Roman" w:hAnsi="Times New Roman" w:cs="Times New Roman"/>
                <w:vertAlign w:val="subscript"/>
                <w:lang w:val="es-ES"/>
              </w:rPr>
              <w:t>2-</w:t>
            </w:r>
            <w:r w:rsidR="003B6A05"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C</w:t>
            </w:r>
            <w:r w:rsidR="003B6A05" w:rsidRPr="003B6A05">
              <w:rPr>
                <w:rFonts w:ascii="Times New Roman" w:hAnsi="Times New Roman" w:cs="Times New Roman"/>
                <w:vertAlign w:val="subscript"/>
                <w:lang w:val="es-ES"/>
              </w:rPr>
              <w:t>aF</w:t>
            </w:r>
            <w:r w:rsidR="003B6A05" w:rsidRPr="003B6A05">
              <w:rPr>
                <w:rFonts w:ascii="Times New Roman" w:hAnsi="Times New Roman" w:cs="Times New Roman"/>
                <w:sz w:val="14"/>
                <w:vertAlign w:val="subscript"/>
                <w:lang w:val="es-ES"/>
              </w:rPr>
              <w:t>2</w:t>
            </w:r>
            <w:r w:rsidR="003B6A05" w:rsidRPr="003B6A05">
              <w:rPr>
                <w:rFonts w:ascii="Times New Roman" w:hAnsi="Times New Roman" w:cs="Times New Roman"/>
                <w:vertAlign w:val="subscript"/>
                <w:lang w:val="es-ES"/>
              </w:rPr>
              <w:t>/</w:t>
            </w:r>
            <w:r w:rsidR="00FF63B6">
              <w:rPr>
                <w:rFonts w:ascii="Times New Roman" w:hAnsi="Times New Roman" w:cs="Times New Roman"/>
                <w:vertAlign w:val="subscript"/>
                <w:lang w:val="es-ES"/>
              </w:rPr>
              <w:t>Cu/</w:t>
            </w:r>
            <w:r w:rsidR="003B6A05" w:rsidRPr="003B6A05">
              <w:rPr>
                <w:rFonts w:ascii="Times New Roman" w:hAnsi="Times New Roman" w:cs="Times New Roman"/>
                <w:vertAlign w:val="subscript"/>
                <w:lang w:val="es-ES"/>
              </w:rPr>
              <w:t>TiO</w:t>
            </w:r>
            <w:r w:rsidR="003B6A05" w:rsidRPr="003B6A05">
              <w:rPr>
                <w:rFonts w:ascii="Times New Roman" w:hAnsi="Times New Roman" w:cs="Times New Roman"/>
                <w:sz w:val="14"/>
                <w:szCs w:val="20"/>
                <w:vertAlign w:val="subscript"/>
                <w:lang w:val="es-ES"/>
              </w:rPr>
              <w:t>2</w:t>
            </w:r>
            <w:r w:rsidR="00836E19"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/</w:t>
            </w:r>
            <w:r w:rsidR="00836E19" w:rsidRPr="003B6A05">
              <w:rPr>
                <w:rFonts w:ascii="Times New Roman" w:hAnsi="Times New Roman" w:cs="Times New Roman"/>
                <w:vertAlign w:val="subscript"/>
                <w:lang w:val="es-ES"/>
              </w:rPr>
              <w:t>sSWCNT</w:t>
            </w:r>
            <w:r w:rsidR="003B6A05">
              <w:rPr>
                <w:rFonts w:ascii="Times New Roman" w:hAnsi="Times New Roman" w:cs="Times New Roman"/>
                <w:vertAlign w:val="subscript"/>
                <w:lang w:val="es-ES"/>
              </w:rPr>
              <w:t>/</w:t>
            </w:r>
            <w:r w:rsidR="003B6A05"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Carcinoma-1ng/ml</w:t>
            </w:r>
          </w:p>
        </w:tc>
        <w:tc>
          <w:tcPr>
            <w:tcW w:w="2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A9F5F" w14:textId="6D5C7139" w:rsidR="00045C9B" w:rsidRPr="00D216F9" w:rsidRDefault="003B6A05" w:rsidP="00934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F</w:t>
            </w:r>
            <w:r w:rsidRPr="0012104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370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93F0C"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  <w:r w:rsidRPr="009370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B92A37">
              <w:rPr>
                <w:rFonts w:ascii="Times New Roman" w:hAnsi="Times New Roman" w:cs="Times New Roman"/>
                <w:sz w:val="20"/>
                <w:szCs w:val="20"/>
              </w:rPr>
              <w:t>Titanium Dioxide</w:t>
            </w:r>
            <w:r w:rsidR="00045C9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5C6CA1">
              <w:rPr>
                <w:rFonts w:ascii="Times New Roman" w:hAnsi="Times New Roman" w:cs="Times New Roman"/>
                <w:sz w:val="20"/>
                <w:szCs w:val="20"/>
              </w:rPr>
              <w:t>semiconducting-single-wall carbon nanotubes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rcinoma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1ng/ml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0D83A" w14:textId="379FC7A3" w:rsidR="00045C9B" w:rsidRPr="00FF63B6" w:rsidRDefault="003B6A05" w:rsidP="00934AB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F63B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F</w:t>
            </w:r>
            <w:r w:rsidRPr="00FF63B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</w:t>
            </w:r>
            <w:r w:rsidRPr="00FF63B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</w:t>
            </w:r>
            <w:r w:rsidR="00FF63B6" w:rsidRPr="00FF63B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u/</w:t>
            </w:r>
            <w:r w:rsidRPr="00FF63B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iO</w:t>
            </w:r>
            <w:r w:rsidRPr="00FF63B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</w:t>
            </w:r>
            <w:r w:rsidR="00045C9B" w:rsidRPr="00FF63B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</w:t>
            </w:r>
            <w:r w:rsidR="005C6CA1" w:rsidRPr="00FF63B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SWCNT/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rcino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-1ng/ml</w:t>
            </w:r>
          </w:p>
        </w:tc>
      </w:tr>
      <w:tr w:rsidR="00045C9B" w:rsidRPr="00AF4702" w14:paraId="3CA159BB" w14:textId="77777777" w:rsidTr="003B6A05">
        <w:trPr>
          <w:jc w:val="center"/>
        </w:trPr>
        <w:tc>
          <w:tcPr>
            <w:tcW w:w="1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C722E" w14:textId="1A120550" w:rsidR="00045C9B" w:rsidRPr="00836E19" w:rsidRDefault="00045C9B" w:rsidP="00934AB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836E19">
              <w:rPr>
                <w:rFonts w:ascii="Times New Roman" w:hAnsi="Times New Roman" w:cs="Times New Roman"/>
                <w:lang w:val="es-ES"/>
              </w:rPr>
              <w:t>Sys</w:t>
            </w:r>
            <w:r w:rsidRPr="00836E19">
              <w:rPr>
                <w:rFonts w:ascii="Times New Roman" w:hAnsi="Times New Roman" w:cs="Times New Roman"/>
                <w:vertAlign w:val="subscript"/>
                <w:lang w:val="es-ES"/>
              </w:rPr>
              <w:t>3-</w:t>
            </w:r>
            <w:r w:rsidR="003B6A05"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C</w:t>
            </w:r>
            <w:r w:rsidR="003B6A05" w:rsidRPr="003B6A05">
              <w:rPr>
                <w:rFonts w:ascii="Times New Roman" w:hAnsi="Times New Roman" w:cs="Times New Roman"/>
                <w:vertAlign w:val="subscript"/>
                <w:lang w:val="es-ES"/>
              </w:rPr>
              <w:t>aF</w:t>
            </w:r>
            <w:r w:rsidR="003B6A05" w:rsidRPr="003B6A05">
              <w:rPr>
                <w:rFonts w:ascii="Times New Roman" w:hAnsi="Times New Roman" w:cs="Times New Roman"/>
                <w:sz w:val="14"/>
                <w:vertAlign w:val="subscript"/>
                <w:lang w:val="es-ES"/>
              </w:rPr>
              <w:t>2</w:t>
            </w:r>
            <w:r w:rsidR="003B6A05" w:rsidRPr="003B6A05">
              <w:rPr>
                <w:rFonts w:ascii="Times New Roman" w:hAnsi="Times New Roman" w:cs="Times New Roman"/>
                <w:vertAlign w:val="subscript"/>
                <w:lang w:val="es-ES"/>
              </w:rPr>
              <w:t>/</w:t>
            </w:r>
            <w:r w:rsidR="00FF63B6">
              <w:rPr>
                <w:rFonts w:ascii="Times New Roman" w:hAnsi="Times New Roman" w:cs="Times New Roman"/>
                <w:vertAlign w:val="subscript"/>
                <w:lang w:val="es-ES"/>
              </w:rPr>
              <w:t>Cu/</w:t>
            </w:r>
            <w:r w:rsidR="003B6A05" w:rsidRPr="003B6A05">
              <w:rPr>
                <w:rFonts w:ascii="Times New Roman" w:hAnsi="Times New Roman" w:cs="Times New Roman"/>
                <w:vertAlign w:val="subscript"/>
                <w:lang w:val="es-ES"/>
              </w:rPr>
              <w:t>TiO</w:t>
            </w:r>
            <w:r w:rsidR="003B6A05" w:rsidRPr="003B6A05">
              <w:rPr>
                <w:rFonts w:ascii="Times New Roman" w:hAnsi="Times New Roman" w:cs="Times New Roman"/>
                <w:sz w:val="14"/>
                <w:szCs w:val="20"/>
                <w:vertAlign w:val="subscript"/>
                <w:lang w:val="es-ES"/>
              </w:rPr>
              <w:t>2</w:t>
            </w:r>
            <w:r w:rsidR="00836E19" w:rsidRPr="00836E1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/</w:t>
            </w:r>
            <w:r w:rsidR="00836E1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r</w:t>
            </w:r>
            <w:r w:rsidR="00836E19" w:rsidRPr="00836E1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G</w:t>
            </w:r>
            <w:r w:rsidR="00836E1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O</w:t>
            </w:r>
            <w:r w:rsidR="003B6A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/</w:t>
            </w:r>
            <w:r w:rsidR="003B6A05"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Carcinoma-1ng/ml</w:t>
            </w:r>
          </w:p>
        </w:tc>
        <w:tc>
          <w:tcPr>
            <w:tcW w:w="2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51750" w14:textId="0D1382E7" w:rsidR="00045C9B" w:rsidRPr="00D216F9" w:rsidRDefault="003B6A05" w:rsidP="00934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F</w:t>
            </w:r>
            <w:r w:rsidRPr="0012104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370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93F0C"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  <w:r w:rsidRPr="009370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B92A37">
              <w:rPr>
                <w:rFonts w:ascii="Times New Roman" w:hAnsi="Times New Roman" w:cs="Times New Roman"/>
                <w:sz w:val="20"/>
                <w:szCs w:val="20"/>
              </w:rPr>
              <w:t>Titanium Dioxide</w:t>
            </w:r>
            <w:r w:rsidR="00045C9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5C6CA1">
              <w:rPr>
                <w:rFonts w:ascii="Times New Roman" w:hAnsi="Times New Roman" w:cs="Times New Roman"/>
                <w:sz w:val="20"/>
                <w:szCs w:val="20"/>
              </w:rPr>
              <w:t>reduced graphene oxide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rcinoma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1ng/ml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C58A5" w14:textId="224EEBEC" w:rsidR="00045C9B" w:rsidRPr="00AF7108" w:rsidRDefault="003B6A05" w:rsidP="00934AB3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3B6A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F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</w:t>
            </w:r>
            <w:r w:rsidR="00FF63B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u/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iO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rGO/Carcino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-1ng/ml</w:t>
            </w:r>
          </w:p>
        </w:tc>
      </w:tr>
      <w:tr w:rsidR="003B6A05" w:rsidRPr="00AF4702" w14:paraId="70C2EA7D" w14:textId="77777777" w:rsidTr="003B6A05">
        <w:trPr>
          <w:jc w:val="center"/>
        </w:trPr>
        <w:tc>
          <w:tcPr>
            <w:tcW w:w="12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C1FB9" w14:textId="28B9FFF1" w:rsidR="003B6A05" w:rsidRPr="00FF63B6" w:rsidRDefault="003B6A05" w:rsidP="003B6A05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F63B6">
              <w:rPr>
                <w:rFonts w:ascii="Times New Roman" w:hAnsi="Times New Roman" w:cs="Times New Roman"/>
                <w:lang w:val="es-ES"/>
              </w:rPr>
              <w:t>Sys</w:t>
            </w:r>
            <w:r w:rsidRPr="00FF63B6">
              <w:rPr>
                <w:rFonts w:ascii="Times New Roman" w:hAnsi="Times New Roman" w:cs="Times New Roman"/>
                <w:vertAlign w:val="subscript"/>
                <w:lang w:val="es-ES"/>
              </w:rPr>
              <w:t>4-</w:t>
            </w:r>
            <w:r w:rsidRPr="00FF63B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C</w:t>
            </w:r>
            <w:r w:rsidRPr="00FF63B6">
              <w:rPr>
                <w:rFonts w:ascii="Times New Roman" w:hAnsi="Times New Roman" w:cs="Times New Roman"/>
                <w:vertAlign w:val="subscript"/>
                <w:lang w:val="es-ES"/>
              </w:rPr>
              <w:t>aF</w:t>
            </w:r>
            <w:r w:rsidRPr="00FF63B6">
              <w:rPr>
                <w:rFonts w:ascii="Times New Roman" w:hAnsi="Times New Roman" w:cs="Times New Roman"/>
                <w:sz w:val="14"/>
                <w:vertAlign w:val="subscript"/>
                <w:lang w:val="es-ES"/>
              </w:rPr>
              <w:t>2</w:t>
            </w:r>
            <w:r w:rsidRPr="00FF63B6">
              <w:rPr>
                <w:rFonts w:ascii="Times New Roman" w:hAnsi="Times New Roman" w:cs="Times New Roman"/>
                <w:vertAlign w:val="subscript"/>
                <w:lang w:val="es-ES"/>
              </w:rPr>
              <w:t>/</w:t>
            </w:r>
            <w:r w:rsidR="00FF63B6" w:rsidRPr="00FF63B6">
              <w:rPr>
                <w:rFonts w:ascii="Times New Roman" w:hAnsi="Times New Roman" w:cs="Times New Roman"/>
                <w:vertAlign w:val="subscript"/>
                <w:lang w:val="es-ES"/>
              </w:rPr>
              <w:t>Cu/</w:t>
            </w:r>
            <w:r w:rsidRPr="00FF63B6">
              <w:rPr>
                <w:rFonts w:ascii="Times New Roman" w:hAnsi="Times New Roman" w:cs="Times New Roman"/>
                <w:vertAlign w:val="subscript"/>
                <w:lang w:val="es-ES"/>
              </w:rPr>
              <w:t>TiO</w:t>
            </w:r>
            <w:r w:rsidRPr="00FF63B6">
              <w:rPr>
                <w:rFonts w:ascii="Times New Roman" w:hAnsi="Times New Roman" w:cs="Times New Roman"/>
                <w:sz w:val="14"/>
                <w:szCs w:val="20"/>
                <w:vertAlign w:val="subscript"/>
                <w:lang w:val="es-ES"/>
              </w:rPr>
              <w:t>2</w:t>
            </w:r>
            <w:r w:rsidRPr="00FF63B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/G/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Carcinoma-1ng/ml</w:t>
            </w:r>
          </w:p>
        </w:tc>
        <w:tc>
          <w:tcPr>
            <w:tcW w:w="20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9A5F2" w14:textId="2AF68F5B" w:rsidR="003B6A05" w:rsidRPr="00D216F9" w:rsidRDefault="003B6A05" w:rsidP="003B6A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F</w:t>
            </w:r>
            <w:r w:rsidRPr="0012104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9370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93F0C"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  <w:r w:rsidRPr="0093704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B92A37">
              <w:rPr>
                <w:rFonts w:ascii="Times New Roman" w:hAnsi="Times New Roman" w:cs="Times New Roman"/>
                <w:sz w:val="20"/>
                <w:szCs w:val="20"/>
              </w:rPr>
              <w:t>Titanium Diox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graphene/Carcinoma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1ng/ml</w:t>
            </w:r>
          </w:p>
        </w:tc>
        <w:tc>
          <w:tcPr>
            <w:tcW w:w="1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FEF0F" w14:textId="4C7A0466" w:rsidR="003B6A05" w:rsidRPr="00AF7108" w:rsidRDefault="003B6A05" w:rsidP="003B6A05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3B6A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aF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</w:t>
            </w:r>
            <w:r w:rsidR="00FF63B6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u/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iO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2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/G/Carcino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-1ng/ml</w:t>
            </w:r>
          </w:p>
        </w:tc>
      </w:tr>
    </w:tbl>
    <w:p w14:paraId="00AAA7AA" w14:textId="77777777" w:rsidR="00045C9B" w:rsidRPr="00AF7108" w:rsidRDefault="00045C9B" w:rsidP="00045C9B">
      <w:pPr>
        <w:rPr>
          <w:rFonts w:cs="Arial"/>
          <w:lang w:val="es-ES" w:bidi="en-US"/>
        </w:rPr>
      </w:pPr>
    </w:p>
    <w:p w14:paraId="11F4CFF8" w14:textId="77777777" w:rsidR="00045C9B" w:rsidRPr="00934AB3" w:rsidRDefault="00045C9B" w:rsidP="00045C9B">
      <w:pPr>
        <w:rPr>
          <w:rFonts w:cs="Arial"/>
          <w:lang w:val="es-ES" w:bidi="en-US"/>
        </w:rPr>
      </w:pPr>
    </w:p>
    <w:p w14:paraId="77DB0853" w14:textId="2BED4D07" w:rsidR="00045C9B" w:rsidRPr="00D216F9" w:rsidRDefault="00045C9B" w:rsidP="00045C9B">
      <w:pPr>
        <w:pStyle w:val="MDPI31text"/>
        <w:spacing w:line="360" w:lineRule="auto"/>
        <w:ind w:left="0" w:firstLine="0"/>
        <w:rPr>
          <w:rFonts w:ascii="Times New Roman" w:hAnsi="Times New Roman"/>
          <w:color w:val="auto"/>
          <w:sz w:val="24"/>
          <w:szCs w:val="24"/>
        </w:rPr>
      </w:pPr>
      <w:r w:rsidRPr="00D216F9">
        <w:rPr>
          <w:rFonts w:ascii="Times New Roman" w:hAnsi="Times New Roman"/>
          <w:b/>
          <w:bCs/>
          <w:color w:val="auto"/>
          <w:sz w:val="24"/>
          <w:szCs w:val="24"/>
        </w:rPr>
        <w:t>Table S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1</w:t>
      </w:r>
      <w:r w:rsidR="00D971C9">
        <w:rPr>
          <w:rFonts w:ascii="Times New Roman" w:hAnsi="Times New Roman"/>
          <w:b/>
          <w:bCs/>
          <w:color w:val="auto"/>
          <w:sz w:val="24"/>
          <w:szCs w:val="24"/>
        </w:rPr>
        <w:t>2</w:t>
      </w:r>
      <w:r w:rsidRPr="00D216F9">
        <w:rPr>
          <w:rFonts w:ascii="Times New Roman" w:hAnsi="Times New Roman"/>
          <w:b/>
          <w:bCs/>
          <w:color w:val="auto"/>
          <w:sz w:val="24"/>
          <w:szCs w:val="24"/>
        </w:rPr>
        <w:t>.</w:t>
      </w:r>
      <w:r w:rsidRPr="00D216F9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975EE7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975EE7" w:rsidRPr="00975EE7">
        <w:rPr>
          <w:rFonts w:ascii="Times New Roman" w:hAnsi="Times New Roman"/>
          <w:color w:val="auto"/>
          <w:sz w:val="24"/>
          <w:szCs w:val="24"/>
        </w:rPr>
        <w:t xml:space="preserve">SPR metrics: peak position, </w:t>
      </w:r>
      <w:proofErr w:type="spellStart"/>
      <w:r w:rsidR="00975EE7" w:rsidRPr="00975EE7">
        <w:rPr>
          <w:rFonts w:ascii="Times New Roman" w:hAnsi="Times New Roman"/>
          <w:color w:val="auto"/>
          <w:sz w:val="24"/>
          <w:szCs w:val="24"/>
        </w:rPr>
        <w:t>Δθ</w:t>
      </w:r>
      <w:proofErr w:type="spellEnd"/>
      <w:r w:rsidR="00975EE7" w:rsidRPr="00975EE7">
        <w:rPr>
          <w:rFonts w:ascii="Times New Roman" w:hAnsi="Times New Roman"/>
          <w:color w:val="auto"/>
          <w:sz w:val="24"/>
          <w:szCs w:val="24"/>
        </w:rPr>
        <w:t>, sensitivity, attenuation, and FWHM for each nanomaterial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228"/>
        <w:gridCol w:w="1100"/>
        <w:gridCol w:w="790"/>
        <w:gridCol w:w="2473"/>
        <w:gridCol w:w="1475"/>
        <w:gridCol w:w="950"/>
      </w:tblGrid>
      <w:tr w:rsidR="00045C9B" w:rsidRPr="00D216F9" w14:paraId="1B5E931D" w14:textId="77777777" w:rsidTr="00E32ED8">
        <w:trPr>
          <w:jc w:val="center"/>
        </w:trPr>
        <w:tc>
          <w:tcPr>
            <w:tcW w:w="1145" w:type="pct"/>
          </w:tcPr>
          <w:p w14:paraId="28DB50F0" w14:textId="77777777" w:rsidR="00045C9B" w:rsidRPr="00D216F9" w:rsidRDefault="00045C9B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633" w:type="pct"/>
          </w:tcPr>
          <w:p w14:paraId="00BCD98A" w14:textId="77777777" w:rsidR="00045C9B" w:rsidRPr="00D216F9" w:rsidRDefault="00045C9B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SPR Peak position</w:t>
            </w:r>
          </w:p>
        </w:tc>
        <w:tc>
          <w:tcPr>
            <w:tcW w:w="461" w:type="pct"/>
          </w:tcPr>
          <w:p w14:paraId="67F22825" w14:textId="77777777" w:rsidR="00045C9B" w:rsidRPr="00D216F9" w:rsidRDefault="00045C9B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Cs w:val="20"/>
                </w:rPr>
                <m:t>∆θ</m:t>
              </m:r>
            </m:oMath>
            <w:r>
              <w:rPr>
                <w:rFonts w:ascii="Times New Roman" w:eastAsiaTheme="minorEastAsia" w:hAnsi="Times New Roman" w:cs="Times New Roman"/>
                <w:b/>
                <w:szCs w:val="20"/>
              </w:rPr>
              <w:t xml:space="preserve"> (Deg)</w:t>
            </w:r>
          </w:p>
        </w:tc>
        <w:tc>
          <w:tcPr>
            <w:tcW w:w="1394" w:type="pct"/>
          </w:tcPr>
          <w:p w14:paraId="4FFB094E" w14:textId="77777777" w:rsidR="00045C9B" w:rsidRPr="00D216F9" w:rsidRDefault="00045C9B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ensitivity </w:t>
            </w:r>
            <w:r w:rsidRPr="00D216F9">
              <w:rPr>
                <w:rFonts w:ascii="Times New Roman" w:hAnsi="Times New Roman" w:cs="Times New Roman"/>
                <w:b/>
                <w:bCs/>
              </w:rPr>
              <w:t>Enhancement (%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840" w:type="pct"/>
          </w:tcPr>
          <w:p w14:paraId="6CA0CFEC" w14:textId="77777777" w:rsidR="00045C9B" w:rsidRPr="00D216F9" w:rsidRDefault="00045C9B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Attenuation (%)</w:t>
            </w:r>
          </w:p>
        </w:tc>
        <w:tc>
          <w:tcPr>
            <w:tcW w:w="527" w:type="pct"/>
          </w:tcPr>
          <w:p w14:paraId="705581B9" w14:textId="77777777" w:rsidR="00045C9B" w:rsidRPr="00D216F9" w:rsidRDefault="00045C9B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FWHM</w:t>
            </w:r>
          </w:p>
        </w:tc>
      </w:tr>
      <w:tr w:rsidR="006F60AD" w:rsidRPr="00D216F9" w14:paraId="664C42C2" w14:textId="77777777" w:rsidTr="00E32ED8">
        <w:trPr>
          <w:jc w:val="center"/>
        </w:trPr>
        <w:tc>
          <w:tcPr>
            <w:tcW w:w="1145" w:type="pct"/>
          </w:tcPr>
          <w:p w14:paraId="163E9196" w14:textId="3C23CFAA" w:rsidR="006F60AD" w:rsidRPr="00D216F9" w:rsidRDefault="006F60AD" w:rsidP="006F60AD">
            <w:pPr>
              <w:jc w:val="center"/>
              <w:rPr>
                <w:rFonts w:ascii="Times New Roman" w:hAnsi="Times New Roman" w:cs="Times New Roman"/>
              </w:rPr>
            </w:pPr>
            <w:r w:rsidRPr="003B6A05">
              <w:rPr>
                <w:rFonts w:ascii="Times New Roman" w:hAnsi="Times New Roman" w:cs="Times New Roman"/>
              </w:rPr>
              <w:t>Sys</w:t>
            </w:r>
            <w:r w:rsidRPr="003B6A05">
              <w:rPr>
                <w:rFonts w:ascii="Times New Roman" w:hAnsi="Times New Roman" w:cs="Times New Roman"/>
                <w:vertAlign w:val="subscript"/>
              </w:rPr>
              <w:t>1-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3B6A05">
              <w:rPr>
                <w:rFonts w:ascii="Times New Roman" w:hAnsi="Times New Roman" w:cs="Times New Roman"/>
                <w:vertAlign w:val="subscript"/>
              </w:rPr>
              <w:t>aF</w:t>
            </w:r>
            <w:r w:rsidRPr="003B6A05">
              <w:rPr>
                <w:rFonts w:ascii="Times New Roman" w:hAnsi="Times New Roman" w:cs="Times New Roman"/>
                <w:sz w:val="14"/>
                <w:vertAlign w:val="subscript"/>
              </w:rPr>
              <w:t>2</w:t>
            </w:r>
            <w:r w:rsidRPr="003B6A05">
              <w:rPr>
                <w:rFonts w:ascii="Times New Roman" w:hAnsi="Times New Roman" w:cs="Times New Roman"/>
                <w:vertAlign w:val="subscript"/>
              </w:rPr>
              <w:t>/</w:t>
            </w:r>
            <w:r w:rsidR="00FF63B6">
              <w:rPr>
                <w:rFonts w:ascii="Times New Roman" w:hAnsi="Times New Roman" w:cs="Times New Roman"/>
                <w:vertAlign w:val="subscript"/>
              </w:rPr>
              <w:t>Cu/</w:t>
            </w:r>
            <w:r w:rsidRPr="003B6A05">
              <w:rPr>
                <w:rFonts w:ascii="Times New Roman" w:hAnsi="Times New Roman" w:cs="Times New Roman"/>
                <w:vertAlign w:val="subscript"/>
              </w:rPr>
              <w:t>TiO</w:t>
            </w:r>
            <w:r w:rsidRPr="003B6A05">
              <w:rPr>
                <w:rFonts w:ascii="Times New Roman" w:hAnsi="Times New Roman" w:cs="Times New Roman"/>
                <w:sz w:val="14"/>
                <w:szCs w:val="20"/>
                <w:vertAlign w:val="subscript"/>
              </w:rPr>
              <w:t>2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/GO/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rcinoma-1ng/ml</w:t>
            </w:r>
          </w:p>
        </w:tc>
        <w:tc>
          <w:tcPr>
            <w:tcW w:w="633" w:type="pct"/>
          </w:tcPr>
          <w:p w14:paraId="7963D6FE" w14:textId="4F13DF11" w:rsidR="006F60AD" w:rsidRPr="00CB4AE3" w:rsidRDefault="006F60AD" w:rsidP="006F60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92</w:t>
            </w:r>
          </w:p>
        </w:tc>
        <w:tc>
          <w:tcPr>
            <w:tcW w:w="461" w:type="pct"/>
          </w:tcPr>
          <w:p w14:paraId="063BD4A0" w14:textId="1B4D67FD" w:rsidR="006F60AD" w:rsidRPr="00CB4AE3" w:rsidRDefault="006F60AD" w:rsidP="006F60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394" w:type="pct"/>
          </w:tcPr>
          <w:p w14:paraId="4058A576" w14:textId="67783864" w:rsidR="006F60AD" w:rsidRPr="00CB4AE3" w:rsidRDefault="006F60AD" w:rsidP="006F60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40" w:type="pct"/>
          </w:tcPr>
          <w:p w14:paraId="23D08792" w14:textId="2B0C12F0" w:rsidR="006F60AD" w:rsidRPr="00CB4AE3" w:rsidRDefault="006F60AD" w:rsidP="006F60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4</w:t>
            </w:r>
          </w:p>
        </w:tc>
        <w:tc>
          <w:tcPr>
            <w:tcW w:w="527" w:type="pct"/>
          </w:tcPr>
          <w:p w14:paraId="11EDAE81" w14:textId="44880D85" w:rsidR="006F60AD" w:rsidRPr="00CB4AE3" w:rsidRDefault="006F60AD" w:rsidP="006F60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</w:t>
            </w:r>
          </w:p>
        </w:tc>
      </w:tr>
      <w:tr w:rsidR="006F60AD" w:rsidRPr="00D216F9" w14:paraId="2C8DDDE1" w14:textId="77777777" w:rsidTr="00E32ED8">
        <w:trPr>
          <w:jc w:val="center"/>
        </w:trPr>
        <w:tc>
          <w:tcPr>
            <w:tcW w:w="1145" w:type="pct"/>
          </w:tcPr>
          <w:p w14:paraId="16A9F9A6" w14:textId="3E8C7AD6" w:rsidR="006F60AD" w:rsidRPr="00E32ED8" w:rsidRDefault="006F60AD" w:rsidP="006F60AD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B6A05">
              <w:rPr>
                <w:rFonts w:ascii="Times New Roman" w:hAnsi="Times New Roman" w:cs="Times New Roman"/>
                <w:lang w:val="es-ES"/>
              </w:rPr>
              <w:t>Sys</w:t>
            </w:r>
            <w:r w:rsidRPr="003B6A05">
              <w:rPr>
                <w:rFonts w:ascii="Times New Roman" w:hAnsi="Times New Roman" w:cs="Times New Roman"/>
                <w:vertAlign w:val="subscript"/>
                <w:lang w:val="es-ES"/>
              </w:rPr>
              <w:t>2-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C</w:t>
            </w:r>
            <w:r w:rsidRPr="003B6A05">
              <w:rPr>
                <w:rFonts w:ascii="Times New Roman" w:hAnsi="Times New Roman" w:cs="Times New Roman"/>
                <w:vertAlign w:val="subscript"/>
                <w:lang w:val="es-ES"/>
              </w:rPr>
              <w:t>aF</w:t>
            </w:r>
            <w:r w:rsidRPr="003B6A05">
              <w:rPr>
                <w:rFonts w:ascii="Times New Roman" w:hAnsi="Times New Roman" w:cs="Times New Roman"/>
                <w:sz w:val="14"/>
                <w:vertAlign w:val="subscript"/>
                <w:lang w:val="es-ES"/>
              </w:rPr>
              <w:t>2</w:t>
            </w:r>
            <w:r w:rsidRPr="003B6A05">
              <w:rPr>
                <w:rFonts w:ascii="Times New Roman" w:hAnsi="Times New Roman" w:cs="Times New Roman"/>
                <w:vertAlign w:val="subscript"/>
                <w:lang w:val="es-ES"/>
              </w:rPr>
              <w:t>/</w:t>
            </w:r>
            <w:r w:rsidR="00FF63B6">
              <w:rPr>
                <w:rFonts w:ascii="Times New Roman" w:hAnsi="Times New Roman" w:cs="Times New Roman"/>
                <w:vertAlign w:val="subscript"/>
                <w:lang w:val="es-ES"/>
              </w:rPr>
              <w:t>Cu/</w:t>
            </w:r>
            <w:r w:rsidRPr="003B6A05">
              <w:rPr>
                <w:rFonts w:ascii="Times New Roman" w:hAnsi="Times New Roman" w:cs="Times New Roman"/>
                <w:vertAlign w:val="subscript"/>
                <w:lang w:val="es-ES"/>
              </w:rPr>
              <w:t>TiO</w:t>
            </w:r>
            <w:r w:rsidRPr="003B6A05">
              <w:rPr>
                <w:rFonts w:ascii="Times New Roman" w:hAnsi="Times New Roman" w:cs="Times New Roman"/>
                <w:sz w:val="14"/>
                <w:szCs w:val="20"/>
                <w:vertAlign w:val="subscript"/>
                <w:lang w:val="es-ES"/>
              </w:rPr>
              <w:t>2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/</w:t>
            </w:r>
            <w:r w:rsidRPr="003B6A05">
              <w:rPr>
                <w:rFonts w:ascii="Times New Roman" w:hAnsi="Times New Roman" w:cs="Times New Roman"/>
                <w:vertAlign w:val="subscript"/>
                <w:lang w:val="es-ES"/>
              </w:rPr>
              <w:t>sSWCNT</w:t>
            </w:r>
            <w:r>
              <w:rPr>
                <w:rFonts w:ascii="Times New Roman" w:hAnsi="Times New Roman" w:cs="Times New Roman"/>
                <w:vertAlign w:val="subscript"/>
                <w:lang w:val="es-ES"/>
              </w:rPr>
              <w:t>/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Carcinoma-1ng/ml</w:t>
            </w:r>
          </w:p>
        </w:tc>
        <w:tc>
          <w:tcPr>
            <w:tcW w:w="633" w:type="pct"/>
          </w:tcPr>
          <w:p w14:paraId="11DB21BC" w14:textId="3B968ACB" w:rsidR="006F60AD" w:rsidRPr="00CB4AE3" w:rsidRDefault="006F60AD" w:rsidP="006F60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78</w:t>
            </w:r>
          </w:p>
        </w:tc>
        <w:tc>
          <w:tcPr>
            <w:tcW w:w="461" w:type="pct"/>
          </w:tcPr>
          <w:p w14:paraId="1EA9E744" w14:textId="00DAA30D" w:rsidR="006F60AD" w:rsidRPr="00CB4AE3" w:rsidRDefault="006F60AD" w:rsidP="006F60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394" w:type="pct"/>
          </w:tcPr>
          <w:p w14:paraId="7719D77E" w14:textId="2244F402" w:rsidR="006F60AD" w:rsidRPr="00CB4AE3" w:rsidRDefault="006F60AD" w:rsidP="006F60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840" w:type="pct"/>
          </w:tcPr>
          <w:p w14:paraId="356CFB07" w14:textId="101B9F1C" w:rsidR="006F60AD" w:rsidRPr="00CB4AE3" w:rsidRDefault="006F60AD" w:rsidP="006F60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527" w:type="pct"/>
          </w:tcPr>
          <w:p w14:paraId="30E717EE" w14:textId="544E7C84" w:rsidR="006F60AD" w:rsidRPr="00CB4AE3" w:rsidRDefault="006F60AD" w:rsidP="006F60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9</w:t>
            </w:r>
          </w:p>
        </w:tc>
      </w:tr>
      <w:tr w:rsidR="006F60AD" w:rsidRPr="00D216F9" w14:paraId="24652647" w14:textId="77777777" w:rsidTr="00E32ED8">
        <w:trPr>
          <w:jc w:val="center"/>
        </w:trPr>
        <w:tc>
          <w:tcPr>
            <w:tcW w:w="1145" w:type="pct"/>
          </w:tcPr>
          <w:p w14:paraId="5985C11A" w14:textId="7B4A4A9A" w:rsidR="006F60AD" w:rsidRPr="00E32ED8" w:rsidRDefault="006F60AD" w:rsidP="006F60AD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836E19">
              <w:rPr>
                <w:rFonts w:ascii="Times New Roman" w:hAnsi="Times New Roman" w:cs="Times New Roman"/>
                <w:lang w:val="es-ES"/>
              </w:rPr>
              <w:t>Sys</w:t>
            </w:r>
            <w:r w:rsidRPr="00836E19">
              <w:rPr>
                <w:rFonts w:ascii="Times New Roman" w:hAnsi="Times New Roman" w:cs="Times New Roman"/>
                <w:vertAlign w:val="subscript"/>
                <w:lang w:val="es-ES"/>
              </w:rPr>
              <w:t>3-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C</w:t>
            </w:r>
            <w:r w:rsidRPr="003B6A05">
              <w:rPr>
                <w:rFonts w:ascii="Times New Roman" w:hAnsi="Times New Roman" w:cs="Times New Roman"/>
                <w:vertAlign w:val="subscript"/>
                <w:lang w:val="es-ES"/>
              </w:rPr>
              <w:t>aF</w:t>
            </w:r>
            <w:r w:rsidRPr="003B6A05">
              <w:rPr>
                <w:rFonts w:ascii="Times New Roman" w:hAnsi="Times New Roman" w:cs="Times New Roman"/>
                <w:sz w:val="14"/>
                <w:vertAlign w:val="subscript"/>
                <w:lang w:val="es-ES"/>
              </w:rPr>
              <w:t>2</w:t>
            </w:r>
            <w:r w:rsidRPr="003B6A05">
              <w:rPr>
                <w:rFonts w:ascii="Times New Roman" w:hAnsi="Times New Roman" w:cs="Times New Roman"/>
                <w:vertAlign w:val="subscript"/>
                <w:lang w:val="es-ES"/>
              </w:rPr>
              <w:t>/</w:t>
            </w:r>
            <w:r w:rsidR="00FF63B6">
              <w:rPr>
                <w:rFonts w:ascii="Times New Roman" w:hAnsi="Times New Roman" w:cs="Times New Roman"/>
                <w:vertAlign w:val="subscript"/>
                <w:lang w:val="es-ES"/>
              </w:rPr>
              <w:t>Cu/</w:t>
            </w:r>
            <w:r w:rsidRPr="003B6A05">
              <w:rPr>
                <w:rFonts w:ascii="Times New Roman" w:hAnsi="Times New Roman" w:cs="Times New Roman"/>
                <w:vertAlign w:val="subscript"/>
                <w:lang w:val="es-ES"/>
              </w:rPr>
              <w:t>TiO</w:t>
            </w:r>
            <w:r w:rsidRPr="003B6A05">
              <w:rPr>
                <w:rFonts w:ascii="Times New Roman" w:hAnsi="Times New Roman" w:cs="Times New Roman"/>
                <w:sz w:val="14"/>
                <w:szCs w:val="20"/>
                <w:vertAlign w:val="subscript"/>
                <w:lang w:val="es-ES"/>
              </w:rPr>
              <w:t>2</w:t>
            </w:r>
            <w:r w:rsidRPr="00836E1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r</w:t>
            </w:r>
            <w:r w:rsidRPr="00836E1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O/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Carcinoma-1ng/ml</w:t>
            </w:r>
          </w:p>
        </w:tc>
        <w:tc>
          <w:tcPr>
            <w:tcW w:w="633" w:type="pct"/>
          </w:tcPr>
          <w:p w14:paraId="7B4DDD68" w14:textId="5AEFBC6D" w:rsidR="006F60AD" w:rsidRPr="00CB4AE3" w:rsidRDefault="006F60AD" w:rsidP="006F60A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7.15</w:t>
            </w:r>
          </w:p>
        </w:tc>
        <w:tc>
          <w:tcPr>
            <w:tcW w:w="461" w:type="pct"/>
          </w:tcPr>
          <w:p w14:paraId="7533CC40" w14:textId="097F461C" w:rsidR="006F60AD" w:rsidRPr="00CB4AE3" w:rsidRDefault="006F60AD" w:rsidP="006F60A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04</w:t>
            </w:r>
          </w:p>
        </w:tc>
        <w:tc>
          <w:tcPr>
            <w:tcW w:w="1394" w:type="pct"/>
          </w:tcPr>
          <w:p w14:paraId="5F2F9BA0" w14:textId="3838B52C" w:rsidR="006F60AD" w:rsidRPr="00CB4AE3" w:rsidRDefault="006F60AD" w:rsidP="006F60A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62</w:t>
            </w:r>
          </w:p>
        </w:tc>
        <w:tc>
          <w:tcPr>
            <w:tcW w:w="840" w:type="pct"/>
          </w:tcPr>
          <w:p w14:paraId="40722403" w14:textId="32C5193D" w:rsidR="006F60AD" w:rsidRPr="00CB4AE3" w:rsidRDefault="006F60AD" w:rsidP="006F60A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.66</w:t>
            </w:r>
          </w:p>
        </w:tc>
        <w:tc>
          <w:tcPr>
            <w:tcW w:w="527" w:type="pct"/>
          </w:tcPr>
          <w:p w14:paraId="75DC6D97" w14:textId="0D74E79C" w:rsidR="006F60AD" w:rsidRPr="00CB4AE3" w:rsidRDefault="006F60AD" w:rsidP="006F60A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.21</w:t>
            </w:r>
          </w:p>
        </w:tc>
      </w:tr>
      <w:tr w:rsidR="006F60AD" w:rsidRPr="00D216F9" w14:paraId="1495DDF7" w14:textId="77777777" w:rsidTr="00E32ED8">
        <w:trPr>
          <w:jc w:val="center"/>
        </w:trPr>
        <w:tc>
          <w:tcPr>
            <w:tcW w:w="1145" w:type="pct"/>
          </w:tcPr>
          <w:p w14:paraId="577A4556" w14:textId="2E977C11" w:rsidR="006F60AD" w:rsidRPr="00E32ED8" w:rsidRDefault="006F60AD" w:rsidP="006F60AD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FF63B6">
              <w:rPr>
                <w:rFonts w:ascii="Times New Roman" w:hAnsi="Times New Roman" w:cs="Times New Roman"/>
                <w:lang w:val="es-ES"/>
              </w:rPr>
              <w:t>Sys</w:t>
            </w:r>
            <w:r w:rsidRPr="00FF63B6">
              <w:rPr>
                <w:rFonts w:ascii="Times New Roman" w:hAnsi="Times New Roman" w:cs="Times New Roman"/>
                <w:vertAlign w:val="subscript"/>
                <w:lang w:val="es-ES"/>
              </w:rPr>
              <w:t>4-</w:t>
            </w:r>
            <w:r w:rsidRPr="00FF63B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C</w:t>
            </w:r>
            <w:r w:rsidRPr="00FF63B6">
              <w:rPr>
                <w:rFonts w:ascii="Times New Roman" w:hAnsi="Times New Roman" w:cs="Times New Roman"/>
                <w:vertAlign w:val="subscript"/>
                <w:lang w:val="es-ES"/>
              </w:rPr>
              <w:t>aF</w:t>
            </w:r>
            <w:r w:rsidRPr="00FF63B6">
              <w:rPr>
                <w:rFonts w:ascii="Times New Roman" w:hAnsi="Times New Roman" w:cs="Times New Roman"/>
                <w:sz w:val="14"/>
                <w:vertAlign w:val="subscript"/>
                <w:lang w:val="es-ES"/>
              </w:rPr>
              <w:t>2</w:t>
            </w:r>
            <w:r w:rsidRPr="00FF63B6">
              <w:rPr>
                <w:rFonts w:ascii="Times New Roman" w:hAnsi="Times New Roman" w:cs="Times New Roman"/>
                <w:vertAlign w:val="subscript"/>
                <w:lang w:val="es-ES"/>
              </w:rPr>
              <w:t>/</w:t>
            </w:r>
            <w:r w:rsidR="00FF63B6" w:rsidRPr="00FF63B6">
              <w:rPr>
                <w:rFonts w:ascii="Times New Roman" w:hAnsi="Times New Roman" w:cs="Times New Roman"/>
                <w:vertAlign w:val="subscript"/>
                <w:lang w:val="es-ES"/>
              </w:rPr>
              <w:t>Cu/</w:t>
            </w:r>
            <w:r w:rsidRPr="00FF63B6">
              <w:rPr>
                <w:rFonts w:ascii="Times New Roman" w:hAnsi="Times New Roman" w:cs="Times New Roman"/>
                <w:vertAlign w:val="subscript"/>
                <w:lang w:val="es-ES"/>
              </w:rPr>
              <w:t>TiO</w:t>
            </w:r>
            <w:r w:rsidRPr="00FF63B6">
              <w:rPr>
                <w:rFonts w:ascii="Times New Roman" w:hAnsi="Times New Roman" w:cs="Times New Roman"/>
                <w:sz w:val="14"/>
                <w:szCs w:val="20"/>
                <w:vertAlign w:val="subscript"/>
                <w:lang w:val="es-ES"/>
              </w:rPr>
              <w:t>2</w:t>
            </w:r>
            <w:r w:rsidRPr="00FF63B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/G/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Carcinoma-1ng/ml</w:t>
            </w:r>
          </w:p>
        </w:tc>
        <w:tc>
          <w:tcPr>
            <w:tcW w:w="633" w:type="pct"/>
          </w:tcPr>
          <w:p w14:paraId="08C2E264" w14:textId="48734FF4" w:rsidR="006F60AD" w:rsidRPr="00CB4AE3" w:rsidRDefault="006F60AD" w:rsidP="006F60A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5.81</w:t>
            </w:r>
          </w:p>
        </w:tc>
        <w:tc>
          <w:tcPr>
            <w:tcW w:w="461" w:type="pct"/>
          </w:tcPr>
          <w:p w14:paraId="3773CA41" w14:textId="4B0FB540" w:rsidR="006F60AD" w:rsidRPr="00CB4AE3" w:rsidRDefault="006F60AD" w:rsidP="006F60A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71</w:t>
            </w:r>
          </w:p>
        </w:tc>
        <w:tc>
          <w:tcPr>
            <w:tcW w:w="1394" w:type="pct"/>
          </w:tcPr>
          <w:p w14:paraId="7022F4BB" w14:textId="56DA3E7A" w:rsidR="006F60AD" w:rsidRPr="00CB4AE3" w:rsidRDefault="006F60AD" w:rsidP="006F60A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03</w:t>
            </w:r>
          </w:p>
        </w:tc>
        <w:tc>
          <w:tcPr>
            <w:tcW w:w="840" w:type="pct"/>
          </w:tcPr>
          <w:p w14:paraId="081390F7" w14:textId="560C2C5E" w:rsidR="006F60AD" w:rsidRPr="00CB4AE3" w:rsidRDefault="006F60AD" w:rsidP="006F60A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01</w:t>
            </w:r>
          </w:p>
        </w:tc>
        <w:tc>
          <w:tcPr>
            <w:tcW w:w="527" w:type="pct"/>
          </w:tcPr>
          <w:p w14:paraId="71ACFDEA" w14:textId="4D832DE3" w:rsidR="006F60AD" w:rsidRPr="00CB4AE3" w:rsidRDefault="006F60AD" w:rsidP="006F60A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85</w:t>
            </w:r>
          </w:p>
        </w:tc>
      </w:tr>
    </w:tbl>
    <w:p w14:paraId="54710C32" w14:textId="77777777" w:rsidR="00045C9B" w:rsidRDefault="00045C9B" w:rsidP="00045C9B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0FEDAE3D" w14:textId="77777777" w:rsidR="00045C9B" w:rsidRDefault="00045C9B" w:rsidP="00045C9B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2C4205FF" w14:textId="3CA23DFA" w:rsidR="00045C9B" w:rsidRPr="00D216F9" w:rsidRDefault="00045C9B" w:rsidP="005A6EBE">
      <w:pPr>
        <w:pStyle w:val="MDPI31text"/>
        <w:spacing w:line="360" w:lineRule="auto"/>
        <w:ind w:left="0" w:firstLine="0"/>
        <w:rPr>
          <w:rFonts w:ascii="Times New Roman" w:hAnsi="Times New Roman"/>
          <w:color w:val="auto"/>
          <w:sz w:val="24"/>
          <w:szCs w:val="24"/>
        </w:rPr>
      </w:pPr>
      <w:r w:rsidRPr="00D216F9">
        <w:rPr>
          <w:rFonts w:ascii="Times New Roman" w:hAnsi="Times New Roman"/>
          <w:b/>
          <w:bCs/>
          <w:color w:val="auto"/>
          <w:sz w:val="24"/>
          <w:szCs w:val="24"/>
        </w:rPr>
        <w:t>Table S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1</w:t>
      </w:r>
      <w:r w:rsidR="00D971C9">
        <w:rPr>
          <w:rFonts w:ascii="Times New Roman" w:hAnsi="Times New Roman"/>
          <w:b/>
          <w:bCs/>
          <w:color w:val="auto"/>
          <w:sz w:val="24"/>
          <w:szCs w:val="24"/>
        </w:rPr>
        <w:t>3</w:t>
      </w:r>
      <w:r w:rsidRPr="00D216F9">
        <w:rPr>
          <w:rFonts w:ascii="Times New Roman" w:hAnsi="Times New Roman"/>
          <w:b/>
          <w:bCs/>
          <w:color w:val="auto"/>
          <w:sz w:val="24"/>
          <w:szCs w:val="24"/>
        </w:rPr>
        <w:t>.</w:t>
      </w:r>
      <w:r w:rsidRPr="00D216F9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975EE7" w:rsidRPr="00975EE7">
        <w:rPr>
          <w:rFonts w:ascii="Times New Roman" w:hAnsi="Times New Roman"/>
          <w:color w:val="auto"/>
          <w:sz w:val="24"/>
          <w:szCs w:val="24"/>
        </w:rPr>
        <w:t>Refractive index properties of nanomaterials and resulting SPR peak angl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31"/>
        <w:gridCol w:w="1775"/>
        <w:gridCol w:w="1261"/>
        <w:gridCol w:w="1938"/>
      </w:tblGrid>
      <w:tr w:rsidR="005410B3" w:rsidRPr="00D216F9" w14:paraId="092B571B" w14:textId="77777777" w:rsidTr="00E32ED8">
        <w:trPr>
          <w:jc w:val="center"/>
        </w:trPr>
        <w:tc>
          <w:tcPr>
            <w:tcW w:w="0" w:type="auto"/>
          </w:tcPr>
          <w:p w14:paraId="5AFC0AE0" w14:textId="77777777" w:rsidR="005410B3" w:rsidRPr="00D216F9" w:rsidRDefault="005410B3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0" w:type="auto"/>
          </w:tcPr>
          <w:p w14:paraId="123A268B" w14:textId="10C4C328" w:rsidR="005410B3" w:rsidRPr="00D216F9" w:rsidRDefault="005410B3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I nanomaterial</w:t>
            </w:r>
          </w:p>
        </w:tc>
        <w:tc>
          <w:tcPr>
            <w:tcW w:w="1261" w:type="dxa"/>
          </w:tcPr>
          <w:p w14:paraId="14A7456D" w14:textId="2176C584" w:rsidR="005410B3" w:rsidRPr="00D216F9" w:rsidRDefault="005410B3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Im</w:t>
            </w:r>
            <w:proofErr w:type="spellEnd"/>
          </w:p>
        </w:tc>
        <w:tc>
          <w:tcPr>
            <w:tcW w:w="1938" w:type="dxa"/>
          </w:tcPr>
          <w:p w14:paraId="5BE55CF0" w14:textId="08007579" w:rsidR="005410B3" w:rsidRDefault="005410B3" w:rsidP="00934AB3">
            <w:pPr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D216F9">
              <w:rPr>
                <w:rFonts w:ascii="Times New Roman" w:hAnsi="Times New Roman" w:cs="Times New Roman"/>
                <w:b/>
                <w:bCs/>
              </w:rPr>
              <w:t>SPR Peak position</w:t>
            </w:r>
          </w:p>
        </w:tc>
      </w:tr>
      <w:tr w:rsidR="006F60AD" w:rsidRPr="00D216F9" w14:paraId="5133B6D3" w14:textId="77777777" w:rsidTr="00E32ED8">
        <w:trPr>
          <w:jc w:val="center"/>
        </w:trPr>
        <w:tc>
          <w:tcPr>
            <w:tcW w:w="0" w:type="auto"/>
          </w:tcPr>
          <w:p w14:paraId="5EB95A35" w14:textId="26BEE6B7" w:rsidR="006F60AD" w:rsidRPr="00D216F9" w:rsidRDefault="006F60AD" w:rsidP="006F60AD">
            <w:pPr>
              <w:jc w:val="center"/>
              <w:rPr>
                <w:rFonts w:ascii="Times New Roman" w:hAnsi="Times New Roman" w:cs="Times New Roman"/>
              </w:rPr>
            </w:pPr>
            <w:r w:rsidRPr="003B6A05">
              <w:rPr>
                <w:rFonts w:ascii="Times New Roman" w:hAnsi="Times New Roman" w:cs="Times New Roman"/>
              </w:rPr>
              <w:t>Sys</w:t>
            </w:r>
            <w:r w:rsidRPr="003B6A05">
              <w:rPr>
                <w:rFonts w:ascii="Times New Roman" w:hAnsi="Times New Roman" w:cs="Times New Roman"/>
                <w:vertAlign w:val="subscript"/>
              </w:rPr>
              <w:t>1-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3B6A05">
              <w:rPr>
                <w:rFonts w:ascii="Times New Roman" w:hAnsi="Times New Roman" w:cs="Times New Roman"/>
                <w:vertAlign w:val="subscript"/>
              </w:rPr>
              <w:t>aF</w:t>
            </w:r>
            <w:r w:rsidRPr="003B6A05">
              <w:rPr>
                <w:rFonts w:ascii="Times New Roman" w:hAnsi="Times New Roman" w:cs="Times New Roman"/>
                <w:sz w:val="14"/>
                <w:vertAlign w:val="subscript"/>
              </w:rPr>
              <w:t>2</w:t>
            </w:r>
            <w:r w:rsidRPr="003B6A05">
              <w:rPr>
                <w:rFonts w:ascii="Times New Roman" w:hAnsi="Times New Roman" w:cs="Times New Roman"/>
                <w:vertAlign w:val="subscript"/>
              </w:rPr>
              <w:t>/</w:t>
            </w:r>
            <w:r w:rsidR="00FF63B6">
              <w:rPr>
                <w:rFonts w:ascii="Times New Roman" w:hAnsi="Times New Roman" w:cs="Times New Roman"/>
                <w:vertAlign w:val="subscript"/>
              </w:rPr>
              <w:t>Cu/</w:t>
            </w:r>
            <w:r w:rsidRPr="003B6A05">
              <w:rPr>
                <w:rFonts w:ascii="Times New Roman" w:hAnsi="Times New Roman" w:cs="Times New Roman"/>
                <w:vertAlign w:val="subscript"/>
              </w:rPr>
              <w:t>TiO</w:t>
            </w:r>
            <w:r w:rsidRPr="003B6A05">
              <w:rPr>
                <w:rFonts w:ascii="Times New Roman" w:hAnsi="Times New Roman" w:cs="Times New Roman"/>
                <w:sz w:val="14"/>
                <w:szCs w:val="20"/>
                <w:vertAlign w:val="subscript"/>
              </w:rPr>
              <w:t>2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/GO/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rcinoma-1ng/ml</w:t>
            </w:r>
          </w:p>
        </w:tc>
        <w:tc>
          <w:tcPr>
            <w:tcW w:w="0" w:type="auto"/>
            <w:vAlign w:val="center"/>
          </w:tcPr>
          <w:p w14:paraId="07C69453" w14:textId="5958BD89" w:rsidR="006F60AD" w:rsidRPr="00CB4AE3" w:rsidRDefault="006F60AD" w:rsidP="006F60AD">
            <w:pPr>
              <w:jc w:val="center"/>
              <w:rPr>
                <w:rFonts w:ascii="Times New Roman" w:hAnsi="Times New Roman" w:cs="Times New Roman"/>
              </w:rPr>
            </w:pPr>
            <w:r w:rsidRPr="00975EFF">
              <w:rPr>
                <w:rFonts w:ascii="Times New Roman" w:hAnsi="Times New Roman" w:cs="Times New Roman"/>
                <w:sz w:val="20"/>
                <w:szCs w:val="20"/>
              </w:rPr>
              <w:t>1.27280</w:t>
            </w:r>
          </w:p>
        </w:tc>
        <w:tc>
          <w:tcPr>
            <w:tcW w:w="1261" w:type="dxa"/>
          </w:tcPr>
          <w:p w14:paraId="776877D8" w14:textId="3C81F6E8" w:rsidR="006F60AD" w:rsidRDefault="006F60AD" w:rsidP="006F60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32ED8">
              <w:rPr>
                <w:rFonts w:ascii="Times New Roman" w:hAnsi="Times New Roman" w:cs="Times New Roman"/>
              </w:rPr>
              <w:t>00392835</w:t>
            </w:r>
          </w:p>
        </w:tc>
        <w:tc>
          <w:tcPr>
            <w:tcW w:w="1938" w:type="dxa"/>
          </w:tcPr>
          <w:p w14:paraId="6834EB4C" w14:textId="7393CD64" w:rsidR="006F60AD" w:rsidRDefault="006F60AD" w:rsidP="006F60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92</w:t>
            </w:r>
          </w:p>
        </w:tc>
      </w:tr>
      <w:tr w:rsidR="006F60AD" w:rsidRPr="00D216F9" w14:paraId="5C716F78" w14:textId="77777777" w:rsidTr="00E32ED8">
        <w:trPr>
          <w:jc w:val="center"/>
        </w:trPr>
        <w:tc>
          <w:tcPr>
            <w:tcW w:w="0" w:type="auto"/>
          </w:tcPr>
          <w:p w14:paraId="47F98BED" w14:textId="667EFA1A" w:rsidR="006F60AD" w:rsidRPr="00E32ED8" w:rsidRDefault="006F60AD" w:rsidP="006F60AD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3B6A05">
              <w:rPr>
                <w:rFonts w:ascii="Times New Roman" w:hAnsi="Times New Roman" w:cs="Times New Roman"/>
                <w:lang w:val="es-ES"/>
              </w:rPr>
              <w:t>Sys</w:t>
            </w:r>
            <w:r w:rsidRPr="003B6A05">
              <w:rPr>
                <w:rFonts w:ascii="Times New Roman" w:hAnsi="Times New Roman" w:cs="Times New Roman"/>
                <w:vertAlign w:val="subscript"/>
                <w:lang w:val="es-ES"/>
              </w:rPr>
              <w:t>2-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C</w:t>
            </w:r>
            <w:r w:rsidRPr="003B6A05">
              <w:rPr>
                <w:rFonts w:ascii="Times New Roman" w:hAnsi="Times New Roman" w:cs="Times New Roman"/>
                <w:vertAlign w:val="subscript"/>
                <w:lang w:val="es-ES"/>
              </w:rPr>
              <w:t>aF</w:t>
            </w:r>
            <w:r w:rsidRPr="003B6A05">
              <w:rPr>
                <w:rFonts w:ascii="Times New Roman" w:hAnsi="Times New Roman" w:cs="Times New Roman"/>
                <w:sz w:val="14"/>
                <w:vertAlign w:val="subscript"/>
                <w:lang w:val="es-ES"/>
              </w:rPr>
              <w:t>2</w:t>
            </w:r>
            <w:r w:rsidRPr="003B6A05">
              <w:rPr>
                <w:rFonts w:ascii="Times New Roman" w:hAnsi="Times New Roman" w:cs="Times New Roman"/>
                <w:vertAlign w:val="subscript"/>
                <w:lang w:val="es-ES"/>
              </w:rPr>
              <w:t>/</w:t>
            </w:r>
            <w:r w:rsidR="00FF63B6">
              <w:rPr>
                <w:rFonts w:ascii="Times New Roman" w:hAnsi="Times New Roman" w:cs="Times New Roman"/>
                <w:vertAlign w:val="subscript"/>
                <w:lang w:val="es-ES"/>
              </w:rPr>
              <w:t>Cu/</w:t>
            </w:r>
            <w:r w:rsidRPr="003B6A05">
              <w:rPr>
                <w:rFonts w:ascii="Times New Roman" w:hAnsi="Times New Roman" w:cs="Times New Roman"/>
                <w:vertAlign w:val="subscript"/>
                <w:lang w:val="es-ES"/>
              </w:rPr>
              <w:t>TiO</w:t>
            </w:r>
            <w:r w:rsidRPr="003B6A05">
              <w:rPr>
                <w:rFonts w:ascii="Times New Roman" w:hAnsi="Times New Roman" w:cs="Times New Roman"/>
                <w:sz w:val="14"/>
                <w:szCs w:val="20"/>
                <w:vertAlign w:val="subscript"/>
                <w:lang w:val="es-ES"/>
              </w:rPr>
              <w:t>2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/</w:t>
            </w:r>
            <w:r w:rsidRPr="003B6A05">
              <w:rPr>
                <w:rFonts w:ascii="Times New Roman" w:hAnsi="Times New Roman" w:cs="Times New Roman"/>
                <w:vertAlign w:val="subscript"/>
                <w:lang w:val="es-ES"/>
              </w:rPr>
              <w:t>sSWCNT</w:t>
            </w:r>
            <w:r>
              <w:rPr>
                <w:rFonts w:ascii="Times New Roman" w:hAnsi="Times New Roman" w:cs="Times New Roman"/>
                <w:vertAlign w:val="subscript"/>
                <w:lang w:val="es-ES"/>
              </w:rPr>
              <w:t>/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Carcinoma-1ng/ml</w:t>
            </w:r>
          </w:p>
        </w:tc>
        <w:tc>
          <w:tcPr>
            <w:tcW w:w="0" w:type="auto"/>
            <w:vAlign w:val="center"/>
          </w:tcPr>
          <w:p w14:paraId="4B79E3AE" w14:textId="19D11DF9" w:rsidR="006F60AD" w:rsidRPr="00CB4AE3" w:rsidRDefault="006F60AD" w:rsidP="006F60AD">
            <w:pPr>
              <w:jc w:val="center"/>
              <w:rPr>
                <w:rFonts w:ascii="Times New Roman" w:hAnsi="Times New Roman" w:cs="Times New Roman"/>
              </w:rPr>
            </w:pPr>
            <w:r w:rsidRPr="00975EFF">
              <w:rPr>
                <w:rFonts w:ascii="Times New Roman" w:hAnsi="Times New Roman" w:cs="Times New Roman"/>
                <w:sz w:val="20"/>
                <w:szCs w:val="20"/>
              </w:rPr>
              <w:t>2.0394</w:t>
            </w:r>
          </w:p>
        </w:tc>
        <w:tc>
          <w:tcPr>
            <w:tcW w:w="1261" w:type="dxa"/>
          </w:tcPr>
          <w:p w14:paraId="5D7F4F5F" w14:textId="140F08C4" w:rsidR="006F60AD" w:rsidRDefault="006F60AD" w:rsidP="006F60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32ED8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938" w:type="dxa"/>
          </w:tcPr>
          <w:p w14:paraId="1E206939" w14:textId="083B7948" w:rsidR="006F60AD" w:rsidRDefault="006F60AD" w:rsidP="006F60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78</w:t>
            </w:r>
          </w:p>
        </w:tc>
      </w:tr>
      <w:tr w:rsidR="006F60AD" w:rsidRPr="00D216F9" w14:paraId="5C382995" w14:textId="77777777" w:rsidTr="00E32ED8">
        <w:trPr>
          <w:jc w:val="center"/>
        </w:trPr>
        <w:tc>
          <w:tcPr>
            <w:tcW w:w="0" w:type="auto"/>
          </w:tcPr>
          <w:p w14:paraId="06CE3E8A" w14:textId="2B77E76F" w:rsidR="006F60AD" w:rsidRPr="00E32ED8" w:rsidRDefault="006F60AD" w:rsidP="006F60AD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836E19">
              <w:rPr>
                <w:rFonts w:ascii="Times New Roman" w:hAnsi="Times New Roman" w:cs="Times New Roman"/>
                <w:lang w:val="es-ES"/>
              </w:rPr>
              <w:t>Sys</w:t>
            </w:r>
            <w:r w:rsidRPr="00836E19">
              <w:rPr>
                <w:rFonts w:ascii="Times New Roman" w:hAnsi="Times New Roman" w:cs="Times New Roman"/>
                <w:vertAlign w:val="subscript"/>
                <w:lang w:val="es-ES"/>
              </w:rPr>
              <w:t>3-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C</w:t>
            </w:r>
            <w:r w:rsidRPr="003B6A05">
              <w:rPr>
                <w:rFonts w:ascii="Times New Roman" w:hAnsi="Times New Roman" w:cs="Times New Roman"/>
                <w:vertAlign w:val="subscript"/>
                <w:lang w:val="es-ES"/>
              </w:rPr>
              <w:t>aF</w:t>
            </w:r>
            <w:r w:rsidRPr="003B6A05">
              <w:rPr>
                <w:rFonts w:ascii="Times New Roman" w:hAnsi="Times New Roman" w:cs="Times New Roman"/>
                <w:sz w:val="14"/>
                <w:vertAlign w:val="subscript"/>
                <w:lang w:val="es-ES"/>
              </w:rPr>
              <w:t>2</w:t>
            </w:r>
            <w:r w:rsidRPr="003B6A05">
              <w:rPr>
                <w:rFonts w:ascii="Times New Roman" w:hAnsi="Times New Roman" w:cs="Times New Roman"/>
                <w:vertAlign w:val="subscript"/>
                <w:lang w:val="es-ES"/>
              </w:rPr>
              <w:t>/</w:t>
            </w:r>
            <w:r w:rsidR="00FF63B6">
              <w:rPr>
                <w:rFonts w:ascii="Times New Roman" w:hAnsi="Times New Roman" w:cs="Times New Roman"/>
                <w:vertAlign w:val="subscript"/>
                <w:lang w:val="es-ES"/>
              </w:rPr>
              <w:t>Cu/</w:t>
            </w:r>
            <w:r w:rsidRPr="003B6A05">
              <w:rPr>
                <w:rFonts w:ascii="Times New Roman" w:hAnsi="Times New Roman" w:cs="Times New Roman"/>
                <w:vertAlign w:val="subscript"/>
                <w:lang w:val="es-ES"/>
              </w:rPr>
              <w:t>TiO</w:t>
            </w:r>
            <w:r w:rsidRPr="003B6A05">
              <w:rPr>
                <w:rFonts w:ascii="Times New Roman" w:hAnsi="Times New Roman" w:cs="Times New Roman"/>
                <w:sz w:val="14"/>
                <w:szCs w:val="20"/>
                <w:vertAlign w:val="subscript"/>
                <w:lang w:val="es-ES"/>
              </w:rPr>
              <w:t>2</w:t>
            </w:r>
            <w:r w:rsidRPr="00836E1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r</w:t>
            </w:r>
            <w:r w:rsidRPr="00836E1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O/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Carcinoma-1ng/ml</w:t>
            </w:r>
          </w:p>
        </w:tc>
        <w:tc>
          <w:tcPr>
            <w:tcW w:w="0" w:type="auto"/>
          </w:tcPr>
          <w:p w14:paraId="3141F5D9" w14:textId="35B983BA" w:rsidR="006F60AD" w:rsidRPr="00CB4AE3" w:rsidRDefault="006F60AD" w:rsidP="006F60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75EFF">
              <w:rPr>
                <w:rFonts w:ascii="Times New Roman" w:hAnsi="Times New Roman" w:cs="Times New Roman"/>
                <w:sz w:val="20"/>
                <w:szCs w:val="20"/>
              </w:rPr>
              <w:t>2.75291</w:t>
            </w:r>
          </w:p>
        </w:tc>
        <w:tc>
          <w:tcPr>
            <w:tcW w:w="1261" w:type="dxa"/>
          </w:tcPr>
          <w:p w14:paraId="538B3031" w14:textId="08FEB4D1" w:rsidR="006F60AD" w:rsidRDefault="006F60AD" w:rsidP="006F60A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</w:t>
            </w:r>
            <w:r w:rsidRPr="00E32ED8">
              <w:rPr>
                <w:rFonts w:ascii="Times New Roman" w:eastAsia="Calibri" w:hAnsi="Times New Roman" w:cs="Times New Roman"/>
              </w:rPr>
              <w:t>410475</w:t>
            </w:r>
          </w:p>
        </w:tc>
        <w:tc>
          <w:tcPr>
            <w:tcW w:w="1938" w:type="dxa"/>
          </w:tcPr>
          <w:p w14:paraId="4A8144C5" w14:textId="6CA86DAF" w:rsidR="006F60AD" w:rsidRDefault="006F60AD" w:rsidP="006F60A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7.15</w:t>
            </w:r>
          </w:p>
        </w:tc>
      </w:tr>
      <w:tr w:rsidR="006F60AD" w:rsidRPr="00D216F9" w14:paraId="04E6E3B4" w14:textId="77777777" w:rsidTr="00E32ED8">
        <w:trPr>
          <w:jc w:val="center"/>
        </w:trPr>
        <w:tc>
          <w:tcPr>
            <w:tcW w:w="0" w:type="auto"/>
          </w:tcPr>
          <w:p w14:paraId="71A0282C" w14:textId="523FE631" w:rsidR="006F60AD" w:rsidRPr="00E32ED8" w:rsidRDefault="006F60AD" w:rsidP="006F60AD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FF63B6">
              <w:rPr>
                <w:rFonts w:ascii="Times New Roman" w:hAnsi="Times New Roman" w:cs="Times New Roman"/>
                <w:lang w:val="es-ES"/>
              </w:rPr>
              <w:t>Sys</w:t>
            </w:r>
            <w:r w:rsidRPr="00FF63B6">
              <w:rPr>
                <w:rFonts w:ascii="Times New Roman" w:hAnsi="Times New Roman" w:cs="Times New Roman"/>
                <w:vertAlign w:val="subscript"/>
                <w:lang w:val="es-ES"/>
              </w:rPr>
              <w:t>4-</w:t>
            </w:r>
            <w:r w:rsidRPr="00FF63B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C</w:t>
            </w:r>
            <w:r w:rsidRPr="00FF63B6">
              <w:rPr>
                <w:rFonts w:ascii="Times New Roman" w:hAnsi="Times New Roman" w:cs="Times New Roman"/>
                <w:vertAlign w:val="subscript"/>
                <w:lang w:val="es-ES"/>
              </w:rPr>
              <w:t>aF</w:t>
            </w:r>
            <w:r w:rsidRPr="00FF63B6">
              <w:rPr>
                <w:rFonts w:ascii="Times New Roman" w:hAnsi="Times New Roman" w:cs="Times New Roman"/>
                <w:sz w:val="14"/>
                <w:vertAlign w:val="subscript"/>
                <w:lang w:val="es-ES"/>
              </w:rPr>
              <w:t>2</w:t>
            </w:r>
            <w:r w:rsidRPr="00FF63B6">
              <w:rPr>
                <w:rFonts w:ascii="Times New Roman" w:hAnsi="Times New Roman" w:cs="Times New Roman"/>
                <w:vertAlign w:val="subscript"/>
                <w:lang w:val="es-ES"/>
              </w:rPr>
              <w:t>/</w:t>
            </w:r>
            <w:r w:rsidR="00FF63B6" w:rsidRPr="00FF63B6">
              <w:rPr>
                <w:rFonts w:ascii="Times New Roman" w:hAnsi="Times New Roman" w:cs="Times New Roman"/>
                <w:vertAlign w:val="subscript"/>
                <w:lang w:val="es-ES"/>
              </w:rPr>
              <w:t>Cu/</w:t>
            </w:r>
            <w:r w:rsidRPr="00FF63B6">
              <w:rPr>
                <w:rFonts w:ascii="Times New Roman" w:hAnsi="Times New Roman" w:cs="Times New Roman"/>
                <w:vertAlign w:val="subscript"/>
                <w:lang w:val="es-ES"/>
              </w:rPr>
              <w:t>TiO</w:t>
            </w:r>
            <w:r w:rsidRPr="00FF63B6">
              <w:rPr>
                <w:rFonts w:ascii="Times New Roman" w:hAnsi="Times New Roman" w:cs="Times New Roman"/>
                <w:sz w:val="14"/>
                <w:szCs w:val="20"/>
                <w:vertAlign w:val="subscript"/>
                <w:lang w:val="es-ES"/>
              </w:rPr>
              <w:t>2</w:t>
            </w:r>
            <w:r w:rsidRPr="00FF63B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/G/</w:t>
            </w:r>
            <w:r w:rsidRPr="003B6A0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s-ES"/>
              </w:rPr>
              <w:t>Carcinoma-1ng/ml</w:t>
            </w:r>
          </w:p>
        </w:tc>
        <w:tc>
          <w:tcPr>
            <w:tcW w:w="0" w:type="auto"/>
            <w:vAlign w:val="center"/>
          </w:tcPr>
          <w:p w14:paraId="2832012B" w14:textId="5B10AC33" w:rsidR="006F60AD" w:rsidRPr="00CB4AE3" w:rsidRDefault="006F60AD" w:rsidP="006F60A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975EFF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261" w:type="dxa"/>
          </w:tcPr>
          <w:p w14:paraId="1A2C7141" w14:textId="223269D7" w:rsidR="006F60AD" w:rsidRDefault="006F60AD" w:rsidP="006F60A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</w:t>
            </w:r>
            <w:r w:rsidRPr="00E32ED8">
              <w:rPr>
                <w:rFonts w:ascii="Times New Roman" w:eastAsia="Calibri" w:hAnsi="Times New Roman" w:cs="Times New Roman"/>
              </w:rPr>
              <w:t>149106</w:t>
            </w:r>
          </w:p>
        </w:tc>
        <w:tc>
          <w:tcPr>
            <w:tcW w:w="1938" w:type="dxa"/>
          </w:tcPr>
          <w:p w14:paraId="216398BA" w14:textId="1484CB10" w:rsidR="006F60AD" w:rsidRDefault="006F60AD" w:rsidP="006F60A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5.81</w:t>
            </w:r>
          </w:p>
        </w:tc>
      </w:tr>
    </w:tbl>
    <w:p w14:paraId="52029F3B" w14:textId="77777777" w:rsidR="00EC3268" w:rsidRDefault="00EC3268" w:rsidP="002F3A30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p w14:paraId="20C87AEC" w14:textId="77777777" w:rsidR="00A17195" w:rsidRPr="00AF7108" w:rsidRDefault="00A17195" w:rsidP="005C31C6">
      <w:pPr>
        <w:rPr>
          <w:rFonts w:cs="Arial"/>
          <w:lang w:val="es-ES" w:bidi="en-US"/>
        </w:rPr>
      </w:pPr>
    </w:p>
    <w:p w14:paraId="09D61899" w14:textId="2743D602" w:rsidR="00D971C9" w:rsidRDefault="00D971C9" w:rsidP="005C31C6">
      <w:pPr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D216F9">
        <w:rPr>
          <w:rFonts w:ascii="Times New Roman" w:hAnsi="Times New Roman" w:cs="Times New Roman"/>
          <w:b/>
          <w:bCs/>
          <w:sz w:val="24"/>
          <w:szCs w:val="24"/>
          <w:lang w:bidi="en-US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bidi="en-US"/>
        </w:rPr>
        <w:t>1</w:t>
      </w:r>
      <w:r w:rsidR="005410B3">
        <w:rPr>
          <w:rFonts w:ascii="Times New Roman" w:hAnsi="Times New Roman" w:cs="Times New Roman"/>
          <w:b/>
          <w:bCs/>
          <w:sz w:val="24"/>
          <w:szCs w:val="24"/>
          <w:lang w:bidi="en-US"/>
        </w:rPr>
        <w:t>4</w:t>
      </w:r>
      <w:r w:rsidRPr="00D216F9">
        <w:rPr>
          <w:rFonts w:ascii="Times New Roman" w:hAnsi="Times New Roman" w:cs="Times New Roman"/>
          <w:b/>
          <w:bCs/>
          <w:sz w:val="24"/>
          <w:szCs w:val="24"/>
          <w:lang w:bidi="en-US"/>
        </w:rPr>
        <w:t>.</w:t>
      </w:r>
      <w:r w:rsidRPr="00D216F9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="008F6858" w:rsidRPr="008F6858">
        <w:rPr>
          <w:rFonts w:ascii="Times New Roman" w:hAnsi="Times New Roman" w:cs="Times New Roman"/>
          <w:sz w:val="24"/>
          <w:szCs w:val="24"/>
        </w:rPr>
        <w:t>Refractive index (RI) values corresponding to different carcinoma concentrations (1–5 ng/mL) used to simulate biological variation in the sensing environmen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54"/>
        <w:gridCol w:w="2254"/>
      </w:tblGrid>
      <w:tr w:rsidR="009108F7" w:rsidRPr="009108F7" w14:paraId="2B6A555E" w14:textId="77777777" w:rsidTr="009108F7">
        <w:trPr>
          <w:jc w:val="center"/>
        </w:trPr>
        <w:tc>
          <w:tcPr>
            <w:tcW w:w="2254" w:type="dxa"/>
          </w:tcPr>
          <w:p w14:paraId="0FC1290A" w14:textId="6C7D8C24" w:rsidR="009108F7" w:rsidRPr="009108F7" w:rsidRDefault="006F60AD" w:rsidP="00934AB3">
            <w:pPr>
              <w:pStyle w:val="MDPI31text"/>
              <w:ind w:left="0" w:firstLine="0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Carcinoma</w:t>
            </w:r>
            <w:r w:rsidR="009108F7" w:rsidRPr="00910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n</w:t>
            </w:r>
            <w:r w:rsidR="009108F7" w:rsidRPr="00910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g/</w:t>
            </w:r>
            <w:r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ml</w:t>
            </w:r>
            <w:r w:rsidR="009108F7" w:rsidRPr="00910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)</w:t>
            </w:r>
          </w:p>
        </w:tc>
        <w:tc>
          <w:tcPr>
            <w:tcW w:w="2254" w:type="dxa"/>
          </w:tcPr>
          <w:p w14:paraId="0050241A" w14:textId="77777777" w:rsidR="009108F7" w:rsidRPr="009108F7" w:rsidRDefault="009108F7" w:rsidP="00934AB3">
            <w:pPr>
              <w:pStyle w:val="MDPI31text"/>
              <w:ind w:left="0" w:firstLine="0"/>
              <w:jc w:val="center"/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</w:pPr>
            <w:r w:rsidRPr="009108F7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RI</w:t>
            </w:r>
          </w:p>
        </w:tc>
      </w:tr>
      <w:tr w:rsidR="009108F7" w:rsidRPr="009108F7" w14:paraId="03FC62C7" w14:textId="77777777" w:rsidTr="009108F7">
        <w:trPr>
          <w:jc w:val="center"/>
        </w:trPr>
        <w:tc>
          <w:tcPr>
            <w:tcW w:w="2254" w:type="dxa"/>
          </w:tcPr>
          <w:p w14:paraId="2959C2FA" w14:textId="54E2978C" w:rsidR="009108F7" w:rsidRPr="009108F7" w:rsidRDefault="006F60AD" w:rsidP="009D3CBA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14:paraId="7399C3C3" w14:textId="0B19F8F4" w:rsidR="009108F7" w:rsidRPr="009108F7" w:rsidRDefault="006F60AD" w:rsidP="009D3CBA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.3337</w:t>
            </w:r>
          </w:p>
        </w:tc>
      </w:tr>
      <w:tr w:rsidR="009108F7" w:rsidRPr="009108F7" w14:paraId="3567137B" w14:textId="77777777" w:rsidTr="009108F7">
        <w:trPr>
          <w:jc w:val="center"/>
        </w:trPr>
        <w:tc>
          <w:tcPr>
            <w:tcW w:w="2254" w:type="dxa"/>
          </w:tcPr>
          <w:p w14:paraId="04662611" w14:textId="73D8D996" w:rsidR="009108F7" w:rsidRPr="009108F7" w:rsidRDefault="006F60AD" w:rsidP="009D3CBA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2</w:t>
            </w:r>
          </w:p>
        </w:tc>
        <w:tc>
          <w:tcPr>
            <w:tcW w:w="2254" w:type="dxa"/>
          </w:tcPr>
          <w:p w14:paraId="5DCF0F60" w14:textId="39C7B450" w:rsidR="009108F7" w:rsidRPr="009108F7" w:rsidRDefault="006F60AD" w:rsidP="009D3CBA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.3374</w:t>
            </w:r>
          </w:p>
        </w:tc>
      </w:tr>
      <w:tr w:rsidR="009108F7" w:rsidRPr="009108F7" w14:paraId="4AC3511B" w14:textId="77777777" w:rsidTr="009108F7">
        <w:trPr>
          <w:jc w:val="center"/>
        </w:trPr>
        <w:tc>
          <w:tcPr>
            <w:tcW w:w="2254" w:type="dxa"/>
          </w:tcPr>
          <w:p w14:paraId="4E632C86" w14:textId="612034B8" w:rsidR="009108F7" w:rsidRPr="009108F7" w:rsidRDefault="006F60AD" w:rsidP="009D3CBA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3</w:t>
            </w:r>
          </w:p>
        </w:tc>
        <w:tc>
          <w:tcPr>
            <w:tcW w:w="2254" w:type="dxa"/>
          </w:tcPr>
          <w:p w14:paraId="4DAFFE86" w14:textId="027CE76F" w:rsidR="009108F7" w:rsidRPr="009108F7" w:rsidRDefault="006F60AD" w:rsidP="009D3CBA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.3411</w:t>
            </w:r>
          </w:p>
        </w:tc>
      </w:tr>
      <w:tr w:rsidR="009108F7" w:rsidRPr="009108F7" w14:paraId="624A6879" w14:textId="77777777" w:rsidTr="009108F7">
        <w:trPr>
          <w:jc w:val="center"/>
        </w:trPr>
        <w:tc>
          <w:tcPr>
            <w:tcW w:w="2254" w:type="dxa"/>
          </w:tcPr>
          <w:p w14:paraId="420B5E56" w14:textId="5B6D7BEE" w:rsidR="009108F7" w:rsidRPr="009108F7" w:rsidRDefault="006F60AD" w:rsidP="009D3CBA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4</w:t>
            </w:r>
          </w:p>
        </w:tc>
        <w:tc>
          <w:tcPr>
            <w:tcW w:w="2254" w:type="dxa"/>
          </w:tcPr>
          <w:p w14:paraId="492EE7CD" w14:textId="69361225" w:rsidR="009108F7" w:rsidRPr="009108F7" w:rsidRDefault="006F60AD" w:rsidP="009D3CBA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.3448</w:t>
            </w:r>
          </w:p>
        </w:tc>
      </w:tr>
      <w:tr w:rsidR="009108F7" w:rsidRPr="009108F7" w14:paraId="69EC8F06" w14:textId="77777777" w:rsidTr="009108F7">
        <w:trPr>
          <w:jc w:val="center"/>
        </w:trPr>
        <w:tc>
          <w:tcPr>
            <w:tcW w:w="2254" w:type="dxa"/>
          </w:tcPr>
          <w:p w14:paraId="5B96CFC9" w14:textId="123838D9" w:rsidR="009108F7" w:rsidRPr="009108F7" w:rsidRDefault="006F60AD" w:rsidP="009D3CBA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5</w:t>
            </w:r>
          </w:p>
        </w:tc>
        <w:tc>
          <w:tcPr>
            <w:tcW w:w="2254" w:type="dxa"/>
          </w:tcPr>
          <w:p w14:paraId="43AE2617" w14:textId="244E7D10" w:rsidR="009108F7" w:rsidRPr="009108F7" w:rsidRDefault="006F60AD" w:rsidP="009D3CBA">
            <w:pPr>
              <w:pStyle w:val="MDPI31text"/>
              <w:ind w:left="0" w:firstLine="0"/>
              <w:jc w:val="center"/>
              <w:rPr>
                <w:rFonts w:ascii="Times New Roman" w:hAnsi="Times New Roman"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auto"/>
                <w:sz w:val="24"/>
                <w:szCs w:val="24"/>
              </w:rPr>
              <w:t>1.3485</w:t>
            </w:r>
          </w:p>
        </w:tc>
      </w:tr>
    </w:tbl>
    <w:p w14:paraId="29355AEF" w14:textId="77777777" w:rsidR="009D3CBA" w:rsidRDefault="009D3CBA" w:rsidP="005C31C6">
      <w:pPr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14:paraId="5EEBD6F1" w14:textId="03624AE1" w:rsidR="005C31C6" w:rsidRPr="003344B2" w:rsidRDefault="005C31C6" w:rsidP="008F6858">
      <w:pPr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3344B2">
        <w:rPr>
          <w:rFonts w:ascii="Times New Roman" w:hAnsi="Times New Roman" w:cs="Times New Roman"/>
          <w:b/>
          <w:bCs/>
          <w:sz w:val="24"/>
          <w:szCs w:val="24"/>
          <w:lang w:bidi="en-US"/>
        </w:rPr>
        <w:t>Table S1</w:t>
      </w:r>
      <w:r w:rsidR="005410B3" w:rsidRPr="003344B2">
        <w:rPr>
          <w:rFonts w:ascii="Times New Roman" w:hAnsi="Times New Roman" w:cs="Times New Roman"/>
          <w:b/>
          <w:bCs/>
          <w:sz w:val="24"/>
          <w:szCs w:val="24"/>
          <w:lang w:bidi="en-US"/>
        </w:rPr>
        <w:t>5</w:t>
      </w:r>
      <w:r w:rsidRPr="003344B2">
        <w:rPr>
          <w:rFonts w:ascii="Times New Roman" w:hAnsi="Times New Roman" w:cs="Times New Roman"/>
          <w:b/>
          <w:bCs/>
          <w:sz w:val="24"/>
          <w:szCs w:val="24"/>
          <w:lang w:bidi="en-US"/>
        </w:rPr>
        <w:t>.</w:t>
      </w:r>
      <w:r w:rsidRPr="008F6858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="008F6858" w:rsidRPr="008F6858">
        <w:rPr>
          <w:rFonts w:ascii="Times New Roman" w:hAnsi="Times New Roman" w:cs="Times New Roman"/>
          <w:sz w:val="24"/>
          <w:szCs w:val="24"/>
        </w:rPr>
        <w:t xml:space="preserve">Optical constants and thicknesses of materials used in the </w:t>
      </w:r>
      <w:proofErr w:type="spellStart"/>
      <w:r w:rsidR="008F6858" w:rsidRPr="008F6858">
        <w:rPr>
          <w:rFonts w:ascii="Times New Roman" w:hAnsi="Times New Roman" w:cs="Times New Roman"/>
          <w:sz w:val="24"/>
          <w:szCs w:val="24"/>
        </w:rPr>
        <w:t>CaF</w:t>
      </w:r>
      <w:proofErr w:type="spellEnd"/>
      <w:r w:rsidR="008F6858" w:rsidRPr="008F6858">
        <w:rPr>
          <w:rFonts w:ascii="Times New Roman" w:hAnsi="Times New Roman" w:cs="Times New Roman"/>
          <w:sz w:val="24"/>
          <w:szCs w:val="24"/>
        </w:rPr>
        <w:t>₂/Cu/</w:t>
      </w:r>
      <w:proofErr w:type="spellStart"/>
      <w:r w:rsidR="008F6858" w:rsidRPr="008F6858">
        <w:rPr>
          <w:rFonts w:ascii="Times New Roman" w:hAnsi="Times New Roman" w:cs="Times New Roman"/>
          <w:sz w:val="24"/>
          <w:szCs w:val="24"/>
        </w:rPr>
        <w:t>TiO</w:t>
      </w:r>
      <w:proofErr w:type="spellEnd"/>
      <w:r w:rsidR="008F6858" w:rsidRPr="008F6858">
        <w:rPr>
          <w:rFonts w:ascii="Times New Roman" w:hAnsi="Times New Roman" w:cs="Times New Roman"/>
          <w:sz w:val="24"/>
          <w:szCs w:val="24"/>
        </w:rPr>
        <w:t>₂/G sensor configuration, including the prism, metal, dielectric spacer, nanomaterial overlayer, deionized water, and carcinoma solutions.</w:t>
      </w:r>
    </w:p>
    <w:tbl>
      <w:tblPr>
        <w:tblStyle w:val="TableGrid"/>
        <w:tblW w:w="6945" w:type="dxa"/>
        <w:jc w:val="center"/>
        <w:tblLook w:val="04A0" w:firstRow="1" w:lastRow="0" w:firstColumn="1" w:lastColumn="0" w:noHBand="0" w:noVBand="1"/>
      </w:tblPr>
      <w:tblGrid>
        <w:gridCol w:w="3128"/>
        <w:gridCol w:w="2084"/>
        <w:gridCol w:w="1733"/>
      </w:tblGrid>
      <w:tr w:rsidR="005410B3" w:rsidRPr="003344B2" w14:paraId="662524EF" w14:textId="77777777" w:rsidTr="005410B3">
        <w:trPr>
          <w:jc w:val="center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1D35D" w14:textId="77777777" w:rsidR="005410B3" w:rsidRPr="003344B2" w:rsidRDefault="005410B3" w:rsidP="00934A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4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ial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65B46" w14:textId="77777777" w:rsidR="005410B3" w:rsidRPr="003344B2" w:rsidRDefault="005410B3" w:rsidP="00934A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4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ractive Index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840A8" w14:textId="77777777" w:rsidR="005410B3" w:rsidRPr="003344B2" w:rsidRDefault="005410B3" w:rsidP="00934A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44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ickness (nm)</w:t>
            </w:r>
          </w:p>
        </w:tc>
      </w:tr>
      <w:tr w:rsidR="00E32ED8" w:rsidRPr="003344B2" w14:paraId="61239C09" w14:textId="77777777" w:rsidTr="005410B3">
        <w:trPr>
          <w:jc w:val="center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6DD3C" w14:textId="70496833" w:rsidR="00E32ED8" w:rsidRPr="003344B2" w:rsidRDefault="006F60AD" w:rsidP="00E3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E32ED8" w:rsidRPr="003344B2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  <w:r w:rsidR="00E32ED8" w:rsidRPr="003344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21CAA" w14:textId="6DD35F53" w:rsidR="00E32ED8" w:rsidRPr="003344B2" w:rsidRDefault="00E32ED8" w:rsidP="00E3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4B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896FAC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285BE" w14:textId="77777777" w:rsidR="00E32ED8" w:rsidRPr="003344B2" w:rsidRDefault="00E32ED8" w:rsidP="00E32E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4B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5410B3" w:rsidRPr="003344B2" w14:paraId="35BA4B1E" w14:textId="77777777" w:rsidTr="005410B3">
        <w:trPr>
          <w:jc w:val="center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5F237" w14:textId="29B2998D" w:rsidR="005410B3" w:rsidRPr="003344B2" w:rsidRDefault="00D93F0C" w:rsidP="00934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  <w:r w:rsidR="005410B3" w:rsidRPr="003344B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5736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410B3" w:rsidRPr="003344B2">
              <w:rPr>
                <w:rFonts w:ascii="Times New Roman" w:hAnsi="Times New Roman" w:cs="Times New Roman"/>
                <w:sz w:val="20"/>
                <w:szCs w:val="20"/>
              </w:rPr>
              <w:t>u)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A05DF" w14:textId="77777777" w:rsidR="005410B3" w:rsidRPr="003344B2" w:rsidRDefault="005410B3" w:rsidP="00934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4B2">
              <w:rPr>
                <w:rFonts w:ascii="Times New Roman" w:hAnsi="Times New Roman" w:cs="Times New Roman"/>
                <w:sz w:val="20"/>
                <w:szCs w:val="20"/>
              </w:rPr>
              <w:t>0.0369 + 4.5393i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FDFFA" w14:textId="77777777" w:rsidR="005410B3" w:rsidRPr="003344B2" w:rsidRDefault="005410B3" w:rsidP="00934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4B2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</w:tr>
      <w:tr w:rsidR="005410B3" w:rsidRPr="003344B2" w14:paraId="57578F43" w14:textId="77777777" w:rsidTr="005410B3">
        <w:trPr>
          <w:jc w:val="center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08348" w14:textId="320EF222" w:rsidR="005410B3" w:rsidRPr="003344B2" w:rsidRDefault="006F60AD" w:rsidP="00934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2A37">
              <w:rPr>
                <w:rFonts w:ascii="Times New Roman" w:hAnsi="Times New Roman" w:cs="Times New Roman"/>
                <w:sz w:val="20"/>
                <w:szCs w:val="20"/>
              </w:rPr>
              <w:t>Titanium Diox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410B3" w:rsidRPr="003344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i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5410B3" w:rsidRPr="003344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942A4" w14:textId="5D202AA8" w:rsidR="005410B3" w:rsidRPr="003344B2" w:rsidRDefault="00A57366" w:rsidP="00934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E4D1F" w14:textId="5241CC5F" w:rsidR="005410B3" w:rsidRPr="003344B2" w:rsidRDefault="00A57366" w:rsidP="00934A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410B3" w:rsidRPr="003344B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5410B3" w:rsidRPr="003344B2" w14:paraId="4E5A962C" w14:textId="77777777" w:rsidTr="005410B3">
        <w:trPr>
          <w:jc w:val="center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FE185" w14:textId="6C928603" w:rsidR="005410B3" w:rsidRPr="003344B2" w:rsidRDefault="00A57366" w:rsidP="00E55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phene (</w:t>
            </w:r>
            <w:r w:rsidR="005410B3" w:rsidRPr="003344B2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B7F89" w14:textId="5FE507E1" w:rsidR="005410B3" w:rsidRPr="003344B2" w:rsidRDefault="00A57366" w:rsidP="00E55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="005410B3" w:rsidRPr="003344B2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A57366">
              <w:rPr>
                <w:rFonts w:ascii="Times New Roman" w:hAnsi="Times New Roman" w:cs="Times New Roman"/>
                <w:sz w:val="20"/>
                <w:szCs w:val="20"/>
              </w:rPr>
              <w:t>1.1491</w:t>
            </w:r>
            <w:r w:rsidR="005410B3" w:rsidRPr="003344B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88AE8" w14:textId="73A17605" w:rsidR="005410B3" w:rsidRPr="003344B2" w:rsidRDefault="00A57366" w:rsidP="00E55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5410B3" w:rsidRPr="003344B2" w14:paraId="5A63EFBE" w14:textId="77777777" w:rsidTr="003344B2">
        <w:trPr>
          <w:jc w:val="center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003AF" w14:textId="5AE7CD78" w:rsidR="005410B3" w:rsidRPr="003344B2" w:rsidRDefault="00A57366" w:rsidP="00E55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A57366">
              <w:rPr>
                <w:rFonts w:ascii="Times New Roman" w:hAnsi="Times New Roman" w:cs="Times New Roman"/>
                <w:sz w:val="20"/>
                <w:szCs w:val="20"/>
              </w:rPr>
              <w:t>eionized wa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410B3" w:rsidRPr="003344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W</w:t>
            </w:r>
            <w:r w:rsidR="005410B3" w:rsidRPr="003344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A010E" w14:textId="5193C62C" w:rsidR="005410B3" w:rsidRPr="003344B2" w:rsidRDefault="00A57366" w:rsidP="00E55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366">
              <w:rPr>
                <w:rFonts w:ascii="Times New Roman" w:hAnsi="Times New Roman" w:cs="Times New Roman"/>
                <w:sz w:val="20"/>
                <w:szCs w:val="20"/>
              </w:rPr>
              <w:t>1.331700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73D92" w14:textId="569F1A25" w:rsidR="005410B3" w:rsidRPr="003344B2" w:rsidRDefault="005410B3" w:rsidP="00E55B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4B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5410B3" w:rsidRPr="003344B2" w14:paraId="7D9360AF" w14:textId="77777777" w:rsidTr="003344B2">
        <w:trPr>
          <w:jc w:val="center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1318D" w14:textId="32FD4ED9" w:rsidR="005410B3" w:rsidRPr="003344B2" w:rsidRDefault="00A57366" w:rsidP="0045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cinoma</w:t>
            </w:r>
            <w:r w:rsidR="005410B3" w:rsidRPr="003344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n</w:t>
            </w:r>
            <w:r w:rsidR="005410B3" w:rsidRPr="003344B2">
              <w:rPr>
                <w:rFonts w:ascii="Times New Roman" w:hAnsi="Times New Roman" w:cs="Times New Roman"/>
                <w:sz w:val="20"/>
                <w:szCs w:val="20"/>
              </w:rPr>
              <w:t>g/</w:t>
            </w:r>
            <w:r w:rsidR="00186557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6CCC9" w14:textId="2A3C015F" w:rsidR="005410B3" w:rsidRPr="003344B2" w:rsidRDefault="00A57366" w:rsidP="0045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366">
              <w:rPr>
                <w:rFonts w:ascii="Times New Roman" w:hAnsi="Times New Roman" w:cs="Times New Roman"/>
                <w:sz w:val="20"/>
                <w:szCs w:val="20"/>
              </w:rPr>
              <w:t>1.333700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AF756" w14:textId="50B69DDB" w:rsidR="005410B3" w:rsidRPr="003344B2" w:rsidRDefault="005410B3" w:rsidP="004550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4B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57366" w:rsidRPr="003344B2" w14:paraId="1C214428" w14:textId="77777777" w:rsidTr="005410B3">
        <w:trPr>
          <w:jc w:val="center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11402" w14:textId="752A8F5A" w:rsidR="00A57366" w:rsidRPr="003344B2" w:rsidRDefault="00A57366" w:rsidP="00A57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9F">
              <w:rPr>
                <w:rFonts w:ascii="Times New Roman" w:hAnsi="Times New Roman" w:cs="Times New Roman"/>
                <w:sz w:val="20"/>
                <w:szCs w:val="20"/>
              </w:rPr>
              <w:t>Carcinoma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6649F">
              <w:rPr>
                <w:rFonts w:ascii="Times New Roman" w:hAnsi="Times New Roman" w:cs="Times New Roman"/>
                <w:sz w:val="20"/>
                <w:szCs w:val="20"/>
              </w:rPr>
              <w:t>ng/</w:t>
            </w:r>
            <w:r w:rsidR="00186557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96312" w14:textId="25A570C4" w:rsidR="00A57366" w:rsidRPr="003344B2" w:rsidRDefault="00A57366" w:rsidP="00A57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366">
              <w:rPr>
                <w:rFonts w:ascii="Times New Roman" w:hAnsi="Times New Roman" w:cs="Times New Roman"/>
                <w:sz w:val="20"/>
                <w:szCs w:val="20"/>
              </w:rPr>
              <w:t>1.337400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A9B48" w14:textId="08D2BB38" w:rsidR="00A57366" w:rsidRPr="003344B2" w:rsidRDefault="00A57366" w:rsidP="00A57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4B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57366" w:rsidRPr="003344B2" w14:paraId="27905DD6" w14:textId="77777777" w:rsidTr="005410B3">
        <w:trPr>
          <w:trHeight w:val="63"/>
          <w:jc w:val="center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0852D" w14:textId="797C2708" w:rsidR="00A57366" w:rsidRPr="003344B2" w:rsidRDefault="00A57366" w:rsidP="00A57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9F">
              <w:rPr>
                <w:rFonts w:ascii="Times New Roman" w:hAnsi="Times New Roman" w:cs="Times New Roman"/>
                <w:sz w:val="20"/>
                <w:szCs w:val="20"/>
              </w:rPr>
              <w:t>Carcinoma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6649F">
              <w:rPr>
                <w:rFonts w:ascii="Times New Roman" w:hAnsi="Times New Roman" w:cs="Times New Roman"/>
                <w:sz w:val="20"/>
                <w:szCs w:val="20"/>
              </w:rPr>
              <w:t>ng/</w:t>
            </w:r>
            <w:r w:rsidR="00186557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1F69A" w14:textId="08C57F9A" w:rsidR="00A57366" w:rsidRPr="003344B2" w:rsidRDefault="00A57366" w:rsidP="00A57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366">
              <w:rPr>
                <w:rFonts w:ascii="Times New Roman" w:hAnsi="Times New Roman" w:cs="Times New Roman"/>
                <w:sz w:val="20"/>
                <w:szCs w:val="20"/>
              </w:rPr>
              <w:t>1.341100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E30F7" w14:textId="1B952303" w:rsidR="00A57366" w:rsidRPr="003344B2" w:rsidRDefault="00A57366" w:rsidP="00A57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4B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57366" w:rsidRPr="003344B2" w14:paraId="3E76F54D" w14:textId="77777777" w:rsidTr="005410B3">
        <w:trPr>
          <w:trHeight w:val="63"/>
          <w:jc w:val="center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71F23" w14:textId="2C7647EC" w:rsidR="00A57366" w:rsidRPr="003344B2" w:rsidRDefault="00A57366" w:rsidP="00A57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9F">
              <w:rPr>
                <w:rFonts w:ascii="Times New Roman" w:hAnsi="Times New Roman" w:cs="Times New Roman"/>
                <w:sz w:val="20"/>
                <w:szCs w:val="20"/>
              </w:rPr>
              <w:t>Carcinoma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6649F">
              <w:rPr>
                <w:rFonts w:ascii="Times New Roman" w:hAnsi="Times New Roman" w:cs="Times New Roman"/>
                <w:sz w:val="20"/>
                <w:szCs w:val="20"/>
              </w:rPr>
              <w:t>ng/</w:t>
            </w:r>
            <w:r w:rsidR="00186557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243E0" w14:textId="34F60670" w:rsidR="00A57366" w:rsidRPr="003344B2" w:rsidRDefault="00A57366" w:rsidP="00A57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366">
              <w:rPr>
                <w:rFonts w:ascii="Times New Roman" w:hAnsi="Times New Roman" w:cs="Times New Roman"/>
                <w:sz w:val="20"/>
                <w:szCs w:val="20"/>
              </w:rPr>
              <w:t>1.344800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2D120" w14:textId="436CF40B" w:rsidR="00A57366" w:rsidRPr="003344B2" w:rsidRDefault="00A57366" w:rsidP="00A57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4B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A57366" w:rsidRPr="003344B2" w14:paraId="628470CA" w14:textId="77777777" w:rsidTr="005410B3">
        <w:trPr>
          <w:trHeight w:val="63"/>
          <w:jc w:val="center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C9602" w14:textId="58A0ACFF" w:rsidR="00A57366" w:rsidRPr="003344B2" w:rsidRDefault="00A57366" w:rsidP="00A57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649F">
              <w:rPr>
                <w:rFonts w:ascii="Times New Roman" w:hAnsi="Times New Roman" w:cs="Times New Roman"/>
                <w:sz w:val="20"/>
                <w:szCs w:val="20"/>
              </w:rPr>
              <w:t>Carcinoma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6649F">
              <w:rPr>
                <w:rFonts w:ascii="Times New Roman" w:hAnsi="Times New Roman" w:cs="Times New Roman"/>
                <w:sz w:val="20"/>
                <w:szCs w:val="20"/>
              </w:rPr>
              <w:t>ng/</w:t>
            </w:r>
            <w:r w:rsidR="00186557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3BE91" w14:textId="6F78C093" w:rsidR="00A57366" w:rsidRPr="003344B2" w:rsidRDefault="00A57366" w:rsidP="00A57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7366">
              <w:rPr>
                <w:rFonts w:ascii="Times New Roman" w:hAnsi="Times New Roman" w:cs="Times New Roman"/>
                <w:sz w:val="20"/>
                <w:szCs w:val="20"/>
              </w:rPr>
              <w:t>1.348500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29378" w14:textId="0495A7ED" w:rsidR="00A57366" w:rsidRPr="003344B2" w:rsidRDefault="00A57366" w:rsidP="00A57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4B2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</w:tbl>
    <w:p w14:paraId="5C34173C" w14:textId="77777777" w:rsidR="005410B3" w:rsidRPr="003344B2" w:rsidRDefault="005410B3" w:rsidP="005C31C6">
      <w:pPr>
        <w:rPr>
          <w:rFonts w:cs="Arial"/>
          <w:lang w:bidi="en-US"/>
        </w:rPr>
      </w:pPr>
    </w:p>
    <w:p w14:paraId="15807BC8" w14:textId="69B4FF8A" w:rsidR="005C31C6" w:rsidRPr="003344B2" w:rsidRDefault="005C31C6" w:rsidP="005C31C6">
      <w:pPr>
        <w:pStyle w:val="MDPI31text"/>
        <w:spacing w:line="360" w:lineRule="auto"/>
        <w:ind w:left="0" w:firstLine="0"/>
        <w:rPr>
          <w:rFonts w:ascii="Times New Roman" w:hAnsi="Times New Roman"/>
          <w:color w:val="FF0000"/>
          <w:sz w:val="24"/>
          <w:szCs w:val="24"/>
        </w:rPr>
      </w:pPr>
      <w:r w:rsidRPr="003344B2">
        <w:rPr>
          <w:rFonts w:ascii="Times New Roman" w:hAnsi="Times New Roman"/>
          <w:b/>
          <w:bCs/>
          <w:color w:val="auto"/>
          <w:sz w:val="24"/>
          <w:szCs w:val="24"/>
        </w:rPr>
        <w:t>Table S1</w:t>
      </w:r>
      <w:r w:rsidR="005410B3" w:rsidRPr="003344B2">
        <w:rPr>
          <w:rFonts w:ascii="Times New Roman" w:hAnsi="Times New Roman"/>
          <w:b/>
          <w:bCs/>
          <w:color w:val="auto"/>
          <w:sz w:val="24"/>
          <w:szCs w:val="24"/>
        </w:rPr>
        <w:t>6</w:t>
      </w:r>
      <w:r w:rsidRPr="003344B2">
        <w:rPr>
          <w:rFonts w:ascii="Times New Roman" w:hAnsi="Times New Roman"/>
          <w:b/>
          <w:bCs/>
          <w:color w:val="auto"/>
          <w:sz w:val="24"/>
          <w:szCs w:val="24"/>
        </w:rPr>
        <w:t>.</w:t>
      </w:r>
      <w:r w:rsidRPr="003344B2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D17B60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D17B60" w:rsidRPr="00D17B60">
        <w:rPr>
          <w:rFonts w:ascii="Times New Roman" w:hAnsi="Times New Roman"/>
          <w:sz w:val="24"/>
          <w:szCs w:val="24"/>
        </w:rPr>
        <w:t>Performance metrics of the optimized SPR biosensor (</w:t>
      </w:r>
      <w:proofErr w:type="spellStart"/>
      <w:r w:rsidR="00D17B60" w:rsidRPr="00D17B60">
        <w:rPr>
          <w:rFonts w:ascii="Times New Roman" w:hAnsi="Times New Roman"/>
          <w:sz w:val="24"/>
          <w:szCs w:val="24"/>
        </w:rPr>
        <w:t>CaF</w:t>
      </w:r>
      <w:proofErr w:type="spellEnd"/>
      <w:r w:rsidR="00D17B60" w:rsidRPr="00D17B60">
        <w:rPr>
          <w:rFonts w:ascii="Times New Roman" w:hAnsi="Times New Roman"/>
          <w:sz w:val="24"/>
          <w:szCs w:val="24"/>
        </w:rPr>
        <w:t>₂/Cu/</w:t>
      </w:r>
      <w:proofErr w:type="spellStart"/>
      <w:r w:rsidR="00D17B60" w:rsidRPr="00D17B60">
        <w:rPr>
          <w:rFonts w:ascii="Times New Roman" w:hAnsi="Times New Roman"/>
          <w:sz w:val="24"/>
          <w:szCs w:val="24"/>
        </w:rPr>
        <w:t>TiO</w:t>
      </w:r>
      <w:proofErr w:type="spellEnd"/>
      <w:r w:rsidR="00D17B60" w:rsidRPr="00D17B60">
        <w:rPr>
          <w:rFonts w:ascii="Times New Roman" w:hAnsi="Times New Roman"/>
          <w:sz w:val="24"/>
          <w:szCs w:val="24"/>
        </w:rPr>
        <w:t>₂/G) at different carcinoma concentrations: SPR peak position, angular shift (</w:t>
      </w:r>
      <w:proofErr w:type="spellStart"/>
      <w:r w:rsidR="00D17B60" w:rsidRPr="00D17B60">
        <w:rPr>
          <w:rFonts w:ascii="Times New Roman" w:hAnsi="Times New Roman"/>
          <w:sz w:val="24"/>
          <w:szCs w:val="24"/>
        </w:rPr>
        <w:t>Δθ</w:t>
      </w:r>
      <w:proofErr w:type="spellEnd"/>
      <w:r w:rsidR="00D17B60" w:rsidRPr="00D17B60">
        <w:rPr>
          <w:rFonts w:ascii="Times New Roman" w:hAnsi="Times New Roman"/>
          <w:sz w:val="24"/>
          <w:szCs w:val="24"/>
        </w:rPr>
        <w:t>), sensitivity enhancement, attenuation, and FWHM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458"/>
        <w:gridCol w:w="1318"/>
        <w:gridCol w:w="988"/>
        <w:gridCol w:w="1859"/>
        <w:gridCol w:w="1443"/>
        <w:gridCol w:w="950"/>
      </w:tblGrid>
      <w:tr w:rsidR="005C31C6" w:rsidRPr="003344B2" w14:paraId="117503C2" w14:textId="77777777" w:rsidTr="00E32ED8">
        <w:trPr>
          <w:jc w:val="center"/>
        </w:trPr>
        <w:tc>
          <w:tcPr>
            <w:tcW w:w="1363" w:type="pct"/>
          </w:tcPr>
          <w:p w14:paraId="7D196000" w14:textId="77777777" w:rsidR="005C31C6" w:rsidRPr="003344B2" w:rsidRDefault="005C31C6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44B2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731" w:type="pct"/>
          </w:tcPr>
          <w:p w14:paraId="5184D09E" w14:textId="77777777" w:rsidR="005C31C6" w:rsidRPr="003344B2" w:rsidRDefault="005C31C6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44B2">
              <w:rPr>
                <w:rFonts w:ascii="Times New Roman" w:hAnsi="Times New Roman" w:cs="Times New Roman"/>
                <w:b/>
                <w:bCs/>
              </w:rPr>
              <w:t>SPR Peak position</w:t>
            </w:r>
          </w:p>
        </w:tc>
        <w:tc>
          <w:tcPr>
            <w:tcW w:w="548" w:type="pct"/>
          </w:tcPr>
          <w:p w14:paraId="6F441789" w14:textId="77777777" w:rsidR="005C31C6" w:rsidRPr="003344B2" w:rsidRDefault="005C31C6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Cs w:val="20"/>
                </w:rPr>
                <m:t>∆θ</m:t>
              </m:r>
            </m:oMath>
            <w:r w:rsidRPr="003344B2">
              <w:rPr>
                <w:rFonts w:ascii="Times New Roman" w:eastAsiaTheme="minorEastAsia" w:hAnsi="Times New Roman" w:cs="Times New Roman"/>
                <w:b/>
                <w:szCs w:val="20"/>
              </w:rPr>
              <w:t xml:space="preserve"> (Deg)</w:t>
            </w:r>
          </w:p>
        </w:tc>
        <w:tc>
          <w:tcPr>
            <w:tcW w:w="1031" w:type="pct"/>
          </w:tcPr>
          <w:p w14:paraId="2247D051" w14:textId="77777777" w:rsidR="005C31C6" w:rsidRPr="003344B2" w:rsidRDefault="005C31C6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44B2">
              <w:rPr>
                <w:rFonts w:ascii="Times New Roman" w:hAnsi="Times New Roman" w:cs="Times New Roman"/>
                <w:b/>
                <w:bCs/>
              </w:rPr>
              <w:t xml:space="preserve">Sensitivity Enhancement (%) </w:t>
            </w:r>
          </w:p>
        </w:tc>
        <w:tc>
          <w:tcPr>
            <w:tcW w:w="800" w:type="pct"/>
          </w:tcPr>
          <w:p w14:paraId="380F7C7B" w14:textId="77777777" w:rsidR="005C31C6" w:rsidRPr="003344B2" w:rsidRDefault="005C31C6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44B2">
              <w:rPr>
                <w:rFonts w:ascii="Times New Roman" w:hAnsi="Times New Roman" w:cs="Times New Roman"/>
                <w:b/>
                <w:bCs/>
              </w:rPr>
              <w:t>Attenuation (%)</w:t>
            </w:r>
          </w:p>
        </w:tc>
        <w:tc>
          <w:tcPr>
            <w:tcW w:w="527" w:type="pct"/>
          </w:tcPr>
          <w:p w14:paraId="45275858" w14:textId="77777777" w:rsidR="005C31C6" w:rsidRPr="003344B2" w:rsidRDefault="005C31C6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44B2">
              <w:rPr>
                <w:rFonts w:ascii="Times New Roman" w:hAnsi="Times New Roman" w:cs="Times New Roman"/>
                <w:b/>
                <w:bCs/>
              </w:rPr>
              <w:t>FWHM</w:t>
            </w:r>
          </w:p>
        </w:tc>
      </w:tr>
      <w:tr w:rsidR="005C31C6" w:rsidRPr="003344B2" w14:paraId="122FC464" w14:textId="77777777" w:rsidTr="00E32ED8">
        <w:trPr>
          <w:jc w:val="center"/>
        </w:trPr>
        <w:tc>
          <w:tcPr>
            <w:tcW w:w="1363" w:type="pct"/>
          </w:tcPr>
          <w:p w14:paraId="511DF082" w14:textId="19B68823" w:rsidR="005C31C6" w:rsidRPr="00A57366" w:rsidRDefault="005C31C6" w:rsidP="00934AB3">
            <w:pPr>
              <w:jc w:val="center"/>
              <w:rPr>
                <w:rFonts w:ascii="Times New Roman" w:hAnsi="Times New Roman" w:cs="Times New Roman"/>
              </w:rPr>
            </w:pPr>
            <w:r w:rsidRPr="00A57366">
              <w:rPr>
                <w:rFonts w:ascii="Times New Roman" w:hAnsi="Times New Roman" w:cs="Times New Roman"/>
              </w:rPr>
              <w:t>Sys</w:t>
            </w:r>
            <w:r w:rsidRPr="00A57366">
              <w:rPr>
                <w:rFonts w:ascii="Times New Roman" w:hAnsi="Times New Roman" w:cs="Times New Roman"/>
                <w:vertAlign w:val="subscript"/>
              </w:rPr>
              <w:t>1-</w:t>
            </w:r>
            <w:r w:rsidR="00A57366">
              <w:rPr>
                <w:rFonts w:ascii="Times New Roman" w:hAnsi="Times New Roman" w:cs="Times New Roman"/>
                <w:vertAlign w:val="subscript"/>
              </w:rPr>
              <w:t>C</w:t>
            </w:r>
            <w:r w:rsidR="00E32ED8" w:rsidRPr="00A57366">
              <w:rPr>
                <w:rFonts w:ascii="Times New Roman" w:hAnsi="Times New Roman" w:cs="Times New Roman"/>
                <w:vertAlign w:val="subscript"/>
              </w:rPr>
              <w:t>aF</w:t>
            </w:r>
            <w:r w:rsidR="00E32ED8" w:rsidRPr="00A57366">
              <w:rPr>
                <w:rFonts w:ascii="Times New Roman" w:hAnsi="Times New Roman" w:cs="Times New Roman"/>
                <w:sz w:val="14"/>
                <w:vertAlign w:val="subscript"/>
              </w:rPr>
              <w:t>2</w:t>
            </w:r>
            <w:r w:rsidR="00E32ED8" w:rsidRPr="00A57366">
              <w:rPr>
                <w:rFonts w:ascii="Times New Roman" w:hAnsi="Times New Roman" w:cs="Times New Roman"/>
                <w:vertAlign w:val="subscript"/>
              </w:rPr>
              <w:t>/Cu/</w:t>
            </w:r>
            <w:r w:rsidR="00A57366" w:rsidRPr="00A573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iO</w:t>
            </w:r>
            <w:r w:rsidR="00A57366" w:rsidRPr="00A57366">
              <w:rPr>
                <w:rFonts w:ascii="Times New Roman" w:hAnsi="Times New Roman" w:cs="Times New Roman"/>
                <w:sz w:val="14"/>
                <w:szCs w:val="20"/>
                <w:vertAlign w:val="subscript"/>
              </w:rPr>
              <w:t>2</w:t>
            </w:r>
            <w:r w:rsidR="00E32ED8" w:rsidRPr="00A573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/</w:t>
            </w:r>
            <w:r w:rsidR="00E32ED8" w:rsidRPr="00A57366">
              <w:rPr>
                <w:rFonts w:ascii="Times New Roman" w:hAnsi="Times New Roman" w:cs="Times New Roman"/>
                <w:vertAlign w:val="subscript"/>
              </w:rPr>
              <w:t>G/</w:t>
            </w:r>
            <w:r w:rsidR="00827C08">
              <w:rPr>
                <w:rFonts w:ascii="Times New Roman" w:hAnsi="Times New Roman" w:cs="Times New Roman"/>
                <w:vertAlign w:val="subscript"/>
              </w:rPr>
              <w:t>DIW</w:t>
            </w:r>
          </w:p>
        </w:tc>
        <w:tc>
          <w:tcPr>
            <w:tcW w:w="731" w:type="pct"/>
          </w:tcPr>
          <w:p w14:paraId="04A08C90" w14:textId="2C0EE314" w:rsidR="005C31C6" w:rsidRPr="003344B2" w:rsidRDefault="00827C08" w:rsidP="00934A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83</w:t>
            </w:r>
          </w:p>
        </w:tc>
        <w:tc>
          <w:tcPr>
            <w:tcW w:w="548" w:type="pct"/>
          </w:tcPr>
          <w:p w14:paraId="1E3D21EB" w14:textId="28607120" w:rsidR="005C31C6" w:rsidRPr="003344B2" w:rsidRDefault="00827C08" w:rsidP="00934A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031" w:type="pct"/>
          </w:tcPr>
          <w:p w14:paraId="2A4AF14A" w14:textId="646F59FD" w:rsidR="005C31C6" w:rsidRPr="003344B2" w:rsidRDefault="00827C08" w:rsidP="00934A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800" w:type="pct"/>
          </w:tcPr>
          <w:p w14:paraId="18177136" w14:textId="36A34F09" w:rsidR="005C31C6" w:rsidRPr="003344B2" w:rsidRDefault="00827C08" w:rsidP="00934A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527" w:type="pct"/>
          </w:tcPr>
          <w:p w14:paraId="565EE97A" w14:textId="4DDBC5C8" w:rsidR="005C31C6" w:rsidRPr="003344B2" w:rsidRDefault="00827C08" w:rsidP="00934A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</w:t>
            </w:r>
          </w:p>
        </w:tc>
      </w:tr>
      <w:tr w:rsidR="0094676A" w:rsidRPr="003344B2" w14:paraId="78B49FB6" w14:textId="77777777" w:rsidTr="00E32ED8">
        <w:trPr>
          <w:jc w:val="center"/>
        </w:trPr>
        <w:tc>
          <w:tcPr>
            <w:tcW w:w="1363" w:type="pct"/>
          </w:tcPr>
          <w:p w14:paraId="28C484A6" w14:textId="3C19180E" w:rsidR="0094676A" w:rsidRPr="00827C08" w:rsidRDefault="0094676A" w:rsidP="0094676A">
            <w:pPr>
              <w:jc w:val="center"/>
              <w:rPr>
                <w:rFonts w:ascii="Times New Roman" w:hAnsi="Times New Roman" w:cs="Times New Roman"/>
              </w:rPr>
            </w:pPr>
            <w:r w:rsidRPr="00827C08">
              <w:rPr>
                <w:rFonts w:ascii="Times New Roman" w:hAnsi="Times New Roman" w:cs="Times New Roman"/>
              </w:rPr>
              <w:t>Sys</w:t>
            </w:r>
            <w:r w:rsidR="00426686" w:rsidRPr="00827C08">
              <w:rPr>
                <w:rFonts w:ascii="Times New Roman" w:hAnsi="Times New Roman" w:cs="Times New Roman"/>
                <w:vertAlign w:val="subscript"/>
              </w:rPr>
              <w:t>2</w:t>
            </w:r>
            <w:r w:rsidRPr="00827C08">
              <w:rPr>
                <w:rFonts w:ascii="Times New Roman" w:hAnsi="Times New Roman" w:cs="Times New Roman"/>
                <w:vertAlign w:val="subscript"/>
              </w:rPr>
              <w:t>-</w:t>
            </w:r>
            <w:r w:rsidR="00827C08">
              <w:rPr>
                <w:rFonts w:ascii="Times New Roman" w:hAnsi="Times New Roman" w:cs="Times New Roman"/>
                <w:vertAlign w:val="subscript"/>
              </w:rPr>
              <w:t>C</w:t>
            </w:r>
            <w:r w:rsidR="00827C08" w:rsidRPr="00A57366">
              <w:rPr>
                <w:rFonts w:ascii="Times New Roman" w:hAnsi="Times New Roman" w:cs="Times New Roman"/>
                <w:vertAlign w:val="subscript"/>
              </w:rPr>
              <w:t>aF</w:t>
            </w:r>
            <w:r w:rsidR="00827C08" w:rsidRPr="00A57366">
              <w:rPr>
                <w:rFonts w:ascii="Times New Roman" w:hAnsi="Times New Roman" w:cs="Times New Roman"/>
                <w:sz w:val="14"/>
                <w:vertAlign w:val="subscript"/>
              </w:rPr>
              <w:t>2</w:t>
            </w:r>
            <w:r w:rsidR="00827C08" w:rsidRPr="00A57366">
              <w:rPr>
                <w:rFonts w:ascii="Times New Roman" w:hAnsi="Times New Roman" w:cs="Times New Roman"/>
                <w:vertAlign w:val="subscript"/>
              </w:rPr>
              <w:t>/Cu/</w:t>
            </w:r>
            <w:r w:rsidR="00827C08" w:rsidRPr="00A573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iO</w:t>
            </w:r>
            <w:r w:rsidR="00827C08" w:rsidRPr="00A57366">
              <w:rPr>
                <w:rFonts w:ascii="Times New Roman" w:hAnsi="Times New Roman" w:cs="Times New Roman"/>
                <w:sz w:val="14"/>
                <w:szCs w:val="20"/>
                <w:vertAlign w:val="subscript"/>
              </w:rPr>
              <w:t>2</w:t>
            </w:r>
            <w:r w:rsidR="00827C08" w:rsidRPr="00A573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/</w:t>
            </w:r>
            <w:r w:rsidR="00827C08" w:rsidRPr="00A57366">
              <w:rPr>
                <w:rFonts w:ascii="Times New Roman" w:hAnsi="Times New Roman" w:cs="Times New Roman"/>
                <w:vertAlign w:val="subscript"/>
              </w:rPr>
              <w:t>G/</w:t>
            </w:r>
            <w:r w:rsidR="00827C08">
              <w:rPr>
                <w:rFonts w:ascii="Times New Roman" w:hAnsi="Times New Roman" w:cs="Times New Roman"/>
                <w:vertAlign w:val="subscript"/>
              </w:rPr>
              <w:t>1</w:t>
            </w:r>
            <w:r w:rsidR="00827C08" w:rsidRPr="00A5736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827C08">
              <w:rPr>
                <w:rFonts w:ascii="Times New Roman" w:hAnsi="Times New Roman" w:cs="Times New Roman"/>
                <w:vertAlign w:val="subscript"/>
              </w:rPr>
              <w:t>n</w:t>
            </w:r>
            <w:r w:rsidR="00827C08" w:rsidRPr="00A57366">
              <w:rPr>
                <w:rFonts w:ascii="Times New Roman" w:hAnsi="Times New Roman" w:cs="Times New Roman"/>
                <w:vertAlign w:val="subscript"/>
              </w:rPr>
              <w:t>g/</w:t>
            </w:r>
            <w:r w:rsidR="00186557">
              <w:rPr>
                <w:rFonts w:ascii="Times New Roman" w:hAnsi="Times New Roman" w:cs="Times New Roman"/>
                <w:vertAlign w:val="subscript"/>
              </w:rPr>
              <w:t>ml</w:t>
            </w:r>
          </w:p>
        </w:tc>
        <w:tc>
          <w:tcPr>
            <w:tcW w:w="731" w:type="pct"/>
          </w:tcPr>
          <w:p w14:paraId="16219C2A" w14:textId="634C4477" w:rsidR="0094676A" w:rsidRPr="003344B2" w:rsidRDefault="00827C08" w:rsidP="00946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81</w:t>
            </w:r>
          </w:p>
        </w:tc>
        <w:tc>
          <w:tcPr>
            <w:tcW w:w="548" w:type="pct"/>
          </w:tcPr>
          <w:p w14:paraId="2270B227" w14:textId="0F7B09CA" w:rsidR="0094676A" w:rsidRPr="003344B2" w:rsidRDefault="00827C08" w:rsidP="00946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031" w:type="pct"/>
          </w:tcPr>
          <w:p w14:paraId="586F532A" w14:textId="15EAEC04" w:rsidR="0094676A" w:rsidRPr="003344B2" w:rsidRDefault="00827C08" w:rsidP="00946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800" w:type="pct"/>
          </w:tcPr>
          <w:p w14:paraId="41D659A9" w14:textId="3939D48C" w:rsidR="0094676A" w:rsidRPr="003344B2" w:rsidRDefault="00827C08" w:rsidP="00946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527" w:type="pct"/>
          </w:tcPr>
          <w:p w14:paraId="573A7558" w14:textId="65BF0431" w:rsidR="0094676A" w:rsidRPr="003344B2" w:rsidRDefault="00827C08" w:rsidP="00946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5</w:t>
            </w:r>
          </w:p>
        </w:tc>
      </w:tr>
      <w:tr w:rsidR="0094676A" w:rsidRPr="003344B2" w14:paraId="7C42E9B0" w14:textId="77777777" w:rsidTr="00E32ED8">
        <w:trPr>
          <w:jc w:val="center"/>
        </w:trPr>
        <w:tc>
          <w:tcPr>
            <w:tcW w:w="1363" w:type="pct"/>
          </w:tcPr>
          <w:p w14:paraId="76274EC4" w14:textId="427AFFDC" w:rsidR="0094676A" w:rsidRPr="00827C08" w:rsidRDefault="0094676A" w:rsidP="0094676A">
            <w:pPr>
              <w:jc w:val="center"/>
              <w:rPr>
                <w:rFonts w:ascii="Times New Roman" w:hAnsi="Times New Roman" w:cs="Times New Roman"/>
              </w:rPr>
            </w:pPr>
            <w:r w:rsidRPr="00827C08">
              <w:rPr>
                <w:rFonts w:ascii="Times New Roman" w:hAnsi="Times New Roman" w:cs="Times New Roman"/>
              </w:rPr>
              <w:t>Sys</w:t>
            </w:r>
            <w:r w:rsidR="00426686" w:rsidRPr="00827C08">
              <w:rPr>
                <w:rFonts w:ascii="Times New Roman" w:hAnsi="Times New Roman" w:cs="Times New Roman"/>
                <w:vertAlign w:val="subscript"/>
              </w:rPr>
              <w:t>3</w:t>
            </w:r>
            <w:r w:rsidRPr="00827C08">
              <w:rPr>
                <w:rFonts w:ascii="Times New Roman" w:hAnsi="Times New Roman" w:cs="Times New Roman"/>
                <w:vertAlign w:val="subscript"/>
              </w:rPr>
              <w:t>-</w:t>
            </w:r>
            <w:r w:rsidR="00827C08">
              <w:rPr>
                <w:rFonts w:ascii="Times New Roman" w:hAnsi="Times New Roman" w:cs="Times New Roman"/>
                <w:vertAlign w:val="subscript"/>
              </w:rPr>
              <w:t>C</w:t>
            </w:r>
            <w:r w:rsidR="00827C08" w:rsidRPr="00A57366">
              <w:rPr>
                <w:rFonts w:ascii="Times New Roman" w:hAnsi="Times New Roman" w:cs="Times New Roman"/>
                <w:vertAlign w:val="subscript"/>
              </w:rPr>
              <w:t>aF</w:t>
            </w:r>
            <w:r w:rsidR="00827C08" w:rsidRPr="00A57366">
              <w:rPr>
                <w:rFonts w:ascii="Times New Roman" w:hAnsi="Times New Roman" w:cs="Times New Roman"/>
                <w:sz w:val="14"/>
                <w:vertAlign w:val="subscript"/>
              </w:rPr>
              <w:t>2</w:t>
            </w:r>
            <w:r w:rsidR="00827C08" w:rsidRPr="00A57366">
              <w:rPr>
                <w:rFonts w:ascii="Times New Roman" w:hAnsi="Times New Roman" w:cs="Times New Roman"/>
                <w:vertAlign w:val="subscript"/>
              </w:rPr>
              <w:t>/Cu/</w:t>
            </w:r>
            <w:r w:rsidR="00827C08" w:rsidRPr="00A573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iO</w:t>
            </w:r>
            <w:r w:rsidR="00827C08" w:rsidRPr="00A57366">
              <w:rPr>
                <w:rFonts w:ascii="Times New Roman" w:hAnsi="Times New Roman" w:cs="Times New Roman"/>
                <w:sz w:val="14"/>
                <w:szCs w:val="20"/>
                <w:vertAlign w:val="subscript"/>
              </w:rPr>
              <w:t>2</w:t>
            </w:r>
            <w:r w:rsidR="00827C08" w:rsidRPr="00A573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/</w:t>
            </w:r>
            <w:r w:rsidR="00827C08" w:rsidRPr="00A57366">
              <w:rPr>
                <w:rFonts w:ascii="Times New Roman" w:hAnsi="Times New Roman" w:cs="Times New Roman"/>
                <w:vertAlign w:val="subscript"/>
              </w:rPr>
              <w:t>G/</w:t>
            </w:r>
            <w:r w:rsidR="00827C08">
              <w:rPr>
                <w:rFonts w:ascii="Times New Roman" w:hAnsi="Times New Roman" w:cs="Times New Roman"/>
                <w:vertAlign w:val="subscript"/>
              </w:rPr>
              <w:t>2</w:t>
            </w:r>
            <w:r w:rsidR="00827C08" w:rsidRPr="00A5736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827C08">
              <w:rPr>
                <w:rFonts w:ascii="Times New Roman" w:hAnsi="Times New Roman" w:cs="Times New Roman"/>
                <w:vertAlign w:val="subscript"/>
              </w:rPr>
              <w:t>n</w:t>
            </w:r>
            <w:r w:rsidR="00827C08" w:rsidRPr="00A57366">
              <w:rPr>
                <w:rFonts w:ascii="Times New Roman" w:hAnsi="Times New Roman" w:cs="Times New Roman"/>
                <w:vertAlign w:val="subscript"/>
              </w:rPr>
              <w:t>g/</w:t>
            </w:r>
            <w:r w:rsidR="00186557">
              <w:rPr>
                <w:rFonts w:ascii="Times New Roman" w:hAnsi="Times New Roman" w:cs="Times New Roman"/>
                <w:vertAlign w:val="subscript"/>
              </w:rPr>
              <w:t>ml</w:t>
            </w:r>
          </w:p>
        </w:tc>
        <w:tc>
          <w:tcPr>
            <w:tcW w:w="731" w:type="pct"/>
          </w:tcPr>
          <w:p w14:paraId="5D05AA2A" w14:textId="1327E5C8" w:rsidR="0094676A" w:rsidRPr="003344B2" w:rsidRDefault="00827C08" w:rsidP="00946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66</w:t>
            </w:r>
          </w:p>
        </w:tc>
        <w:tc>
          <w:tcPr>
            <w:tcW w:w="548" w:type="pct"/>
          </w:tcPr>
          <w:p w14:paraId="3D5DFBED" w14:textId="64372E0C" w:rsidR="0094676A" w:rsidRPr="003344B2" w:rsidRDefault="00827C08" w:rsidP="00946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031" w:type="pct"/>
          </w:tcPr>
          <w:p w14:paraId="599697CD" w14:textId="2C0CDE42" w:rsidR="0094676A" w:rsidRPr="003344B2" w:rsidRDefault="00827C08" w:rsidP="00946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800" w:type="pct"/>
          </w:tcPr>
          <w:p w14:paraId="014A721C" w14:textId="045813F9" w:rsidR="0094676A" w:rsidRPr="003344B2" w:rsidRDefault="00827C08" w:rsidP="00946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1</w:t>
            </w:r>
          </w:p>
        </w:tc>
        <w:tc>
          <w:tcPr>
            <w:tcW w:w="527" w:type="pct"/>
          </w:tcPr>
          <w:p w14:paraId="20085F76" w14:textId="71AFB2E6" w:rsidR="0094676A" w:rsidRPr="003344B2" w:rsidRDefault="00827C08" w:rsidP="00946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4</w:t>
            </w:r>
          </w:p>
        </w:tc>
      </w:tr>
      <w:tr w:rsidR="0094676A" w:rsidRPr="003344B2" w14:paraId="628D2C9D" w14:textId="77777777" w:rsidTr="00E32ED8">
        <w:trPr>
          <w:jc w:val="center"/>
        </w:trPr>
        <w:tc>
          <w:tcPr>
            <w:tcW w:w="1363" w:type="pct"/>
          </w:tcPr>
          <w:p w14:paraId="4D8DE65A" w14:textId="0B539B60" w:rsidR="0094676A" w:rsidRPr="00827C08" w:rsidRDefault="0094676A" w:rsidP="0094676A">
            <w:pPr>
              <w:jc w:val="center"/>
              <w:rPr>
                <w:rFonts w:ascii="Times New Roman" w:hAnsi="Times New Roman" w:cs="Times New Roman"/>
              </w:rPr>
            </w:pPr>
            <w:r w:rsidRPr="00827C08">
              <w:rPr>
                <w:rFonts w:ascii="Times New Roman" w:hAnsi="Times New Roman" w:cs="Times New Roman"/>
              </w:rPr>
              <w:t>Sys</w:t>
            </w:r>
            <w:r w:rsidR="00426686" w:rsidRPr="00827C08">
              <w:rPr>
                <w:rFonts w:ascii="Times New Roman" w:hAnsi="Times New Roman" w:cs="Times New Roman"/>
                <w:vertAlign w:val="subscript"/>
              </w:rPr>
              <w:t>4</w:t>
            </w:r>
            <w:r w:rsidRPr="00827C08">
              <w:rPr>
                <w:rFonts w:ascii="Times New Roman" w:hAnsi="Times New Roman" w:cs="Times New Roman"/>
                <w:vertAlign w:val="subscript"/>
              </w:rPr>
              <w:t>-</w:t>
            </w:r>
            <w:r w:rsidR="00827C08">
              <w:rPr>
                <w:rFonts w:ascii="Times New Roman" w:hAnsi="Times New Roman" w:cs="Times New Roman"/>
                <w:vertAlign w:val="subscript"/>
              </w:rPr>
              <w:t>C</w:t>
            </w:r>
            <w:r w:rsidR="00827C08" w:rsidRPr="00A57366">
              <w:rPr>
                <w:rFonts w:ascii="Times New Roman" w:hAnsi="Times New Roman" w:cs="Times New Roman"/>
                <w:vertAlign w:val="subscript"/>
              </w:rPr>
              <w:t>aF</w:t>
            </w:r>
            <w:r w:rsidR="00827C08" w:rsidRPr="00A57366">
              <w:rPr>
                <w:rFonts w:ascii="Times New Roman" w:hAnsi="Times New Roman" w:cs="Times New Roman"/>
                <w:sz w:val="14"/>
                <w:vertAlign w:val="subscript"/>
              </w:rPr>
              <w:t>2</w:t>
            </w:r>
            <w:r w:rsidR="00827C08" w:rsidRPr="00A57366">
              <w:rPr>
                <w:rFonts w:ascii="Times New Roman" w:hAnsi="Times New Roman" w:cs="Times New Roman"/>
                <w:vertAlign w:val="subscript"/>
              </w:rPr>
              <w:t>/Cu/</w:t>
            </w:r>
            <w:r w:rsidR="00827C08" w:rsidRPr="00A573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iO</w:t>
            </w:r>
            <w:r w:rsidR="00827C08" w:rsidRPr="00A57366">
              <w:rPr>
                <w:rFonts w:ascii="Times New Roman" w:hAnsi="Times New Roman" w:cs="Times New Roman"/>
                <w:sz w:val="14"/>
                <w:szCs w:val="20"/>
                <w:vertAlign w:val="subscript"/>
              </w:rPr>
              <w:t>2</w:t>
            </w:r>
            <w:r w:rsidR="00827C08" w:rsidRPr="00A573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/</w:t>
            </w:r>
            <w:r w:rsidR="00827C08" w:rsidRPr="00A57366">
              <w:rPr>
                <w:rFonts w:ascii="Times New Roman" w:hAnsi="Times New Roman" w:cs="Times New Roman"/>
                <w:vertAlign w:val="subscript"/>
              </w:rPr>
              <w:t>G/</w:t>
            </w:r>
            <w:r w:rsidR="00827C08">
              <w:rPr>
                <w:rFonts w:ascii="Times New Roman" w:hAnsi="Times New Roman" w:cs="Times New Roman"/>
                <w:vertAlign w:val="subscript"/>
              </w:rPr>
              <w:t>3</w:t>
            </w:r>
            <w:r w:rsidR="00827C08" w:rsidRPr="00A5736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827C08">
              <w:rPr>
                <w:rFonts w:ascii="Times New Roman" w:hAnsi="Times New Roman" w:cs="Times New Roman"/>
                <w:vertAlign w:val="subscript"/>
              </w:rPr>
              <w:t>n</w:t>
            </w:r>
            <w:r w:rsidR="00827C08" w:rsidRPr="00A57366">
              <w:rPr>
                <w:rFonts w:ascii="Times New Roman" w:hAnsi="Times New Roman" w:cs="Times New Roman"/>
                <w:vertAlign w:val="subscript"/>
              </w:rPr>
              <w:t>g/</w:t>
            </w:r>
            <w:r w:rsidR="00186557">
              <w:rPr>
                <w:rFonts w:ascii="Times New Roman" w:hAnsi="Times New Roman" w:cs="Times New Roman"/>
                <w:vertAlign w:val="subscript"/>
              </w:rPr>
              <w:t>ml</w:t>
            </w:r>
          </w:p>
        </w:tc>
        <w:tc>
          <w:tcPr>
            <w:tcW w:w="731" w:type="pct"/>
          </w:tcPr>
          <w:p w14:paraId="57CAE31C" w14:textId="16B581D2" w:rsidR="0094676A" w:rsidRPr="003344B2" w:rsidRDefault="00827C08" w:rsidP="00946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39</w:t>
            </w:r>
          </w:p>
        </w:tc>
        <w:tc>
          <w:tcPr>
            <w:tcW w:w="548" w:type="pct"/>
          </w:tcPr>
          <w:p w14:paraId="1D778FE7" w14:textId="480F24BA" w:rsidR="0094676A" w:rsidRPr="003344B2" w:rsidRDefault="00827C08" w:rsidP="00946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1031" w:type="pct"/>
          </w:tcPr>
          <w:p w14:paraId="0ED84585" w14:textId="5F62F84D" w:rsidR="0094676A" w:rsidRPr="003344B2" w:rsidRDefault="00827C08" w:rsidP="00946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800" w:type="pct"/>
          </w:tcPr>
          <w:p w14:paraId="19EFC66D" w14:textId="50DA762B" w:rsidR="0094676A" w:rsidRPr="003344B2" w:rsidRDefault="00827C08" w:rsidP="00946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13</w:t>
            </w:r>
          </w:p>
        </w:tc>
        <w:tc>
          <w:tcPr>
            <w:tcW w:w="527" w:type="pct"/>
          </w:tcPr>
          <w:p w14:paraId="1E9C0589" w14:textId="6ED286FF" w:rsidR="0094676A" w:rsidRPr="003344B2" w:rsidRDefault="00827C08" w:rsidP="009467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1</w:t>
            </w:r>
          </w:p>
        </w:tc>
      </w:tr>
      <w:tr w:rsidR="0094676A" w:rsidRPr="003344B2" w14:paraId="573D6E5A" w14:textId="77777777" w:rsidTr="00E32ED8">
        <w:trPr>
          <w:jc w:val="center"/>
        </w:trPr>
        <w:tc>
          <w:tcPr>
            <w:tcW w:w="1363" w:type="pct"/>
          </w:tcPr>
          <w:p w14:paraId="5CF566B0" w14:textId="3CCD396B" w:rsidR="0094676A" w:rsidRPr="00827C08" w:rsidRDefault="0094676A" w:rsidP="0094676A">
            <w:pPr>
              <w:jc w:val="center"/>
              <w:rPr>
                <w:rFonts w:ascii="Times New Roman" w:hAnsi="Times New Roman" w:cs="Times New Roman"/>
              </w:rPr>
            </w:pPr>
            <w:r w:rsidRPr="00827C08">
              <w:rPr>
                <w:rFonts w:ascii="Times New Roman" w:hAnsi="Times New Roman" w:cs="Times New Roman"/>
              </w:rPr>
              <w:t>Sys</w:t>
            </w:r>
            <w:r w:rsidR="00426686" w:rsidRPr="00827C08">
              <w:rPr>
                <w:rFonts w:ascii="Times New Roman" w:hAnsi="Times New Roman" w:cs="Times New Roman"/>
                <w:vertAlign w:val="subscript"/>
              </w:rPr>
              <w:t>5</w:t>
            </w:r>
            <w:r w:rsidRPr="00827C08">
              <w:rPr>
                <w:rFonts w:ascii="Times New Roman" w:hAnsi="Times New Roman" w:cs="Times New Roman"/>
                <w:vertAlign w:val="subscript"/>
              </w:rPr>
              <w:t>-</w:t>
            </w:r>
            <w:r w:rsidR="00827C08">
              <w:rPr>
                <w:rFonts w:ascii="Times New Roman" w:hAnsi="Times New Roman" w:cs="Times New Roman"/>
                <w:vertAlign w:val="subscript"/>
              </w:rPr>
              <w:t>C</w:t>
            </w:r>
            <w:r w:rsidR="00827C08" w:rsidRPr="00A57366">
              <w:rPr>
                <w:rFonts w:ascii="Times New Roman" w:hAnsi="Times New Roman" w:cs="Times New Roman"/>
                <w:vertAlign w:val="subscript"/>
              </w:rPr>
              <w:t>aF</w:t>
            </w:r>
            <w:r w:rsidR="00827C08" w:rsidRPr="00A57366">
              <w:rPr>
                <w:rFonts w:ascii="Times New Roman" w:hAnsi="Times New Roman" w:cs="Times New Roman"/>
                <w:sz w:val="14"/>
                <w:vertAlign w:val="subscript"/>
              </w:rPr>
              <w:t>2</w:t>
            </w:r>
            <w:r w:rsidR="00827C08" w:rsidRPr="00A57366">
              <w:rPr>
                <w:rFonts w:ascii="Times New Roman" w:hAnsi="Times New Roman" w:cs="Times New Roman"/>
                <w:vertAlign w:val="subscript"/>
              </w:rPr>
              <w:t>/Cu/</w:t>
            </w:r>
            <w:r w:rsidR="00827C08" w:rsidRPr="00A573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iO</w:t>
            </w:r>
            <w:r w:rsidR="00827C08" w:rsidRPr="00A57366">
              <w:rPr>
                <w:rFonts w:ascii="Times New Roman" w:hAnsi="Times New Roman" w:cs="Times New Roman"/>
                <w:sz w:val="14"/>
                <w:szCs w:val="20"/>
                <w:vertAlign w:val="subscript"/>
              </w:rPr>
              <w:t>2</w:t>
            </w:r>
            <w:r w:rsidR="00827C08" w:rsidRPr="00A573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/</w:t>
            </w:r>
            <w:r w:rsidR="00827C08" w:rsidRPr="00A57366">
              <w:rPr>
                <w:rFonts w:ascii="Times New Roman" w:hAnsi="Times New Roman" w:cs="Times New Roman"/>
                <w:vertAlign w:val="subscript"/>
              </w:rPr>
              <w:t>G/</w:t>
            </w:r>
            <w:r w:rsidR="00827C08">
              <w:rPr>
                <w:rFonts w:ascii="Times New Roman" w:hAnsi="Times New Roman" w:cs="Times New Roman"/>
                <w:vertAlign w:val="subscript"/>
              </w:rPr>
              <w:t>4</w:t>
            </w:r>
            <w:r w:rsidR="00827C08" w:rsidRPr="00A5736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827C08">
              <w:rPr>
                <w:rFonts w:ascii="Times New Roman" w:hAnsi="Times New Roman" w:cs="Times New Roman"/>
                <w:vertAlign w:val="subscript"/>
              </w:rPr>
              <w:t>n</w:t>
            </w:r>
            <w:r w:rsidR="00827C08" w:rsidRPr="00A57366">
              <w:rPr>
                <w:rFonts w:ascii="Times New Roman" w:hAnsi="Times New Roman" w:cs="Times New Roman"/>
                <w:vertAlign w:val="subscript"/>
              </w:rPr>
              <w:t>g/</w:t>
            </w:r>
            <w:r w:rsidR="00186557">
              <w:rPr>
                <w:rFonts w:ascii="Times New Roman" w:hAnsi="Times New Roman" w:cs="Times New Roman"/>
                <w:vertAlign w:val="subscript"/>
              </w:rPr>
              <w:t>ml</w:t>
            </w:r>
          </w:p>
        </w:tc>
        <w:tc>
          <w:tcPr>
            <w:tcW w:w="731" w:type="pct"/>
          </w:tcPr>
          <w:p w14:paraId="4D715E1B" w14:textId="2970E14B" w:rsidR="0094676A" w:rsidRPr="003344B2" w:rsidRDefault="00827C08" w:rsidP="0094676A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6.70</w:t>
            </w:r>
          </w:p>
        </w:tc>
        <w:tc>
          <w:tcPr>
            <w:tcW w:w="548" w:type="pct"/>
          </w:tcPr>
          <w:p w14:paraId="1134086E" w14:textId="740470C0" w:rsidR="0094676A" w:rsidRPr="003344B2" w:rsidRDefault="00827C08" w:rsidP="0094676A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59</w:t>
            </w:r>
          </w:p>
        </w:tc>
        <w:tc>
          <w:tcPr>
            <w:tcW w:w="1031" w:type="pct"/>
          </w:tcPr>
          <w:p w14:paraId="1434168A" w14:textId="0ECC03AE" w:rsidR="0094676A" w:rsidRPr="003344B2" w:rsidRDefault="00827C08" w:rsidP="0094676A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08</w:t>
            </w:r>
          </w:p>
        </w:tc>
        <w:tc>
          <w:tcPr>
            <w:tcW w:w="800" w:type="pct"/>
          </w:tcPr>
          <w:p w14:paraId="2D5176EA" w14:textId="2A57C2B0" w:rsidR="0094676A" w:rsidRPr="003344B2" w:rsidRDefault="00827C08" w:rsidP="0094676A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9.94</w:t>
            </w:r>
          </w:p>
        </w:tc>
        <w:tc>
          <w:tcPr>
            <w:tcW w:w="527" w:type="pct"/>
          </w:tcPr>
          <w:p w14:paraId="294BAD20" w14:textId="3E928230" w:rsidR="0094676A" w:rsidRPr="003344B2" w:rsidRDefault="00827C08" w:rsidP="0094676A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.32</w:t>
            </w:r>
          </w:p>
        </w:tc>
      </w:tr>
      <w:tr w:rsidR="0094676A" w:rsidRPr="003344B2" w14:paraId="3C580BB3" w14:textId="77777777" w:rsidTr="00E32ED8">
        <w:trPr>
          <w:jc w:val="center"/>
        </w:trPr>
        <w:tc>
          <w:tcPr>
            <w:tcW w:w="1363" w:type="pct"/>
          </w:tcPr>
          <w:p w14:paraId="6ABF68B5" w14:textId="05ADEFB0" w:rsidR="0094676A" w:rsidRPr="00827C08" w:rsidRDefault="0094676A" w:rsidP="0094676A">
            <w:pPr>
              <w:jc w:val="center"/>
              <w:rPr>
                <w:rFonts w:ascii="Times New Roman" w:hAnsi="Times New Roman" w:cs="Times New Roman"/>
              </w:rPr>
            </w:pPr>
            <w:r w:rsidRPr="00827C08">
              <w:rPr>
                <w:rFonts w:ascii="Times New Roman" w:hAnsi="Times New Roman" w:cs="Times New Roman"/>
              </w:rPr>
              <w:t>Sys</w:t>
            </w:r>
            <w:r w:rsidR="00426686" w:rsidRPr="00827C08">
              <w:rPr>
                <w:rFonts w:ascii="Times New Roman" w:hAnsi="Times New Roman" w:cs="Times New Roman"/>
                <w:vertAlign w:val="subscript"/>
              </w:rPr>
              <w:t>6</w:t>
            </w:r>
            <w:r w:rsidRPr="00827C08">
              <w:rPr>
                <w:rFonts w:ascii="Times New Roman" w:hAnsi="Times New Roman" w:cs="Times New Roman"/>
                <w:vertAlign w:val="subscript"/>
              </w:rPr>
              <w:t>-</w:t>
            </w:r>
            <w:r w:rsidR="00827C08">
              <w:rPr>
                <w:rFonts w:ascii="Times New Roman" w:hAnsi="Times New Roman" w:cs="Times New Roman"/>
                <w:vertAlign w:val="subscript"/>
              </w:rPr>
              <w:t>C</w:t>
            </w:r>
            <w:r w:rsidR="00827C08" w:rsidRPr="00A57366">
              <w:rPr>
                <w:rFonts w:ascii="Times New Roman" w:hAnsi="Times New Roman" w:cs="Times New Roman"/>
                <w:vertAlign w:val="subscript"/>
              </w:rPr>
              <w:t>aF</w:t>
            </w:r>
            <w:r w:rsidR="00827C08" w:rsidRPr="00A57366">
              <w:rPr>
                <w:rFonts w:ascii="Times New Roman" w:hAnsi="Times New Roman" w:cs="Times New Roman"/>
                <w:sz w:val="14"/>
                <w:vertAlign w:val="subscript"/>
              </w:rPr>
              <w:t>2</w:t>
            </w:r>
            <w:r w:rsidR="00827C08" w:rsidRPr="00A57366">
              <w:rPr>
                <w:rFonts w:ascii="Times New Roman" w:hAnsi="Times New Roman" w:cs="Times New Roman"/>
                <w:vertAlign w:val="subscript"/>
              </w:rPr>
              <w:t>/Cu/</w:t>
            </w:r>
            <w:r w:rsidR="00827C08" w:rsidRPr="00A573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iO</w:t>
            </w:r>
            <w:r w:rsidR="00827C08" w:rsidRPr="00A57366">
              <w:rPr>
                <w:rFonts w:ascii="Times New Roman" w:hAnsi="Times New Roman" w:cs="Times New Roman"/>
                <w:sz w:val="14"/>
                <w:szCs w:val="20"/>
                <w:vertAlign w:val="subscript"/>
              </w:rPr>
              <w:t>2</w:t>
            </w:r>
            <w:r w:rsidR="00827C08" w:rsidRPr="00A573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/</w:t>
            </w:r>
            <w:r w:rsidR="00827C08" w:rsidRPr="00A57366">
              <w:rPr>
                <w:rFonts w:ascii="Times New Roman" w:hAnsi="Times New Roman" w:cs="Times New Roman"/>
                <w:vertAlign w:val="subscript"/>
              </w:rPr>
              <w:t>G/</w:t>
            </w:r>
            <w:r w:rsidR="00827C08">
              <w:rPr>
                <w:rFonts w:ascii="Times New Roman" w:hAnsi="Times New Roman" w:cs="Times New Roman"/>
                <w:vertAlign w:val="subscript"/>
              </w:rPr>
              <w:t>5</w:t>
            </w:r>
            <w:r w:rsidR="00827C08" w:rsidRPr="00A5736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="00827C08">
              <w:rPr>
                <w:rFonts w:ascii="Times New Roman" w:hAnsi="Times New Roman" w:cs="Times New Roman"/>
                <w:vertAlign w:val="subscript"/>
              </w:rPr>
              <w:t>n</w:t>
            </w:r>
            <w:r w:rsidR="00827C08" w:rsidRPr="00A57366">
              <w:rPr>
                <w:rFonts w:ascii="Times New Roman" w:hAnsi="Times New Roman" w:cs="Times New Roman"/>
                <w:vertAlign w:val="subscript"/>
              </w:rPr>
              <w:t>g/</w:t>
            </w:r>
            <w:r w:rsidR="00186557">
              <w:rPr>
                <w:rFonts w:ascii="Times New Roman" w:hAnsi="Times New Roman" w:cs="Times New Roman"/>
                <w:vertAlign w:val="subscript"/>
              </w:rPr>
              <w:t>ml</w:t>
            </w:r>
          </w:p>
        </w:tc>
        <w:tc>
          <w:tcPr>
            <w:tcW w:w="731" w:type="pct"/>
          </w:tcPr>
          <w:p w14:paraId="4C20C4D0" w14:textId="03605A62" w:rsidR="0094676A" w:rsidRPr="003344B2" w:rsidRDefault="00827C08" w:rsidP="0094676A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6.00</w:t>
            </w:r>
          </w:p>
        </w:tc>
        <w:tc>
          <w:tcPr>
            <w:tcW w:w="548" w:type="pct"/>
          </w:tcPr>
          <w:p w14:paraId="202B5055" w14:textId="0078E980" w:rsidR="0094676A" w:rsidRPr="003344B2" w:rsidRDefault="00827C08" w:rsidP="0094676A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.10</w:t>
            </w:r>
          </w:p>
        </w:tc>
        <w:tc>
          <w:tcPr>
            <w:tcW w:w="1031" w:type="pct"/>
          </w:tcPr>
          <w:p w14:paraId="38B58E84" w14:textId="304D0DD9" w:rsidR="0094676A" w:rsidRPr="003344B2" w:rsidRDefault="00827C08" w:rsidP="0094676A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1.52</w:t>
            </w:r>
          </w:p>
        </w:tc>
        <w:tc>
          <w:tcPr>
            <w:tcW w:w="800" w:type="pct"/>
          </w:tcPr>
          <w:p w14:paraId="28293C4A" w14:textId="659F2B76" w:rsidR="0094676A" w:rsidRPr="003344B2" w:rsidRDefault="00827C08" w:rsidP="0094676A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3.97</w:t>
            </w:r>
          </w:p>
        </w:tc>
        <w:tc>
          <w:tcPr>
            <w:tcW w:w="527" w:type="pct"/>
          </w:tcPr>
          <w:p w14:paraId="50FAB0A8" w14:textId="18029E93" w:rsidR="0094676A" w:rsidRPr="003344B2" w:rsidRDefault="00827C08" w:rsidP="0094676A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8.11</w:t>
            </w:r>
          </w:p>
        </w:tc>
      </w:tr>
    </w:tbl>
    <w:p w14:paraId="0E522064" w14:textId="77777777" w:rsidR="00D17B60" w:rsidRPr="003344B2" w:rsidRDefault="00D17B60" w:rsidP="005C31C6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3F6F5E53" w14:textId="79805EBA" w:rsidR="005C31C6" w:rsidRPr="003344B2" w:rsidRDefault="005C31C6" w:rsidP="005C31C6">
      <w:pPr>
        <w:pStyle w:val="MDPI31text"/>
        <w:spacing w:line="360" w:lineRule="auto"/>
        <w:ind w:left="0" w:firstLine="0"/>
        <w:rPr>
          <w:rFonts w:ascii="Times New Roman" w:hAnsi="Times New Roman"/>
          <w:color w:val="auto"/>
          <w:sz w:val="24"/>
          <w:szCs w:val="24"/>
        </w:rPr>
      </w:pPr>
      <w:r w:rsidRPr="003344B2">
        <w:rPr>
          <w:rFonts w:ascii="Times New Roman" w:hAnsi="Times New Roman"/>
          <w:b/>
          <w:bCs/>
          <w:color w:val="auto"/>
          <w:sz w:val="24"/>
          <w:szCs w:val="24"/>
        </w:rPr>
        <w:lastRenderedPageBreak/>
        <w:t>Table S</w:t>
      </w:r>
      <w:r w:rsidR="00332ACA" w:rsidRPr="003344B2">
        <w:rPr>
          <w:rFonts w:ascii="Times New Roman" w:hAnsi="Times New Roman"/>
          <w:b/>
          <w:bCs/>
          <w:color w:val="auto"/>
          <w:sz w:val="24"/>
          <w:szCs w:val="24"/>
        </w:rPr>
        <w:t>1</w:t>
      </w:r>
      <w:r w:rsidR="005410B3" w:rsidRPr="003344B2">
        <w:rPr>
          <w:rFonts w:ascii="Times New Roman" w:hAnsi="Times New Roman"/>
          <w:b/>
          <w:bCs/>
          <w:color w:val="auto"/>
          <w:sz w:val="24"/>
          <w:szCs w:val="24"/>
        </w:rPr>
        <w:t>7</w:t>
      </w:r>
      <w:r w:rsidRPr="003344B2">
        <w:rPr>
          <w:rFonts w:ascii="Times New Roman" w:hAnsi="Times New Roman"/>
          <w:b/>
          <w:bCs/>
          <w:color w:val="auto"/>
          <w:sz w:val="24"/>
          <w:szCs w:val="24"/>
        </w:rPr>
        <w:t>.</w:t>
      </w:r>
      <w:r w:rsidRPr="003344B2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D17B60" w:rsidRPr="00D17B60">
        <w:rPr>
          <w:rFonts w:ascii="Times New Roman" w:hAnsi="Times New Roman"/>
          <w:sz w:val="24"/>
          <w:szCs w:val="24"/>
        </w:rPr>
        <w:t>Correlation between refractive index changes induced by carcinoma concentration and the corresponding SPR peak positions of the sensor, highlighting the system’s refractive index sensitivit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28"/>
        <w:gridCol w:w="1152"/>
        <w:gridCol w:w="1952"/>
      </w:tblGrid>
      <w:tr w:rsidR="00F543DB" w:rsidRPr="003344B2" w14:paraId="2274A7BB" w14:textId="77777777" w:rsidTr="00934AB3">
        <w:trPr>
          <w:jc w:val="center"/>
        </w:trPr>
        <w:tc>
          <w:tcPr>
            <w:tcW w:w="0" w:type="auto"/>
          </w:tcPr>
          <w:p w14:paraId="2E82747D" w14:textId="77777777" w:rsidR="005C31C6" w:rsidRPr="003344B2" w:rsidRDefault="005C31C6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44B2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0" w:type="auto"/>
          </w:tcPr>
          <w:p w14:paraId="5DBBAD2F" w14:textId="6D783DEF" w:rsidR="005C31C6" w:rsidRPr="003344B2" w:rsidRDefault="005C31C6" w:rsidP="00934A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44B2">
              <w:rPr>
                <w:rFonts w:ascii="Times New Roman" w:hAnsi="Times New Roman" w:cs="Times New Roman"/>
                <w:b/>
                <w:bCs/>
              </w:rPr>
              <w:t xml:space="preserve">RI </w:t>
            </w:r>
            <w:r w:rsidR="00F543DB" w:rsidRPr="003344B2">
              <w:rPr>
                <w:rFonts w:ascii="Times New Roman" w:hAnsi="Times New Roman" w:cs="Times New Roman"/>
                <w:b/>
                <w:bCs/>
              </w:rPr>
              <w:t>UGLU</w:t>
            </w:r>
          </w:p>
        </w:tc>
        <w:tc>
          <w:tcPr>
            <w:tcW w:w="0" w:type="auto"/>
          </w:tcPr>
          <w:p w14:paraId="03EFD2BF" w14:textId="77777777" w:rsidR="005C31C6" w:rsidRPr="003344B2" w:rsidRDefault="005C31C6" w:rsidP="00934AB3">
            <w:pPr>
              <w:jc w:val="center"/>
              <w:rPr>
                <w:rFonts w:ascii="Times New Roman" w:eastAsia="Calibri" w:hAnsi="Times New Roman" w:cs="Times New Roman"/>
                <w:b/>
                <w:szCs w:val="20"/>
              </w:rPr>
            </w:pPr>
            <w:r w:rsidRPr="003344B2">
              <w:rPr>
                <w:rFonts w:ascii="Times New Roman" w:hAnsi="Times New Roman" w:cs="Times New Roman"/>
                <w:b/>
                <w:bCs/>
              </w:rPr>
              <w:t>SPR Peak position</w:t>
            </w:r>
          </w:p>
        </w:tc>
      </w:tr>
      <w:tr w:rsidR="00827C08" w:rsidRPr="003344B2" w14:paraId="2FE5065F" w14:textId="77777777" w:rsidTr="009B2A81">
        <w:trPr>
          <w:jc w:val="center"/>
        </w:trPr>
        <w:tc>
          <w:tcPr>
            <w:tcW w:w="0" w:type="auto"/>
          </w:tcPr>
          <w:p w14:paraId="70536934" w14:textId="0B38ED45" w:rsidR="00827C08" w:rsidRPr="00827C08" w:rsidRDefault="00827C08" w:rsidP="00827C08">
            <w:pPr>
              <w:jc w:val="center"/>
              <w:rPr>
                <w:rFonts w:ascii="Times New Roman" w:hAnsi="Times New Roman" w:cs="Times New Roman"/>
              </w:rPr>
            </w:pPr>
            <w:r w:rsidRPr="00A57366">
              <w:rPr>
                <w:rFonts w:ascii="Times New Roman" w:hAnsi="Times New Roman" w:cs="Times New Roman"/>
              </w:rPr>
              <w:t>Sys</w:t>
            </w:r>
            <w:r w:rsidRPr="00A57366">
              <w:rPr>
                <w:rFonts w:ascii="Times New Roman" w:hAnsi="Times New Roman" w:cs="Times New Roman"/>
                <w:vertAlign w:val="subscript"/>
              </w:rPr>
              <w:t>1-</w:t>
            </w:r>
            <w:r>
              <w:rPr>
                <w:rFonts w:ascii="Times New Roman" w:hAnsi="Times New Roman" w:cs="Times New Roman"/>
                <w:vertAlign w:val="subscript"/>
              </w:rPr>
              <w:t>C</w:t>
            </w:r>
            <w:r w:rsidRPr="00A57366">
              <w:rPr>
                <w:rFonts w:ascii="Times New Roman" w:hAnsi="Times New Roman" w:cs="Times New Roman"/>
                <w:vertAlign w:val="subscript"/>
              </w:rPr>
              <w:t>aF</w:t>
            </w:r>
            <w:r w:rsidRPr="00A57366">
              <w:rPr>
                <w:rFonts w:ascii="Times New Roman" w:hAnsi="Times New Roman" w:cs="Times New Roman"/>
                <w:sz w:val="14"/>
                <w:vertAlign w:val="subscript"/>
              </w:rPr>
              <w:t>2</w:t>
            </w:r>
            <w:r w:rsidRPr="00A57366">
              <w:rPr>
                <w:rFonts w:ascii="Times New Roman" w:hAnsi="Times New Roman" w:cs="Times New Roman"/>
                <w:vertAlign w:val="subscript"/>
              </w:rPr>
              <w:t>/Cu/</w:t>
            </w:r>
            <w:r w:rsidRPr="00A573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iO</w:t>
            </w:r>
            <w:r w:rsidRPr="00A57366">
              <w:rPr>
                <w:rFonts w:ascii="Times New Roman" w:hAnsi="Times New Roman" w:cs="Times New Roman"/>
                <w:sz w:val="14"/>
                <w:szCs w:val="20"/>
                <w:vertAlign w:val="subscript"/>
              </w:rPr>
              <w:t>2</w:t>
            </w:r>
            <w:r w:rsidRPr="00A573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/</w:t>
            </w:r>
            <w:r w:rsidRPr="00A57366">
              <w:rPr>
                <w:rFonts w:ascii="Times New Roman" w:hAnsi="Times New Roman" w:cs="Times New Roman"/>
                <w:vertAlign w:val="subscript"/>
              </w:rPr>
              <w:t>G/</w:t>
            </w:r>
            <w:r>
              <w:rPr>
                <w:rFonts w:ascii="Times New Roman" w:hAnsi="Times New Roman" w:cs="Times New Roman"/>
                <w:vertAlign w:val="subscript"/>
              </w:rPr>
              <w:t>DIW</w:t>
            </w:r>
          </w:p>
        </w:tc>
        <w:tc>
          <w:tcPr>
            <w:tcW w:w="0" w:type="auto"/>
          </w:tcPr>
          <w:p w14:paraId="4AF7D98A" w14:textId="1BE80BF7" w:rsidR="00827C08" w:rsidRPr="003344B2" w:rsidRDefault="00827C08" w:rsidP="00827C08">
            <w:pPr>
              <w:jc w:val="center"/>
              <w:rPr>
                <w:rFonts w:ascii="Times New Roman" w:hAnsi="Times New Roman" w:cs="Times New Roman"/>
              </w:rPr>
            </w:pPr>
            <w:r w:rsidRPr="00A57366">
              <w:rPr>
                <w:rFonts w:ascii="Times New Roman" w:hAnsi="Times New Roman" w:cs="Times New Roman"/>
                <w:sz w:val="20"/>
                <w:szCs w:val="20"/>
              </w:rPr>
              <w:t>1.331700</w:t>
            </w:r>
          </w:p>
        </w:tc>
        <w:tc>
          <w:tcPr>
            <w:tcW w:w="0" w:type="auto"/>
          </w:tcPr>
          <w:p w14:paraId="21616178" w14:textId="176CD9B1" w:rsidR="00827C08" w:rsidRPr="003344B2" w:rsidRDefault="00827C08" w:rsidP="00827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83</w:t>
            </w:r>
          </w:p>
        </w:tc>
      </w:tr>
      <w:tr w:rsidR="00827C08" w:rsidRPr="003344B2" w14:paraId="26FBA04C" w14:textId="77777777" w:rsidTr="009B2A81">
        <w:trPr>
          <w:jc w:val="center"/>
        </w:trPr>
        <w:tc>
          <w:tcPr>
            <w:tcW w:w="0" w:type="auto"/>
          </w:tcPr>
          <w:p w14:paraId="003232D2" w14:textId="6D8A1C54" w:rsidR="00827C08" w:rsidRPr="00827C08" w:rsidRDefault="00827C08" w:rsidP="00827C08">
            <w:pPr>
              <w:jc w:val="center"/>
              <w:rPr>
                <w:rFonts w:ascii="Times New Roman" w:hAnsi="Times New Roman" w:cs="Times New Roman"/>
              </w:rPr>
            </w:pPr>
            <w:r w:rsidRPr="00827C08">
              <w:rPr>
                <w:rFonts w:ascii="Times New Roman" w:hAnsi="Times New Roman" w:cs="Times New Roman"/>
              </w:rPr>
              <w:t>Sys</w:t>
            </w:r>
            <w:r w:rsidRPr="00827C08">
              <w:rPr>
                <w:rFonts w:ascii="Times New Roman" w:hAnsi="Times New Roman" w:cs="Times New Roman"/>
                <w:vertAlign w:val="subscript"/>
              </w:rPr>
              <w:t>2-</w:t>
            </w:r>
            <w:r>
              <w:rPr>
                <w:rFonts w:ascii="Times New Roman" w:hAnsi="Times New Roman" w:cs="Times New Roman"/>
                <w:vertAlign w:val="subscript"/>
              </w:rPr>
              <w:t>C</w:t>
            </w:r>
            <w:r w:rsidRPr="00A57366">
              <w:rPr>
                <w:rFonts w:ascii="Times New Roman" w:hAnsi="Times New Roman" w:cs="Times New Roman"/>
                <w:vertAlign w:val="subscript"/>
              </w:rPr>
              <w:t>aF</w:t>
            </w:r>
            <w:r w:rsidRPr="00A57366">
              <w:rPr>
                <w:rFonts w:ascii="Times New Roman" w:hAnsi="Times New Roman" w:cs="Times New Roman"/>
                <w:sz w:val="14"/>
                <w:vertAlign w:val="subscript"/>
              </w:rPr>
              <w:t>2</w:t>
            </w:r>
            <w:r w:rsidRPr="00A57366">
              <w:rPr>
                <w:rFonts w:ascii="Times New Roman" w:hAnsi="Times New Roman" w:cs="Times New Roman"/>
                <w:vertAlign w:val="subscript"/>
              </w:rPr>
              <w:t>/Cu/</w:t>
            </w:r>
            <w:r w:rsidRPr="00A573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iO</w:t>
            </w:r>
            <w:r w:rsidRPr="00A57366">
              <w:rPr>
                <w:rFonts w:ascii="Times New Roman" w:hAnsi="Times New Roman" w:cs="Times New Roman"/>
                <w:sz w:val="14"/>
                <w:szCs w:val="20"/>
                <w:vertAlign w:val="subscript"/>
              </w:rPr>
              <w:t>2</w:t>
            </w:r>
            <w:r w:rsidRPr="00A573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/</w:t>
            </w:r>
            <w:r w:rsidRPr="00A57366">
              <w:rPr>
                <w:rFonts w:ascii="Times New Roman" w:hAnsi="Times New Roman" w:cs="Times New Roman"/>
                <w:vertAlign w:val="subscript"/>
              </w:rPr>
              <w:t>G/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 w:rsidRPr="00A5736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>n</w:t>
            </w:r>
            <w:r w:rsidRPr="00A57366">
              <w:rPr>
                <w:rFonts w:ascii="Times New Roman" w:hAnsi="Times New Roman" w:cs="Times New Roman"/>
                <w:vertAlign w:val="subscript"/>
              </w:rPr>
              <w:t>g/</w:t>
            </w:r>
            <w:r w:rsidR="00186557">
              <w:rPr>
                <w:rFonts w:ascii="Times New Roman" w:hAnsi="Times New Roman" w:cs="Times New Roman"/>
                <w:vertAlign w:val="subscript"/>
              </w:rPr>
              <w:t>ml</w:t>
            </w:r>
          </w:p>
        </w:tc>
        <w:tc>
          <w:tcPr>
            <w:tcW w:w="0" w:type="auto"/>
            <w:vAlign w:val="center"/>
          </w:tcPr>
          <w:p w14:paraId="20D460A2" w14:textId="4B675A63" w:rsidR="00827C08" w:rsidRPr="003344B2" w:rsidRDefault="00827C08" w:rsidP="00827C08">
            <w:pPr>
              <w:jc w:val="center"/>
              <w:rPr>
                <w:rFonts w:ascii="Times New Roman" w:hAnsi="Times New Roman" w:cs="Times New Roman"/>
              </w:rPr>
            </w:pPr>
            <w:r w:rsidRPr="00A57366">
              <w:rPr>
                <w:rFonts w:ascii="Times New Roman" w:hAnsi="Times New Roman" w:cs="Times New Roman"/>
                <w:sz w:val="20"/>
                <w:szCs w:val="20"/>
              </w:rPr>
              <w:t>1.333700</w:t>
            </w:r>
          </w:p>
        </w:tc>
        <w:tc>
          <w:tcPr>
            <w:tcW w:w="0" w:type="auto"/>
          </w:tcPr>
          <w:p w14:paraId="0E8BDF21" w14:textId="746324C1" w:rsidR="00827C08" w:rsidRPr="003344B2" w:rsidRDefault="00827C08" w:rsidP="00827C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81</w:t>
            </w:r>
          </w:p>
        </w:tc>
      </w:tr>
      <w:tr w:rsidR="00827C08" w:rsidRPr="003344B2" w14:paraId="547505A1" w14:textId="77777777" w:rsidTr="00934AB3">
        <w:trPr>
          <w:jc w:val="center"/>
        </w:trPr>
        <w:tc>
          <w:tcPr>
            <w:tcW w:w="0" w:type="auto"/>
          </w:tcPr>
          <w:p w14:paraId="1E415D00" w14:textId="1C245AF9" w:rsidR="00827C08" w:rsidRPr="00827C08" w:rsidRDefault="00827C08" w:rsidP="00827C08">
            <w:pPr>
              <w:jc w:val="center"/>
              <w:rPr>
                <w:rFonts w:ascii="Times New Roman" w:hAnsi="Times New Roman" w:cs="Times New Roman"/>
              </w:rPr>
            </w:pPr>
            <w:r w:rsidRPr="00827C08">
              <w:rPr>
                <w:rFonts w:ascii="Times New Roman" w:hAnsi="Times New Roman" w:cs="Times New Roman"/>
              </w:rPr>
              <w:t>Sys</w:t>
            </w:r>
            <w:r w:rsidRPr="00827C08">
              <w:rPr>
                <w:rFonts w:ascii="Times New Roman" w:hAnsi="Times New Roman" w:cs="Times New Roman"/>
                <w:vertAlign w:val="subscript"/>
              </w:rPr>
              <w:t>3-</w:t>
            </w:r>
            <w:r>
              <w:rPr>
                <w:rFonts w:ascii="Times New Roman" w:hAnsi="Times New Roman" w:cs="Times New Roman"/>
                <w:vertAlign w:val="subscript"/>
              </w:rPr>
              <w:t>C</w:t>
            </w:r>
            <w:r w:rsidRPr="00A57366">
              <w:rPr>
                <w:rFonts w:ascii="Times New Roman" w:hAnsi="Times New Roman" w:cs="Times New Roman"/>
                <w:vertAlign w:val="subscript"/>
              </w:rPr>
              <w:t>aF</w:t>
            </w:r>
            <w:r w:rsidRPr="00A57366">
              <w:rPr>
                <w:rFonts w:ascii="Times New Roman" w:hAnsi="Times New Roman" w:cs="Times New Roman"/>
                <w:sz w:val="14"/>
                <w:vertAlign w:val="subscript"/>
              </w:rPr>
              <w:t>2</w:t>
            </w:r>
            <w:r w:rsidRPr="00A57366">
              <w:rPr>
                <w:rFonts w:ascii="Times New Roman" w:hAnsi="Times New Roman" w:cs="Times New Roman"/>
                <w:vertAlign w:val="subscript"/>
              </w:rPr>
              <w:t>/Cu/</w:t>
            </w:r>
            <w:r w:rsidRPr="00A573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iO</w:t>
            </w:r>
            <w:r w:rsidRPr="00A57366">
              <w:rPr>
                <w:rFonts w:ascii="Times New Roman" w:hAnsi="Times New Roman" w:cs="Times New Roman"/>
                <w:sz w:val="14"/>
                <w:szCs w:val="20"/>
                <w:vertAlign w:val="subscript"/>
              </w:rPr>
              <w:t>2</w:t>
            </w:r>
            <w:r w:rsidRPr="00A573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/</w:t>
            </w:r>
            <w:r w:rsidRPr="00A57366">
              <w:rPr>
                <w:rFonts w:ascii="Times New Roman" w:hAnsi="Times New Roman" w:cs="Times New Roman"/>
                <w:vertAlign w:val="subscript"/>
              </w:rPr>
              <w:t>G/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 w:rsidRPr="00A5736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>n</w:t>
            </w:r>
            <w:r w:rsidRPr="00A57366">
              <w:rPr>
                <w:rFonts w:ascii="Times New Roman" w:hAnsi="Times New Roman" w:cs="Times New Roman"/>
                <w:vertAlign w:val="subscript"/>
              </w:rPr>
              <w:t>g/</w:t>
            </w:r>
            <w:r w:rsidR="00186557">
              <w:rPr>
                <w:rFonts w:ascii="Times New Roman" w:hAnsi="Times New Roman" w:cs="Times New Roman"/>
                <w:vertAlign w:val="subscript"/>
              </w:rPr>
              <w:t>ml</w:t>
            </w:r>
          </w:p>
        </w:tc>
        <w:tc>
          <w:tcPr>
            <w:tcW w:w="0" w:type="auto"/>
          </w:tcPr>
          <w:p w14:paraId="4C99973A" w14:textId="369B3B38" w:rsidR="00827C08" w:rsidRPr="003344B2" w:rsidRDefault="00827C08" w:rsidP="00827C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7366">
              <w:rPr>
                <w:rFonts w:ascii="Times New Roman" w:hAnsi="Times New Roman" w:cs="Times New Roman"/>
                <w:sz w:val="20"/>
                <w:szCs w:val="20"/>
              </w:rPr>
              <w:t>1.337400</w:t>
            </w:r>
          </w:p>
        </w:tc>
        <w:tc>
          <w:tcPr>
            <w:tcW w:w="0" w:type="auto"/>
          </w:tcPr>
          <w:p w14:paraId="3B4B57D3" w14:textId="1E295ED1" w:rsidR="00827C08" w:rsidRPr="003344B2" w:rsidRDefault="00827C08" w:rsidP="00827C0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66</w:t>
            </w:r>
          </w:p>
        </w:tc>
      </w:tr>
      <w:tr w:rsidR="00827C08" w:rsidRPr="003344B2" w14:paraId="506AB21A" w14:textId="77777777" w:rsidTr="00934AB3">
        <w:trPr>
          <w:jc w:val="center"/>
        </w:trPr>
        <w:tc>
          <w:tcPr>
            <w:tcW w:w="0" w:type="auto"/>
          </w:tcPr>
          <w:p w14:paraId="106557CC" w14:textId="7EB8F8C2" w:rsidR="00827C08" w:rsidRPr="00827C08" w:rsidRDefault="00827C08" w:rsidP="00827C08">
            <w:pPr>
              <w:jc w:val="center"/>
              <w:rPr>
                <w:rFonts w:ascii="Times New Roman" w:hAnsi="Times New Roman" w:cs="Times New Roman"/>
              </w:rPr>
            </w:pPr>
            <w:r w:rsidRPr="00827C08">
              <w:rPr>
                <w:rFonts w:ascii="Times New Roman" w:hAnsi="Times New Roman" w:cs="Times New Roman"/>
              </w:rPr>
              <w:t>Sys</w:t>
            </w:r>
            <w:r w:rsidRPr="00827C08">
              <w:rPr>
                <w:rFonts w:ascii="Times New Roman" w:hAnsi="Times New Roman" w:cs="Times New Roman"/>
                <w:vertAlign w:val="subscript"/>
              </w:rPr>
              <w:t>4-</w:t>
            </w:r>
            <w:r>
              <w:rPr>
                <w:rFonts w:ascii="Times New Roman" w:hAnsi="Times New Roman" w:cs="Times New Roman"/>
                <w:vertAlign w:val="subscript"/>
              </w:rPr>
              <w:t>C</w:t>
            </w:r>
            <w:r w:rsidRPr="00A57366">
              <w:rPr>
                <w:rFonts w:ascii="Times New Roman" w:hAnsi="Times New Roman" w:cs="Times New Roman"/>
                <w:vertAlign w:val="subscript"/>
              </w:rPr>
              <w:t>aF</w:t>
            </w:r>
            <w:r w:rsidRPr="00A57366">
              <w:rPr>
                <w:rFonts w:ascii="Times New Roman" w:hAnsi="Times New Roman" w:cs="Times New Roman"/>
                <w:sz w:val="14"/>
                <w:vertAlign w:val="subscript"/>
              </w:rPr>
              <w:t>2</w:t>
            </w:r>
            <w:r w:rsidRPr="00A57366">
              <w:rPr>
                <w:rFonts w:ascii="Times New Roman" w:hAnsi="Times New Roman" w:cs="Times New Roman"/>
                <w:vertAlign w:val="subscript"/>
              </w:rPr>
              <w:t>/Cu/</w:t>
            </w:r>
            <w:r w:rsidRPr="00A573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iO</w:t>
            </w:r>
            <w:r w:rsidRPr="00A57366">
              <w:rPr>
                <w:rFonts w:ascii="Times New Roman" w:hAnsi="Times New Roman" w:cs="Times New Roman"/>
                <w:sz w:val="14"/>
                <w:szCs w:val="20"/>
                <w:vertAlign w:val="subscript"/>
              </w:rPr>
              <w:t>2</w:t>
            </w:r>
            <w:r w:rsidRPr="00A573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/</w:t>
            </w:r>
            <w:r w:rsidRPr="00A57366">
              <w:rPr>
                <w:rFonts w:ascii="Times New Roman" w:hAnsi="Times New Roman" w:cs="Times New Roman"/>
                <w:vertAlign w:val="subscript"/>
              </w:rPr>
              <w:t>G/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  <w:r w:rsidRPr="00A5736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>n</w:t>
            </w:r>
            <w:r w:rsidRPr="00A57366">
              <w:rPr>
                <w:rFonts w:ascii="Times New Roman" w:hAnsi="Times New Roman" w:cs="Times New Roman"/>
                <w:vertAlign w:val="subscript"/>
              </w:rPr>
              <w:t>g/</w:t>
            </w:r>
            <w:r w:rsidR="00186557">
              <w:rPr>
                <w:rFonts w:ascii="Times New Roman" w:hAnsi="Times New Roman" w:cs="Times New Roman"/>
                <w:vertAlign w:val="subscript"/>
              </w:rPr>
              <w:t>ml</w:t>
            </w:r>
          </w:p>
        </w:tc>
        <w:tc>
          <w:tcPr>
            <w:tcW w:w="0" w:type="auto"/>
          </w:tcPr>
          <w:p w14:paraId="1AE5E0F6" w14:textId="14D7DF22" w:rsidR="00827C08" w:rsidRPr="003344B2" w:rsidRDefault="00827C08" w:rsidP="00827C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66">
              <w:rPr>
                <w:rFonts w:ascii="Times New Roman" w:hAnsi="Times New Roman" w:cs="Times New Roman"/>
                <w:sz w:val="20"/>
                <w:szCs w:val="20"/>
              </w:rPr>
              <w:t>1.341100</w:t>
            </w:r>
          </w:p>
        </w:tc>
        <w:tc>
          <w:tcPr>
            <w:tcW w:w="0" w:type="auto"/>
          </w:tcPr>
          <w:p w14:paraId="7FF40B84" w14:textId="62170DC8" w:rsidR="00827C08" w:rsidRPr="003344B2" w:rsidRDefault="00827C08" w:rsidP="00827C0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39</w:t>
            </w:r>
          </w:p>
        </w:tc>
      </w:tr>
      <w:tr w:rsidR="00827C08" w:rsidRPr="003344B2" w14:paraId="4814F6F2" w14:textId="77777777" w:rsidTr="00934AB3">
        <w:trPr>
          <w:jc w:val="center"/>
        </w:trPr>
        <w:tc>
          <w:tcPr>
            <w:tcW w:w="0" w:type="auto"/>
          </w:tcPr>
          <w:p w14:paraId="3FBB71EC" w14:textId="4ED88219" w:rsidR="00827C08" w:rsidRPr="00827C08" w:rsidRDefault="00827C08" w:rsidP="00827C08">
            <w:pPr>
              <w:jc w:val="center"/>
              <w:rPr>
                <w:rFonts w:ascii="Times New Roman" w:hAnsi="Times New Roman" w:cs="Times New Roman"/>
              </w:rPr>
            </w:pPr>
            <w:r w:rsidRPr="00827C08">
              <w:rPr>
                <w:rFonts w:ascii="Times New Roman" w:hAnsi="Times New Roman" w:cs="Times New Roman"/>
              </w:rPr>
              <w:t>Sys</w:t>
            </w:r>
            <w:r w:rsidRPr="00827C08">
              <w:rPr>
                <w:rFonts w:ascii="Times New Roman" w:hAnsi="Times New Roman" w:cs="Times New Roman"/>
                <w:vertAlign w:val="subscript"/>
              </w:rPr>
              <w:t>5-</w:t>
            </w:r>
            <w:r>
              <w:rPr>
                <w:rFonts w:ascii="Times New Roman" w:hAnsi="Times New Roman" w:cs="Times New Roman"/>
                <w:vertAlign w:val="subscript"/>
              </w:rPr>
              <w:t>C</w:t>
            </w:r>
            <w:r w:rsidRPr="00A57366">
              <w:rPr>
                <w:rFonts w:ascii="Times New Roman" w:hAnsi="Times New Roman" w:cs="Times New Roman"/>
                <w:vertAlign w:val="subscript"/>
              </w:rPr>
              <w:t>aF</w:t>
            </w:r>
            <w:r w:rsidRPr="00A57366">
              <w:rPr>
                <w:rFonts w:ascii="Times New Roman" w:hAnsi="Times New Roman" w:cs="Times New Roman"/>
                <w:sz w:val="14"/>
                <w:vertAlign w:val="subscript"/>
              </w:rPr>
              <w:t>2</w:t>
            </w:r>
            <w:r w:rsidRPr="00A57366">
              <w:rPr>
                <w:rFonts w:ascii="Times New Roman" w:hAnsi="Times New Roman" w:cs="Times New Roman"/>
                <w:vertAlign w:val="subscript"/>
              </w:rPr>
              <w:t>/Cu/</w:t>
            </w:r>
            <w:r w:rsidRPr="00A573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iO</w:t>
            </w:r>
            <w:r w:rsidRPr="00A57366">
              <w:rPr>
                <w:rFonts w:ascii="Times New Roman" w:hAnsi="Times New Roman" w:cs="Times New Roman"/>
                <w:sz w:val="14"/>
                <w:szCs w:val="20"/>
                <w:vertAlign w:val="subscript"/>
              </w:rPr>
              <w:t>2</w:t>
            </w:r>
            <w:r w:rsidRPr="00A573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/</w:t>
            </w:r>
            <w:r w:rsidRPr="00A57366">
              <w:rPr>
                <w:rFonts w:ascii="Times New Roman" w:hAnsi="Times New Roman" w:cs="Times New Roman"/>
                <w:vertAlign w:val="subscript"/>
              </w:rPr>
              <w:t>G/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 w:rsidRPr="00A5736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>n</w:t>
            </w:r>
            <w:r w:rsidRPr="00A57366">
              <w:rPr>
                <w:rFonts w:ascii="Times New Roman" w:hAnsi="Times New Roman" w:cs="Times New Roman"/>
                <w:vertAlign w:val="subscript"/>
              </w:rPr>
              <w:t>g/</w:t>
            </w:r>
            <w:r w:rsidR="00186557">
              <w:rPr>
                <w:rFonts w:ascii="Times New Roman" w:hAnsi="Times New Roman" w:cs="Times New Roman"/>
                <w:vertAlign w:val="subscript"/>
              </w:rPr>
              <w:t>ml</w:t>
            </w:r>
          </w:p>
        </w:tc>
        <w:tc>
          <w:tcPr>
            <w:tcW w:w="0" w:type="auto"/>
          </w:tcPr>
          <w:p w14:paraId="150E3F55" w14:textId="3502D460" w:rsidR="00827C08" w:rsidRPr="003344B2" w:rsidRDefault="00827C08" w:rsidP="00827C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66">
              <w:rPr>
                <w:rFonts w:ascii="Times New Roman" w:hAnsi="Times New Roman" w:cs="Times New Roman"/>
                <w:sz w:val="20"/>
                <w:szCs w:val="20"/>
              </w:rPr>
              <w:t>1.344800</w:t>
            </w:r>
          </w:p>
        </w:tc>
        <w:tc>
          <w:tcPr>
            <w:tcW w:w="0" w:type="auto"/>
          </w:tcPr>
          <w:p w14:paraId="5EA05620" w14:textId="11B46B7E" w:rsidR="00827C08" w:rsidRPr="003344B2" w:rsidRDefault="00827C08" w:rsidP="00827C0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6.70</w:t>
            </w:r>
          </w:p>
        </w:tc>
      </w:tr>
      <w:tr w:rsidR="00827C08" w:rsidRPr="003344B2" w14:paraId="6345474D" w14:textId="77777777" w:rsidTr="00934AB3">
        <w:trPr>
          <w:jc w:val="center"/>
        </w:trPr>
        <w:tc>
          <w:tcPr>
            <w:tcW w:w="0" w:type="auto"/>
          </w:tcPr>
          <w:p w14:paraId="2865D25F" w14:textId="24D39881" w:rsidR="00827C08" w:rsidRPr="00827C08" w:rsidRDefault="00827C08" w:rsidP="00827C08">
            <w:pPr>
              <w:jc w:val="center"/>
              <w:rPr>
                <w:rFonts w:ascii="Times New Roman" w:hAnsi="Times New Roman" w:cs="Times New Roman"/>
              </w:rPr>
            </w:pPr>
            <w:r w:rsidRPr="00827C08">
              <w:rPr>
                <w:rFonts w:ascii="Times New Roman" w:hAnsi="Times New Roman" w:cs="Times New Roman"/>
              </w:rPr>
              <w:t>Sys</w:t>
            </w:r>
            <w:r w:rsidRPr="00827C08">
              <w:rPr>
                <w:rFonts w:ascii="Times New Roman" w:hAnsi="Times New Roman" w:cs="Times New Roman"/>
                <w:vertAlign w:val="subscript"/>
              </w:rPr>
              <w:t>6-</w:t>
            </w:r>
            <w:r>
              <w:rPr>
                <w:rFonts w:ascii="Times New Roman" w:hAnsi="Times New Roman" w:cs="Times New Roman"/>
                <w:vertAlign w:val="subscript"/>
              </w:rPr>
              <w:t>C</w:t>
            </w:r>
            <w:r w:rsidRPr="00A57366">
              <w:rPr>
                <w:rFonts w:ascii="Times New Roman" w:hAnsi="Times New Roman" w:cs="Times New Roman"/>
                <w:vertAlign w:val="subscript"/>
              </w:rPr>
              <w:t>aF</w:t>
            </w:r>
            <w:r w:rsidRPr="00A57366">
              <w:rPr>
                <w:rFonts w:ascii="Times New Roman" w:hAnsi="Times New Roman" w:cs="Times New Roman"/>
                <w:sz w:val="14"/>
                <w:vertAlign w:val="subscript"/>
              </w:rPr>
              <w:t>2</w:t>
            </w:r>
            <w:r w:rsidRPr="00A57366">
              <w:rPr>
                <w:rFonts w:ascii="Times New Roman" w:hAnsi="Times New Roman" w:cs="Times New Roman"/>
                <w:vertAlign w:val="subscript"/>
              </w:rPr>
              <w:t>/Cu/</w:t>
            </w:r>
            <w:r w:rsidRPr="00A573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iO</w:t>
            </w:r>
            <w:r w:rsidRPr="00A57366">
              <w:rPr>
                <w:rFonts w:ascii="Times New Roman" w:hAnsi="Times New Roman" w:cs="Times New Roman"/>
                <w:sz w:val="14"/>
                <w:szCs w:val="20"/>
                <w:vertAlign w:val="subscript"/>
              </w:rPr>
              <w:t>2</w:t>
            </w:r>
            <w:r w:rsidRPr="00A5736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/</w:t>
            </w:r>
            <w:r w:rsidRPr="00A57366">
              <w:rPr>
                <w:rFonts w:ascii="Times New Roman" w:hAnsi="Times New Roman" w:cs="Times New Roman"/>
                <w:vertAlign w:val="subscript"/>
              </w:rPr>
              <w:t>G/</w:t>
            </w:r>
            <w:r>
              <w:rPr>
                <w:rFonts w:ascii="Times New Roman" w:hAnsi="Times New Roman" w:cs="Times New Roman"/>
                <w:vertAlign w:val="subscript"/>
              </w:rPr>
              <w:t>5</w:t>
            </w:r>
            <w:r w:rsidRPr="00A5736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bscript"/>
              </w:rPr>
              <w:t>n</w:t>
            </w:r>
            <w:r w:rsidRPr="00A57366">
              <w:rPr>
                <w:rFonts w:ascii="Times New Roman" w:hAnsi="Times New Roman" w:cs="Times New Roman"/>
                <w:vertAlign w:val="subscript"/>
              </w:rPr>
              <w:t>g/</w:t>
            </w:r>
            <w:r w:rsidR="00186557">
              <w:rPr>
                <w:rFonts w:ascii="Times New Roman" w:hAnsi="Times New Roman" w:cs="Times New Roman"/>
                <w:vertAlign w:val="subscript"/>
              </w:rPr>
              <w:t>ml</w:t>
            </w:r>
          </w:p>
        </w:tc>
        <w:tc>
          <w:tcPr>
            <w:tcW w:w="0" w:type="auto"/>
          </w:tcPr>
          <w:p w14:paraId="65445B07" w14:textId="5F80CBDC" w:rsidR="00827C08" w:rsidRPr="003344B2" w:rsidRDefault="00827C08" w:rsidP="00827C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57366">
              <w:rPr>
                <w:rFonts w:ascii="Times New Roman" w:hAnsi="Times New Roman" w:cs="Times New Roman"/>
                <w:sz w:val="20"/>
                <w:szCs w:val="20"/>
              </w:rPr>
              <w:t>1.348500</w:t>
            </w:r>
          </w:p>
        </w:tc>
        <w:tc>
          <w:tcPr>
            <w:tcW w:w="0" w:type="auto"/>
          </w:tcPr>
          <w:p w14:paraId="0A65178E" w14:textId="13E471F8" w:rsidR="00827C08" w:rsidRPr="003344B2" w:rsidRDefault="00827C08" w:rsidP="00827C08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6.00</w:t>
            </w:r>
          </w:p>
        </w:tc>
      </w:tr>
    </w:tbl>
    <w:p w14:paraId="3C5BCD59" w14:textId="7F8AFC5A" w:rsidR="0044322C" w:rsidRPr="003344B2" w:rsidRDefault="0044322C" w:rsidP="00A73BEC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11FFFA4A" w14:textId="71607C46" w:rsidR="0044322C" w:rsidRPr="003344B2" w:rsidRDefault="0044322C" w:rsidP="00A73BEC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3F311B7F" w14:textId="61B1AE08" w:rsidR="0044322C" w:rsidRDefault="0044322C" w:rsidP="00E0101D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  <w:bookmarkStart w:id="1" w:name="_Hlk195629315"/>
      <w:r w:rsidRPr="003344B2">
        <w:rPr>
          <w:rFonts w:ascii="Times New Roman" w:hAnsi="Times New Roman"/>
          <w:b/>
          <w:bCs/>
          <w:color w:val="auto"/>
          <w:sz w:val="24"/>
          <w:szCs w:val="24"/>
        </w:rPr>
        <w:t>Table S1</w:t>
      </w:r>
      <w:r w:rsidR="005410B3" w:rsidRPr="003344B2">
        <w:rPr>
          <w:rFonts w:ascii="Times New Roman" w:hAnsi="Times New Roman"/>
          <w:b/>
          <w:bCs/>
          <w:color w:val="auto"/>
          <w:sz w:val="24"/>
          <w:szCs w:val="24"/>
        </w:rPr>
        <w:t>8</w:t>
      </w:r>
      <w:r w:rsidRPr="003344B2">
        <w:rPr>
          <w:rFonts w:ascii="Times New Roman" w:hAnsi="Times New Roman"/>
          <w:b/>
          <w:bCs/>
          <w:color w:val="auto"/>
          <w:sz w:val="24"/>
          <w:szCs w:val="24"/>
        </w:rPr>
        <w:t xml:space="preserve">. </w:t>
      </w:r>
      <w:r w:rsidR="00E70E4E" w:rsidRPr="0036745E">
        <w:rPr>
          <w:rFonts w:ascii="Times New Roman" w:hAnsi="Times New Roman"/>
          <w:sz w:val="24"/>
          <w:szCs w:val="24"/>
        </w:rPr>
        <w:t>Sensitivity, detection accuracy, and quality factor values for each biosensor system as a function of modeled carcinoma concentrations.</w:t>
      </w:r>
    </w:p>
    <w:p w14:paraId="0EC2C0B0" w14:textId="77777777" w:rsidR="00D17B60" w:rsidRPr="003344B2" w:rsidRDefault="00D17B60" w:rsidP="00E0101D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62"/>
        <w:gridCol w:w="1335"/>
        <w:gridCol w:w="1140"/>
        <w:gridCol w:w="601"/>
        <w:gridCol w:w="1223"/>
      </w:tblGrid>
      <w:tr w:rsidR="00C96701" w:rsidRPr="003344B2" w14:paraId="5B27A8C1" w14:textId="77777777" w:rsidTr="00C96701">
        <w:trPr>
          <w:jc w:val="center"/>
        </w:trPr>
        <w:tc>
          <w:tcPr>
            <w:tcW w:w="0" w:type="auto"/>
          </w:tcPr>
          <w:p w14:paraId="59F89DA5" w14:textId="5F4D6F65" w:rsidR="00C96701" w:rsidRPr="003344B2" w:rsidRDefault="00C96701" w:rsidP="0011577F">
            <w:pPr>
              <w:spacing w:line="240" w:lineRule="atLeast"/>
              <w:rPr>
                <w:rFonts w:ascii="Times New Roman" w:hAnsi="Times New Roman" w:cs="Times New Roman"/>
                <w:b/>
                <w:bCs/>
              </w:rPr>
            </w:pPr>
            <w:r w:rsidRPr="003344B2">
              <w:rPr>
                <w:rFonts w:ascii="Times New Roman" w:hAnsi="Times New Roman" w:cs="Times New Roman"/>
                <w:b/>
                <w:bCs/>
              </w:rPr>
              <w:t>Modeled UGLU concentrations</w:t>
            </w:r>
          </w:p>
        </w:tc>
        <w:tc>
          <w:tcPr>
            <w:tcW w:w="0" w:type="auto"/>
          </w:tcPr>
          <w:p w14:paraId="73FA9050" w14:textId="1C12CAC5" w:rsidR="00C96701" w:rsidRPr="003344B2" w:rsidRDefault="00C96701" w:rsidP="0011577F">
            <w:pPr>
              <w:spacing w:line="240" w:lineRule="atLeast"/>
              <w:rPr>
                <w:rFonts w:ascii="Times New Roman" w:hAnsi="Times New Roman" w:cs="Times New Roman"/>
                <w:b/>
                <w:bCs/>
              </w:rPr>
            </w:pPr>
            <w:r w:rsidRPr="003344B2">
              <w:rPr>
                <w:rFonts w:ascii="Times New Roman" w:hAnsi="Times New Roman" w:cs="Times New Roman"/>
                <w:b/>
                <w:bCs/>
              </w:rPr>
              <w:t xml:space="preserve">Modeled RI </w:t>
            </w:r>
          </w:p>
        </w:tc>
        <w:tc>
          <w:tcPr>
            <w:tcW w:w="0" w:type="auto"/>
          </w:tcPr>
          <w:p w14:paraId="31C499DC" w14:textId="73B14D97" w:rsidR="00C96701" w:rsidRPr="003344B2" w:rsidRDefault="00C96701" w:rsidP="0011577F">
            <w:pPr>
              <w:spacing w:line="240" w:lineRule="atLeast"/>
              <w:rPr>
                <w:rFonts w:ascii="Times New Roman" w:hAnsi="Times New Roman" w:cs="Times New Roman"/>
                <w:b/>
                <w:bCs/>
              </w:rPr>
            </w:pPr>
            <w:r w:rsidRPr="003344B2">
              <w:rPr>
                <w:rFonts w:ascii="Times New Roman" w:hAnsi="Times New Roman" w:cs="Times New Roman"/>
                <w:b/>
                <w:bCs/>
                <w:i/>
                <w:iCs/>
              </w:rPr>
              <w:t>S</w:t>
            </w:r>
            <w:r w:rsidRPr="003344B2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°/RIU</m:t>
              </m:r>
            </m:oMath>
            <w:r w:rsidRPr="003344B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</w:tcPr>
          <w:p w14:paraId="5E4F5B5F" w14:textId="77777777" w:rsidR="00C96701" w:rsidRPr="003344B2" w:rsidRDefault="00C96701" w:rsidP="0011577F">
            <w:pPr>
              <w:spacing w:line="240" w:lineRule="atLeast"/>
              <w:rPr>
                <w:rFonts w:ascii="Times New Roman" w:hAnsi="Times New Roman" w:cs="Times New Roman"/>
                <w:b/>
                <w:bCs/>
              </w:rPr>
            </w:pPr>
            <w:r w:rsidRPr="003344B2">
              <w:rPr>
                <w:rFonts w:ascii="Times New Roman" w:hAnsi="Times New Roman" w:cs="Times New Roman"/>
                <w:b/>
                <w:bCs/>
              </w:rPr>
              <w:t xml:space="preserve">DA </w:t>
            </w:r>
          </w:p>
        </w:tc>
        <w:tc>
          <w:tcPr>
            <w:tcW w:w="0" w:type="auto"/>
          </w:tcPr>
          <w:p w14:paraId="25712C2C" w14:textId="77777777" w:rsidR="00C96701" w:rsidRPr="003344B2" w:rsidRDefault="00C96701" w:rsidP="0011577F">
            <w:pPr>
              <w:spacing w:line="240" w:lineRule="atLeast"/>
              <w:rPr>
                <w:rFonts w:ascii="Times New Roman" w:hAnsi="Times New Roman" w:cs="Times New Roman"/>
                <w:b/>
                <w:bCs/>
              </w:rPr>
            </w:pPr>
            <w:r w:rsidRPr="003344B2">
              <w:rPr>
                <w:rFonts w:ascii="Times New Roman" w:hAnsi="Times New Roman" w:cs="Times New Roman"/>
                <w:b/>
                <w:bCs/>
              </w:rPr>
              <w:t>QF (</w:t>
            </w:r>
            <w:r w:rsidRPr="003344B2">
              <w:rPr>
                <w:rFonts w:ascii="Times New Roman" w:hAnsi="Times New Roman" w:cs="Times New Roman"/>
                <w:b/>
                <w:bCs/>
                <w:i/>
                <w:iCs/>
              </w:rPr>
              <w:t>RIU</w:t>
            </w:r>
            <w:r w:rsidRPr="003344B2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3344B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645BA7" w:rsidRPr="003344B2" w14:paraId="5BD88696" w14:textId="77777777" w:rsidTr="009B2A81">
        <w:trPr>
          <w:jc w:val="center"/>
        </w:trPr>
        <w:tc>
          <w:tcPr>
            <w:tcW w:w="0" w:type="auto"/>
          </w:tcPr>
          <w:p w14:paraId="4133E6A4" w14:textId="19FF5DD6" w:rsidR="00645BA7" w:rsidRPr="003344B2" w:rsidRDefault="00645BA7" w:rsidP="00645BA7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gramStart"/>
            <w:r w:rsidRPr="001377BF">
              <w:rPr>
                <w:rFonts w:ascii="Times New Roman" w:hAnsi="Times New Roman" w:cs="Times New Roman"/>
                <w:sz w:val="20"/>
                <w:szCs w:val="20"/>
              </w:rPr>
              <w:t>Carcinoma  1</w:t>
            </w:r>
            <w:proofErr w:type="gramEnd"/>
            <w:r w:rsidRPr="001377BF">
              <w:rPr>
                <w:rFonts w:ascii="Times New Roman" w:hAnsi="Times New Roman" w:cs="Times New Roman"/>
                <w:sz w:val="20"/>
                <w:szCs w:val="20"/>
              </w:rPr>
              <w:t xml:space="preserve"> ng/</w:t>
            </w:r>
            <w:r w:rsidR="00186557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0" w:type="auto"/>
            <w:vAlign w:val="center"/>
          </w:tcPr>
          <w:p w14:paraId="693059F0" w14:textId="21018C44" w:rsidR="00645BA7" w:rsidRPr="003344B2" w:rsidRDefault="00645BA7" w:rsidP="00645BA7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A57366">
              <w:rPr>
                <w:rFonts w:ascii="Times New Roman" w:hAnsi="Times New Roman" w:cs="Times New Roman"/>
                <w:sz w:val="20"/>
                <w:szCs w:val="20"/>
              </w:rPr>
              <w:t>1.333700</w:t>
            </w:r>
          </w:p>
        </w:tc>
        <w:tc>
          <w:tcPr>
            <w:tcW w:w="0" w:type="auto"/>
          </w:tcPr>
          <w:p w14:paraId="7F2405D4" w14:textId="28099B0F" w:rsidR="00645BA7" w:rsidRPr="003344B2" w:rsidRDefault="00645BA7" w:rsidP="00645BA7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9.17</w:t>
            </w:r>
          </w:p>
        </w:tc>
        <w:tc>
          <w:tcPr>
            <w:tcW w:w="0" w:type="auto"/>
          </w:tcPr>
          <w:p w14:paraId="2400A308" w14:textId="138E576F" w:rsidR="00645BA7" w:rsidRPr="003344B2" w:rsidRDefault="00645BA7" w:rsidP="00645BA7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0" w:type="auto"/>
          </w:tcPr>
          <w:p w14:paraId="477B3E0D" w14:textId="56BCEDA7" w:rsidR="00645BA7" w:rsidRPr="003344B2" w:rsidRDefault="00645BA7" w:rsidP="00645BA7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51</w:t>
            </w:r>
          </w:p>
        </w:tc>
      </w:tr>
      <w:tr w:rsidR="00645BA7" w:rsidRPr="003344B2" w14:paraId="7FBE078A" w14:textId="77777777" w:rsidTr="00C96701">
        <w:trPr>
          <w:jc w:val="center"/>
        </w:trPr>
        <w:tc>
          <w:tcPr>
            <w:tcW w:w="0" w:type="auto"/>
          </w:tcPr>
          <w:p w14:paraId="1CB02254" w14:textId="50563ECB" w:rsidR="00645BA7" w:rsidRPr="003344B2" w:rsidRDefault="00645BA7" w:rsidP="00645BA7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gramStart"/>
            <w:r w:rsidRPr="001377BF">
              <w:rPr>
                <w:rFonts w:ascii="Times New Roman" w:hAnsi="Times New Roman" w:cs="Times New Roman"/>
                <w:sz w:val="20"/>
                <w:szCs w:val="20"/>
              </w:rPr>
              <w:t xml:space="preserve">Carcinoma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proofErr w:type="gramEnd"/>
            <w:r w:rsidRPr="001377BF">
              <w:rPr>
                <w:rFonts w:ascii="Times New Roman" w:hAnsi="Times New Roman" w:cs="Times New Roman"/>
                <w:sz w:val="20"/>
                <w:szCs w:val="20"/>
              </w:rPr>
              <w:t xml:space="preserve"> ng/</w:t>
            </w:r>
            <w:r w:rsidR="00186557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0" w:type="auto"/>
          </w:tcPr>
          <w:p w14:paraId="6C0D1A1B" w14:textId="5FA37EC5" w:rsidR="00645BA7" w:rsidRPr="003344B2" w:rsidRDefault="00645BA7" w:rsidP="00645BA7">
            <w:pPr>
              <w:spacing w:line="240" w:lineRule="atLeast"/>
              <w:rPr>
                <w:rFonts w:ascii="Times New Roman" w:eastAsia="Calibri" w:hAnsi="Times New Roman" w:cs="Times New Roman"/>
              </w:rPr>
            </w:pPr>
            <w:r w:rsidRPr="00A57366">
              <w:rPr>
                <w:rFonts w:ascii="Times New Roman" w:hAnsi="Times New Roman" w:cs="Times New Roman"/>
                <w:sz w:val="20"/>
                <w:szCs w:val="20"/>
              </w:rPr>
              <w:t>1.337400</w:t>
            </w:r>
          </w:p>
        </w:tc>
        <w:tc>
          <w:tcPr>
            <w:tcW w:w="0" w:type="auto"/>
          </w:tcPr>
          <w:p w14:paraId="2C21B155" w14:textId="28F5FF94" w:rsidR="00645BA7" w:rsidRPr="003344B2" w:rsidRDefault="00645BA7" w:rsidP="00645BA7">
            <w:pPr>
              <w:spacing w:line="240" w:lineRule="atLeas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1.83</w:t>
            </w:r>
          </w:p>
        </w:tc>
        <w:tc>
          <w:tcPr>
            <w:tcW w:w="0" w:type="auto"/>
          </w:tcPr>
          <w:p w14:paraId="239CC1ED" w14:textId="005A976D" w:rsidR="00645BA7" w:rsidRPr="003344B2" w:rsidRDefault="00645BA7" w:rsidP="00645BA7">
            <w:pPr>
              <w:spacing w:line="240" w:lineRule="atLeas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0" w:type="auto"/>
          </w:tcPr>
          <w:p w14:paraId="4FC875D7" w14:textId="2E6FEF17" w:rsidR="00645BA7" w:rsidRPr="003344B2" w:rsidRDefault="00645BA7" w:rsidP="00645BA7">
            <w:pPr>
              <w:spacing w:line="240" w:lineRule="atLeas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.89</w:t>
            </w:r>
          </w:p>
        </w:tc>
      </w:tr>
      <w:tr w:rsidR="00645BA7" w:rsidRPr="003344B2" w14:paraId="5128FC63" w14:textId="77777777" w:rsidTr="00C96701">
        <w:trPr>
          <w:jc w:val="center"/>
        </w:trPr>
        <w:tc>
          <w:tcPr>
            <w:tcW w:w="0" w:type="auto"/>
          </w:tcPr>
          <w:p w14:paraId="38343F8E" w14:textId="479A749A" w:rsidR="00645BA7" w:rsidRPr="003344B2" w:rsidRDefault="00645BA7" w:rsidP="00645BA7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gramStart"/>
            <w:r w:rsidRPr="001377BF">
              <w:rPr>
                <w:rFonts w:ascii="Times New Roman" w:hAnsi="Times New Roman" w:cs="Times New Roman"/>
                <w:sz w:val="20"/>
                <w:szCs w:val="20"/>
              </w:rPr>
              <w:t xml:space="preserve">Carcinoma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proofErr w:type="gramEnd"/>
            <w:r w:rsidRPr="001377BF">
              <w:rPr>
                <w:rFonts w:ascii="Times New Roman" w:hAnsi="Times New Roman" w:cs="Times New Roman"/>
                <w:sz w:val="20"/>
                <w:szCs w:val="20"/>
              </w:rPr>
              <w:t xml:space="preserve"> ng/</w:t>
            </w:r>
            <w:r w:rsidR="00186557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0" w:type="auto"/>
          </w:tcPr>
          <w:p w14:paraId="603D0DF0" w14:textId="1593A3B1" w:rsidR="00645BA7" w:rsidRPr="003344B2" w:rsidRDefault="00645BA7" w:rsidP="00645BA7">
            <w:pPr>
              <w:spacing w:line="240" w:lineRule="atLeast"/>
              <w:rPr>
                <w:rFonts w:ascii="Times New Roman" w:eastAsia="Calibri" w:hAnsi="Times New Roman" w:cs="Times New Roman"/>
              </w:rPr>
            </w:pPr>
            <w:r w:rsidRPr="00A57366">
              <w:rPr>
                <w:rFonts w:ascii="Times New Roman" w:hAnsi="Times New Roman" w:cs="Times New Roman"/>
                <w:sz w:val="20"/>
                <w:szCs w:val="20"/>
              </w:rPr>
              <w:t>1.341100</w:t>
            </w:r>
          </w:p>
        </w:tc>
        <w:tc>
          <w:tcPr>
            <w:tcW w:w="0" w:type="auto"/>
          </w:tcPr>
          <w:p w14:paraId="4776FF54" w14:textId="17340B91" w:rsidR="00645BA7" w:rsidRPr="003344B2" w:rsidRDefault="00645BA7" w:rsidP="00645BA7">
            <w:pPr>
              <w:spacing w:line="240" w:lineRule="atLeas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81.29</w:t>
            </w:r>
          </w:p>
        </w:tc>
        <w:tc>
          <w:tcPr>
            <w:tcW w:w="0" w:type="auto"/>
          </w:tcPr>
          <w:p w14:paraId="3B2E2410" w14:textId="42AC831B" w:rsidR="00645BA7" w:rsidRPr="003344B2" w:rsidRDefault="00645BA7" w:rsidP="00645BA7">
            <w:pPr>
              <w:spacing w:line="240" w:lineRule="atLeas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80</w:t>
            </w:r>
          </w:p>
        </w:tc>
        <w:tc>
          <w:tcPr>
            <w:tcW w:w="0" w:type="auto"/>
          </w:tcPr>
          <w:p w14:paraId="742A5EE3" w14:textId="6F2E7CF2" w:rsidR="00645BA7" w:rsidRPr="003344B2" w:rsidRDefault="00645BA7" w:rsidP="00645BA7">
            <w:pPr>
              <w:spacing w:line="240" w:lineRule="atLeas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8.27</w:t>
            </w:r>
          </w:p>
        </w:tc>
      </w:tr>
      <w:tr w:rsidR="00645BA7" w:rsidRPr="003344B2" w14:paraId="1B6CF5AA" w14:textId="77777777" w:rsidTr="00C96701">
        <w:trPr>
          <w:jc w:val="center"/>
        </w:trPr>
        <w:tc>
          <w:tcPr>
            <w:tcW w:w="0" w:type="auto"/>
          </w:tcPr>
          <w:p w14:paraId="2C673E94" w14:textId="32A1A0CF" w:rsidR="00645BA7" w:rsidRPr="003344B2" w:rsidRDefault="00645BA7" w:rsidP="00645BA7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gramStart"/>
            <w:r w:rsidRPr="001377BF">
              <w:rPr>
                <w:rFonts w:ascii="Times New Roman" w:hAnsi="Times New Roman" w:cs="Times New Roman"/>
                <w:sz w:val="20"/>
                <w:szCs w:val="20"/>
              </w:rPr>
              <w:t xml:space="preserve">Carcinoma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proofErr w:type="gramEnd"/>
            <w:r w:rsidRPr="001377BF">
              <w:rPr>
                <w:rFonts w:ascii="Times New Roman" w:hAnsi="Times New Roman" w:cs="Times New Roman"/>
                <w:sz w:val="20"/>
                <w:szCs w:val="20"/>
              </w:rPr>
              <w:t xml:space="preserve"> ng/</w:t>
            </w:r>
            <w:r w:rsidR="00186557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0" w:type="auto"/>
          </w:tcPr>
          <w:p w14:paraId="14A4EEB0" w14:textId="590E095C" w:rsidR="00645BA7" w:rsidRPr="003344B2" w:rsidRDefault="00645BA7" w:rsidP="00645BA7">
            <w:pPr>
              <w:spacing w:line="240" w:lineRule="atLeast"/>
              <w:rPr>
                <w:rFonts w:ascii="Times New Roman" w:eastAsia="Calibri" w:hAnsi="Times New Roman" w:cs="Times New Roman"/>
              </w:rPr>
            </w:pPr>
            <w:r w:rsidRPr="00A57366">
              <w:rPr>
                <w:rFonts w:ascii="Times New Roman" w:hAnsi="Times New Roman" w:cs="Times New Roman"/>
                <w:sz w:val="20"/>
                <w:szCs w:val="20"/>
              </w:rPr>
              <w:t>1.344800</w:t>
            </w:r>
          </w:p>
        </w:tc>
        <w:tc>
          <w:tcPr>
            <w:tcW w:w="0" w:type="auto"/>
          </w:tcPr>
          <w:p w14:paraId="0FD87ABA" w14:textId="657C3D75" w:rsidR="00645BA7" w:rsidRPr="003344B2" w:rsidRDefault="00645BA7" w:rsidP="00645BA7">
            <w:pPr>
              <w:spacing w:line="240" w:lineRule="atLeas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96.64</w:t>
            </w:r>
          </w:p>
        </w:tc>
        <w:tc>
          <w:tcPr>
            <w:tcW w:w="0" w:type="auto"/>
          </w:tcPr>
          <w:p w14:paraId="7EE8E591" w14:textId="6A4EA0EC" w:rsidR="00645BA7" w:rsidRPr="003344B2" w:rsidRDefault="00645BA7" w:rsidP="00645BA7">
            <w:pPr>
              <w:spacing w:line="240" w:lineRule="atLeas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55</w:t>
            </w:r>
          </w:p>
        </w:tc>
        <w:tc>
          <w:tcPr>
            <w:tcW w:w="0" w:type="auto"/>
          </w:tcPr>
          <w:p w14:paraId="47BBEE20" w14:textId="65805B65" w:rsidR="00645BA7" w:rsidRPr="003344B2" w:rsidRDefault="00645BA7" w:rsidP="00645BA7">
            <w:pPr>
              <w:spacing w:line="240" w:lineRule="atLeas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0.17</w:t>
            </w:r>
          </w:p>
        </w:tc>
      </w:tr>
      <w:tr w:rsidR="00645BA7" w:rsidRPr="003344B2" w14:paraId="112DDDE1" w14:textId="77777777" w:rsidTr="00C96701">
        <w:trPr>
          <w:jc w:val="center"/>
        </w:trPr>
        <w:tc>
          <w:tcPr>
            <w:tcW w:w="0" w:type="auto"/>
          </w:tcPr>
          <w:p w14:paraId="3E193EDE" w14:textId="234687EE" w:rsidR="00645BA7" w:rsidRPr="003344B2" w:rsidRDefault="00645BA7" w:rsidP="00645BA7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gramStart"/>
            <w:r w:rsidRPr="001377BF">
              <w:rPr>
                <w:rFonts w:ascii="Times New Roman" w:hAnsi="Times New Roman" w:cs="Times New Roman"/>
                <w:sz w:val="20"/>
                <w:szCs w:val="20"/>
              </w:rPr>
              <w:t xml:space="preserve">Carcinoma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1377BF">
              <w:rPr>
                <w:rFonts w:ascii="Times New Roman" w:hAnsi="Times New Roman" w:cs="Times New Roman"/>
                <w:sz w:val="20"/>
                <w:szCs w:val="20"/>
              </w:rPr>
              <w:t xml:space="preserve"> ng/</w:t>
            </w:r>
            <w:r w:rsidR="00186557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0" w:type="auto"/>
          </w:tcPr>
          <w:p w14:paraId="4F726365" w14:textId="68A8981D" w:rsidR="00645BA7" w:rsidRPr="003344B2" w:rsidRDefault="00645BA7" w:rsidP="00645BA7">
            <w:pPr>
              <w:spacing w:line="240" w:lineRule="atLeast"/>
              <w:rPr>
                <w:rFonts w:ascii="Times New Roman" w:eastAsia="Calibri" w:hAnsi="Times New Roman" w:cs="Times New Roman"/>
              </w:rPr>
            </w:pPr>
            <w:r w:rsidRPr="00A57366">
              <w:rPr>
                <w:rFonts w:ascii="Times New Roman" w:hAnsi="Times New Roman" w:cs="Times New Roman"/>
                <w:sz w:val="20"/>
                <w:szCs w:val="20"/>
              </w:rPr>
              <w:t>1.348500</w:t>
            </w:r>
          </w:p>
        </w:tc>
        <w:tc>
          <w:tcPr>
            <w:tcW w:w="0" w:type="auto"/>
          </w:tcPr>
          <w:p w14:paraId="698DA8C2" w14:textId="083F0D7B" w:rsidR="00645BA7" w:rsidRPr="003344B2" w:rsidRDefault="00645BA7" w:rsidP="00645BA7">
            <w:pPr>
              <w:spacing w:line="240" w:lineRule="atLeas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5.45</w:t>
            </w:r>
          </w:p>
        </w:tc>
        <w:tc>
          <w:tcPr>
            <w:tcW w:w="0" w:type="auto"/>
          </w:tcPr>
          <w:p w14:paraId="7A8FF9B5" w14:textId="75F4EEB6" w:rsidR="00645BA7" w:rsidRPr="003344B2" w:rsidRDefault="00645BA7" w:rsidP="00645BA7">
            <w:pPr>
              <w:spacing w:line="240" w:lineRule="atLeas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27</w:t>
            </w:r>
          </w:p>
        </w:tc>
        <w:tc>
          <w:tcPr>
            <w:tcW w:w="0" w:type="auto"/>
          </w:tcPr>
          <w:p w14:paraId="006B8FCA" w14:textId="5076C3D0" w:rsidR="00645BA7" w:rsidRPr="003344B2" w:rsidRDefault="00645BA7" w:rsidP="00645BA7">
            <w:pPr>
              <w:spacing w:line="240" w:lineRule="atLeas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.81</w:t>
            </w:r>
          </w:p>
        </w:tc>
      </w:tr>
      <w:bookmarkEnd w:id="1"/>
    </w:tbl>
    <w:p w14:paraId="30713909" w14:textId="2AEBA31D" w:rsidR="00A73BEC" w:rsidRPr="003344B2" w:rsidRDefault="00A73BEC" w:rsidP="00A73BEC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2CDD4CFA" w14:textId="28F88DA1" w:rsidR="00C96701" w:rsidRPr="003344B2" w:rsidRDefault="00C96701" w:rsidP="00A73BEC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p w14:paraId="190D956E" w14:textId="0C2CDED5" w:rsidR="00D17B60" w:rsidRPr="0036745E" w:rsidRDefault="00C96701" w:rsidP="00E0101D">
      <w:pPr>
        <w:pStyle w:val="MDPI31text"/>
        <w:spacing w:after="240"/>
        <w:ind w:left="0" w:firstLine="0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3344B2">
        <w:rPr>
          <w:rFonts w:ascii="Times New Roman" w:hAnsi="Times New Roman"/>
          <w:b/>
          <w:bCs/>
          <w:color w:val="auto"/>
          <w:sz w:val="24"/>
          <w:szCs w:val="24"/>
        </w:rPr>
        <w:t>Table S</w:t>
      </w:r>
      <w:r w:rsidR="005410B3" w:rsidRPr="003344B2">
        <w:rPr>
          <w:rFonts w:ascii="Times New Roman" w:hAnsi="Times New Roman"/>
          <w:b/>
          <w:bCs/>
          <w:color w:val="auto"/>
          <w:sz w:val="24"/>
          <w:szCs w:val="24"/>
        </w:rPr>
        <w:t>19</w:t>
      </w:r>
      <w:r w:rsidRPr="003344B2">
        <w:rPr>
          <w:rFonts w:ascii="Times New Roman" w:hAnsi="Times New Roman"/>
          <w:b/>
          <w:bCs/>
          <w:color w:val="auto"/>
          <w:sz w:val="24"/>
          <w:szCs w:val="24"/>
        </w:rPr>
        <w:t xml:space="preserve">. </w:t>
      </w:r>
      <w:r w:rsidR="0036745E" w:rsidRPr="0036745E">
        <w:rPr>
          <w:rFonts w:ascii="Times New Roman" w:hAnsi="Times New Roman"/>
          <w:sz w:val="24"/>
          <w:szCs w:val="24"/>
        </w:rPr>
        <w:t>Quantitative values of figure of merit, limit of detection, and contrast signal factor derived from modeled RI shifts for carcinoma concentrations between 1–5 ng/m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62"/>
        <w:gridCol w:w="1335"/>
        <w:gridCol w:w="1378"/>
        <w:gridCol w:w="1170"/>
        <w:gridCol w:w="931"/>
      </w:tblGrid>
      <w:tr w:rsidR="00C96701" w:rsidRPr="003344B2" w14:paraId="23DBA707" w14:textId="77777777" w:rsidTr="00C96701">
        <w:trPr>
          <w:jc w:val="center"/>
        </w:trPr>
        <w:tc>
          <w:tcPr>
            <w:tcW w:w="0" w:type="auto"/>
          </w:tcPr>
          <w:p w14:paraId="44EB50ED" w14:textId="2F8AC5B2" w:rsidR="00C96701" w:rsidRPr="003344B2" w:rsidRDefault="00C96701" w:rsidP="00934AB3">
            <w:pPr>
              <w:spacing w:line="240" w:lineRule="atLeast"/>
              <w:rPr>
                <w:rFonts w:ascii="Times New Roman" w:hAnsi="Times New Roman" w:cs="Times New Roman"/>
                <w:b/>
                <w:bCs/>
              </w:rPr>
            </w:pPr>
            <w:r w:rsidRPr="003344B2">
              <w:rPr>
                <w:rFonts w:ascii="Times New Roman" w:hAnsi="Times New Roman" w:cs="Times New Roman"/>
                <w:b/>
                <w:bCs/>
              </w:rPr>
              <w:t>Modeled UGLU concentrations</w:t>
            </w:r>
          </w:p>
        </w:tc>
        <w:tc>
          <w:tcPr>
            <w:tcW w:w="0" w:type="auto"/>
          </w:tcPr>
          <w:p w14:paraId="128C6F23" w14:textId="6EB806A1" w:rsidR="00C96701" w:rsidRPr="003344B2" w:rsidRDefault="00C96701" w:rsidP="00934AB3">
            <w:pPr>
              <w:spacing w:line="240" w:lineRule="atLeast"/>
              <w:rPr>
                <w:rFonts w:ascii="Times New Roman" w:hAnsi="Times New Roman" w:cs="Times New Roman"/>
                <w:b/>
                <w:bCs/>
              </w:rPr>
            </w:pPr>
            <w:r w:rsidRPr="003344B2">
              <w:rPr>
                <w:rFonts w:ascii="Times New Roman" w:hAnsi="Times New Roman" w:cs="Times New Roman"/>
                <w:b/>
                <w:bCs/>
              </w:rPr>
              <w:t>Modeled RI</w:t>
            </w:r>
          </w:p>
        </w:tc>
        <w:tc>
          <w:tcPr>
            <w:tcW w:w="0" w:type="auto"/>
          </w:tcPr>
          <w:p w14:paraId="7A63E487" w14:textId="77777777" w:rsidR="00C96701" w:rsidRPr="003344B2" w:rsidRDefault="00C96701" w:rsidP="00934AB3">
            <w:pPr>
              <w:spacing w:line="240" w:lineRule="atLeas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344B2">
              <w:rPr>
                <w:rFonts w:ascii="Times New Roman" w:hAnsi="Times New Roman" w:cs="Times New Roman"/>
                <w:b/>
                <w:bCs/>
              </w:rPr>
              <w:t>FoM</w:t>
            </w:r>
            <w:proofErr w:type="spellEnd"/>
            <w:r w:rsidRPr="003344B2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3344B2">
              <w:rPr>
                <w:rFonts w:ascii="Times New Roman" w:hAnsi="Times New Roman" w:cs="Times New Roman"/>
                <w:b/>
                <w:bCs/>
                <w:i/>
                <w:iCs/>
              </w:rPr>
              <w:t>RIU</w:t>
            </w:r>
            <w:r w:rsidRPr="003344B2">
              <w:rPr>
                <w:rFonts w:ascii="Times New Roman" w:hAnsi="Times New Roman" w:cs="Times New Roman"/>
                <w:b/>
                <w:bCs/>
                <w:vertAlign w:val="superscript"/>
              </w:rPr>
              <w:t>-1</w:t>
            </w:r>
            <w:r w:rsidRPr="003344B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</w:tcPr>
          <w:p w14:paraId="6543158A" w14:textId="77777777" w:rsidR="00C96701" w:rsidRPr="003344B2" w:rsidRDefault="00C96701" w:rsidP="00934AB3">
            <w:pPr>
              <w:spacing w:line="240" w:lineRule="atLeast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344B2">
              <w:rPr>
                <w:rFonts w:ascii="Times New Roman" w:hAnsi="Times New Roman" w:cs="Times New Roman"/>
                <w:b/>
                <w:bCs/>
              </w:rPr>
              <w:t>LoD</w:t>
            </w:r>
            <w:proofErr w:type="spellEnd"/>
            <w:r w:rsidRPr="003344B2">
              <w:rPr>
                <w:rFonts w:ascii="Times New Roman" w:hAnsi="Times New Roman" w:cs="Times New Roman"/>
                <w:b/>
                <w:bCs/>
              </w:rPr>
              <w:t xml:space="preserve"> (10</w:t>
            </w:r>
            <w:r w:rsidRPr="003344B2">
              <w:rPr>
                <w:rFonts w:ascii="Times New Roman" w:hAnsi="Times New Roman" w:cs="Times New Roman"/>
                <w:b/>
                <w:bCs/>
                <w:vertAlign w:val="superscript"/>
              </w:rPr>
              <w:t>-5</w:t>
            </w:r>
            <w:r w:rsidRPr="003344B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</w:tcPr>
          <w:p w14:paraId="599E2AC5" w14:textId="77777777" w:rsidR="00C96701" w:rsidRPr="003344B2" w:rsidRDefault="00C96701" w:rsidP="00934AB3">
            <w:pPr>
              <w:spacing w:line="240" w:lineRule="atLeast"/>
              <w:rPr>
                <w:rFonts w:ascii="Times New Roman" w:hAnsi="Times New Roman" w:cs="Times New Roman"/>
                <w:b/>
                <w:bCs/>
              </w:rPr>
            </w:pPr>
            <w:r w:rsidRPr="003344B2">
              <w:rPr>
                <w:rFonts w:ascii="Times New Roman" w:hAnsi="Times New Roman" w:cs="Times New Roman"/>
                <w:b/>
                <w:bCs/>
              </w:rPr>
              <w:t>CSF</w:t>
            </w:r>
          </w:p>
        </w:tc>
      </w:tr>
      <w:tr w:rsidR="00645BA7" w:rsidRPr="003344B2" w14:paraId="4685CFC4" w14:textId="77777777" w:rsidTr="00477121">
        <w:trPr>
          <w:jc w:val="center"/>
        </w:trPr>
        <w:tc>
          <w:tcPr>
            <w:tcW w:w="0" w:type="auto"/>
          </w:tcPr>
          <w:p w14:paraId="7FA421D6" w14:textId="5104A92F" w:rsidR="00645BA7" w:rsidRPr="003344B2" w:rsidRDefault="00645BA7" w:rsidP="00645BA7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gramStart"/>
            <w:r w:rsidRPr="001377BF">
              <w:rPr>
                <w:rFonts w:ascii="Times New Roman" w:hAnsi="Times New Roman" w:cs="Times New Roman"/>
                <w:sz w:val="20"/>
                <w:szCs w:val="20"/>
              </w:rPr>
              <w:t>Carcinoma  1</w:t>
            </w:r>
            <w:proofErr w:type="gramEnd"/>
            <w:r w:rsidRPr="001377BF">
              <w:rPr>
                <w:rFonts w:ascii="Times New Roman" w:hAnsi="Times New Roman" w:cs="Times New Roman"/>
                <w:sz w:val="20"/>
                <w:szCs w:val="20"/>
              </w:rPr>
              <w:t xml:space="preserve"> ng/</w:t>
            </w:r>
            <w:r w:rsidR="00186557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0" w:type="auto"/>
            <w:vAlign w:val="center"/>
          </w:tcPr>
          <w:p w14:paraId="56B30547" w14:textId="5990D947" w:rsidR="00645BA7" w:rsidRPr="003344B2" w:rsidRDefault="00645BA7" w:rsidP="00645BA7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A57366">
              <w:rPr>
                <w:rFonts w:ascii="Times New Roman" w:hAnsi="Times New Roman" w:cs="Times New Roman"/>
                <w:sz w:val="20"/>
                <w:szCs w:val="20"/>
              </w:rPr>
              <w:t>1.333700</w:t>
            </w:r>
          </w:p>
        </w:tc>
        <w:tc>
          <w:tcPr>
            <w:tcW w:w="0" w:type="auto"/>
          </w:tcPr>
          <w:p w14:paraId="47E7FFF3" w14:textId="4294F154" w:rsidR="00645BA7" w:rsidRPr="003344B2" w:rsidRDefault="00645BA7" w:rsidP="00645BA7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54</w:t>
            </w:r>
          </w:p>
        </w:tc>
        <w:tc>
          <w:tcPr>
            <w:tcW w:w="0" w:type="auto"/>
          </w:tcPr>
          <w:p w14:paraId="2A52FA13" w14:textId="4EC1D220" w:rsidR="00645BA7" w:rsidRPr="003344B2" w:rsidRDefault="00645BA7" w:rsidP="00645BA7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0" w:type="auto"/>
          </w:tcPr>
          <w:p w14:paraId="4C507ADA" w14:textId="63A030C5" w:rsidR="00645BA7" w:rsidRPr="003344B2" w:rsidRDefault="00645BA7" w:rsidP="00645BA7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18</w:t>
            </w:r>
          </w:p>
        </w:tc>
      </w:tr>
      <w:tr w:rsidR="00645BA7" w:rsidRPr="003344B2" w14:paraId="539486B2" w14:textId="77777777" w:rsidTr="00477121">
        <w:trPr>
          <w:jc w:val="center"/>
        </w:trPr>
        <w:tc>
          <w:tcPr>
            <w:tcW w:w="0" w:type="auto"/>
          </w:tcPr>
          <w:p w14:paraId="1680727D" w14:textId="4134B46F" w:rsidR="00645BA7" w:rsidRPr="003344B2" w:rsidRDefault="00645BA7" w:rsidP="00645BA7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gramStart"/>
            <w:r w:rsidRPr="001377BF">
              <w:rPr>
                <w:rFonts w:ascii="Times New Roman" w:hAnsi="Times New Roman" w:cs="Times New Roman"/>
                <w:sz w:val="20"/>
                <w:szCs w:val="20"/>
              </w:rPr>
              <w:t xml:space="preserve">Carcinoma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proofErr w:type="gramEnd"/>
            <w:r w:rsidRPr="001377BF">
              <w:rPr>
                <w:rFonts w:ascii="Times New Roman" w:hAnsi="Times New Roman" w:cs="Times New Roman"/>
                <w:sz w:val="20"/>
                <w:szCs w:val="20"/>
              </w:rPr>
              <w:t xml:space="preserve"> ng/</w:t>
            </w:r>
            <w:r w:rsidR="00186557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0" w:type="auto"/>
          </w:tcPr>
          <w:p w14:paraId="58B4E88B" w14:textId="24EC60DF" w:rsidR="00645BA7" w:rsidRPr="003344B2" w:rsidRDefault="00645BA7" w:rsidP="00645BA7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A57366">
              <w:rPr>
                <w:rFonts w:ascii="Times New Roman" w:hAnsi="Times New Roman" w:cs="Times New Roman"/>
                <w:sz w:val="20"/>
                <w:szCs w:val="20"/>
              </w:rPr>
              <w:t>1.337400</w:t>
            </w:r>
          </w:p>
        </w:tc>
        <w:tc>
          <w:tcPr>
            <w:tcW w:w="0" w:type="auto"/>
          </w:tcPr>
          <w:p w14:paraId="738D4A69" w14:textId="32200A1A" w:rsidR="00645BA7" w:rsidRPr="003344B2" w:rsidRDefault="00645BA7" w:rsidP="00645BA7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.32</w:t>
            </w:r>
          </w:p>
        </w:tc>
        <w:tc>
          <w:tcPr>
            <w:tcW w:w="0" w:type="auto"/>
          </w:tcPr>
          <w:p w14:paraId="0E6C8925" w14:textId="78BCAE28" w:rsidR="00645BA7" w:rsidRPr="003344B2" w:rsidRDefault="00645BA7" w:rsidP="00645BA7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0" w:type="auto"/>
          </w:tcPr>
          <w:p w14:paraId="74D6129A" w14:textId="115A6B82" w:rsidR="00645BA7" w:rsidRPr="003344B2" w:rsidRDefault="00645BA7" w:rsidP="00645BA7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.93</w:t>
            </w:r>
          </w:p>
        </w:tc>
      </w:tr>
      <w:tr w:rsidR="00645BA7" w:rsidRPr="003344B2" w14:paraId="33F91757" w14:textId="77777777" w:rsidTr="00C96701">
        <w:trPr>
          <w:jc w:val="center"/>
        </w:trPr>
        <w:tc>
          <w:tcPr>
            <w:tcW w:w="0" w:type="auto"/>
          </w:tcPr>
          <w:p w14:paraId="0400321C" w14:textId="4D6BC588" w:rsidR="00645BA7" w:rsidRPr="003344B2" w:rsidRDefault="00645BA7" w:rsidP="00645BA7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gramStart"/>
            <w:r w:rsidRPr="001377BF">
              <w:rPr>
                <w:rFonts w:ascii="Times New Roman" w:hAnsi="Times New Roman" w:cs="Times New Roman"/>
                <w:sz w:val="20"/>
                <w:szCs w:val="20"/>
              </w:rPr>
              <w:t xml:space="preserve">Carcinoma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proofErr w:type="gramEnd"/>
            <w:r w:rsidRPr="001377BF">
              <w:rPr>
                <w:rFonts w:ascii="Times New Roman" w:hAnsi="Times New Roman" w:cs="Times New Roman"/>
                <w:sz w:val="20"/>
                <w:szCs w:val="20"/>
              </w:rPr>
              <w:t xml:space="preserve"> ng/</w:t>
            </w:r>
            <w:r w:rsidR="00186557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0" w:type="auto"/>
          </w:tcPr>
          <w:p w14:paraId="168F0EAD" w14:textId="1B4D09F4" w:rsidR="00645BA7" w:rsidRPr="003344B2" w:rsidRDefault="00645BA7" w:rsidP="00645BA7">
            <w:pPr>
              <w:spacing w:line="240" w:lineRule="atLeast"/>
              <w:rPr>
                <w:rFonts w:ascii="Times New Roman" w:eastAsia="Calibri" w:hAnsi="Times New Roman" w:cs="Times New Roman"/>
              </w:rPr>
            </w:pPr>
            <w:r w:rsidRPr="00A57366">
              <w:rPr>
                <w:rFonts w:ascii="Times New Roman" w:hAnsi="Times New Roman" w:cs="Times New Roman"/>
                <w:sz w:val="20"/>
                <w:szCs w:val="20"/>
              </w:rPr>
              <w:t>1.341100</w:t>
            </w:r>
          </w:p>
        </w:tc>
        <w:tc>
          <w:tcPr>
            <w:tcW w:w="0" w:type="auto"/>
          </w:tcPr>
          <w:p w14:paraId="0E242736" w14:textId="5A40BD30" w:rsidR="00645BA7" w:rsidRPr="003344B2" w:rsidRDefault="00645BA7" w:rsidP="00645BA7">
            <w:pPr>
              <w:spacing w:line="240" w:lineRule="atLeas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076.25</w:t>
            </w:r>
          </w:p>
        </w:tc>
        <w:tc>
          <w:tcPr>
            <w:tcW w:w="0" w:type="auto"/>
          </w:tcPr>
          <w:p w14:paraId="1C00EF80" w14:textId="48EB4FD6" w:rsidR="00645BA7" w:rsidRPr="003344B2" w:rsidRDefault="00645BA7" w:rsidP="00645BA7">
            <w:pPr>
              <w:spacing w:line="240" w:lineRule="atLeas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03</w:t>
            </w:r>
          </w:p>
        </w:tc>
        <w:tc>
          <w:tcPr>
            <w:tcW w:w="0" w:type="auto"/>
          </w:tcPr>
          <w:p w14:paraId="6AF0D3C5" w14:textId="6E377BF3" w:rsidR="00645BA7" w:rsidRPr="003344B2" w:rsidRDefault="00645BA7" w:rsidP="00645BA7">
            <w:pPr>
              <w:spacing w:line="240" w:lineRule="atLeas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082.39</w:t>
            </w:r>
          </w:p>
        </w:tc>
      </w:tr>
      <w:tr w:rsidR="00645BA7" w:rsidRPr="003344B2" w14:paraId="5A4A1710" w14:textId="77777777" w:rsidTr="00C96701">
        <w:trPr>
          <w:jc w:val="center"/>
        </w:trPr>
        <w:tc>
          <w:tcPr>
            <w:tcW w:w="0" w:type="auto"/>
          </w:tcPr>
          <w:p w14:paraId="7601384C" w14:textId="1D1E6A0C" w:rsidR="00645BA7" w:rsidRPr="003344B2" w:rsidRDefault="00645BA7" w:rsidP="00645BA7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gramStart"/>
            <w:r w:rsidRPr="001377BF">
              <w:rPr>
                <w:rFonts w:ascii="Times New Roman" w:hAnsi="Times New Roman" w:cs="Times New Roman"/>
                <w:sz w:val="20"/>
                <w:szCs w:val="20"/>
              </w:rPr>
              <w:t xml:space="preserve">Carcinoma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proofErr w:type="gramEnd"/>
            <w:r w:rsidRPr="001377BF">
              <w:rPr>
                <w:rFonts w:ascii="Times New Roman" w:hAnsi="Times New Roman" w:cs="Times New Roman"/>
                <w:sz w:val="20"/>
                <w:szCs w:val="20"/>
              </w:rPr>
              <w:t xml:space="preserve"> ng/</w:t>
            </w:r>
            <w:r w:rsidR="00186557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0" w:type="auto"/>
          </w:tcPr>
          <w:p w14:paraId="27D9B7B1" w14:textId="75839F4B" w:rsidR="00645BA7" w:rsidRPr="003344B2" w:rsidRDefault="00645BA7" w:rsidP="00645BA7">
            <w:pPr>
              <w:spacing w:line="240" w:lineRule="atLeast"/>
              <w:rPr>
                <w:rFonts w:ascii="Times New Roman" w:eastAsia="Calibri" w:hAnsi="Times New Roman" w:cs="Times New Roman"/>
              </w:rPr>
            </w:pPr>
            <w:r w:rsidRPr="00A57366">
              <w:rPr>
                <w:rFonts w:ascii="Times New Roman" w:hAnsi="Times New Roman" w:cs="Times New Roman"/>
                <w:sz w:val="20"/>
                <w:szCs w:val="20"/>
              </w:rPr>
              <w:t>1.344800</w:t>
            </w:r>
          </w:p>
        </w:tc>
        <w:tc>
          <w:tcPr>
            <w:tcW w:w="0" w:type="auto"/>
          </w:tcPr>
          <w:p w14:paraId="0F332B84" w14:textId="5362ED2F" w:rsidR="00645BA7" w:rsidRPr="003344B2" w:rsidRDefault="00645BA7" w:rsidP="00645BA7">
            <w:pPr>
              <w:spacing w:line="240" w:lineRule="atLeas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769.71</w:t>
            </w:r>
          </w:p>
        </w:tc>
        <w:tc>
          <w:tcPr>
            <w:tcW w:w="0" w:type="auto"/>
          </w:tcPr>
          <w:p w14:paraId="39190E37" w14:textId="19D6E35F" w:rsidR="00645BA7" w:rsidRPr="003344B2" w:rsidRDefault="00645BA7" w:rsidP="00645BA7">
            <w:pPr>
              <w:spacing w:line="240" w:lineRule="atLeas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68</w:t>
            </w:r>
          </w:p>
        </w:tc>
        <w:tc>
          <w:tcPr>
            <w:tcW w:w="0" w:type="auto"/>
          </w:tcPr>
          <w:p w14:paraId="114334B7" w14:textId="2555A180" w:rsidR="00645BA7" w:rsidRPr="003344B2" w:rsidRDefault="00645BA7" w:rsidP="00645BA7">
            <w:pPr>
              <w:spacing w:line="240" w:lineRule="atLeas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772.62</w:t>
            </w:r>
          </w:p>
        </w:tc>
      </w:tr>
      <w:tr w:rsidR="00645BA7" w:rsidRPr="003344B2" w14:paraId="0391079A" w14:textId="77777777" w:rsidTr="00C96701">
        <w:trPr>
          <w:jc w:val="center"/>
        </w:trPr>
        <w:tc>
          <w:tcPr>
            <w:tcW w:w="0" w:type="auto"/>
          </w:tcPr>
          <w:p w14:paraId="67639EB2" w14:textId="02D90DE1" w:rsidR="00645BA7" w:rsidRPr="003344B2" w:rsidRDefault="00645BA7" w:rsidP="00645BA7">
            <w:pPr>
              <w:spacing w:line="240" w:lineRule="atLeast"/>
              <w:rPr>
                <w:rFonts w:ascii="Times New Roman" w:hAnsi="Times New Roman" w:cs="Times New Roman"/>
              </w:rPr>
            </w:pPr>
            <w:proofErr w:type="gramStart"/>
            <w:r w:rsidRPr="001377BF">
              <w:rPr>
                <w:rFonts w:ascii="Times New Roman" w:hAnsi="Times New Roman" w:cs="Times New Roman"/>
                <w:sz w:val="20"/>
                <w:szCs w:val="20"/>
              </w:rPr>
              <w:t xml:space="preserve">Carcinoma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1377BF">
              <w:rPr>
                <w:rFonts w:ascii="Times New Roman" w:hAnsi="Times New Roman" w:cs="Times New Roman"/>
                <w:sz w:val="20"/>
                <w:szCs w:val="20"/>
              </w:rPr>
              <w:t xml:space="preserve"> ng/</w:t>
            </w:r>
            <w:r w:rsidR="00186557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0" w:type="auto"/>
          </w:tcPr>
          <w:p w14:paraId="73CC035A" w14:textId="5582EF4A" w:rsidR="00645BA7" w:rsidRPr="003344B2" w:rsidRDefault="00645BA7" w:rsidP="00645BA7">
            <w:pPr>
              <w:spacing w:line="240" w:lineRule="atLeast"/>
              <w:rPr>
                <w:rFonts w:ascii="Times New Roman" w:eastAsia="Calibri" w:hAnsi="Times New Roman" w:cs="Times New Roman"/>
              </w:rPr>
            </w:pPr>
            <w:r w:rsidRPr="00A57366">
              <w:rPr>
                <w:rFonts w:ascii="Times New Roman" w:hAnsi="Times New Roman" w:cs="Times New Roman"/>
                <w:sz w:val="20"/>
                <w:szCs w:val="20"/>
              </w:rPr>
              <w:t>1.348500</w:t>
            </w:r>
          </w:p>
        </w:tc>
        <w:tc>
          <w:tcPr>
            <w:tcW w:w="0" w:type="auto"/>
          </w:tcPr>
          <w:p w14:paraId="522F0FE9" w14:textId="34F536A4" w:rsidR="00645BA7" w:rsidRPr="003344B2" w:rsidRDefault="00645BA7" w:rsidP="00645BA7">
            <w:pPr>
              <w:spacing w:line="240" w:lineRule="atLeas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73.22</w:t>
            </w:r>
          </w:p>
        </w:tc>
        <w:tc>
          <w:tcPr>
            <w:tcW w:w="0" w:type="auto"/>
          </w:tcPr>
          <w:p w14:paraId="72822C51" w14:textId="39DF1A8C" w:rsidR="00645BA7" w:rsidRPr="003344B2" w:rsidRDefault="00645BA7" w:rsidP="00645BA7">
            <w:pPr>
              <w:spacing w:line="240" w:lineRule="atLeas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84</w:t>
            </w:r>
          </w:p>
        </w:tc>
        <w:tc>
          <w:tcPr>
            <w:tcW w:w="0" w:type="auto"/>
          </w:tcPr>
          <w:p w14:paraId="06EB14FE" w14:textId="73136B48" w:rsidR="00645BA7" w:rsidRPr="003344B2" w:rsidRDefault="00645BA7" w:rsidP="00645BA7">
            <w:pPr>
              <w:spacing w:line="240" w:lineRule="atLeas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74.34</w:t>
            </w:r>
          </w:p>
        </w:tc>
      </w:tr>
    </w:tbl>
    <w:p w14:paraId="0477828E" w14:textId="77777777" w:rsidR="00197D92" w:rsidRPr="00CE747F" w:rsidRDefault="00197D92" w:rsidP="00197D92">
      <w:pPr>
        <w:spacing w:after="0" w:line="360" w:lineRule="auto"/>
        <w:jc w:val="both"/>
        <w:rPr>
          <w:rStyle w:val="Strong"/>
          <w:rFonts w:ascii="Times New Roman" w:hAnsi="Times New Roman" w:cs="Times New Roman"/>
        </w:rPr>
      </w:pPr>
    </w:p>
    <w:p w14:paraId="77D83489" w14:textId="4D86CA7A" w:rsidR="00197D92" w:rsidRPr="00CE747F" w:rsidRDefault="00197D92" w:rsidP="00197D9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E747F">
        <w:rPr>
          <w:rStyle w:val="Strong"/>
          <w:rFonts w:ascii="Times New Roman" w:hAnsi="Times New Roman" w:cs="Times New Roman"/>
        </w:rPr>
        <w:t xml:space="preserve">Table </w:t>
      </w:r>
      <w:r>
        <w:rPr>
          <w:rStyle w:val="Strong"/>
          <w:rFonts w:ascii="Times New Roman" w:hAnsi="Times New Roman" w:cs="Times New Roman"/>
        </w:rPr>
        <w:t>S</w:t>
      </w:r>
      <w:r w:rsidRPr="00CE747F">
        <w:rPr>
          <w:rStyle w:val="Strong"/>
          <w:rFonts w:ascii="Times New Roman" w:hAnsi="Times New Roman" w:cs="Times New Roman"/>
        </w:rPr>
        <w:t>1</w:t>
      </w:r>
      <w:r>
        <w:rPr>
          <w:rStyle w:val="Strong"/>
          <w:rFonts w:ascii="Times New Roman" w:hAnsi="Times New Roman" w:cs="Times New Roman"/>
        </w:rPr>
        <w:t>9</w:t>
      </w:r>
      <w:r w:rsidRPr="00CE747F">
        <w:rPr>
          <w:rStyle w:val="Strong"/>
          <w:rFonts w:ascii="Times New Roman" w:hAnsi="Times New Roman" w:cs="Times New Roman"/>
        </w:rPr>
        <w:t>.</w:t>
      </w:r>
      <w:r w:rsidRPr="00CE747F">
        <w:rPr>
          <w:rFonts w:ascii="Times New Roman" w:hAnsi="Times New Roman" w:cs="Times New Roman"/>
          <w:i/>
        </w:rPr>
        <w:t xml:space="preserve"> </w:t>
      </w:r>
      <w:r w:rsidRPr="00CE747F">
        <w:rPr>
          <w:rFonts w:ascii="Times New Roman" w:hAnsi="Times New Roman" w:cs="Times New Roman"/>
        </w:rPr>
        <w:t xml:space="preserve">Comparison of the proposed SPR biosensor with reported designs in terms of structure, analyte concentration, sensitivity (°/RIU), quality factor (QF), and detection accuracy (DA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5"/>
        <w:gridCol w:w="2951"/>
        <w:gridCol w:w="1243"/>
        <w:gridCol w:w="1615"/>
        <w:gridCol w:w="821"/>
        <w:gridCol w:w="601"/>
      </w:tblGrid>
      <w:tr w:rsidR="00197D92" w:rsidRPr="00CE747F" w14:paraId="2EE40A76" w14:textId="77777777" w:rsidTr="00AF4702">
        <w:trPr>
          <w:trHeight w:val="564"/>
        </w:trPr>
        <w:tc>
          <w:tcPr>
            <w:tcW w:w="0" w:type="auto"/>
            <w:hideMark/>
          </w:tcPr>
          <w:p w14:paraId="3C645964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E747F">
              <w:rPr>
                <w:rFonts w:ascii="Times New Roman" w:eastAsia="Times New Roman" w:hAnsi="Times New Roman" w:cs="Times New Roman"/>
                <w:b/>
                <w:bCs/>
              </w:rPr>
              <w:t>Ref.</w:t>
            </w:r>
          </w:p>
        </w:tc>
        <w:tc>
          <w:tcPr>
            <w:tcW w:w="0" w:type="auto"/>
            <w:hideMark/>
          </w:tcPr>
          <w:p w14:paraId="70C62146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E747F">
              <w:rPr>
                <w:rFonts w:ascii="Times New Roman" w:eastAsia="Times New Roman" w:hAnsi="Times New Roman" w:cs="Times New Roman"/>
                <w:b/>
                <w:bCs/>
              </w:rPr>
              <w:t>Structure</w:t>
            </w:r>
          </w:p>
        </w:tc>
        <w:tc>
          <w:tcPr>
            <w:tcW w:w="0" w:type="auto"/>
            <w:hideMark/>
          </w:tcPr>
          <w:p w14:paraId="7BF7735C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E747F">
              <w:rPr>
                <w:rFonts w:ascii="Times New Roman" w:eastAsia="Times New Roman" w:hAnsi="Times New Roman" w:cs="Times New Roman"/>
                <w:b/>
                <w:bCs/>
              </w:rPr>
              <w:t>Conc. (ng ml⁻¹)</w:t>
            </w:r>
          </w:p>
        </w:tc>
        <w:tc>
          <w:tcPr>
            <w:tcW w:w="0" w:type="auto"/>
            <w:hideMark/>
          </w:tcPr>
          <w:p w14:paraId="5F119737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E747F">
              <w:rPr>
                <w:rFonts w:ascii="Times New Roman" w:eastAsia="Times New Roman" w:hAnsi="Times New Roman" w:cs="Times New Roman"/>
                <w:b/>
                <w:bCs/>
              </w:rPr>
              <w:t>Sensitivity (°/RIU)</w:t>
            </w:r>
          </w:p>
        </w:tc>
        <w:tc>
          <w:tcPr>
            <w:tcW w:w="0" w:type="auto"/>
            <w:hideMark/>
          </w:tcPr>
          <w:p w14:paraId="40E3107E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E747F">
              <w:rPr>
                <w:rFonts w:ascii="Times New Roman" w:eastAsia="Times New Roman" w:hAnsi="Times New Roman" w:cs="Times New Roman"/>
                <w:b/>
                <w:bCs/>
              </w:rPr>
              <w:t>QF</w:t>
            </w:r>
          </w:p>
        </w:tc>
        <w:tc>
          <w:tcPr>
            <w:tcW w:w="0" w:type="auto"/>
            <w:hideMark/>
          </w:tcPr>
          <w:p w14:paraId="61FC80BF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E747F">
              <w:rPr>
                <w:rFonts w:ascii="Times New Roman" w:eastAsia="Times New Roman" w:hAnsi="Times New Roman" w:cs="Times New Roman"/>
                <w:b/>
                <w:bCs/>
              </w:rPr>
              <w:t>DA</w:t>
            </w:r>
          </w:p>
        </w:tc>
      </w:tr>
      <w:tr w:rsidR="00197D92" w:rsidRPr="00CE747F" w14:paraId="46CF8CA1" w14:textId="77777777" w:rsidTr="00AF4702">
        <w:trPr>
          <w:trHeight w:val="296"/>
        </w:trPr>
        <w:tc>
          <w:tcPr>
            <w:tcW w:w="0" w:type="auto"/>
            <w:hideMark/>
          </w:tcPr>
          <w:p w14:paraId="7D7219FE" w14:textId="77777777" w:rsidR="00197D92" w:rsidRPr="00CE747F" w:rsidRDefault="00197D92" w:rsidP="00AF470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Times New Roman" w:hAnsi="Times New Roman" w:cs="Times New Roman"/>
              </w:rPr>
              <w:t>Juwel et al. [</w:t>
            </w:r>
            <w:r>
              <w:rPr>
                <w:rFonts w:ascii="Times New Roman" w:eastAsia="Times New Roman" w:hAnsi="Times New Roman" w:cs="Times New Roman"/>
              </w:rPr>
              <w:t>48</w:t>
            </w:r>
            <w:r w:rsidRPr="00CE747F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1D5C3045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Times New Roman" w:hAnsi="Times New Roman" w:cs="Times New Roman"/>
              </w:rPr>
              <w:t>CaF</w:t>
            </w:r>
            <w:r w:rsidRPr="00CE747F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CE747F">
              <w:rPr>
                <w:rFonts w:ascii="Times New Roman" w:eastAsia="Times New Roman" w:hAnsi="Times New Roman" w:cs="Times New Roman"/>
              </w:rPr>
              <w:t>/MgO/Ag/</w:t>
            </w:r>
            <w:proofErr w:type="spellStart"/>
            <w:r w:rsidRPr="00CE747F">
              <w:rPr>
                <w:rFonts w:ascii="Times New Roman" w:eastAsia="Times New Roman" w:hAnsi="Times New Roman" w:cs="Times New Roman"/>
              </w:rPr>
              <w:t>ZnSe</w:t>
            </w:r>
            <w:proofErr w:type="spellEnd"/>
            <w:r w:rsidRPr="00CE747F">
              <w:rPr>
                <w:rFonts w:ascii="Times New Roman" w:eastAsia="Times New Roman" w:hAnsi="Times New Roman" w:cs="Times New Roman"/>
              </w:rPr>
              <w:t>/Graphene</w:t>
            </w:r>
          </w:p>
        </w:tc>
        <w:tc>
          <w:tcPr>
            <w:tcW w:w="0" w:type="auto"/>
            <w:vAlign w:val="center"/>
            <w:hideMark/>
          </w:tcPr>
          <w:p w14:paraId="74B47871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A7D7BCA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Times New Roman" w:hAnsi="Times New Roman" w:cs="Times New Roman"/>
              </w:rPr>
              <w:t>393.83</w:t>
            </w:r>
          </w:p>
        </w:tc>
        <w:tc>
          <w:tcPr>
            <w:tcW w:w="0" w:type="auto"/>
            <w:vAlign w:val="center"/>
            <w:hideMark/>
          </w:tcPr>
          <w:p w14:paraId="4B02CE39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Times New Roman" w:hAnsi="Times New Roman" w:cs="Times New Roman"/>
              </w:rPr>
              <w:t>90.11</w:t>
            </w:r>
          </w:p>
        </w:tc>
        <w:tc>
          <w:tcPr>
            <w:tcW w:w="0" w:type="auto"/>
            <w:vAlign w:val="center"/>
            <w:hideMark/>
          </w:tcPr>
          <w:p w14:paraId="45AE3261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Times New Roman" w:hAnsi="Times New Roman" w:cs="Times New Roman"/>
              </w:rPr>
              <w:t>0.22</w:t>
            </w:r>
          </w:p>
        </w:tc>
      </w:tr>
      <w:tr w:rsidR="00197D92" w:rsidRPr="00CE747F" w14:paraId="349456CE" w14:textId="77777777" w:rsidTr="00AF4702">
        <w:trPr>
          <w:trHeight w:val="350"/>
        </w:trPr>
        <w:tc>
          <w:tcPr>
            <w:tcW w:w="0" w:type="auto"/>
            <w:hideMark/>
          </w:tcPr>
          <w:p w14:paraId="2352CAB7" w14:textId="77777777" w:rsidR="00197D92" w:rsidRPr="00CE747F" w:rsidRDefault="00197D92" w:rsidP="00AF470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Times New Roman" w:hAnsi="Times New Roman" w:cs="Times New Roman"/>
              </w:rPr>
              <w:t>Kumar et al. [</w:t>
            </w:r>
            <w:r>
              <w:rPr>
                <w:rFonts w:ascii="Times New Roman" w:eastAsia="Times New Roman" w:hAnsi="Times New Roman" w:cs="Times New Roman"/>
              </w:rPr>
              <w:t>49</w:t>
            </w:r>
            <w:r w:rsidRPr="00CE747F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3A379A3C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Times New Roman" w:hAnsi="Times New Roman" w:cs="Times New Roman"/>
              </w:rPr>
              <w:t>CaF</w:t>
            </w:r>
            <w:r w:rsidRPr="00CE747F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Pr="00CE747F">
              <w:rPr>
                <w:rFonts w:ascii="Times New Roman" w:eastAsia="Times New Roman" w:hAnsi="Times New Roman" w:cs="Times New Roman"/>
              </w:rPr>
              <w:t>/Cu/BP/</w:t>
            </w:r>
            <w:proofErr w:type="spellStart"/>
            <w:r w:rsidRPr="00CE747F">
              <w:rPr>
                <w:rFonts w:ascii="Times New Roman" w:eastAsia="Times New Roman" w:hAnsi="Times New Roman" w:cs="Times New Roman"/>
              </w:rPr>
              <w:t>Franckeit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224BBC7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6447BD0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Times New Roman" w:hAnsi="Times New Roman" w:cs="Times New Roman"/>
              </w:rPr>
              <w:t>348.07</w:t>
            </w:r>
          </w:p>
        </w:tc>
        <w:tc>
          <w:tcPr>
            <w:tcW w:w="0" w:type="auto"/>
            <w:vAlign w:val="center"/>
          </w:tcPr>
          <w:p w14:paraId="1C4EAF16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0" w:type="auto"/>
            <w:vAlign w:val="center"/>
          </w:tcPr>
          <w:p w14:paraId="119FA547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197D92" w:rsidRPr="00CE747F" w14:paraId="07D389DB" w14:textId="77777777" w:rsidTr="00AF4702">
        <w:trPr>
          <w:trHeight w:val="350"/>
        </w:trPr>
        <w:tc>
          <w:tcPr>
            <w:tcW w:w="0" w:type="auto"/>
            <w:hideMark/>
          </w:tcPr>
          <w:p w14:paraId="39D2F7A6" w14:textId="77777777" w:rsidR="00197D92" w:rsidRPr="00CE747F" w:rsidRDefault="00197D92" w:rsidP="00AF470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E747F">
              <w:rPr>
                <w:rFonts w:ascii="Times New Roman" w:eastAsia="Times New Roman" w:hAnsi="Times New Roman" w:cs="Times New Roman"/>
              </w:rPr>
              <w:t>Khodiae</w:t>
            </w:r>
            <w:proofErr w:type="spellEnd"/>
            <w:r w:rsidRPr="00CE747F">
              <w:rPr>
                <w:rFonts w:ascii="Times New Roman" w:eastAsia="Times New Roman" w:hAnsi="Times New Roman" w:cs="Times New Roman"/>
              </w:rPr>
              <w:t xml:space="preserve"> et al. [</w:t>
            </w:r>
            <w:r>
              <w:rPr>
                <w:rFonts w:ascii="Times New Roman" w:eastAsia="Times New Roman" w:hAnsi="Times New Roman" w:cs="Times New Roman"/>
              </w:rPr>
              <w:t>50</w:t>
            </w:r>
            <w:r w:rsidRPr="00CE747F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6D737AD6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Times New Roman" w:hAnsi="Times New Roman" w:cs="Times New Roman"/>
              </w:rPr>
              <w:t>BK7/Ag/Ni/</w:t>
            </w:r>
            <w:proofErr w:type="spellStart"/>
            <w:r w:rsidRPr="00CE747F">
              <w:rPr>
                <w:rFonts w:ascii="Times New Roman" w:eastAsia="Times New Roman" w:hAnsi="Times New Roman" w:cs="Times New Roman"/>
              </w:rPr>
              <w:t>Zn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23C544A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0" w:type="auto"/>
            <w:vAlign w:val="center"/>
          </w:tcPr>
          <w:p w14:paraId="5F7A47C3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Times New Roman" w:hAnsi="Times New Roman" w:cs="Times New Roman"/>
              </w:rPr>
              <w:t>163.63</w:t>
            </w:r>
          </w:p>
        </w:tc>
        <w:tc>
          <w:tcPr>
            <w:tcW w:w="0" w:type="auto"/>
            <w:vAlign w:val="center"/>
          </w:tcPr>
          <w:p w14:paraId="711FFC79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0" w:type="auto"/>
            <w:vAlign w:val="center"/>
          </w:tcPr>
          <w:p w14:paraId="7325AFBB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Times New Roman" w:hAnsi="Times New Roman" w:cs="Times New Roman"/>
              </w:rPr>
              <w:t>0.10</w:t>
            </w:r>
          </w:p>
        </w:tc>
      </w:tr>
      <w:tr w:rsidR="00197D92" w:rsidRPr="00CE747F" w14:paraId="21A47E1F" w14:textId="77777777" w:rsidTr="00AF4702">
        <w:trPr>
          <w:trHeight w:val="260"/>
        </w:trPr>
        <w:tc>
          <w:tcPr>
            <w:tcW w:w="0" w:type="auto"/>
            <w:hideMark/>
          </w:tcPr>
          <w:p w14:paraId="595C3FD8" w14:textId="77777777" w:rsidR="00197D92" w:rsidRPr="00CE747F" w:rsidRDefault="00197D92" w:rsidP="00AF470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E747F">
              <w:rPr>
                <w:rFonts w:ascii="Times New Roman" w:eastAsia="Times New Roman" w:hAnsi="Times New Roman" w:cs="Times New Roman"/>
              </w:rPr>
              <w:t>Rafighirami</w:t>
            </w:r>
            <w:proofErr w:type="spellEnd"/>
            <w:r w:rsidRPr="00CE747F">
              <w:rPr>
                <w:rFonts w:ascii="Times New Roman" w:eastAsia="Times New Roman" w:hAnsi="Times New Roman" w:cs="Times New Roman"/>
              </w:rPr>
              <w:t xml:space="preserve"> et al. [</w:t>
            </w:r>
            <w:r>
              <w:rPr>
                <w:rFonts w:ascii="Times New Roman" w:eastAsia="Times New Roman" w:hAnsi="Times New Roman" w:cs="Times New Roman"/>
              </w:rPr>
              <w:t>46</w:t>
            </w:r>
            <w:r w:rsidRPr="00CE747F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430A1E88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Times New Roman" w:hAnsi="Times New Roman" w:cs="Times New Roman"/>
              </w:rPr>
              <w:t>Au/</w:t>
            </w:r>
            <w:proofErr w:type="spellStart"/>
            <w:r w:rsidRPr="00CE747F">
              <w:rPr>
                <w:rFonts w:ascii="Times New Roman" w:eastAsia="Times New Roman" w:hAnsi="Times New Roman" w:cs="Times New Roman"/>
              </w:rPr>
              <w:t>SiO</w:t>
            </w:r>
            <w:proofErr w:type="spellEnd"/>
            <w:r w:rsidRPr="00CE747F">
              <w:rPr>
                <w:rFonts w:ascii="Times New Roman" w:eastAsia="Times New Roman" w:hAnsi="Times New Roman" w:cs="Times New Roman"/>
              </w:rPr>
              <w:t>₂/Graphene</w:t>
            </w:r>
          </w:p>
        </w:tc>
        <w:tc>
          <w:tcPr>
            <w:tcW w:w="0" w:type="auto"/>
            <w:vAlign w:val="center"/>
            <w:hideMark/>
          </w:tcPr>
          <w:p w14:paraId="764211CF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FB21A33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Times New Roman" w:hAnsi="Times New Roman" w:cs="Times New Roman"/>
              </w:rPr>
              <w:t>4.306 THz/RIU</w:t>
            </w:r>
          </w:p>
        </w:tc>
        <w:tc>
          <w:tcPr>
            <w:tcW w:w="0" w:type="auto"/>
            <w:vAlign w:val="center"/>
            <w:hideMark/>
          </w:tcPr>
          <w:p w14:paraId="4EA3F4DD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Times New Roman" w:hAnsi="Times New Roman" w:cs="Times New Roman"/>
              </w:rPr>
              <w:t>53.9</w:t>
            </w:r>
          </w:p>
        </w:tc>
        <w:tc>
          <w:tcPr>
            <w:tcW w:w="0" w:type="auto"/>
            <w:vAlign w:val="center"/>
            <w:hideMark/>
          </w:tcPr>
          <w:p w14:paraId="02F59011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197D92" w:rsidRPr="00CE747F" w14:paraId="2D958B40" w14:textId="77777777" w:rsidTr="00AF4702">
        <w:trPr>
          <w:trHeight w:val="282"/>
        </w:trPr>
        <w:tc>
          <w:tcPr>
            <w:tcW w:w="0" w:type="auto"/>
            <w:hideMark/>
          </w:tcPr>
          <w:p w14:paraId="3E87299B" w14:textId="77777777" w:rsidR="00197D92" w:rsidRPr="00CE747F" w:rsidRDefault="00197D92" w:rsidP="00AF470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Times New Roman" w:hAnsi="Times New Roman" w:cs="Times New Roman"/>
                <w:bCs/>
              </w:rPr>
              <w:t>This work</w:t>
            </w:r>
          </w:p>
        </w:tc>
        <w:tc>
          <w:tcPr>
            <w:tcW w:w="0" w:type="auto"/>
            <w:vAlign w:val="center"/>
            <w:hideMark/>
          </w:tcPr>
          <w:p w14:paraId="6253EE95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E747F">
              <w:rPr>
                <w:rFonts w:ascii="Times New Roman" w:hAnsi="Times New Roman" w:cs="Times New Roman"/>
              </w:rPr>
              <w:t>CaF</w:t>
            </w:r>
            <w:proofErr w:type="spellEnd"/>
            <w:r w:rsidRPr="00CE747F">
              <w:rPr>
                <w:rFonts w:ascii="Times New Roman" w:hAnsi="Times New Roman" w:cs="Times New Roman"/>
              </w:rPr>
              <w:t>₂/Cu/TiO</w:t>
            </w:r>
            <w:r w:rsidRPr="00CE747F">
              <w:rPr>
                <w:rFonts w:ascii="Times New Roman" w:hAnsi="Times New Roman" w:cs="Times New Roman"/>
                <w:vertAlign w:val="subscript"/>
              </w:rPr>
              <w:t>2</w:t>
            </w:r>
            <w:r w:rsidRPr="00CE747F">
              <w:rPr>
                <w:rFonts w:ascii="Times New Roman" w:hAnsi="Times New Roman" w:cs="Times New Roman"/>
              </w:rPr>
              <w:t>/</w:t>
            </w:r>
            <w:r w:rsidRPr="00CE747F">
              <w:rPr>
                <w:rFonts w:ascii="Times New Roman" w:eastAsia="Times New Roman" w:hAnsi="Times New Roman" w:cs="Times New Roman"/>
              </w:rPr>
              <w:t>Graphene</w:t>
            </w:r>
          </w:p>
        </w:tc>
        <w:tc>
          <w:tcPr>
            <w:tcW w:w="0" w:type="auto"/>
            <w:vAlign w:val="center"/>
          </w:tcPr>
          <w:p w14:paraId="48F4AAB6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D45E720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hAnsi="Times New Roman" w:cs="Times New Roman"/>
              </w:rPr>
              <w:t>429.17</w:t>
            </w:r>
          </w:p>
        </w:tc>
        <w:tc>
          <w:tcPr>
            <w:tcW w:w="0" w:type="auto"/>
          </w:tcPr>
          <w:p w14:paraId="2DC09CC1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hAnsi="Times New Roman" w:cs="Times New Roman"/>
              </w:rPr>
              <w:t>117.51</w:t>
            </w:r>
          </w:p>
        </w:tc>
        <w:tc>
          <w:tcPr>
            <w:tcW w:w="0" w:type="auto"/>
          </w:tcPr>
          <w:p w14:paraId="514A61C4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hAnsi="Times New Roman" w:cs="Times New Roman"/>
              </w:rPr>
              <w:t>0.19</w:t>
            </w:r>
          </w:p>
        </w:tc>
      </w:tr>
      <w:tr w:rsidR="00197D92" w:rsidRPr="00CE747F" w14:paraId="56013E54" w14:textId="77777777" w:rsidTr="00AF4702">
        <w:trPr>
          <w:trHeight w:val="292"/>
        </w:trPr>
        <w:tc>
          <w:tcPr>
            <w:tcW w:w="0" w:type="auto"/>
            <w:hideMark/>
          </w:tcPr>
          <w:p w14:paraId="5D0BD111" w14:textId="77777777" w:rsidR="00197D92" w:rsidRPr="00CE747F" w:rsidRDefault="00197D92" w:rsidP="00AF470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Times New Roman" w:hAnsi="Times New Roman" w:cs="Times New Roman"/>
                <w:bCs/>
              </w:rPr>
              <w:lastRenderedPageBreak/>
              <w:t>This work</w:t>
            </w:r>
          </w:p>
        </w:tc>
        <w:tc>
          <w:tcPr>
            <w:tcW w:w="0" w:type="auto"/>
            <w:hideMark/>
          </w:tcPr>
          <w:p w14:paraId="29606992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E747F">
              <w:rPr>
                <w:rFonts w:ascii="Times New Roman" w:hAnsi="Times New Roman" w:cs="Times New Roman"/>
              </w:rPr>
              <w:t>CaF</w:t>
            </w:r>
            <w:proofErr w:type="spellEnd"/>
            <w:r w:rsidRPr="00CE747F">
              <w:rPr>
                <w:rFonts w:ascii="Times New Roman" w:hAnsi="Times New Roman" w:cs="Times New Roman"/>
              </w:rPr>
              <w:t>₂/Cu/TiO</w:t>
            </w:r>
            <w:r w:rsidRPr="00CE747F">
              <w:rPr>
                <w:rFonts w:ascii="Times New Roman" w:hAnsi="Times New Roman" w:cs="Times New Roman"/>
                <w:vertAlign w:val="subscript"/>
              </w:rPr>
              <w:t>2</w:t>
            </w:r>
            <w:r w:rsidRPr="00CE747F">
              <w:rPr>
                <w:rFonts w:ascii="Times New Roman" w:hAnsi="Times New Roman" w:cs="Times New Roman"/>
              </w:rPr>
              <w:t>/</w:t>
            </w:r>
            <w:r w:rsidRPr="00CE747F">
              <w:rPr>
                <w:rFonts w:ascii="Times New Roman" w:eastAsia="Times New Roman" w:hAnsi="Times New Roman" w:cs="Times New Roman"/>
              </w:rPr>
              <w:t>Graphene</w:t>
            </w:r>
          </w:p>
        </w:tc>
        <w:tc>
          <w:tcPr>
            <w:tcW w:w="0" w:type="auto"/>
            <w:vAlign w:val="center"/>
          </w:tcPr>
          <w:p w14:paraId="72BECB32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1C86301B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hAnsi="Times New Roman" w:cs="Times New Roman"/>
              </w:rPr>
              <w:t>461.83</w:t>
            </w:r>
          </w:p>
        </w:tc>
        <w:tc>
          <w:tcPr>
            <w:tcW w:w="0" w:type="auto"/>
          </w:tcPr>
          <w:p w14:paraId="62F047DC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hAnsi="Times New Roman" w:cs="Times New Roman"/>
              </w:rPr>
              <w:t>119.89</w:t>
            </w:r>
          </w:p>
        </w:tc>
        <w:tc>
          <w:tcPr>
            <w:tcW w:w="0" w:type="auto"/>
          </w:tcPr>
          <w:p w14:paraId="3701AAC6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hAnsi="Times New Roman" w:cs="Times New Roman"/>
              </w:rPr>
              <w:t>0.44</w:t>
            </w:r>
          </w:p>
        </w:tc>
      </w:tr>
      <w:tr w:rsidR="00197D92" w:rsidRPr="00CE747F" w14:paraId="51981F67" w14:textId="77777777" w:rsidTr="00AF4702">
        <w:trPr>
          <w:trHeight w:val="282"/>
        </w:trPr>
        <w:tc>
          <w:tcPr>
            <w:tcW w:w="0" w:type="auto"/>
          </w:tcPr>
          <w:p w14:paraId="08C0F289" w14:textId="77777777" w:rsidR="00197D92" w:rsidRPr="00CE747F" w:rsidRDefault="00197D92" w:rsidP="00AF47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CE747F">
              <w:rPr>
                <w:rFonts w:ascii="Times New Roman" w:eastAsia="Times New Roman" w:hAnsi="Times New Roman" w:cs="Times New Roman"/>
                <w:bCs/>
              </w:rPr>
              <w:t>This work</w:t>
            </w:r>
          </w:p>
        </w:tc>
        <w:tc>
          <w:tcPr>
            <w:tcW w:w="0" w:type="auto"/>
          </w:tcPr>
          <w:p w14:paraId="6D253953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E747F">
              <w:rPr>
                <w:rFonts w:ascii="Times New Roman" w:hAnsi="Times New Roman" w:cs="Times New Roman"/>
              </w:rPr>
              <w:t>CaF</w:t>
            </w:r>
            <w:proofErr w:type="spellEnd"/>
            <w:r w:rsidRPr="00CE747F">
              <w:rPr>
                <w:rFonts w:ascii="Times New Roman" w:hAnsi="Times New Roman" w:cs="Times New Roman"/>
              </w:rPr>
              <w:t>₂/Cu/TiO</w:t>
            </w:r>
            <w:r w:rsidRPr="00CE747F">
              <w:rPr>
                <w:rFonts w:ascii="Times New Roman" w:hAnsi="Times New Roman" w:cs="Times New Roman"/>
                <w:vertAlign w:val="subscript"/>
              </w:rPr>
              <w:t>2</w:t>
            </w:r>
            <w:r w:rsidRPr="00CE747F">
              <w:rPr>
                <w:rFonts w:ascii="Times New Roman" w:hAnsi="Times New Roman" w:cs="Times New Roman"/>
              </w:rPr>
              <w:t>/</w:t>
            </w:r>
            <w:r w:rsidRPr="00CE747F">
              <w:rPr>
                <w:rFonts w:ascii="Times New Roman" w:eastAsia="Times New Roman" w:hAnsi="Times New Roman" w:cs="Times New Roman"/>
              </w:rPr>
              <w:t>Graphene</w:t>
            </w:r>
          </w:p>
        </w:tc>
        <w:tc>
          <w:tcPr>
            <w:tcW w:w="0" w:type="auto"/>
            <w:vAlign w:val="center"/>
          </w:tcPr>
          <w:p w14:paraId="481510E6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6B36292F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Calibri" w:hAnsi="Times New Roman" w:cs="Times New Roman"/>
              </w:rPr>
              <w:t>481.29</w:t>
            </w:r>
          </w:p>
        </w:tc>
        <w:tc>
          <w:tcPr>
            <w:tcW w:w="0" w:type="auto"/>
          </w:tcPr>
          <w:p w14:paraId="17D6E3EB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Calibri" w:hAnsi="Times New Roman" w:cs="Times New Roman"/>
              </w:rPr>
              <w:t>108.27</w:t>
            </w:r>
          </w:p>
        </w:tc>
        <w:tc>
          <w:tcPr>
            <w:tcW w:w="0" w:type="auto"/>
          </w:tcPr>
          <w:p w14:paraId="29F25AF5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Calibri" w:hAnsi="Times New Roman" w:cs="Times New Roman"/>
              </w:rPr>
              <w:t>0.80</w:t>
            </w:r>
          </w:p>
        </w:tc>
      </w:tr>
      <w:tr w:rsidR="00197D92" w:rsidRPr="00CE747F" w14:paraId="5F8A48CB" w14:textId="77777777" w:rsidTr="00AF4702">
        <w:trPr>
          <w:trHeight w:val="282"/>
        </w:trPr>
        <w:tc>
          <w:tcPr>
            <w:tcW w:w="0" w:type="auto"/>
            <w:hideMark/>
          </w:tcPr>
          <w:p w14:paraId="53F98750" w14:textId="77777777" w:rsidR="00197D92" w:rsidRPr="00CE747F" w:rsidRDefault="00197D92" w:rsidP="00AF4702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Times New Roman" w:hAnsi="Times New Roman" w:cs="Times New Roman"/>
                <w:bCs/>
              </w:rPr>
              <w:t>This work</w:t>
            </w:r>
          </w:p>
        </w:tc>
        <w:tc>
          <w:tcPr>
            <w:tcW w:w="0" w:type="auto"/>
            <w:hideMark/>
          </w:tcPr>
          <w:p w14:paraId="26C8DA30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E747F">
              <w:rPr>
                <w:rFonts w:ascii="Times New Roman" w:hAnsi="Times New Roman" w:cs="Times New Roman"/>
              </w:rPr>
              <w:t>CaF</w:t>
            </w:r>
            <w:proofErr w:type="spellEnd"/>
            <w:r w:rsidRPr="00CE747F">
              <w:rPr>
                <w:rFonts w:ascii="Times New Roman" w:hAnsi="Times New Roman" w:cs="Times New Roman"/>
              </w:rPr>
              <w:t>₂/Cu/TiO</w:t>
            </w:r>
            <w:r w:rsidRPr="00CE747F">
              <w:rPr>
                <w:rFonts w:ascii="Times New Roman" w:hAnsi="Times New Roman" w:cs="Times New Roman"/>
                <w:vertAlign w:val="subscript"/>
              </w:rPr>
              <w:t>2</w:t>
            </w:r>
            <w:r w:rsidRPr="00CE747F">
              <w:rPr>
                <w:rFonts w:ascii="Times New Roman" w:hAnsi="Times New Roman" w:cs="Times New Roman"/>
              </w:rPr>
              <w:t>/</w:t>
            </w:r>
            <w:r w:rsidRPr="00CE747F">
              <w:rPr>
                <w:rFonts w:ascii="Times New Roman" w:eastAsia="Times New Roman" w:hAnsi="Times New Roman" w:cs="Times New Roman"/>
              </w:rPr>
              <w:t>Graphene</w:t>
            </w:r>
          </w:p>
        </w:tc>
        <w:tc>
          <w:tcPr>
            <w:tcW w:w="0" w:type="auto"/>
            <w:vAlign w:val="center"/>
          </w:tcPr>
          <w:p w14:paraId="026719EA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4859DB82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Calibri" w:hAnsi="Times New Roman" w:cs="Times New Roman"/>
              </w:rPr>
              <w:t>296.64</w:t>
            </w:r>
          </w:p>
        </w:tc>
        <w:tc>
          <w:tcPr>
            <w:tcW w:w="0" w:type="auto"/>
          </w:tcPr>
          <w:p w14:paraId="3A46D83B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Calibri" w:hAnsi="Times New Roman" w:cs="Times New Roman"/>
              </w:rPr>
              <w:t>50.17</w:t>
            </w:r>
          </w:p>
        </w:tc>
        <w:tc>
          <w:tcPr>
            <w:tcW w:w="0" w:type="auto"/>
          </w:tcPr>
          <w:p w14:paraId="4AE21D49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Calibri" w:hAnsi="Times New Roman" w:cs="Times New Roman"/>
              </w:rPr>
              <w:t>0.55</w:t>
            </w:r>
          </w:p>
        </w:tc>
      </w:tr>
      <w:tr w:rsidR="00197D92" w:rsidRPr="00CE747F" w14:paraId="4EECFD93" w14:textId="77777777" w:rsidTr="00AF4702">
        <w:trPr>
          <w:trHeight w:val="282"/>
        </w:trPr>
        <w:tc>
          <w:tcPr>
            <w:tcW w:w="0" w:type="auto"/>
          </w:tcPr>
          <w:p w14:paraId="57177454" w14:textId="77777777" w:rsidR="00197D92" w:rsidRPr="00CE747F" w:rsidRDefault="00197D92" w:rsidP="00AF4702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CE747F">
              <w:rPr>
                <w:rFonts w:ascii="Times New Roman" w:eastAsia="Times New Roman" w:hAnsi="Times New Roman" w:cs="Times New Roman"/>
                <w:bCs/>
              </w:rPr>
              <w:t>This work</w:t>
            </w:r>
          </w:p>
        </w:tc>
        <w:tc>
          <w:tcPr>
            <w:tcW w:w="0" w:type="auto"/>
          </w:tcPr>
          <w:p w14:paraId="39D69987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E747F">
              <w:rPr>
                <w:rFonts w:ascii="Times New Roman" w:hAnsi="Times New Roman" w:cs="Times New Roman"/>
              </w:rPr>
              <w:t>CaF</w:t>
            </w:r>
            <w:proofErr w:type="spellEnd"/>
            <w:r w:rsidRPr="00CE747F">
              <w:rPr>
                <w:rFonts w:ascii="Times New Roman" w:hAnsi="Times New Roman" w:cs="Times New Roman"/>
              </w:rPr>
              <w:t>₂/Cu/TiO</w:t>
            </w:r>
            <w:r w:rsidRPr="00CE747F">
              <w:rPr>
                <w:rFonts w:ascii="Times New Roman" w:hAnsi="Times New Roman" w:cs="Times New Roman"/>
                <w:vertAlign w:val="subscript"/>
              </w:rPr>
              <w:t>2</w:t>
            </w:r>
            <w:r w:rsidRPr="00CE747F">
              <w:rPr>
                <w:rFonts w:ascii="Times New Roman" w:hAnsi="Times New Roman" w:cs="Times New Roman"/>
              </w:rPr>
              <w:t>/</w:t>
            </w:r>
            <w:r w:rsidRPr="00CE747F">
              <w:rPr>
                <w:rFonts w:ascii="Times New Roman" w:eastAsia="Times New Roman" w:hAnsi="Times New Roman" w:cs="Times New Roman"/>
              </w:rPr>
              <w:t>Graphene</w:t>
            </w:r>
          </w:p>
        </w:tc>
        <w:tc>
          <w:tcPr>
            <w:tcW w:w="0" w:type="auto"/>
            <w:vAlign w:val="center"/>
          </w:tcPr>
          <w:p w14:paraId="78CC8FCE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5AB5C1C7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Calibri" w:hAnsi="Times New Roman" w:cs="Times New Roman"/>
              </w:rPr>
              <w:t>175.45</w:t>
            </w:r>
          </w:p>
        </w:tc>
        <w:tc>
          <w:tcPr>
            <w:tcW w:w="0" w:type="auto"/>
          </w:tcPr>
          <w:p w14:paraId="09D7D786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Calibri" w:hAnsi="Times New Roman" w:cs="Times New Roman"/>
              </w:rPr>
              <w:t>18.81</w:t>
            </w:r>
          </w:p>
        </w:tc>
        <w:tc>
          <w:tcPr>
            <w:tcW w:w="0" w:type="auto"/>
          </w:tcPr>
          <w:p w14:paraId="3873D632" w14:textId="77777777" w:rsidR="00197D92" w:rsidRPr="00CE747F" w:rsidRDefault="00197D92" w:rsidP="00AF47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E747F">
              <w:rPr>
                <w:rFonts w:ascii="Times New Roman" w:eastAsia="Calibri" w:hAnsi="Times New Roman" w:cs="Times New Roman"/>
              </w:rPr>
              <w:t>0.27</w:t>
            </w:r>
          </w:p>
        </w:tc>
      </w:tr>
    </w:tbl>
    <w:p w14:paraId="5071B2FE" w14:textId="77777777" w:rsidR="00C96701" w:rsidRDefault="00C96701" w:rsidP="00A73BEC">
      <w:pPr>
        <w:pStyle w:val="MDPI31text"/>
        <w:ind w:left="0" w:firstLine="0"/>
        <w:rPr>
          <w:rFonts w:ascii="Times New Roman" w:hAnsi="Times New Roman"/>
          <w:b/>
          <w:bCs/>
          <w:color w:val="auto"/>
        </w:rPr>
      </w:pPr>
    </w:p>
    <w:sectPr w:rsidR="00C96701" w:rsidSect="0040462A">
      <w:footerReference w:type="default" r:id="rId1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6847D2" w14:textId="77777777" w:rsidR="00E13723" w:rsidRDefault="00E13723" w:rsidP="00D96939">
      <w:pPr>
        <w:spacing w:after="0" w:line="240" w:lineRule="auto"/>
      </w:pPr>
      <w:r>
        <w:separator/>
      </w:r>
    </w:p>
  </w:endnote>
  <w:endnote w:type="continuationSeparator" w:id="0">
    <w:p w14:paraId="174BE508" w14:textId="77777777" w:rsidR="00E13723" w:rsidRDefault="00E13723" w:rsidP="00D969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081209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41D47A" w14:textId="3B0E7D1F" w:rsidR="00AF4702" w:rsidRDefault="00AF47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AEEF1C" w14:textId="4B8C7A69" w:rsidR="00AF4702" w:rsidRPr="00CA7CC2" w:rsidRDefault="00AF4702" w:rsidP="00CA7CC2">
    <w:pPr>
      <w:rPr>
        <w:color w:val="C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5421B0" w14:textId="77777777" w:rsidR="00E13723" w:rsidRDefault="00E13723" w:rsidP="00D96939">
      <w:pPr>
        <w:spacing w:after="0" w:line="240" w:lineRule="auto"/>
      </w:pPr>
      <w:r>
        <w:separator/>
      </w:r>
    </w:p>
  </w:footnote>
  <w:footnote w:type="continuationSeparator" w:id="0">
    <w:p w14:paraId="3EF6B538" w14:textId="77777777" w:rsidR="00E13723" w:rsidRDefault="00E13723" w:rsidP="00D969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B426D"/>
    <w:multiLevelType w:val="hybridMultilevel"/>
    <w:tmpl w:val="F96ADD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94E3D"/>
    <w:multiLevelType w:val="hybridMultilevel"/>
    <w:tmpl w:val="8E7A4ADA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0A2D81"/>
    <w:multiLevelType w:val="hybridMultilevel"/>
    <w:tmpl w:val="CD0A6C52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375ADB"/>
    <w:multiLevelType w:val="hybridMultilevel"/>
    <w:tmpl w:val="9ADC5668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635E7E"/>
    <w:multiLevelType w:val="hybridMultilevel"/>
    <w:tmpl w:val="A5AC230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214708"/>
    <w:multiLevelType w:val="multilevel"/>
    <w:tmpl w:val="F3107294"/>
    <w:lvl w:ilvl="0">
      <w:start w:val="1"/>
      <w:numFmt w:val="bullet"/>
      <w:lvlText w:val=""/>
      <w:lvlJc w:val="left"/>
      <w:pPr>
        <w:tabs>
          <w:tab w:val="num" w:pos="3420"/>
        </w:tabs>
        <w:ind w:left="34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4140"/>
        </w:tabs>
        <w:ind w:left="4140" w:hanging="360"/>
      </w:pPr>
    </w:lvl>
    <w:lvl w:ilvl="2" w:tentative="1">
      <w:start w:val="1"/>
      <w:numFmt w:val="decimal"/>
      <w:lvlText w:val="%3."/>
      <w:lvlJc w:val="left"/>
      <w:pPr>
        <w:tabs>
          <w:tab w:val="num" w:pos="4860"/>
        </w:tabs>
        <w:ind w:left="4860" w:hanging="360"/>
      </w:pPr>
    </w:lvl>
    <w:lvl w:ilvl="3" w:tentative="1">
      <w:start w:val="1"/>
      <w:numFmt w:val="decimal"/>
      <w:lvlText w:val="%4."/>
      <w:lvlJc w:val="left"/>
      <w:pPr>
        <w:tabs>
          <w:tab w:val="num" w:pos="5580"/>
        </w:tabs>
        <w:ind w:left="5580" w:hanging="360"/>
      </w:pPr>
    </w:lvl>
    <w:lvl w:ilvl="4" w:tentative="1">
      <w:start w:val="1"/>
      <w:numFmt w:val="decimal"/>
      <w:lvlText w:val="%5."/>
      <w:lvlJc w:val="left"/>
      <w:pPr>
        <w:tabs>
          <w:tab w:val="num" w:pos="6300"/>
        </w:tabs>
        <w:ind w:left="6300" w:hanging="360"/>
      </w:pPr>
    </w:lvl>
    <w:lvl w:ilvl="5" w:tentative="1">
      <w:start w:val="1"/>
      <w:numFmt w:val="decimal"/>
      <w:lvlText w:val="%6."/>
      <w:lvlJc w:val="left"/>
      <w:pPr>
        <w:tabs>
          <w:tab w:val="num" w:pos="7020"/>
        </w:tabs>
        <w:ind w:left="7020" w:hanging="360"/>
      </w:pPr>
    </w:lvl>
    <w:lvl w:ilvl="6" w:tentative="1">
      <w:start w:val="1"/>
      <w:numFmt w:val="decimal"/>
      <w:lvlText w:val="%7."/>
      <w:lvlJc w:val="left"/>
      <w:pPr>
        <w:tabs>
          <w:tab w:val="num" w:pos="7740"/>
        </w:tabs>
        <w:ind w:left="7740" w:hanging="360"/>
      </w:pPr>
    </w:lvl>
    <w:lvl w:ilvl="7" w:tentative="1">
      <w:start w:val="1"/>
      <w:numFmt w:val="decimal"/>
      <w:lvlText w:val="%8."/>
      <w:lvlJc w:val="left"/>
      <w:pPr>
        <w:tabs>
          <w:tab w:val="num" w:pos="8460"/>
        </w:tabs>
        <w:ind w:left="8460" w:hanging="360"/>
      </w:pPr>
    </w:lvl>
    <w:lvl w:ilvl="8" w:tentative="1">
      <w:start w:val="1"/>
      <w:numFmt w:val="decimal"/>
      <w:lvlText w:val="%9."/>
      <w:lvlJc w:val="left"/>
      <w:pPr>
        <w:tabs>
          <w:tab w:val="num" w:pos="9180"/>
        </w:tabs>
        <w:ind w:left="9180" w:hanging="360"/>
      </w:pPr>
    </w:lvl>
  </w:abstractNum>
  <w:abstractNum w:abstractNumId="6" w15:restartNumberingAfterBreak="0">
    <w:nsid w:val="11A05D91"/>
    <w:multiLevelType w:val="hybridMultilevel"/>
    <w:tmpl w:val="92AC416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2E6623"/>
    <w:multiLevelType w:val="multilevel"/>
    <w:tmpl w:val="589CD8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8" w15:restartNumberingAfterBreak="0">
    <w:nsid w:val="18B468F5"/>
    <w:multiLevelType w:val="hybridMultilevel"/>
    <w:tmpl w:val="AAD08FD8"/>
    <w:lvl w:ilvl="0" w:tplc="F4029D00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603171"/>
    <w:multiLevelType w:val="hybridMultilevel"/>
    <w:tmpl w:val="D82E0B1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981899"/>
    <w:multiLevelType w:val="hybridMultilevel"/>
    <w:tmpl w:val="DBB68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0A245F"/>
    <w:multiLevelType w:val="hybridMultilevel"/>
    <w:tmpl w:val="B62A1A46"/>
    <w:lvl w:ilvl="0" w:tplc="B7165206">
      <w:start w:val="1"/>
      <w:numFmt w:val="decimal"/>
      <w:lvlText w:val="[%1]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922750"/>
    <w:multiLevelType w:val="hybridMultilevel"/>
    <w:tmpl w:val="E3B086A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6D274D"/>
    <w:multiLevelType w:val="hybridMultilevel"/>
    <w:tmpl w:val="CF0CA38A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3C10CF"/>
    <w:multiLevelType w:val="hybridMultilevel"/>
    <w:tmpl w:val="09E2975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800DD1"/>
    <w:multiLevelType w:val="hybridMultilevel"/>
    <w:tmpl w:val="782A4B48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E52444"/>
    <w:multiLevelType w:val="multilevel"/>
    <w:tmpl w:val="BD3892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35036692"/>
    <w:multiLevelType w:val="hybridMultilevel"/>
    <w:tmpl w:val="8C7E37E0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D4241A"/>
    <w:multiLevelType w:val="hybridMultilevel"/>
    <w:tmpl w:val="D660A6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114E01"/>
    <w:multiLevelType w:val="hybridMultilevel"/>
    <w:tmpl w:val="71E6F5B4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D77250"/>
    <w:multiLevelType w:val="hybridMultilevel"/>
    <w:tmpl w:val="929852E4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B45B00"/>
    <w:multiLevelType w:val="multilevel"/>
    <w:tmpl w:val="79F8A9D2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2" w15:restartNumberingAfterBreak="0">
    <w:nsid w:val="48F4067A"/>
    <w:multiLevelType w:val="hybridMultilevel"/>
    <w:tmpl w:val="5E542134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1158DC"/>
    <w:multiLevelType w:val="hybridMultilevel"/>
    <w:tmpl w:val="94E46120"/>
    <w:lvl w:ilvl="0" w:tplc="300A0001">
      <w:start w:val="1"/>
      <w:numFmt w:val="bullet"/>
      <w:lvlText w:val=""/>
      <w:lvlJc w:val="left"/>
      <w:pPr>
        <w:ind w:left="332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4" w15:restartNumberingAfterBreak="0">
    <w:nsid w:val="53326C51"/>
    <w:multiLevelType w:val="hybridMultilevel"/>
    <w:tmpl w:val="65E6A84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E906B4"/>
    <w:multiLevelType w:val="hybridMultilevel"/>
    <w:tmpl w:val="8AE269C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607A84"/>
    <w:multiLevelType w:val="hybridMultilevel"/>
    <w:tmpl w:val="BD54DBD0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066C3C"/>
    <w:multiLevelType w:val="hybridMultilevel"/>
    <w:tmpl w:val="10502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742C34"/>
    <w:multiLevelType w:val="hybridMultilevel"/>
    <w:tmpl w:val="2EAC081C"/>
    <w:lvl w:ilvl="0" w:tplc="FDA2F9AE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594B2B"/>
    <w:multiLevelType w:val="hybridMultilevel"/>
    <w:tmpl w:val="F80C7D08"/>
    <w:lvl w:ilvl="0" w:tplc="300A0001">
      <w:start w:val="1"/>
      <w:numFmt w:val="bullet"/>
      <w:lvlText w:val=""/>
      <w:lvlJc w:val="left"/>
      <w:pPr>
        <w:ind w:left="3753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4473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5193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5913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6633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7353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8073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8793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9513" w:hanging="360"/>
      </w:pPr>
      <w:rPr>
        <w:rFonts w:ascii="Wingdings" w:hAnsi="Wingdings" w:hint="default"/>
      </w:rPr>
    </w:lvl>
  </w:abstractNum>
  <w:abstractNum w:abstractNumId="30" w15:restartNumberingAfterBreak="0">
    <w:nsid w:val="64D74BC7"/>
    <w:multiLevelType w:val="hybridMultilevel"/>
    <w:tmpl w:val="BB2E8B8A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1E5928"/>
    <w:multiLevelType w:val="hybridMultilevel"/>
    <w:tmpl w:val="25A0C698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D92019"/>
    <w:multiLevelType w:val="hybridMultilevel"/>
    <w:tmpl w:val="371C7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39422A"/>
    <w:multiLevelType w:val="hybridMultilevel"/>
    <w:tmpl w:val="C9F0B160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9271D41"/>
    <w:multiLevelType w:val="hybridMultilevel"/>
    <w:tmpl w:val="FBBE6E60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93B1610"/>
    <w:multiLevelType w:val="hybridMultilevel"/>
    <w:tmpl w:val="4A589E18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841190"/>
    <w:multiLevelType w:val="hybridMultilevel"/>
    <w:tmpl w:val="CC32573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B077DB"/>
    <w:multiLevelType w:val="hybridMultilevel"/>
    <w:tmpl w:val="B8587B84"/>
    <w:lvl w:ilvl="0" w:tplc="300A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30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006595595">
    <w:abstractNumId w:val="16"/>
  </w:num>
  <w:num w:numId="2" w16cid:durableId="1080295599">
    <w:abstractNumId w:val="25"/>
  </w:num>
  <w:num w:numId="3" w16cid:durableId="1344746224">
    <w:abstractNumId w:val="26"/>
  </w:num>
  <w:num w:numId="4" w16cid:durableId="601038821">
    <w:abstractNumId w:val="14"/>
  </w:num>
  <w:num w:numId="5" w16cid:durableId="854154407">
    <w:abstractNumId w:val="37"/>
  </w:num>
  <w:num w:numId="6" w16cid:durableId="842161407">
    <w:abstractNumId w:val="33"/>
  </w:num>
  <w:num w:numId="7" w16cid:durableId="315229625">
    <w:abstractNumId w:val="31"/>
  </w:num>
  <w:num w:numId="8" w16cid:durableId="1736321131">
    <w:abstractNumId w:val="2"/>
  </w:num>
  <w:num w:numId="9" w16cid:durableId="420373582">
    <w:abstractNumId w:val="22"/>
  </w:num>
  <w:num w:numId="10" w16cid:durableId="1990287521">
    <w:abstractNumId w:val="34"/>
  </w:num>
  <w:num w:numId="11" w16cid:durableId="100103366">
    <w:abstractNumId w:val="36"/>
  </w:num>
  <w:num w:numId="12" w16cid:durableId="1817992883">
    <w:abstractNumId w:val="13"/>
  </w:num>
  <w:num w:numId="13" w16cid:durableId="1570506329">
    <w:abstractNumId w:val="9"/>
  </w:num>
  <w:num w:numId="14" w16cid:durableId="1119059683">
    <w:abstractNumId w:val="24"/>
  </w:num>
  <w:num w:numId="15" w16cid:durableId="522672708">
    <w:abstractNumId w:val="30"/>
  </w:num>
  <w:num w:numId="16" w16cid:durableId="1844928833">
    <w:abstractNumId w:val="6"/>
  </w:num>
  <w:num w:numId="17" w16cid:durableId="784537848">
    <w:abstractNumId w:val="4"/>
  </w:num>
  <w:num w:numId="18" w16cid:durableId="1546138498">
    <w:abstractNumId w:val="12"/>
  </w:num>
  <w:num w:numId="19" w16cid:durableId="2033191165">
    <w:abstractNumId w:val="35"/>
  </w:num>
  <w:num w:numId="20" w16cid:durableId="128936425">
    <w:abstractNumId w:val="1"/>
  </w:num>
  <w:num w:numId="21" w16cid:durableId="191234248">
    <w:abstractNumId w:val="3"/>
  </w:num>
  <w:num w:numId="22" w16cid:durableId="1001274337">
    <w:abstractNumId w:val="20"/>
  </w:num>
  <w:num w:numId="23" w16cid:durableId="909996752">
    <w:abstractNumId w:val="15"/>
  </w:num>
  <w:num w:numId="24" w16cid:durableId="1326545818">
    <w:abstractNumId w:val="17"/>
  </w:num>
  <w:num w:numId="25" w16cid:durableId="1558661534">
    <w:abstractNumId w:val="19"/>
  </w:num>
  <w:num w:numId="26" w16cid:durableId="1723211990">
    <w:abstractNumId w:val="8"/>
  </w:num>
  <w:num w:numId="27" w16cid:durableId="1118985334">
    <w:abstractNumId w:val="29"/>
  </w:num>
  <w:num w:numId="28" w16cid:durableId="747503730">
    <w:abstractNumId w:val="10"/>
  </w:num>
  <w:num w:numId="29" w16cid:durableId="907110772">
    <w:abstractNumId w:val="23"/>
  </w:num>
  <w:num w:numId="30" w16cid:durableId="683437591">
    <w:abstractNumId w:val="27"/>
  </w:num>
  <w:num w:numId="31" w16cid:durableId="1792675484">
    <w:abstractNumId w:val="11"/>
  </w:num>
  <w:num w:numId="32" w16cid:durableId="2123986509">
    <w:abstractNumId w:val="28"/>
  </w:num>
  <w:num w:numId="33" w16cid:durableId="757798811">
    <w:abstractNumId w:val="11"/>
  </w:num>
  <w:num w:numId="34" w16cid:durableId="1229917953">
    <w:abstractNumId w:val="5"/>
  </w:num>
  <w:num w:numId="35" w16cid:durableId="1853108913">
    <w:abstractNumId w:val="32"/>
  </w:num>
  <w:num w:numId="36" w16cid:durableId="680012422">
    <w:abstractNumId w:val="7"/>
  </w:num>
  <w:num w:numId="37" w16cid:durableId="1758673738">
    <w:abstractNumId w:val="21"/>
  </w:num>
  <w:num w:numId="38" w16cid:durableId="611472685">
    <w:abstractNumId w:val="0"/>
  </w:num>
  <w:num w:numId="39" w16cid:durableId="1593393098">
    <w:abstractNumId w:val="18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zNzIzMzM1MDE2t7BQ0lEKTi0uzszPAykwqgUAa0eSESwAAAA="/>
  </w:docVars>
  <w:rsids>
    <w:rsidRoot w:val="00543D01"/>
    <w:rsid w:val="000017C3"/>
    <w:rsid w:val="00002227"/>
    <w:rsid w:val="00002228"/>
    <w:rsid w:val="000039C9"/>
    <w:rsid w:val="000061A1"/>
    <w:rsid w:val="00006277"/>
    <w:rsid w:val="000107DF"/>
    <w:rsid w:val="000143BB"/>
    <w:rsid w:val="00014692"/>
    <w:rsid w:val="000149CC"/>
    <w:rsid w:val="000149EA"/>
    <w:rsid w:val="00014EBD"/>
    <w:rsid w:val="0001519A"/>
    <w:rsid w:val="000167FC"/>
    <w:rsid w:val="000236EE"/>
    <w:rsid w:val="000236F9"/>
    <w:rsid w:val="00023E92"/>
    <w:rsid w:val="00024605"/>
    <w:rsid w:val="00025D58"/>
    <w:rsid w:val="00026B62"/>
    <w:rsid w:val="000272E3"/>
    <w:rsid w:val="00041315"/>
    <w:rsid w:val="00041BDA"/>
    <w:rsid w:val="00043A4E"/>
    <w:rsid w:val="00043C97"/>
    <w:rsid w:val="00045C9B"/>
    <w:rsid w:val="00047B49"/>
    <w:rsid w:val="00050D9A"/>
    <w:rsid w:val="00050F51"/>
    <w:rsid w:val="00051309"/>
    <w:rsid w:val="00052210"/>
    <w:rsid w:val="00052C8D"/>
    <w:rsid w:val="00060E34"/>
    <w:rsid w:val="00061AEB"/>
    <w:rsid w:val="00062FFF"/>
    <w:rsid w:val="000657C6"/>
    <w:rsid w:val="0006645F"/>
    <w:rsid w:val="0006662E"/>
    <w:rsid w:val="00066BEA"/>
    <w:rsid w:val="00067179"/>
    <w:rsid w:val="000672E2"/>
    <w:rsid w:val="00074109"/>
    <w:rsid w:val="00076FCA"/>
    <w:rsid w:val="0008058C"/>
    <w:rsid w:val="000818DE"/>
    <w:rsid w:val="00084695"/>
    <w:rsid w:val="000867A0"/>
    <w:rsid w:val="000872A8"/>
    <w:rsid w:val="00090CB2"/>
    <w:rsid w:val="00091337"/>
    <w:rsid w:val="000928E5"/>
    <w:rsid w:val="00093008"/>
    <w:rsid w:val="000931B4"/>
    <w:rsid w:val="0009398F"/>
    <w:rsid w:val="0009479E"/>
    <w:rsid w:val="00094F13"/>
    <w:rsid w:val="000959C6"/>
    <w:rsid w:val="00097CD7"/>
    <w:rsid w:val="000A1163"/>
    <w:rsid w:val="000A3091"/>
    <w:rsid w:val="000A329A"/>
    <w:rsid w:val="000A3D20"/>
    <w:rsid w:val="000A4D80"/>
    <w:rsid w:val="000A5670"/>
    <w:rsid w:val="000A5D22"/>
    <w:rsid w:val="000A5FD3"/>
    <w:rsid w:val="000A64C6"/>
    <w:rsid w:val="000B199E"/>
    <w:rsid w:val="000B3361"/>
    <w:rsid w:val="000B50B6"/>
    <w:rsid w:val="000B53A1"/>
    <w:rsid w:val="000C1109"/>
    <w:rsid w:val="000C1EB7"/>
    <w:rsid w:val="000C1FD2"/>
    <w:rsid w:val="000C20C4"/>
    <w:rsid w:val="000C25B7"/>
    <w:rsid w:val="000C30C6"/>
    <w:rsid w:val="000C3300"/>
    <w:rsid w:val="000C5876"/>
    <w:rsid w:val="000C728C"/>
    <w:rsid w:val="000C72B8"/>
    <w:rsid w:val="000D0BDA"/>
    <w:rsid w:val="000D0EA4"/>
    <w:rsid w:val="000D3401"/>
    <w:rsid w:val="000D50F2"/>
    <w:rsid w:val="000D6692"/>
    <w:rsid w:val="000D78F8"/>
    <w:rsid w:val="000D7AAE"/>
    <w:rsid w:val="000E036F"/>
    <w:rsid w:val="000E2AAD"/>
    <w:rsid w:val="000E3B4F"/>
    <w:rsid w:val="000E7BEE"/>
    <w:rsid w:val="000F0199"/>
    <w:rsid w:val="000F0242"/>
    <w:rsid w:val="000F03C5"/>
    <w:rsid w:val="000F0781"/>
    <w:rsid w:val="000F1CD3"/>
    <w:rsid w:val="000F4019"/>
    <w:rsid w:val="000F5889"/>
    <w:rsid w:val="000F7850"/>
    <w:rsid w:val="000F7A31"/>
    <w:rsid w:val="000F7B8F"/>
    <w:rsid w:val="00100CEA"/>
    <w:rsid w:val="001023C1"/>
    <w:rsid w:val="00103700"/>
    <w:rsid w:val="001038E9"/>
    <w:rsid w:val="00105F26"/>
    <w:rsid w:val="0010626F"/>
    <w:rsid w:val="00106DA5"/>
    <w:rsid w:val="00111397"/>
    <w:rsid w:val="00113AD7"/>
    <w:rsid w:val="0011577F"/>
    <w:rsid w:val="0012104D"/>
    <w:rsid w:val="001214CB"/>
    <w:rsid w:val="0012285E"/>
    <w:rsid w:val="00131B96"/>
    <w:rsid w:val="00131BBA"/>
    <w:rsid w:val="00132FE0"/>
    <w:rsid w:val="001334CA"/>
    <w:rsid w:val="00133624"/>
    <w:rsid w:val="00137617"/>
    <w:rsid w:val="00142AE5"/>
    <w:rsid w:val="001446C2"/>
    <w:rsid w:val="00144FBF"/>
    <w:rsid w:val="0014555B"/>
    <w:rsid w:val="00146783"/>
    <w:rsid w:val="00151DD4"/>
    <w:rsid w:val="00155A5E"/>
    <w:rsid w:val="00155DD5"/>
    <w:rsid w:val="00155E3A"/>
    <w:rsid w:val="0016108C"/>
    <w:rsid w:val="00161FD8"/>
    <w:rsid w:val="00164AD3"/>
    <w:rsid w:val="00164DFD"/>
    <w:rsid w:val="001653CA"/>
    <w:rsid w:val="00166A81"/>
    <w:rsid w:val="00170E4C"/>
    <w:rsid w:val="0017128F"/>
    <w:rsid w:val="0017232B"/>
    <w:rsid w:val="001738F1"/>
    <w:rsid w:val="0017525B"/>
    <w:rsid w:val="00177EF8"/>
    <w:rsid w:val="0018040A"/>
    <w:rsid w:val="00180AF2"/>
    <w:rsid w:val="001829DB"/>
    <w:rsid w:val="00182EA7"/>
    <w:rsid w:val="00183713"/>
    <w:rsid w:val="00184216"/>
    <w:rsid w:val="00185105"/>
    <w:rsid w:val="001859D6"/>
    <w:rsid w:val="00186557"/>
    <w:rsid w:val="00187091"/>
    <w:rsid w:val="00192803"/>
    <w:rsid w:val="00197D92"/>
    <w:rsid w:val="001A0590"/>
    <w:rsid w:val="001A05D8"/>
    <w:rsid w:val="001A40AB"/>
    <w:rsid w:val="001A7538"/>
    <w:rsid w:val="001B01BC"/>
    <w:rsid w:val="001B0B8B"/>
    <w:rsid w:val="001B0D62"/>
    <w:rsid w:val="001B195B"/>
    <w:rsid w:val="001B1E81"/>
    <w:rsid w:val="001B2FDA"/>
    <w:rsid w:val="001B434B"/>
    <w:rsid w:val="001B707D"/>
    <w:rsid w:val="001B7BA1"/>
    <w:rsid w:val="001C0284"/>
    <w:rsid w:val="001C06A5"/>
    <w:rsid w:val="001C0D77"/>
    <w:rsid w:val="001C2810"/>
    <w:rsid w:val="001C2F99"/>
    <w:rsid w:val="001C386D"/>
    <w:rsid w:val="001C5B12"/>
    <w:rsid w:val="001C6DFD"/>
    <w:rsid w:val="001C75F0"/>
    <w:rsid w:val="001D04B8"/>
    <w:rsid w:val="001D07A4"/>
    <w:rsid w:val="001D1849"/>
    <w:rsid w:val="001D1AAB"/>
    <w:rsid w:val="001D1EE7"/>
    <w:rsid w:val="001D4427"/>
    <w:rsid w:val="001D7AD9"/>
    <w:rsid w:val="001E5804"/>
    <w:rsid w:val="001E5B67"/>
    <w:rsid w:val="001E7A31"/>
    <w:rsid w:val="001E7BAC"/>
    <w:rsid w:val="001F28DB"/>
    <w:rsid w:val="001F2E99"/>
    <w:rsid w:val="001F6F3C"/>
    <w:rsid w:val="001F79EA"/>
    <w:rsid w:val="00201733"/>
    <w:rsid w:val="002026F9"/>
    <w:rsid w:val="00203617"/>
    <w:rsid w:val="00203831"/>
    <w:rsid w:val="00203A9E"/>
    <w:rsid w:val="0020435C"/>
    <w:rsid w:val="002053C8"/>
    <w:rsid w:val="00205575"/>
    <w:rsid w:val="00205C8E"/>
    <w:rsid w:val="002075A3"/>
    <w:rsid w:val="002137CC"/>
    <w:rsid w:val="00213DEE"/>
    <w:rsid w:val="002149CE"/>
    <w:rsid w:val="00215912"/>
    <w:rsid w:val="00221B90"/>
    <w:rsid w:val="00222D66"/>
    <w:rsid w:val="0022310C"/>
    <w:rsid w:val="00223A73"/>
    <w:rsid w:val="002248D0"/>
    <w:rsid w:val="00225195"/>
    <w:rsid w:val="00225402"/>
    <w:rsid w:val="00227D84"/>
    <w:rsid w:val="00227FDD"/>
    <w:rsid w:val="002318F2"/>
    <w:rsid w:val="00235254"/>
    <w:rsid w:val="00241CFC"/>
    <w:rsid w:val="00245499"/>
    <w:rsid w:val="00245B4E"/>
    <w:rsid w:val="00246A9F"/>
    <w:rsid w:val="0024770B"/>
    <w:rsid w:val="00250911"/>
    <w:rsid w:val="00251643"/>
    <w:rsid w:val="0025253A"/>
    <w:rsid w:val="00253E35"/>
    <w:rsid w:val="00254BC4"/>
    <w:rsid w:val="00255A49"/>
    <w:rsid w:val="002602B7"/>
    <w:rsid w:val="00260875"/>
    <w:rsid w:val="002643A8"/>
    <w:rsid w:val="00264AE6"/>
    <w:rsid w:val="00266812"/>
    <w:rsid w:val="002702A9"/>
    <w:rsid w:val="002755DD"/>
    <w:rsid w:val="00276373"/>
    <w:rsid w:val="00277F59"/>
    <w:rsid w:val="0028380A"/>
    <w:rsid w:val="002842B1"/>
    <w:rsid w:val="002860A0"/>
    <w:rsid w:val="00286879"/>
    <w:rsid w:val="00290109"/>
    <w:rsid w:val="00292BB3"/>
    <w:rsid w:val="002941CB"/>
    <w:rsid w:val="0029493C"/>
    <w:rsid w:val="00294E93"/>
    <w:rsid w:val="002A1EC2"/>
    <w:rsid w:val="002A200D"/>
    <w:rsid w:val="002A25FF"/>
    <w:rsid w:val="002A2CB1"/>
    <w:rsid w:val="002A3B93"/>
    <w:rsid w:val="002A5087"/>
    <w:rsid w:val="002A7A42"/>
    <w:rsid w:val="002A7FF8"/>
    <w:rsid w:val="002B0BC0"/>
    <w:rsid w:val="002B1451"/>
    <w:rsid w:val="002B2671"/>
    <w:rsid w:val="002B2B96"/>
    <w:rsid w:val="002B33E6"/>
    <w:rsid w:val="002B5599"/>
    <w:rsid w:val="002B64AA"/>
    <w:rsid w:val="002C188B"/>
    <w:rsid w:val="002C685D"/>
    <w:rsid w:val="002C7BA1"/>
    <w:rsid w:val="002D0C9A"/>
    <w:rsid w:val="002D1DF0"/>
    <w:rsid w:val="002D3C12"/>
    <w:rsid w:val="002D52C9"/>
    <w:rsid w:val="002D7A69"/>
    <w:rsid w:val="002E07ED"/>
    <w:rsid w:val="002E1313"/>
    <w:rsid w:val="002E1821"/>
    <w:rsid w:val="002E38FC"/>
    <w:rsid w:val="002E54B3"/>
    <w:rsid w:val="002E62A6"/>
    <w:rsid w:val="002F0084"/>
    <w:rsid w:val="002F0900"/>
    <w:rsid w:val="002F1435"/>
    <w:rsid w:val="002F1AE3"/>
    <w:rsid w:val="002F39AF"/>
    <w:rsid w:val="002F3A30"/>
    <w:rsid w:val="002F40A1"/>
    <w:rsid w:val="002F7421"/>
    <w:rsid w:val="00300715"/>
    <w:rsid w:val="00302250"/>
    <w:rsid w:val="00302B43"/>
    <w:rsid w:val="00311C27"/>
    <w:rsid w:val="003157A8"/>
    <w:rsid w:val="0031620F"/>
    <w:rsid w:val="003166A2"/>
    <w:rsid w:val="00316D0C"/>
    <w:rsid w:val="00316E45"/>
    <w:rsid w:val="00321981"/>
    <w:rsid w:val="00322C5A"/>
    <w:rsid w:val="003239EF"/>
    <w:rsid w:val="0032441D"/>
    <w:rsid w:val="00324B85"/>
    <w:rsid w:val="003260D6"/>
    <w:rsid w:val="003261BD"/>
    <w:rsid w:val="003324AE"/>
    <w:rsid w:val="00332ACA"/>
    <w:rsid w:val="00333665"/>
    <w:rsid w:val="003343E2"/>
    <w:rsid w:val="003344B2"/>
    <w:rsid w:val="003353DF"/>
    <w:rsid w:val="00336DA2"/>
    <w:rsid w:val="00341090"/>
    <w:rsid w:val="00342C17"/>
    <w:rsid w:val="00344C4B"/>
    <w:rsid w:val="0035457B"/>
    <w:rsid w:val="00354AE9"/>
    <w:rsid w:val="0035688C"/>
    <w:rsid w:val="00357DF7"/>
    <w:rsid w:val="00360178"/>
    <w:rsid w:val="00360D24"/>
    <w:rsid w:val="00363000"/>
    <w:rsid w:val="00364CC3"/>
    <w:rsid w:val="0036745E"/>
    <w:rsid w:val="00367D25"/>
    <w:rsid w:val="00370AF7"/>
    <w:rsid w:val="00373E03"/>
    <w:rsid w:val="003753F2"/>
    <w:rsid w:val="00376339"/>
    <w:rsid w:val="00380EE4"/>
    <w:rsid w:val="00381C34"/>
    <w:rsid w:val="003869E9"/>
    <w:rsid w:val="003876A2"/>
    <w:rsid w:val="00391169"/>
    <w:rsid w:val="0039174F"/>
    <w:rsid w:val="00393028"/>
    <w:rsid w:val="00393B30"/>
    <w:rsid w:val="00393EF5"/>
    <w:rsid w:val="003953E7"/>
    <w:rsid w:val="00397783"/>
    <w:rsid w:val="003A3D0E"/>
    <w:rsid w:val="003A4A29"/>
    <w:rsid w:val="003A4CC7"/>
    <w:rsid w:val="003A597B"/>
    <w:rsid w:val="003A7BC5"/>
    <w:rsid w:val="003B07D6"/>
    <w:rsid w:val="003B0B9D"/>
    <w:rsid w:val="003B184A"/>
    <w:rsid w:val="003B1E3E"/>
    <w:rsid w:val="003B43C1"/>
    <w:rsid w:val="003B49B8"/>
    <w:rsid w:val="003B6A05"/>
    <w:rsid w:val="003B753A"/>
    <w:rsid w:val="003B7ABB"/>
    <w:rsid w:val="003B7BE0"/>
    <w:rsid w:val="003C1D79"/>
    <w:rsid w:val="003C60EB"/>
    <w:rsid w:val="003C6E9E"/>
    <w:rsid w:val="003D07F0"/>
    <w:rsid w:val="003D16B1"/>
    <w:rsid w:val="003D21F3"/>
    <w:rsid w:val="003D35B6"/>
    <w:rsid w:val="003D37F7"/>
    <w:rsid w:val="003D3C48"/>
    <w:rsid w:val="003D5A68"/>
    <w:rsid w:val="003D6B27"/>
    <w:rsid w:val="003D72BD"/>
    <w:rsid w:val="003D7786"/>
    <w:rsid w:val="003E0095"/>
    <w:rsid w:val="003E01AD"/>
    <w:rsid w:val="003E1195"/>
    <w:rsid w:val="003E2EEB"/>
    <w:rsid w:val="003E3F72"/>
    <w:rsid w:val="003E4BC6"/>
    <w:rsid w:val="003E7727"/>
    <w:rsid w:val="003F1CD0"/>
    <w:rsid w:val="003F2144"/>
    <w:rsid w:val="003F27B5"/>
    <w:rsid w:val="003F3330"/>
    <w:rsid w:val="003F5E1F"/>
    <w:rsid w:val="003F7517"/>
    <w:rsid w:val="00400841"/>
    <w:rsid w:val="004028AF"/>
    <w:rsid w:val="0040462A"/>
    <w:rsid w:val="00405AA6"/>
    <w:rsid w:val="00405B07"/>
    <w:rsid w:val="00410D54"/>
    <w:rsid w:val="00411979"/>
    <w:rsid w:val="00412ABC"/>
    <w:rsid w:val="00412ADD"/>
    <w:rsid w:val="00413D61"/>
    <w:rsid w:val="00413E7A"/>
    <w:rsid w:val="00414A31"/>
    <w:rsid w:val="00416192"/>
    <w:rsid w:val="004171EA"/>
    <w:rsid w:val="004175F2"/>
    <w:rsid w:val="00417C07"/>
    <w:rsid w:val="00421C29"/>
    <w:rsid w:val="0042227D"/>
    <w:rsid w:val="00426686"/>
    <w:rsid w:val="00426932"/>
    <w:rsid w:val="00426D20"/>
    <w:rsid w:val="00427FF1"/>
    <w:rsid w:val="00430E96"/>
    <w:rsid w:val="00434BB3"/>
    <w:rsid w:val="00435E5C"/>
    <w:rsid w:val="00436463"/>
    <w:rsid w:val="00440886"/>
    <w:rsid w:val="00441032"/>
    <w:rsid w:val="00441ABA"/>
    <w:rsid w:val="00441B4B"/>
    <w:rsid w:val="0044322C"/>
    <w:rsid w:val="004479C5"/>
    <w:rsid w:val="00447C45"/>
    <w:rsid w:val="004526F6"/>
    <w:rsid w:val="00454D7E"/>
    <w:rsid w:val="00455027"/>
    <w:rsid w:val="00460E6C"/>
    <w:rsid w:val="0046288B"/>
    <w:rsid w:val="004633C0"/>
    <w:rsid w:val="004652EE"/>
    <w:rsid w:val="00466068"/>
    <w:rsid w:val="00472D4E"/>
    <w:rsid w:val="00473A55"/>
    <w:rsid w:val="004745A8"/>
    <w:rsid w:val="004762D5"/>
    <w:rsid w:val="00477121"/>
    <w:rsid w:val="004778EB"/>
    <w:rsid w:val="004802AB"/>
    <w:rsid w:val="004858B8"/>
    <w:rsid w:val="004911D6"/>
    <w:rsid w:val="00491477"/>
    <w:rsid w:val="00491EC4"/>
    <w:rsid w:val="004926D4"/>
    <w:rsid w:val="0049693F"/>
    <w:rsid w:val="00496D90"/>
    <w:rsid w:val="004A0974"/>
    <w:rsid w:val="004A0F89"/>
    <w:rsid w:val="004A1232"/>
    <w:rsid w:val="004A3D48"/>
    <w:rsid w:val="004A6ADF"/>
    <w:rsid w:val="004A70D5"/>
    <w:rsid w:val="004A72B8"/>
    <w:rsid w:val="004B512F"/>
    <w:rsid w:val="004B5499"/>
    <w:rsid w:val="004C0C92"/>
    <w:rsid w:val="004C0EBB"/>
    <w:rsid w:val="004C25A1"/>
    <w:rsid w:val="004C5BD8"/>
    <w:rsid w:val="004D003A"/>
    <w:rsid w:val="004D0C96"/>
    <w:rsid w:val="004D184C"/>
    <w:rsid w:val="004D23F4"/>
    <w:rsid w:val="004D2D7F"/>
    <w:rsid w:val="004D30A2"/>
    <w:rsid w:val="004D4488"/>
    <w:rsid w:val="004D4D23"/>
    <w:rsid w:val="004D7AC1"/>
    <w:rsid w:val="004E11A2"/>
    <w:rsid w:val="004E2C35"/>
    <w:rsid w:val="004E40CC"/>
    <w:rsid w:val="004E458C"/>
    <w:rsid w:val="004E4F5B"/>
    <w:rsid w:val="004E5919"/>
    <w:rsid w:val="004E6591"/>
    <w:rsid w:val="004E77B5"/>
    <w:rsid w:val="004F0D49"/>
    <w:rsid w:val="004F2544"/>
    <w:rsid w:val="004F2E0E"/>
    <w:rsid w:val="004F33C2"/>
    <w:rsid w:val="004F35F5"/>
    <w:rsid w:val="004F494B"/>
    <w:rsid w:val="004F6F18"/>
    <w:rsid w:val="004F7A80"/>
    <w:rsid w:val="00500B1C"/>
    <w:rsid w:val="00501EA2"/>
    <w:rsid w:val="00502CA3"/>
    <w:rsid w:val="00504793"/>
    <w:rsid w:val="005074E0"/>
    <w:rsid w:val="00512396"/>
    <w:rsid w:val="005125A6"/>
    <w:rsid w:val="00513DAC"/>
    <w:rsid w:val="00514843"/>
    <w:rsid w:val="00517B3E"/>
    <w:rsid w:val="0052111B"/>
    <w:rsid w:val="00525799"/>
    <w:rsid w:val="00525EC9"/>
    <w:rsid w:val="00525F61"/>
    <w:rsid w:val="00527675"/>
    <w:rsid w:val="0053013B"/>
    <w:rsid w:val="005312DA"/>
    <w:rsid w:val="00535750"/>
    <w:rsid w:val="005371D9"/>
    <w:rsid w:val="00537A4E"/>
    <w:rsid w:val="00540AD2"/>
    <w:rsid w:val="005410B3"/>
    <w:rsid w:val="00541A5A"/>
    <w:rsid w:val="00542A90"/>
    <w:rsid w:val="00543D01"/>
    <w:rsid w:val="00543D9D"/>
    <w:rsid w:val="00544EFF"/>
    <w:rsid w:val="0054591A"/>
    <w:rsid w:val="005471C8"/>
    <w:rsid w:val="0054767F"/>
    <w:rsid w:val="00550B44"/>
    <w:rsid w:val="00551851"/>
    <w:rsid w:val="0055247E"/>
    <w:rsid w:val="00554236"/>
    <w:rsid w:val="00556EAC"/>
    <w:rsid w:val="005602E4"/>
    <w:rsid w:val="00560E02"/>
    <w:rsid w:val="00561D64"/>
    <w:rsid w:val="0056329E"/>
    <w:rsid w:val="00563FC5"/>
    <w:rsid w:val="00566133"/>
    <w:rsid w:val="005667A1"/>
    <w:rsid w:val="00571C1B"/>
    <w:rsid w:val="0057217C"/>
    <w:rsid w:val="00572B00"/>
    <w:rsid w:val="00573D43"/>
    <w:rsid w:val="00575183"/>
    <w:rsid w:val="00577730"/>
    <w:rsid w:val="005829D6"/>
    <w:rsid w:val="00584A5B"/>
    <w:rsid w:val="005869F4"/>
    <w:rsid w:val="0059135B"/>
    <w:rsid w:val="0059623D"/>
    <w:rsid w:val="0059710F"/>
    <w:rsid w:val="005A0A70"/>
    <w:rsid w:val="005A2834"/>
    <w:rsid w:val="005A4B6D"/>
    <w:rsid w:val="005A573F"/>
    <w:rsid w:val="005A6EBE"/>
    <w:rsid w:val="005B23B4"/>
    <w:rsid w:val="005B3B30"/>
    <w:rsid w:val="005B4065"/>
    <w:rsid w:val="005B78EC"/>
    <w:rsid w:val="005B7904"/>
    <w:rsid w:val="005C1917"/>
    <w:rsid w:val="005C1AD3"/>
    <w:rsid w:val="005C31C6"/>
    <w:rsid w:val="005C3995"/>
    <w:rsid w:val="005C4CC1"/>
    <w:rsid w:val="005C57BA"/>
    <w:rsid w:val="005C5A5A"/>
    <w:rsid w:val="005C6CA1"/>
    <w:rsid w:val="005D1501"/>
    <w:rsid w:val="005D30A0"/>
    <w:rsid w:val="005D38DD"/>
    <w:rsid w:val="005D3944"/>
    <w:rsid w:val="005D478A"/>
    <w:rsid w:val="005D5455"/>
    <w:rsid w:val="005D6579"/>
    <w:rsid w:val="005D76D7"/>
    <w:rsid w:val="005E081B"/>
    <w:rsid w:val="005E1652"/>
    <w:rsid w:val="005E2246"/>
    <w:rsid w:val="005E2973"/>
    <w:rsid w:val="005F03C9"/>
    <w:rsid w:val="005F04E2"/>
    <w:rsid w:val="005F07AB"/>
    <w:rsid w:val="005F0E23"/>
    <w:rsid w:val="005F2A12"/>
    <w:rsid w:val="005F2E99"/>
    <w:rsid w:val="005F3E40"/>
    <w:rsid w:val="005F4526"/>
    <w:rsid w:val="005F5821"/>
    <w:rsid w:val="005F7B82"/>
    <w:rsid w:val="005F7F91"/>
    <w:rsid w:val="00601F2F"/>
    <w:rsid w:val="00602A07"/>
    <w:rsid w:val="0060317A"/>
    <w:rsid w:val="00603402"/>
    <w:rsid w:val="00603835"/>
    <w:rsid w:val="006044BB"/>
    <w:rsid w:val="00605A07"/>
    <w:rsid w:val="00606F2B"/>
    <w:rsid w:val="00607B3A"/>
    <w:rsid w:val="00607E24"/>
    <w:rsid w:val="00611E03"/>
    <w:rsid w:val="0061292E"/>
    <w:rsid w:val="00612F20"/>
    <w:rsid w:val="00615C97"/>
    <w:rsid w:val="00620249"/>
    <w:rsid w:val="00620E1F"/>
    <w:rsid w:val="00625DD5"/>
    <w:rsid w:val="006261B0"/>
    <w:rsid w:val="00626DC9"/>
    <w:rsid w:val="00626EF3"/>
    <w:rsid w:val="00634A7C"/>
    <w:rsid w:val="006358AD"/>
    <w:rsid w:val="006360BE"/>
    <w:rsid w:val="00636D5C"/>
    <w:rsid w:val="00636EE1"/>
    <w:rsid w:val="006410F8"/>
    <w:rsid w:val="00645431"/>
    <w:rsid w:val="006454F9"/>
    <w:rsid w:val="00645BA7"/>
    <w:rsid w:val="006520A8"/>
    <w:rsid w:val="00652409"/>
    <w:rsid w:val="00654421"/>
    <w:rsid w:val="0065477D"/>
    <w:rsid w:val="00656734"/>
    <w:rsid w:val="00657BEF"/>
    <w:rsid w:val="0066067D"/>
    <w:rsid w:val="006616BE"/>
    <w:rsid w:val="006640B6"/>
    <w:rsid w:val="006649E8"/>
    <w:rsid w:val="00666C10"/>
    <w:rsid w:val="006718F7"/>
    <w:rsid w:val="00673738"/>
    <w:rsid w:val="006764B4"/>
    <w:rsid w:val="00676D26"/>
    <w:rsid w:val="00677A25"/>
    <w:rsid w:val="00680A93"/>
    <w:rsid w:val="00681471"/>
    <w:rsid w:val="0068222F"/>
    <w:rsid w:val="00683EB7"/>
    <w:rsid w:val="00684851"/>
    <w:rsid w:val="00684971"/>
    <w:rsid w:val="006860BA"/>
    <w:rsid w:val="006902BA"/>
    <w:rsid w:val="00690543"/>
    <w:rsid w:val="00694AEF"/>
    <w:rsid w:val="0069649E"/>
    <w:rsid w:val="00696637"/>
    <w:rsid w:val="006A1686"/>
    <w:rsid w:val="006A16D9"/>
    <w:rsid w:val="006A3678"/>
    <w:rsid w:val="006A44A6"/>
    <w:rsid w:val="006A56F8"/>
    <w:rsid w:val="006B2FBD"/>
    <w:rsid w:val="006B327D"/>
    <w:rsid w:val="006B703F"/>
    <w:rsid w:val="006B714E"/>
    <w:rsid w:val="006C1ED7"/>
    <w:rsid w:val="006C2D47"/>
    <w:rsid w:val="006C409C"/>
    <w:rsid w:val="006C4C67"/>
    <w:rsid w:val="006C6BF5"/>
    <w:rsid w:val="006D10A4"/>
    <w:rsid w:val="006D16AE"/>
    <w:rsid w:val="006D23AD"/>
    <w:rsid w:val="006E052A"/>
    <w:rsid w:val="006E2BF3"/>
    <w:rsid w:val="006E4026"/>
    <w:rsid w:val="006E4266"/>
    <w:rsid w:val="006E5C1F"/>
    <w:rsid w:val="006E64E0"/>
    <w:rsid w:val="006E6D47"/>
    <w:rsid w:val="006E767C"/>
    <w:rsid w:val="006F1980"/>
    <w:rsid w:val="006F245C"/>
    <w:rsid w:val="006F3646"/>
    <w:rsid w:val="006F56B2"/>
    <w:rsid w:val="006F60AD"/>
    <w:rsid w:val="006F67B5"/>
    <w:rsid w:val="007007AF"/>
    <w:rsid w:val="00701A18"/>
    <w:rsid w:val="0070278E"/>
    <w:rsid w:val="007035EB"/>
    <w:rsid w:val="00704C84"/>
    <w:rsid w:val="00706ABE"/>
    <w:rsid w:val="00710807"/>
    <w:rsid w:val="007130E1"/>
    <w:rsid w:val="00715611"/>
    <w:rsid w:val="0071754F"/>
    <w:rsid w:val="0072041E"/>
    <w:rsid w:val="007218E3"/>
    <w:rsid w:val="00726FEB"/>
    <w:rsid w:val="00727524"/>
    <w:rsid w:val="007340BF"/>
    <w:rsid w:val="007374B3"/>
    <w:rsid w:val="0074102F"/>
    <w:rsid w:val="00741FF9"/>
    <w:rsid w:val="007430EC"/>
    <w:rsid w:val="00745571"/>
    <w:rsid w:val="007459DB"/>
    <w:rsid w:val="0074754F"/>
    <w:rsid w:val="00747C26"/>
    <w:rsid w:val="00750AA9"/>
    <w:rsid w:val="0075137A"/>
    <w:rsid w:val="00753931"/>
    <w:rsid w:val="00757FAA"/>
    <w:rsid w:val="00760CBA"/>
    <w:rsid w:val="00762CDA"/>
    <w:rsid w:val="007644DA"/>
    <w:rsid w:val="007653F1"/>
    <w:rsid w:val="00766731"/>
    <w:rsid w:val="00774E8A"/>
    <w:rsid w:val="0077509E"/>
    <w:rsid w:val="00780508"/>
    <w:rsid w:val="00780CC8"/>
    <w:rsid w:val="00782E90"/>
    <w:rsid w:val="007838C8"/>
    <w:rsid w:val="007858AB"/>
    <w:rsid w:val="00785C40"/>
    <w:rsid w:val="00790440"/>
    <w:rsid w:val="00790F64"/>
    <w:rsid w:val="00792BE7"/>
    <w:rsid w:val="0079363A"/>
    <w:rsid w:val="00794A8F"/>
    <w:rsid w:val="00796064"/>
    <w:rsid w:val="007A0733"/>
    <w:rsid w:val="007A1447"/>
    <w:rsid w:val="007A3080"/>
    <w:rsid w:val="007A4E99"/>
    <w:rsid w:val="007A63EE"/>
    <w:rsid w:val="007B1F14"/>
    <w:rsid w:val="007B2B76"/>
    <w:rsid w:val="007B3CC1"/>
    <w:rsid w:val="007B52E3"/>
    <w:rsid w:val="007B709F"/>
    <w:rsid w:val="007C0678"/>
    <w:rsid w:val="007C4335"/>
    <w:rsid w:val="007C4A83"/>
    <w:rsid w:val="007C5499"/>
    <w:rsid w:val="007C64FF"/>
    <w:rsid w:val="007C7B23"/>
    <w:rsid w:val="007C7B5D"/>
    <w:rsid w:val="007D0192"/>
    <w:rsid w:val="007D1A96"/>
    <w:rsid w:val="007D1EDF"/>
    <w:rsid w:val="007D305D"/>
    <w:rsid w:val="007D4057"/>
    <w:rsid w:val="007D4570"/>
    <w:rsid w:val="007E00EC"/>
    <w:rsid w:val="007E2690"/>
    <w:rsid w:val="007E3AAB"/>
    <w:rsid w:val="007F2652"/>
    <w:rsid w:val="007F2919"/>
    <w:rsid w:val="007F315E"/>
    <w:rsid w:val="007F431E"/>
    <w:rsid w:val="007F49D2"/>
    <w:rsid w:val="007F6B9D"/>
    <w:rsid w:val="008006B1"/>
    <w:rsid w:val="00801CAB"/>
    <w:rsid w:val="00802130"/>
    <w:rsid w:val="008029DD"/>
    <w:rsid w:val="008048DB"/>
    <w:rsid w:val="00804A99"/>
    <w:rsid w:val="00804B6C"/>
    <w:rsid w:val="00806AAF"/>
    <w:rsid w:val="0080737B"/>
    <w:rsid w:val="0081009E"/>
    <w:rsid w:val="0081125E"/>
    <w:rsid w:val="0081258F"/>
    <w:rsid w:val="00816984"/>
    <w:rsid w:val="00822082"/>
    <w:rsid w:val="008241E1"/>
    <w:rsid w:val="0082611B"/>
    <w:rsid w:val="00827C08"/>
    <w:rsid w:val="00827D70"/>
    <w:rsid w:val="00836E19"/>
    <w:rsid w:val="00837181"/>
    <w:rsid w:val="00837B72"/>
    <w:rsid w:val="008410B7"/>
    <w:rsid w:val="00841428"/>
    <w:rsid w:val="0084377A"/>
    <w:rsid w:val="008453ED"/>
    <w:rsid w:val="008465A5"/>
    <w:rsid w:val="008469C9"/>
    <w:rsid w:val="00852E9D"/>
    <w:rsid w:val="008539A5"/>
    <w:rsid w:val="00853B6B"/>
    <w:rsid w:val="008549E9"/>
    <w:rsid w:val="00855637"/>
    <w:rsid w:val="0085605D"/>
    <w:rsid w:val="0086060B"/>
    <w:rsid w:val="00861FC3"/>
    <w:rsid w:val="008648D5"/>
    <w:rsid w:val="00864B3A"/>
    <w:rsid w:val="00865BF1"/>
    <w:rsid w:val="00870201"/>
    <w:rsid w:val="00871D9B"/>
    <w:rsid w:val="0087379F"/>
    <w:rsid w:val="00873B8B"/>
    <w:rsid w:val="0087790C"/>
    <w:rsid w:val="00877BCD"/>
    <w:rsid w:val="00880D42"/>
    <w:rsid w:val="00882EF2"/>
    <w:rsid w:val="008834B0"/>
    <w:rsid w:val="00883570"/>
    <w:rsid w:val="008837B6"/>
    <w:rsid w:val="00883AAD"/>
    <w:rsid w:val="0088489B"/>
    <w:rsid w:val="008855C9"/>
    <w:rsid w:val="00887170"/>
    <w:rsid w:val="0088734F"/>
    <w:rsid w:val="00887F05"/>
    <w:rsid w:val="008909F0"/>
    <w:rsid w:val="00890EB3"/>
    <w:rsid w:val="008916E1"/>
    <w:rsid w:val="008922A3"/>
    <w:rsid w:val="008922B0"/>
    <w:rsid w:val="00895F13"/>
    <w:rsid w:val="0089686F"/>
    <w:rsid w:val="00896FAC"/>
    <w:rsid w:val="008A1ECA"/>
    <w:rsid w:val="008A1F69"/>
    <w:rsid w:val="008A2C92"/>
    <w:rsid w:val="008A5472"/>
    <w:rsid w:val="008A7EE1"/>
    <w:rsid w:val="008B3BF2"/>
    <w:rsid w:val="008B57C6"/>
    <w:rsid w:val="008B65E6"/>
    <w:rsid w:val="008B7F92"/>
    <w:rsid w:val="008C06C3"/>
    <w:rsid w:val="008C0DA9"/>
    <w:rsid w:val="008C2E23"/>
    <w:rsid w:val="008C451C"/>
    <w:rsid w:val="008C57E8"/>
    <w:rsid w:val="008C5A39"/>
    <w:rsid w:val="008D1E42"/>
    <w:rsid w:val="008D5728"/>
    <w:rsid w:val="008D7D4C"/>
    <w:rsid w:val="008E0244"/>
    <w:rsid w:val="008E072F"/>
    <w:rsid w:val="008E0F68"/>
    <w:rsid w:val="008E1A38"/>
    <w:rsid w:val="008E42A1"/>
    <w:rsid w:val="008E682C"/>
    <w:rsid w:val="008E73B0"/>
    <w:rsid w:val="008E7A83"/>
    <w:rsid w:val="008F0F5D"/>
    <w:rsid w:val="008F12F9"/>
    <w:rsid w:val="008F4768"/>
    <w:rsid w:val="008F4BEE"/>
    <w:rsid w:val="008F5B1C"/>
    <w:rsid w:val="008F6858"/>
    <w:rsid w:val="008F74F3"/>
    <w:rsid w:val="00900B42"/>
    <w:rsid w:val="00903043"/>
    <w:rsid w:val="00903174"/>
    <w:rsid w:val="00906CBB"/>
    <w:rsid w:val="009108F7"/>
    <w:rsid w:val="0091115E"/>
    <w:rsid w:val="00911693"/>
    <w:rsid w:val="0091249C"/>
    <w:rsid w:val="00913500"/>
    <w:rsid w:val="00913C27"/>
    <w:rsid w:val="00913E52"/>
    <w:rsid w:val="009143B8"/>
    <w:rsid w:val="00917994"/>
    <w:rsid w:val="0092010C"/>
    <w:rsid w:val="009203BB"/>
    <w:rsid w:val="00923DF6"/>
    <w:rsid w:val="00925072"/>
    <w:rsid w:val="00925D72"/>
    <w:rsid w:val="00925F56"/>
    <w:rsid w:val="00930139"/>
    <w:rsid w:val="00930C88"/>
    <w:rsid w:val="00934AB3"/>
    <w:rsid w:val="0093682F"/>
    <w:rsid w:val="00937287"/>
    <w:rsid w:val="00937E1F"/>
    <w:rsid w:val="00940F73"/>
    <w:rsid w:val="009415EE"/>
    <w:rsid w:val="00941971"/>
    <w:rsid w:val="009459FF"/>
    <w:rsid w:val="0094676A"/>
    <w:rsid w:val="00947162"/>
    <w:rsid w:val="0094743E"/>
    <w:rsid w:val="009506E9"/>
    <w:rsid w:val="00950719"/>
    <w:rsid w:val="0095121C"/>
    <w:rsid w:val="00952B1C"/>
    <w:rsid w:val="00954A64"/>
    <w:rsid w:val="00954FF7"/>
    <w:rsid w:val="00960580"/>
    <w:rsid w:val="009657F9"/>
    <w:rsid w:val="00966F5C"/>
    <w:rsid w:val="009673E7"/>
    <w:rsid w:val="00967B3C"/>
    <w:rsid w:val="009734D6"/>
    <w:rsid w:val="0097426A"/>
    <w:rsid w:val="00975EE7"/>
    <w:rsid w:val="00975EFF"/>
    <w:rsid w:val="0098645D"/>
    <w:rsid w:val="009909D7"/>
    <w:rsid w:val="009923FD"/>
    <w:rsid w:val="00992902"/>
    <w:rsid w:val="00992B64"/>
    <w:rsid w:val="00994C50"/>
    <w:rsid w:val="009950BB"/>
    <w:rsid w:val="00995ED9"/>
    <w:rsid w:val="009976C7"/>
    <w:rsid w:val="009A22C6"/>
    <w:rsid w:val="009A2F0E"/>
    <w:rsid w:val="009A3A0A"/>
    <w:rsid w:val="009A68F1"/>
    <w:rsid w:val="009A7D91"/>
    <w:rsid w:val="009B14D6"/>
    <w:rsid w:val="009B1BCE"/>
    <w:rsid w:val="009B2A81"/>
    <w:rsid w:val="009B4497"/>
    <w:rsid w:val="009B4EAF"/>
    <w:rsid w:val="009C0BB5"/>
    <w:rsid w:val="009C1B2D"/>
    <w:rsid w:val="009C4D33"/>
    <w:rsid w:val="009C526C"/>
    <w:rsid w:val="009C5F1B"/>
    <w:rsid w:val="009C67E9"/>
    <w:rsid w:val="009D3CBA"/>
    <w:rsid w:val="009D4997"/>
    <w:rsid w:val="009D4C47"/>
    <w:rsid w:val="009D4F41"/>
    <w:rsid w:val="009D73FD"/>
    <w:rsid w:val="009E07D0"/>
    <w:rsid w:val="009E1F26"/>
    <w:rsid w:val="009E2AD9"/>
    <w:rsid w:val="009E3E6F"/>
    <w:rsid w:val="009F0177"/>
    <w:rsid w:val="009F0864"/>
    <w:rsid w:val="009F36A4"/>
    <w:rsid w:val="009F4B15"/>
    <w:rsid w:val="00A01693"/>
    <w:rsid w:val="00A0192A"/>
    <w:rsid w:val="00A02148"/>
    <w:rsid w:val="00A029AB"/>
    <w:rsid w:val="00A04A21"/>
    <w:rsid w:val="00A061D0"/>
    <w:rsid w:val="00A07349"/>
    <w:rsid w:val="00A1070E"/>
    <w:rsid w:val="00A1079E"/>
    <w:rsid w:val="00A139A1"/>
    <w:rsid w:val="00A16987"/>
    <w:rsid w:val="00A16A79"/>
    <w:rsid w:val="00A17195"/>
    <w:rsid w:val="00A2004D"/>
    <w:rsid w:val="00A24E8E"/>
    <w:rsid w:val="00A308DB"/>
    <w:rsid w:val="00A3755D"/>
    <w:rsid w:val="00A40F7F"/>
    <w:rsid w:val="00A4185B"/>
    <w:rsid w:val="00A41A02"/>
    <w:rsid w:val="00A41D46"/>
    <w:rsid w:val="00A4205C"/>
    <w:rsid w:val="00A43D7A"/>
    <w:rsid w:val="00A44607"/>
    <w:rsid w:val="00A45506"/>
    <w:rsid w:val="00A45B26"/>
    <w:rsid w:val="00A45E18"/>
    <w:rsid w:val="00A45F7D"/>
    <w:rsid w:val="00A46E21"/>
    <w:rsid w:val="00A50E5C"/>
    <w:rsid w:val="00A519A1"/>
    <w:rsid w:val="00A53526"/>
    <w:rsid w:val="00A547DF"/>
    <w:rsid w:val="00A54B3B"/>
    <w:rsid w:val="00A55A7F"/>
    <w:rsid w:val="00A563CD"/>
    <w:rsid w:val="00A57366"/>
    <w:rsid w:val="00A655A2"/>
    <w:rsid w:val="00A66015"/>
    <w:rsid w:val="00A664B6"/>
    <w:rsid w:val="00A66557"/>
    <w:rsid w:val="00A7029D"/>
    <w:rsid w:val="00A712AC"/>
    <w:rsid w:val="00A73BEC"/>
    <w:rsid w:val="00A75C21"/>
    <w:rsid w:val="00A765C8"/>
    <w:rsid w:val="00A770DD"/>
    <w:rsid w:val="00A773CC"/>
    <w:rsid w:val="00A77F6A"/>
    <w:rsid w:val="00A809CA"/>
    <w:rsid w:val="00A904B5"/>
    <w:rsid w:val="00A90BA1"/>
    <w:rsid w:val="00A90F6E"/>
    <w:rsid w:val="00A91F19"/>
    <w:rsid w:val="00A953C4"/>
    <w:rsid w:val="00A96B30"/>
    <w:rsid w:val="00A975E9"/>
    <w:rsid w:val="00AA076E"/>
    <w:rsid w:val="00AA1E4C"/>
    <w:rsid w:val="00AA299C"/>
    <w:rsid w:val="00AA49DE"/>
    <w:rsid w:val="00AA4B4E"/>
    <w:rsid w:val="00AA6FF1"/>
    <w:rsid w:val="00AA7A65"/>
    <w:rsid w:val="00AB09E9"/>
    <w:rsid w:val="00AB3E56"/>
    <w:rsid w:val="00AB41DD"/>
    <w:rsid w:val="00AB4378"/>
    <w:rsid w:val="00AB5558"/>
    <w:rsid w:val="00AB59DD"/>
    <w:rsid w:val="00AB5ED8"/>
    <w:rsid w:val="00AC2FDC"/>
    <w:rsid w:val="00AC323F"/>
    <w:rsid w:val="00AC3FA2"/>
    <w:rsid w:val="00AC589F"/>
    <w:rsid w:val="00AD1136"/>
    <w:rsid w:val="00AD13B8"/>
    <w:rsid w:val="00AD1613"/>
    <w:rsid w:val="00AD18C8"/>
    <w:rsid w:val="00AD2ADE"/>
    <w:rsid w:val="00AD342B"/>
    <w:rsid w:val="00AD52E8"/>
    <w:rsid w:val="00AD5E9F"/>
    <w:rsid w:val="00AE2700"/>
    <w:rsid w:val="00AE35FE"/>
    <w:rsid w:val="00AE54BC"/>
    <w:rsid w:val="00AE577C"/>
    <w:rsid w:val="00AE6113"/>
    <w:rsid w:val="00AE6758"/>
    <w:rsid w:val="00AE6CDD"/>
    <w:rsid w:val="00AF0736"/>
    <w:rsid w:val="00AF3D5C"/>
    <w:rsid w:val="00AF4702"/>
    <w:rsid w:val="00AF61DC"/>
    <w:rsid w:val="00AF7108"/>
    <w:rsid w:val="00B048E9"/>
    <w:rsid w:val="00B04BEF"/>
    <w:rsid w:val="00B05E27"/>
    <w:rsid w:val="00B102D7"/>
    <w:rsid w:val="00B10BA6"/>
    <w:rsid w:val="00B11A1E"/>
    <w:rsid w:val="00B139CD"/>
    <w:rsid w:val="00B13AA2"/>
    <w:rsid w:val="00B177BA"/>
    <w:rsid w:val="00B26AA3"/>
    <w:rsid w:val="00B26C46"/>
    <w:rsid w:val="00B2786A"/>
    <w:rsid w:val="00B30428"/>
    <w:rsid w:val="00B32C60"/>
    <w:rsid w:val="00B33AC4"/>
    <w:rsid w:val="00B412CF"/>
    <w:rsid w:val="00B420C9"/>
    <w:rsid w:val="00B43819"/>
    <w:rsid w:val="00B44F8D"/>
    <w:rsid w:val="00B46F3B"/>
    <w:rsid w:val="00B4745E"/>
    <w:rsid w:val="00B47B5A"/>
    <w:rsid w:val="00B51B0D"/>
    <w:rsid w:val="00B52AB1"/>
    <w:rsid w:val="00B52DA1"/>
    <w:rsid w:val="00B54D17"/>
    <w:rsid w:val="00B557EB"/>
    <w:rsid w:val="00B5765C"/>
    <w:rsid w:val="00B57B01"/>
    <w:rsid w:val="00B61E67"/>
    <w:rsid w:val="00B62B62"/>
    <w:rsid w:val="00B6530A"/>
    <w:rsid w:val="00B65837"/>
    <w:rsid w:val="00B6665C"/>
    <w:rsid w:val="00B67A4A"/>
    <w:rsid w:val="00B71DBA"/>
    <w:rsid w:val="00B7381A"/>
    <w:rsid w:val="00B759FC"/>
    <w:rsid w:val="00B76E4D"/>
    <w:rsid w:val="00B7743D"/>
    <w:rsid w:val="00B77A54"/>
    <w:rsid w:val="00B8096B"/>
    <w:rsid w:val="00B81DA6"/>
    <w:rsid w:val="00B824E6"/>
    <w:rsid w:val="00B82D6F"/>
    <w:rsid w:val="00B82FE0"/>
    <w:rsid w:val="00B84523"/>
    <w:rsid w:val="00B85A0B"/>
    <w:rsid w:val="00B85FF8"/>
    <w:rsid w:val="00B90B17"/>
    <w:rsid w:val="00B92A37"/>
    <w:rsid w:val="00B93C48"/>
    <w:rsid w:val="00B946D8"/>
    <w:rsid w:val="00B94CAA"/>
    <w:rsid w:val="00B950F7"/>
    <w:rsid w:val="00BA086A"/>
    <w:rsid w:val="00BA17CD"/>
    <w:rsid w:val="00BA1DBF"/>
    <w:rsid w:val="00BA3068"/>
    <w:rsid w:val="00BA3076"/>
    <w:rsid w:val="00BA4B5B"/>
    <w:rsid w:val="00BA60DB"/>
    <w:rsid w:val="00BA65F9"/>
    <w:rsid w:val="00BB3157"/>
    <w:rsid w:val="00BB35D0"/>
    <w:rsid w:val="00BC3F99"/>
    <w:rsid w:val="00BC5027"/>
    <w:rsid w:val="00BC5D78"/>
    <w:rsid w:val="00BC5E89"/>
    <w:rsid w:val="00BC61EC"/>
    <w:rsid w:val="00BD381D"/>
    <w:rsid w:val="00BD626A"/>
    <w:rsid w:val="00BD6AAC"/>
    <w:rsid w:val="00BD75BE"/>
    <w:rsid w:val="00BD7C34"/>
    <w:rsid w:val="00BE3AAA"/>
    <w:rsid w:val="00BF284F"/>
    <w:rsid w:val="00BF2F2E"/>
    <w:rsid w:val="00BF3035"/>
    <w:rsid w:val="00BF6EDB"/>
    <w:rsid w:val="00BF7977"/>
    <w:rsid w:val="00C004B4"/>
    <w:rsid w:val="00C01948"/>
    <w:rsid w:val="00C02F05"/>
    <w:rsid w:val="00C04CA8"/>
    <w:rsid w:val="00C05969"/>
    <w:rsid w:val="00C11CBF"/>
    <w:rsid w:val="00C130F1"/>
    <w:rsid w:val="00C13CFA"/>
    <w:rsid w:val="00C13F75"/>
    <w:rsid w:val="00C145F5"/>
    <w:rsid w:val="00C14A66"/>
    <w:rsid w:val="00C15660"/>
    <w:rsid w:val="00C1735F"/>
    <w:rsid w:val="00C2005B"/>
    <w:rsid w:val="00C20AF4"/>
    <w:rsid w:val="00C2174D"/>
    <w:rsid w:val="00C226FE"/>
    <w:rsid w:val="00C2353F"/>
    <w:rsid w:val="00C238DB"/>
    <w:rsid w:val="00C26429"/>
    <w:rsid w:val="00C2703F"/>
    <w:rsid w:val="00C35E7B"/>
    <w:rsid w:val="00C40E72"/>
    <w:rsid w:val="00C419AB"/>
    <w:rsid w:val="00C42B6E"/>
    <w:rsid w:val="00C43BAE"/>
    <w:rsid w:val="00C44C35"/>
    <w:rsid w:val="00C454D5"/>
    <w:rsid w:val="00C52248"/>
    <w:rsid w:val="00C5304F"/>
    <w:rsid w:val="00C5354A"/>
    <w:rsid w:val="00C55103"/>
    <w:rsid w:val="00C62E64"/>
    <w:rsid w:val="00C64A06"/>
    <w:rsid w:val="00C64B49"/>
    <w:rsid w:val="00C669E8"/>
    <w:rsid w:val="00C66CC5"/>
    <w:rsid w:val="00C670B1"/>
    <w:rsid w:val="00C711A6"/>
    <w:rsid w:val="00C721CF"/>
    <w:rsid w:val="00C734BD"/>
    <w:rsid w:val="00C75FDA"/>
    <w:rsid w:val="00C77035"/>
    <w:rsid w:val="00C77DA5"/>
    <w:rsid w:val="00C821C1"/>
    <w:rsid w:val="00C8400B"/>
    <w:rsid w:val="00C85C7C"/>
    <w:rsid w:val="00C87032"/>
    <w:rsid w:val="00C93952"/>
    <w:rsid w:val="00C95AB0"/>
    <w:rsid w:val="00C9617E"/>
    <w:rsid w:val="00C96701"/>
    <w:rsid w:val="00C96D26"/>
    <w:rsid w:val="00CA08E8"/>
    <w:rsid w:val="00CA0EFE"/>
    <w:rsid w:val="00CA5087"/>
    <w:rsid w:val="00CA5135"/>
    <w:rsid w:val="00CA607D"/>
    <w:rsid w:val="00CA7CC2"/>
    <w:rsid w:val="00CB3F6D"/>
    <w:rsid w:val="00CB3F74"/>
    <w:rsid w:val="00CB4AE3"/>
    <w:rsid w:val="00CC249E"/>
    <w:rsid w:val="00CC284C"/>
    <w:rsid w:val="00CC4920"/>
    <w:rsid w:val="00CC5C3F"/>
    <w:rsid w:val="00CC7E36"/>
    <w:rsid w:val="00CD4804"/>
    <w:rsid w:val="00CD511F"/>
    <w:rsid w:val="00CE1AFE"/>
    <w:rsid w:val="00CE5836"/>
    <w:rsid w:val="00CE5A58"/>
    <w:rsid w:val="00CE7445"/>
    <w:rsid w:val="00CE74BA"/>
    <w:rsid w:val="00CE7FB8"/>
    <w:rsid w:val="00CF1545"/>
    <w:rsid w:val="00CF18E0"/>
    <w:rsid w:val="00CF4187"/>
    <w:rsid w:val="00D001AE"/>
    <w:rsid w:val="00D009DD"/>
    <w:rsid w:val="00D00B87"/>
    <w:rsid w:val="00D01AE3"/>
    <w:rsid w:val="00D031A5"/>
    <w:rsid w:val="00D03E22"/>
    <w:rsid w:val="00D03E28"/>
    <w:rsid w:val="00D050EE"/>
    <w:rsid w:val="00D053FE"/>
    <w:rsid w:val="00D05731"/>
    <w:rsid w:val="00D06B8D"/>
    <w:rsid w:val="00D0701D"/>
    <w:rsid w:val="00D075DD"/>
    <w:rsid w:val="00D118F4"/>
    <w:rsid w:val="00D11B0D"/>
    <w:rsid w:val="00D13DDB"/>
    <w:rsid w:val="00D14EF9"/>
    <w:rsid w:val="00D16840"/>
    <w:rsid w:val="00D17B60"/>
    <w:rsid w:val="00D216F9"/>
    <w:rsid w:val="00D23552"/>
    <w:rsid w:val="00D23DA5"/>
    <w:rsid w:val="00D251B6"/>
    <w:rsid w:val="00D25223"/>
    <w:rsid w:val="00D25EB9"/>
    <w:rsid w:val="00D264B9"/>
    <w:rsid w:val="00D26FC4"/>
    <w:rsid w:val="00D3011A"/>
    <w:rsid w:val="00D313CF"/>
    <w:rsid w:val="00D31E35"/>
    <w:rsid w:val="00D34EBC"/>
    <w:rsid w:val="00D353FE"/>
    <w:rsid w:val="00D35CE4"/>
    <w:rsid w:val="00D3712D"/>
    <w:rsid w:val="00D40FC8"/>
    <w:rsid w:val="00D41FA4"/>
    <w:rsid w:val="00D474E0"/>
    <w:rsid w:val="00D51F34"/>
    <w:rsid w:val="00D52223"/>
    <w:rsid w:val="00D522BA"/>
    <w:rsid w:val="00D55520"/>
    <w:rsid w:val="00D56681"/>
    <w:rsid w:val="00D5676E"/>
    <w:rsid w:val="00D56CAF"/>
    <w:rsid w:val="00D576DF"/>
    <w:rsid w:val="00D62FE3"/>
    <w:rsid w:val="00D641EB"/>
    <w:rsid w:val="00D647CC"/>
    <w:rsid w:val="00D647F2"/>
    <w:rsid w:val="00D64FA3"/>
    <w:rsid w:val="00D679EE"/>
    <w:rsid w:val="00D67E9F"/>
    <w:rsid w:val="00D706DF"/>
    <w:rsid w:val="00D70822"/>
    <w:rsid w:val="00D7170B"/>
    <w:rsid w:val="00D7233A"/>
    <w:rsid w:val="00D75D1F"/>
    <w:rsid w:val="00D77F39"/>
    <w:rsid w:val="00D82FB0"/>
    <w:rsid w:val="00D8362A"/>
    <w:rsid w:val="00D843AE"/>
    <w:rsid w:val="00D85A1A"/>
    <w:rsid w:val="00D904B0"/>
    <w:rsid w:val="00D90EBF"/>
    <w:rsid w:val="00D92EEA"/>
    <w:rsid w:val="00D93F0C"/>
    <w:rsid w:val="00D96192"/>
    <w:rsid w:val="00D96939"/>
    <w:rsid w:val="00D971C9"/>
    <w:rsid w:val="00D97594"/>
    <w:rsid w:val="00DA010C"/>
    <w:rsid w:val="00DA074B"/>
    <w:rsid w:val="00DA1C9E"/>
    <w:rsid w:val="00DA3678"/>
    <w:rsid w:val="00DA4D93"/>
    <w:rsid w:val="00DA5669"/>
    <w:rsid w:val="00DA5F3D"/>
    <w:rsid w:val="00DA6468"/>
    <w:rsid w:val="00DB12F8"/>
    <w:rsid w:val="00DB1ED7"/>
    <w:rsid w:val="00DB2DAE"/>
    <w:rsid w:val="00DB3122"/>
    <w:rsid w:val="00DB7957"/>
    <w:rsid w:val="00DB7AFD"/>
    <w:rsid w:val="00DC04E9"/>
    <w:rsid w:val="00DC184B"/>
    <w:rsid w:val="00DC3B56"/>
    <w:rsid w:val="00DC3FF6"/>
    <w:rsid w:val="00DC54B3"/>
    <w:rsid w:val="00DC564D"/>
    <w:rsid w:val="00DC5B7F"/>
    <w:rsid w:val="00DD00B2"/>
    <w:rsid w:val="00DD02B9"/>
    <w:rsid w:val="00DD0352"/>
    <w:rsid w:val="00DD1B6C"/>
    <w:rsid w:val="00DD66FA"/>
    <w:rsid w:val="00DD7B41"/>
    <w:rsid w:val="00DE0FCA"/>
    <w:rsid w:val="00DE6B0E"/>
    <w:rsid w:val="00DF00B7"/>
    <w:rsid w:val="00DF011B"/>
    <w:rsid w:val="00DF1825"/>
    <w:rsid w:val="00DF2633"/>
    <w:rsid w:val="00DF2830"/>
    <w:rsid w:val="00DF496C"/>
    <w:rsid w:val="00DF706D"/>
    <w:rsid w:val="00DF7825"/>
    <w:rsid w:val="00DF7B59"/>
    <w:rsid w:val="00E0047D"/>
    <w:rsid w:val="00E0086C"/>
    <w:rsid w:val="00E0101D"/>
    <w:rsid w:val="00E01740"/>
    <w:rsid w:val="00E0255A"/>
    <w:rsid w:val="00E03A86"/>
    <w:rsid w:val="00E03B27"/>
    <w:rsid w:val="00E05265"/>
    <w:rsid w:val="00E05B35"/>
    <w:rsid w:val="00E13723"/>
    <w:rsid w:val="00E20AAC"/>
    <w:rsid w:val="00E210F8"/>
    <w:rsid w:val="00E212BD"/>
    <w:rsid w:val="00E23328"/>
    <w:rsid w:val="00E2481E"/>
    <w:rsid w:val="00E26F54"/>
    <w:rsid w:val="00E27B54"/>
    <w:rsid w:val="00E3116D"/>
    <w:rsid w:val="00E32ED8"/>
    <w:rsid w:val="00E339B5"/>
    <w:rsid w:val="00E36D97"/>
    <w:rsid w:val="00E42A0F"/>
    <w:rsid w:val="00E447D2"/>
    <w:rsid w:val="00E454EC"/>
    <w:rsid w:val="00E46523"/>
    <w:rsid w:val="00E46C01"/>
    <w:rsid w:val="00E5546A"/>
    <w:rsid w:val="00E55B84"/>
    <w:rsid w:val="00E60BB3"/>
    <w:rsid w:val="00E6300F"/>
    <w:rsid w:val="00E65857"/>
    <w:rsid w:val="00E677FD"/>
    <w:rsid w:val="00E70CA1"/>
    <w:rsid w:val="00E70E4E"/>
    <w:rsid w:val="00E7168D"/>
    <w:rsid w:val="00E7329C"/>
    <w:rsid w:val="00E73F33"/>
    <w:rsid w:val="00E7492F"/>
    <w:rsid w:val="00E74CE7"/>
    <w:rsid w:val="00E760CE"/>
    <w:rsid w:val="00E80C06"/>
    <w:rsid w:val="00E81F8E"/>
    <w:rsid w:val="00E829E2"/>
    <w:rsid w:val="00E83E51"/>
    <w:rsid w:val="00E84736"/>
    <w:rsid w:val="00E848EB"/>
    <w:rsid w:val="00E84B37"/>
    <w:rsid w:val="00E86551"/>
    <w:rsid w:val="00E906B7"/>
    <w:rsid w:val="00E91D55"/>
    <w:rsid w:val="00E97C9F"/>
    <w:rsid w:val="00EA0923"/>
    <w:rsid w:val="00EA2B55"/>
    <w:rsid w:val="00EA2F69"/>
    <w:rsid w:val="00EA73C8"/>
    <w:rsid w:val="00EA7B66"/>
    <w:rsid w:val="00EB0093"/>
    <w:rsid w:val="00EB1F0D"/>
    <w:rsid w:val="00EB337F"/>
    <w:rsid w:val="00EB39D7"/>
    <w:rsid w:val="00EB611B"/>
    <w:rsid w:val="00EB73BB"/>
    <w:rsid w:val="00EB7757"/>
    <w:rsid w:val="00EC0F37"/>
    <w:rsid w:val="00EC1697"/>
    <w:rsid w:val="00EC2D40"/>
    <w:rsid w:val="00EC3268"/>
    <w:rsid w:val="00EC3B5B"/>
    <w:rsid w:val="00EC4009"/>
    <w:rsid w:val="00ED2224"/>
    <w:rsid w:val="00ED5586"/>
    <w:rsid w:val="00EE228C"/>
    <w:rsid w:val="00EE274B"/>
    <w:rsid w:val="00EE2947"/>
    <w:rsid w:val="00EE309D"/>
    <w:rsid w:val="00EE3146"/>
    <w:rsid w:val="00EE3C87"/>
    <w:rsid w:val="00EE6AA3"/>
    <w:rsid w:val="00EE728A"/>
    <w:rsid w:val="00EE72A0"/>
    <w:rsid w:val="00EF03CA"/>
    <w:rsid w:val="00EF1BC5"/>
    <w:rsid w:val="00EF2D02"/>
    <w:rsid w:val="00EF4724"/>
    <w:rsid w:val="00EF7EAF"/>
    <w:rsid w:val="00F0112E"/>
    <w:rsid w:val="00F04578"/>
    <w:rsid w:val="00F048DB"/>
    <w:rsid w:val="00F056B3"/>
    <w:rsid w:val="00F07B67"/>
    <w:rsid w:val="00F07C80"/>
    <w:rsid w:val="00F1012A"/>
    <w:rsid w:val="00F101CE"/>
    <w:rsid w:val="00F13AF3"/>
    <w:rsid w:val="00F141E9"/>
    <w:rsid w:val="00F172DF"/>
    <w:rsid w:val="00F2030F"/>
    <w:rsid w:val="00F22FAD"/>
    <w:rsid w:val="00F23393"/>
    <w:rsid w:val="00F234CD"/>
    <w:rsid w:val="00F24F80"/>
    <w:rsid w:val="00F31AB5"/>
    <w:rsid w:val="00F33442"/>
    <w:rsid w:val="00F34444"/>
    <w:rsid w:val="00F37F1F"/>
    <w:rsid w:val="00F413B6"/>
    <w:rsid w:val="00F41CF2"/>
    <w:rsid w:val="00F438B4"/>
    <w:rsid w:val="00F44724"/>
    <w:rsid w:val="00F46FEF"/>
    <w:rsid w:val="00F4746A"/>
    <w:rsid w:val="00F5006D"/>
    <w:rsid w:val="00F543DB"/>
    <w:rsid w:val="00F5502F"/>
    <w:rsid w:val="00F55BE9"/>
    <w:rsid w:val="00F55C3A"/>
    <w:rsid w:val="00F63A70"/>
    <w:rsid w:val="00F63F27"/>
    <w:rsid w:val="00F667B1"/>
    <w:rsid w:val="00F716DA"/>
    <w:rsid w:val="00F72220"/>
    <w:rsid w:val="00F7245F"/>
    <w:rsid w:val="00F74D29"/>
    <w:rsid w:val="00F7722B"/>
    <w:rsid w:val="00F821C1"/>
    <w:rsid w:val="00F83EF4"/>
    <w:rsid w:val="00F84B82"/>
    <w:rsid w:val="00F85EBF"/>
    <w:rsid w:val="00F867DB"/>
    <w:rsid w:val="00F86CDE"/>
    <w:rsid w:val="00F90231"/>
    <w:rsid w:val="00F9242E"/>
    <w:rsid w:val="00F9383D"/>
    <w:rsid w:val="00F95604"/>
    <w:rsid w:val="00F96B96"/>
    <w:rsid w:val="00F96FE4"/>
    <w:rsid w:val="00FA1684"/>
    <w:rsid w:val="00FA42AE"/>
    <w:rsid w:val="00FA49CE"/>
    <w:rsid w:val="00FA5DA9"/>
    <w:rsid w:val="00FA64F9"/>
    <w:rsid w:val="00FA6CA8"/>
    <w:rsid w:val="00FB0DF2"/>
    <w:rsid w:val="00FB1DDC"/>
    <w:rsid w:val="00FB26D0"/>
    <w:rsid w:val="00FB52CD"/>
    <w:rsid w:val="00FC0E3B"/>
    <w:rsid w:val="00FC3820"/>
    <w:rsid w:val="00FC4DF4"/>
    <w:rsid w:val="00FC5696"/>
    <w:rsid w:val="00FC5BF6"/>
    <w:rsid w:val="00FC5F5B"/>
    <w:rsid w:val="00FC72D6"/>
    <w:rsid w:val="00FC774F"/>
    <w:rsid w:val="00FD03C0"/>
    <w:rsid w:val="00FD1453"/>
    <w:rsid w:val="00FD3E4A"/>
    <w:rsid w:val="00FD491A"/>
    <w:rsid w:val="00FD496E"/>
    <w:rsid w:val="00FD4D59"/>
    <w:rsid w:val="00FD7548"/>
    <w:rsid w:val="00FE2FB6"/>
    <w:rsid w:val="00FE3293"/>
    <w:rsid w:val="00FE350E"/>
    <w:rsid w:val="00FE6271"/>
    <w:rsid w:val="00FF1748"/>
    <w:rsid w:val="00FF18EE"/>
    <w:rsid w:val="00FF2555"/>
    <w:rsid w:val="00FF6307"/>
    <w:rsid w:val="00FF63B6"/>
    <w:rsid w:val="00FF6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46080C"/>
  <w15:chartTrackingRefBased/>
  <w15:docId w15:val="{D07E6EFA-40E4-47D4-B1EF-9ED354AC8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C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DF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D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D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D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D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D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D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D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D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D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D01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D0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D01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D01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D01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D0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D0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D0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D0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43D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3D0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D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3D0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43D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3D0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43D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3D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D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D01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43D01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C4D3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433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00B1C"/>
  </w:style>
  <w:style w:type="table" w:styleId="TableGrid">
    <w:name w:val="Table Grid"/>
    <w:basedOn w:val="TableNormal"/>
    <w:uiPriority w:val="59"/>
    <w:rsid w:val="0087790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7790C"/>
    <w:pPr>
      <w:spacing w:after="0" w:line="240" w:lineRule="auto"/>
    </w:pPr>
    <w:rPr>
      <w:lang w:val="en-US"/>
    </w:rPr>
  </w:style>
  <w:style w:type="character" w:styleId="Emphasis">
    <w:name w:val="Emphasis"/>
    <w:basedOn w:val="DefaultParagraphFont"/>
    <w:uiPriority w:val="20"/>
    <w:qFormat/>
    <w:rsid w:val="00A77F6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969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693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969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6939"/>
    <w:rPr>
      <w:lang w:val="en-US"/>
    </w:rPr>
  </w:style>
  <w:style w:type="paragraph" w:customStyle="1" w:styleId="MDPI31text">
    <w:name w:val="MDPI_3.1_text"/>
    <w:qFormat/>
    <w:rsid w:val="000C30C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Strong">
    <w:name w:val="Strong"/>
    <w:basedOn w:val="DefaultParagraphFont"/>
    <w:uiPriority w:val="22"/>
    <w:qFormat/>
    <w:rsid w:val="00AA1E4C"/>
    <w:rPr>
      <w:b/>
      <w:bCs/>
    </w:rPr>
  </w:style>
  <w:style w:type="paragraph" w:customStyle="1" w:styleId="MDPI32textnoindent">
    <w:name w:val="MDPI_3.2_text_no_indent"/>
    <w:basedOn w:val="MDPI31text"/>
    <w:qFormat/>
    <w:rsid w:val="00A44607"/>
    <w:pPr>
      <w:ind w:firstLine="0"/>
    </w:pPr>
    <w:rPr>
      <w:kern w:val="0"/>
      <w14:ligatures w14:val="none"/>
    </w:rPr>
  </w:style>
  <w:style w:type="paragraph" w:customStyle="1" w:styleId="MDPI38bullet">
    <w:name w:val="MDPI_3.8_bullet"/>
    <w:qFormat/>
    <w:rsid w:val="00A44607"/>
    <w:pPr>
      <w:numPr>
        <w:numId w:val="26"/>
      </w:numPr>
      <w:tabs>
        <w:tab w:val="num" w:pos="360"/>
      </w:tabs>
      <w:adjustRightInd w:val="0"/>
      <w:snapToGrid w:val="0"/>
      <w:spacing w:after="0" w:line="228" w:lineRule="auto"/>
      <w:ind w:left="0" w:firstLine="0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A4460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62BackMatter">
    <w:name w:val="MDPI_6.2_BackMatter"/>
    <w:qFormat/>
    <w:rsid w:val="00AD5E9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71References">
    <w:name w:val="MDPI_7.1_References"/>
    <w:qFormat/>
    <w:rsid w:val="000167FC"/>
    <w:pPr>
      <w:numPr>
        <w:numId w:val="3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63Notes">
    <w:name w:val="MDPI_6.3_Notes"/>
    <w:qFormat/>
    <w:rsid w:val="000167FC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21heading1">
    <w:name w:val="MDPI_2.1_heading1"/>
    <w:qFormat/>
    <w:rsid w:val="00C0194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426D20"/>
    <w:pPr>
      <w:spacing w:after="0" w:line="260" w:lineRule="atLeast"/>
      <w:jc w:val="both"/>
    </w:pPr>
    <w:rPr>
      <w:rFonts w:ascii="Palatino Linotype" w:eastAsia="SimSun" w:hAnsi="Palatino Linotype" w:cs="Tahoma"/>
      <w:noProof/>
      <w:color w:val="000000"/>
      <w:kern w:val="0"/>
      <w:sz w:val="20"/>
      <w:szCs w:val="18"/>
      <w:lang w:eastAsia="zh-CN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26D20"/>
    <w:rPr>
      <w:rFonts w:ascii="Palatino Linotype" w:eastAsia="SimSun" w:hAnsi="Palatino Linotype" w:cs="Tahoma"/>
      <w:noProof/>
      <w:color w:val="000000"/>
      <w:kern w:val="0"/>
      <w:sz w:val="20"/>
      <w:szCs w:val="18"/>
      <w:lang w:val="en-US" w:eastAsia="zh-CN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0672E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859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59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59D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2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28A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88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btene@utpl.edu.ec" TargetMode="Externa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cristianisaac.vacacelagomez@fis.unical.it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385ED8-BD5A-4630-AFD1-0E8EF85419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060</Words>
  <Characters>11747</Characters>
  <Application>Microsoft Office Word</Application>
  <DocSecurity>0</DocSecurity>
  <Lines>97</Lines>
  <Paragraphs>2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Vacacela Gomez</dc:creator>
  <cp:keywords/>
  <dc:description/>
  <cp:lastModifiedBy>Laura Niven</cp:lastModifiedBy>
  <cp:revision>3</cp:revision>
  <cp:lastPrinted>2024-10-03T12:47:00Z</cp:lastPrinted>
  <dcterms:created xsi:type="dcterms:W3CDTF">2026-02-04T07:42:00Z</dcterms:created>
  <dcterms:modified xsi:type="dcterms:W3CDTF">2026-02-09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3fa93d688bb4807d3e30569b66ece7299f0274642fd6988cee88cc223e3082</vt:lpwstr>
  </property>
</Properties>
</file>